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FA6" w:rsidRDefault="00922FA6">
      <w:pPr>
        <w:rPr>
          <w:rFonts w:ascii="Times New Roman" w:hAnsi="Times New Roman"/>
          <w:b/>
          <w:sz w:val="24"/>
          <w:szCs w:val="24"/>
        </w:rPr>
      </w:pPr>
      <w:r w:rsidRPr="00922FA6">
        <w:rPr>
          <w:rFonts w:ascii="Times New Roman" w:hAnsi="Times New Roman"/>
          <w:b/>
          <w:sz w:val="24"/>
          <w:szCs w:val="24"/>
        </w:rPr>
        <w:t>Figure legends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0F1F32" w:rsidRDefault="00922FA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.1</w:t>
      </w:r>
      <w:r>
        <w:rPr>
          <w:rFonts w:ascii="Times New Roman" w:hAnsi="Times New Roman"/>
          <w:sz w:val="24"/>
          <w:szCs w:val="24"/>
        </w:rPr>
        <w:t xml:space="preserve"> </w:t>
      </w:r>
      <w:r w:rsidRPr="00BA0F98">
        <w:rPr>
          <w:rFonts w:ascii="Times New Roman" w:hAnsi="Times New Roman"/>
          <w:sz w:val="24"/>
          <w:szCs w:val="24"/>
        </w:rPr>
        <w:t xml:space="preserve">the participants were divided into four age groups: 40-49 years; 50-59 years; 60-69 years; over 70 years. The incidence of </w:t>
      </w:r>
      <w:proofErr w:type="spellStart"/>
      <w:r w:rsidRPr="00BA0F98">
        <w:rPr>
          <w:rFonts w:ascii="Times New Roman" w:hAnsi="Times New Roman"/>
          <w:sz w:val="24"/>
          <w:szCs w:val="24"/>
        </w:rPr>
        <w:t>prediabetes</w:t>
      </w:r>
      <w:proofErr w:type="spellEnd"/>
      <w:r>
        <w:rPr>
          <w:rFonts w:ascii="Times New Roman" w:hAnsi="Times New Roman"/>
          <w:sz w:val="24"/>
          <w:szCs w:val="24"/>
        </w:rPr>
        <w:t xml:space="preserve"> and diabetes</w:t>
      </w:r>
      <w:r w:rsidRPr="00BA0F98">
        <w:rPr>
          <w:rFonts w:ascii="Times New Roman" w:hAnsi="Times New Roman"/>
          <w:sz w:val="24"/>
          <w:szCs w:val="24"/>
        </w:rPr>
        <w:t xml:space="preserve"> among drinkers and nondrinkers in different age groups was compared.</w:t>
      </w: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</w:p>
    <w:p w:rsidR="00922FA6" w:rsidRPr="00D0477F" w:rsidRDefault="00922FA6" w:rsidP="00922FA6">
      <w:pPr>
        <w:pStyle w:val="a3"/>
        <w:rPr>
          <w:rFonts w:ascii="Times New Roman" w:hAnsi="Times New Roman"/>
          <w:b/>
        </w:rPr>
      </w:pPr>
      <w:r w:rsidRPr="00D0477F">
        <w:rPr>
          <w:rFonts w:ascii="Times New Roman" w:hAnsi="Times New Roman"/>
          <w:b/>
        </w:rPr>
        <w:t>Supplementary table 1</w:t>
      </w:r>
    </w:p>
    <w:p w:rsidR="00922FA6" w:rsidRPr="00E95D46" w:rsidRDefault="00922FA6" w:rsidP="00922FA6">
      <w:pPr>
        <w:ind w:firstLine="420"/>
        <w:jc w:val="center"/>
        <w:rPr>
          <w:rFonts w:ascii="Times New Roman" w:hAnsi="Times New Roman"/>
          <w:kern w:val="0"/>
          <w:sz w:val="24"/>
          <w:szCs w:val="24"/>
        </w:rPr>
      </w:pPr>
      <w:r w:rsidRPr="00E95D46">
        <w:rPr>
          <w:rFonts w:ascii="Times New Roman" w:hAnsi="Times New Roman"/>
          <w:kern w:val="0"/>
          <w:sz w:val="24"/>
          <w:szCs w:val="24"/>
        </w:rPr>
        <w:t xml:space="preserve"> Characteristics of participants blood glucose in different age group (</w:t>
      </w:r>
      <w:r w:rsidRPr="00E95D46">
        <w:rPr>
          <w:rFonts w:ascii="Times New Roman" w:hAnsi="Times New Roman"/>
          <w:kern w:val="0"/>
          <w:sz w:val="24"/>
          <w:szCs w:val="24"/>
        </w:rPr>
        <w:t>％</w:t>
      </w:r>
      <w:r w:rsidRPr="00E95D46">
        <w:rPr>
          <w:rFonts w:ascii="Times New Roman" w:hAnsi="Times New Roman"/>
          <w:kern w:val="0"/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2446"/>
        <w:gridCol w:w="1417"/>
        <w:gridCol w:w="1536"/>
        <w:gridCol w:w="1517"/>
      </w:tblGrid>
      <w:tr w:rsidR="00922FA6" w:rsidRPr="00986E4F" w:rsidTr="00986035">
        <w:trPr>
          <w:trHeight w:val="396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Age group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Blood glucose stat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Nondrin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Drink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922FA6" w:rsidRPr="00986E4F" w:rsidTr="00986035">
        <w:trPr>
          <w:trHeight w:val="273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40-49</w:t>
            </w:r>
          </w:p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(</w: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95D46">
              <w:rPr>
                <w:rFonts w:ascii="Times New Roman" w:hAnsi="Times New Roman"/>
                <w:sz w:val="24"/>
                <w:szCs w:val="24"/>
              </w:rPr>
              <w:instrText>= 1 \* ROMAN</w:instrTex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95D46">
              <w:rPr>
                <w:rFonts w:ascii="Times New Roman" w:hAnsi="Times New Roman"/>
                <w:noProof/>
                <w:sz w:val="24"/>
                <w:szCs w:val="24"/>
              </w:rPr>
              <w:t>I</w: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 (10.42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 (4.61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922FA6" w:rsidRPr="00986E4F" w:rsidTr="00986035">
        <w:trPr>
          <w:trHeight w:val="246"/>
          <w:jc w:val="center"/>
        </w:trPr>
        <w:tc>
          <w:tcPr>
            <w:tcW w:w="1420" w:type="dxa"/>
            <w:vMerge/>
            <w:tcBorders>
              <w:lef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6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Pre-diabetes</w:t>
            </w:r>
          </w:p>
        </w:tc>
        <w:tc>
          <w:tcPr>
            <w:tcW w:w="1417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(2.3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 (3.31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922FA6" w:rsidRPr="00986E4F" w:rsidTr="00986035">
        <w:trPr>
          <w:trHeight w:val="469"/>
          <w:jc w:val="center"/>
        </w:trPr>
        <w:tc>
          <w:tcPr>
            <w:tcW w:w="1420" w:type="dxa"/>
            <w:vMerge/>
            <w:tcBorders>
              <w:lef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6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417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0.95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1.75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922FA6" w:rsidRPr="00986E4F" w:rsidTr="00986035">
        <w:trPr>
          <w:trHeight w:val="313"/>
          <w:jc w:val="center"/>
        </w:trPr>
        <w:tc>
          <w:tcPr>
            <w:tcW w:w="1420" w:type="dxa"/>
            <w:vMerge w:val="restart"/>
            <w:tcBorders>
              <w:lef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50-59</w:t>
            </w:r>
          </w:p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(</w: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95D46">
              <w:rPr>
                <w:rFonts w:ascii="Times New Roman" w:hAnsi="Times New Roman"/>
                <w:sz w:val="24"/>
                <w:szCs w:val="24"/>
              </w:rPr>
              <w:instrText>= 2 \* ROMAN</w:instrTex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95D46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16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 (12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 (5.91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922FA6" w:rsidRPr="00986E4F" w:rsidTr="00986035">
        <w:trPr>
          <w:trHeight w:val="291"/>
          <w:jc w:val="center"/>
        </w:trPr>
        <w:tc>
          <w:tcPr>
            <w:tcW w:w="1420" w:type="dxa"/>
            <w:vMerge/>
            <w:tcBorders>
              <w:lef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6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Pre-diabetes</w:t>
            </w:r>
          </w:p>
        </w:tc>
        <w:tc>
          <w:tcPr>
            <w:tcW w:w="1417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 (3.96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 (5.86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922FA6" w:rsidRPr="00986E4F" w:rsidTr="00986035">
        <w:trPr>
          <w:trHeight w:val="469"/>
          <w:jc w:val="center"/>
        </w:trPr>
        <w:tc>
          <w:tcPr>
            <w:tcW w:w="1420" w:type="dxa"/>
            <w:vMerge/>
            <w:tcBorders>
              <w:lef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6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417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(2.30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 (2.96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922FA6" w:rsidRPr="00986E4F" w:rsidTr="00986035">
        <w:trPr>
          <w:trHeight w:val="217"/>
          <w:jc w:val="center"/>
        </w:trPr>
        <w:tc>
          <w:tcPr>
            <w:tcW w:w="1420" w:type="dxa"/>
            <w:vMerge w:val="restart"/>
            <w:tcBorders>
              <w:lef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60-69</w:t>
            </w:r>
          </w:p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(</w: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95D46">
              <w:rPr>
                <w:rFonts w:ascii="Times New Roman" w:hAnsi="Times New Roman"/>
                <w:sz w:val="24"/>
                <w:szCs w:val="24"/>
              </w:rPr>
              <w:instrText>= 3 \* ROMAN</w:instrTex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95D46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16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 (10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 (4.01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922FA6" w:rsidRPr="00986E4F" w:rsidTr="00986035">
        <w:trPr>
          <w:trHeight w:val="279"/>
          <w:jc w:val="center"/>
        </w:trPr>
        <w:tc>
          <w:tcPr>
            <w:tcW w:w="1420" w:type="dxa"/>
            <w:vMerge/>
            <w:tcBorders>
              <w:lef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6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Pre-diabetes</w:t>
            </w:r>
          </w:p>
        </w:tc>
        <w:tc>
          <w:tcPr>
            <w:tcW w:w="1417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 (3.26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 (6.61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922FA6" w:rsidRPr="00986E4F" w:rsidTr="00986035">
        <w:trPr>
          <w:trHeight w:val="469"/>
          <w:jc w:val="center"/>
        </w:trPr>
        <w:tc>
          <w:tcPr>
            <w:tcW w:w="1420" w:type="dxa"/>
            <w:vMerge/>
            <w:tcBorders>
              <w:left w:val="nil"/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6" w:type="dxa"/>
            <w:tcBorders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1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2.66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922FA6" w:rsidRPr="00986E4F" w:rsidTr="00986035">
        <w:trPr>
          <w:trHeight w:val="261"/>
          <w:jc w:val="center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&gt;70</w:t>
            </w:r>
          </w:p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(</w: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95D46">
              <w:rPr>
                <w:rFonts w:ascii="Times New Roman" w:hAnsi="Times New Roman"/>
                <w:sz w:val="24"/>
                <w:szCs w:val="24"/>
              </w:rPr>
              <w:instrText>= 4 \* ROMAN</w:instrTex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95D46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 w:rsidRPr="00E95D4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 (5.71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1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922FA6" w:rsidRPr="00986E4F" w:rsidTr="00986035">
        <w:trPr>
          <w:trHeight w:val="288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Pre-diabet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1.00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 (3.76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922FA6" w:rsidRPr="00986E4F" w:rsidTr="00986035">
        <w:trPr>
          <w:trHeight w:val="469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0.65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 (1.95</w:t>
            </w:r>
            <w:r w:rsidRPr="00E95D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22FA6" w:rsidRPr="00E95D46" w:rsidRDefault="00922FA6" w:rsidP="00986035">
            <w:pPr>
              <w:rPr>
                <w:rFonts w:ascii="Times New Roman" w:hAnsi="Times New Roman"/>
                <w:sz w:val="24"/>
                <w:szCs w:val="24"/>
              </w:rPr>
            </w:pPr>
            <w:r w:rsidRPr="00E95D46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</w:tbl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 w:hint="eastAsia"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sz w:val="24"/>
          <w:szCs w:val="24"/>
        </w:rPr>
        <w:t>figure 1.</w:t>
      </w:r>
    </w:p>
    <w:p w:rsidR="00922FA6" w:rsidRDefault="00922FA6" w:rsidP="00922FA6">
      <w:pPr>
        <w:rPr>
          <w:rFonts w:ascii="Times New Roman" w:hAnsi="Times New Roman"/>
          <w:noProof/>
          <w:sz w:val="24"/>
          <w:szCs w:val="24"/>
        </w:rPr>
      </w:pPr>
    </w:p>
    <w:p w:rsidR="00922FA6" w:rsidRDefault="00922FA6" w:rsidP="00922FA6">
      <w:pPr>
        <w:rPr>
          <w:rFonts w:ascii="Times New Roman" w:hAnsi="Times New Roman"/>
          <w:noProof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540</wp:posOffset>
                </wp:positionH>
                <wp:positionV relativeFrom="paragraph">
                  <wp:posOffset>210185</wp:posOffset>
                </wp:positionV>
                <wp:extent cx="5020310" cy="1609725"/>
                <wp:effectExtent l="0" t="0" r="8890" b="9525"/>
                <wp:wrapSquare wrapText="bothSides"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020310" cy="1609725"/>
                          <a:chOff x="0" y="0"/>
                          <a:chExt cx="4437278" cy="1294765"/>
                        </a:xfrm>
                      </wpg:grpSpPr>
                      <pic:pic xmlns:pic="http://schemas.openxmlformats.org/drawingml/2006/picture">
                        <pic:nvPicPr>
                          <pic:cNvPr id="6" name="图片 6" descr="D:\research\alcohol and diabetes\投稿\figure 3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913" r="51306"/>
                          <a:stretch/>
                        </pic:blipFill>
                        <pic:spPr bwMode="auto">
                          <a:xfrm>
                            <a:off x="1868068" y="0"/>
                            <a:ext cx="2569210" cy="1294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图片 7" descr="D:\research\alcohol and diabetes\投稿\figure 2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437" r="63700"/>
                          <a:stretch/>
                        </pic:blipFill>
                        <pic:spPr bwMode="auto">
                          <a:xfrm>
                            <a:off x="0" y="5610"/>
                            <a:ext cx="1867535" cy="1288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0BBF5A" id="组合 1" o:spid="_x0000_s1026" style="position:absolute;left:0;text-align:left;margin-left:-.2pt;margin-top:16.55pt;width:395.3pt;height:126.75pt;z-index:251658240;mso-width-relative:margin;mso-height-relative:margin" coordsize="44372,1294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HnoB65AwAAZwsAAA4AAABkcnMvZTJvRG9jLnhtbOxWy47bNhTdF+g/&#10;ENpr9JZsYTyBx3YGBZJm0LToZjY0RUlsJJEgaXsGRXcFknbVTVb5gfxDgPZr0vmNXlKyEz+KFhOg&#10;i6ALy3xe3nvOvYc8f3TbNmhNpWK8mzjBme8g2hFesK6aON99+9gdOUhp3BW44R2dOHdUOY8uvvzi&#10;fCNyGvKaNwWVCIx0Kt+IiVNrLXLPU6SmLVZnXNAOJksuW6yhKyuvkHgD1tvGC30/9TZcFkJyQpWC&#10;0Xk/6VxY+2VJiX5Wlopq1Ewc8E3br7Tfpfl6F+c4ryQWNSODG/gBXrSYdXDoztQca4xWkh2ZahmR&#10;XPFSnxHeerwsGaE2Bogm8A+iuZJ8JWwsVb6pxA4mgPYApwebJV+vryViBXDnoA63QNH9u5/f//YK&#10;BQabjahyWHIlxXNxLfsAofmEkxcKpr3DedOvPiy+LWVrNkGc6NaCfrcDnd5qRGAw8UM/CoAbAnNB&#10;6o+zMOlpITVwd7SP1IthZxxHWZhBgtmd4TjOUrvTw3l/sHVv545gJIffgCK0jlD852yDXXolqTMY&#10;af+VjRbLFyvhAuECa7ZkDdN3NnmBWuNUt75mxKBrOh8ISbeEvH/z+/0vLxH0C6oIJO88v5FUUSxJ&#10;fYMbYqoIQYmhguEl1VTd/Pnr6/u3f9yUrAJnUXT2g6gMpFv7/WnYoGGZRB2f1bir6FQJqBiTC4bc&#10;/eW2u+fqsmHiMWsaJLn+nun6eY0F5E8AYeHcTA4ogccH6XoC6L4U5pysWtrpvrYlbQAw3qmaCeUg&#10;mdN2SSFV5VcFZCsBXdFwnpCs0/ZMSKknSpvTTXLZ8vsxHE19fxxeurPEn7mxny3cKWSKm/mLLPbj&#10;UTALZj+Z3UGcrxQFPHAzF2xwHUaPnD9Za4Mq9VVs1QCtsdUcg6R1aPtvXYQhg5DxVUnyDaButClI&#10;x0EEgUJVBJGf9mWgtKSa1FtGtqj3dCooS7TcPOUFIIFXmlsgDuouGKUjP4VCOa6+MEnH4a76TtQQ&#10;ZIlU+oryFpkGgA++2kPwGiLpo9suMeF03OQEjOO86fYGIOZ+5BRPSZTGwFPqTqfzzI3j+ci9vITW&#10;bLYYx1GQxslix5OqccE3z5aKQHoXn07V31Bk8t/gO5QCdHvMoTGcCa2j9DiR2wdXFuz6z0QkOxAR&#10;6D9MRMLPUETCz1NEErgXrYikUeYPT5xPFxG4oUE+khTEwha3kVhzf4O4ZEmUbG/h0SgO9m/h/xVk&#10;T0HsowRec/Y6GF6e5rn4cR/aH7+PL/4CAAD//wMAUEsDBBQABgAIAAAAIQAZlLvJwwAAAKcBAAAZ&#10;AAAAZHJzL19yZWxzL2Uyb0RvYy54bWwucmVsc7yQywrCMBBF94L/EGZv03YhIqZuRHAr+gFDMk2j&#10;zYMkiv69AUEUBHcuZ4Z77mFW65sd2ZViMt4JaKoaGDnplXFawPGwnS2ApYxO4egdCbhTgnU3naz2&#10;NGIuoTSYkFihuCRgyDksOU9yIIup8oFcufQ+WsxljJoHlGfUxNu6nvP4zoDug8l2SkDcqRbY4R5K&#10;82+273sjaePlxZLLXyq4saW7ADFqygIsKYPPZVudAmng3yWa/0g0Lwn+8d7uAQAA//8DAFBLAwQU&#10;AAYACAAAACEAbW/xmuAAAAAIAQAADwAAAGRycy9kb3ducmV2LnhtbEyPT0vDQBTE74LfYXmCt3bz&#10;R2ON2ZRS1FMp2Aqlt9fkNQnNvg3ZbZJ+e9eTHocZZn6TLSfdioF62xhWEM4DEMSFKRuuFHzvP2YL&#10;ENYhl9gaJgU3srDM7+8yTEsz8hcNO1cJX8I2RQW1c10qpS1q0mjnpiP23tn0Gp2XfSXLHkdfrlsZ&#10;BUEiNTbsF2rsaF1TcdldtYLPEcdVHL4Pm8t5fTvun7eHTUhKPT5MqzcQjib3F4ZffI8OuWc6mSuX&#10;VrQKZk8+qCCOQxDefnkNIhAnBdEiSUDmmfx/IP8BAAD//wMAUEsDBAoAAAAAAAAAIQDxbidr0hIB&#10;ANISAQAVAAAAZHJzL21lZGlhL2ltYWdlMS5qcGVn/9j/4AAQSkZJRgABAQEA3ADcAAD/2wBDAAIB&#10;AQEBAQIBAQECAgICAgQDAgICAgUEBAMEBgUGBgYFBgYGBwkIBgcJBwYGCAsICQoKCgoKBggLDAsK&#10;DAkKCgr/2wBDAQICAgICAgUDAwUKBwYHCgoKCgoKCgoKCgoKCgoKCgoKCgoKCgoKCgoKCgoKCgoK&#10;CgoKCgoKCgoKCgoKCgoKCgr/wAARCAHTBZw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Dw39uH/go/wDsY/8ABOfwfp/jX9r3&#10;44ab4Uh1h5U0TT2jkuL7UmjCmQwW0KtLIqb03OF2qZEDEF1Bd+w//wAFGf2N/wDgov4Iv/Hn7IXx&#10;s0/xXbaRNHFrVmsUlve6c8gJj8+2mVZYw4VtrFdrFHCklGA5T9u39iz9kbx74r03/goF8b/2dL74&#10;keMvgh4Z1DUfB+hW8k10LsxwzSi3jsCWhnneQgxkxlxKkJB+RRXwJ/wb0az4f/aI/wCCpX7Vf7a9&#10;t4b034QX3iK0sNK/4Zx2vbappEcQtg2qX1q1vCEeRoQ4KA/vL24DYyjOAfstmjI9aM8cV+Yf7WP7&#10;Sf8AwcLfFn9oT4raZ+wD8Bvh74B+GfwkuFh0/VPitYz/AG/x9LFHJJM9hwYzAxUKmfKGGQ+fl2WM&#10;A/TzIPQ0V8ef8EN/+Cmt/wD8FXP2DtM/aP8AFnhzT9J8WaXrt14d8bWGkwypZpqVvHDNvgEpZhHJ&#10;Bc28u3c+0yFNxKmvsOgAooooAKKKKACiiigAooooAKKKKACiiigAooooAKKKKACiiigAooooAKKK&#10;KACiiigAooooAKKKKACiiigAooooAKKKKACiiigAooooAKKKKACiiigAooooAKKKKACiiigAoooo&#10;AKKKKACiiigAooooAKKKKACiiigAooooAKKKKACiiigAooooAKKKKACiiigAooooAKKKKACiiigA&#10;ooooAKKKKACvI/2xv26f2VP2A/hlH8Xv2tPjHpvhHRbi8FpYvdK8s99cYz5UEMStJKwALEKp2qMn&#10;A5r1yvC/2qP+Cdv7Iv7YHxQ8CfHD9pD4Wf8ACUaz8Lrt73whFe30zWdvIXjkcvabvInLNFHnzEY/&#10;IuMYFAGL+wj/AMFYf2DP+CkqapB+yP8AHe18Qalo0KzapoV3Yz2N/bQs20Sm3uER2j3cb1DKCVBI&#10;JAP0dX4f/wDBOL4jeF/23v8Ag4yvP2m7X4PQ/s3z+BfhJLo9v8I9es303XvG+/7QDqMlqbaJGiVJ&#10;wSQxcCztiNy79n7fb/agDxPwN/wUL/Ze+Iv7c3jL/gnP4V8YX03xU8A+G4te8TaNJo06QQWMiWLq&#10;63LL5Uh26ja/KrEjeePlOPbsj1r8CfH3xC/ba8Ff8HYX7TOh/wDBPr4Z+FvEHxI8V/CvRtIsr7xz&#10;cSx6L4ftf7L8LXU+o3ghIkdFS18lFQ5865iOHAKN9cf8E+v+Cp/7fvgT/go/N/wSR/4K4eBPBcfj&#10;7WfDba78O/Hnw/WRbHXIEjkkZGQjoVgutshSEh7V0aMlkYgH6fUUDpRQAUUUUAFFFFABRRRQAUUU&#10;UAFFFFABRRRQAUUUUAFFFFABRRRQAUUUUAFFFFABRRRQAUUUUAFFFFABRRRQAUUUUAFFFFABRRRQ&#10;AUUUUAFFFFABRRRQAUUUUAFFFFABRRRQAUUUUAFFFFABRRRQAUUUUAFFFFABRRRQAUUUUAFFFFAB&#10;RRRQAUUUUAFFFFABRRRQAUUUUAFFFFABRRRQAUUUUAFFFFABQaKKAPz5/wCClv8AwVq/aF/4Jg/t&#10;o+C5/jT+z9daz+zD4j8Ozvq/j7wn4fuL3UtH1WNZAYJ8SiKNN3kONwUujybNxicV84/8EwbzxR/w&#10;Um/4L7fEb/grf8FPh94w8L/BbTfhnbeHdP1nxPo76e/iq8e2t4vLRDlZY08l5WKs2zybbdgyAD9k&#10;Li3iuYzDPErowwyuuQfwpYYI7dRHDGqqowqquAKAPzb+Bf8Awbu6z8E/jZ4O+M0v/BWr9pjxIvhH&#10;xVp+tN4d17xo0tjqgtbmOf7LcJn54ZPL8t17qzCvz48Iftia9+0r+1J8ZPgD/wAFctC/aa8QfGK6&#10;8bX2lfDP9n34a65fad4ZW3JMNtFvs5bUvEJcr9slcQvDiZi2Sa/ouqE2VsZ/tX2ePzduPM2jdj0z&#10;QB+RP/Bl1A2l/wDBM34keH7xlW8sv2gtWW4hDZKH+xtFX8sow/Cv18qG1sbSyUraWscQZskRxhcn&#10;14qagAooooAKKKKACiiigAooooAKKKKACiiigAooooAKKKKACiiigAooooAKKKKACiiigAooooAK&#10;KKKACiiigAooooAKKKKACiiigAooooAKKKKACiiigAooooAKKKKACiiigAooooAKKKKACiiigAoo&#10;ooAKKKKACiiigAooooAKKKKACiiigAooooAKKKKACiiigAooooAKKKKACiiigAooooAKKKKACvg3&#10;/gp7/wAFk9f/AOCXX7Wvwn8IfHL4DTQ/AbxvDcDxR8Yrf7TeNpF0iTgWgtLeNiGDmzkLElnieYRo&#10;zRkr95Vl+LvBnhLx/wCHrrwj478K6brek30ZjvdL1exjube4T+68cgKsPYgigD8V5P2iPhr/AMFm&#10;P+DiX9n74/f8E7tc1jXfA/wP8H3Fx8QfiI3h+50+2VGe7xZKLyKORjJ56w7SgJFxKygiN2H0V8eP&#10;+CKf/BUT4q/HHxn8UPh//wAHCHxS8F6D4k8Wajquh+DtP8H3EtvoVpcXMksNhG41mMMkEbrErBEB&#10;CA7V6D9DPhV8F/hF8CfCMPgD4IfCnw14N0G3Ytb6L4V0O3060jJOSVht0RBk+grpqAPwR8Z/t3fB&#10;v/gnF/wdi/tGftF/tKw6xp/w91TwDofhTXPFlhodzfQaJc3WhaBd2zzrbxu+JDp0kahVLHLEAhWI&#10;7D4S/GXwH/wWS/4OZ/hv+2Z+xO2ra98KfgZ8KjY+JvHFxpNxp9vNdMNV8uONLlEkYtJqcaBGRXIh&#10;lfGxdx/Yq5/Zw/Z6vPFHinxtd/AfwXLrPji3t7fxrq0nhe0a68QQ28XlQR3spj33axxjYiylgi/K&#10;uBxWl8LvhF8KPgf4Qt/h98F/hh4d8IaDa/8AHronhfRYNPs4f92GBERfwFAHRDpRRRQAUUUUAFFF&#10;FABRRRQAUUUUAFFFFABRRRQAUUUUAFFFFABRRRQAUUUUAFFFFABRRRQAUUUUAFFFFABRRRQAUUUU&#10;AFFFFABRRRQAUUUUAFFFFABRRRQAUUUUAFFFFABRRRQAUUUUAFFFFABRRRQAUUUUAFFIWApQcjNA&#10;BRRRnnFABRSbhjOKXNABRRRQAUUUUAFFFFABRRRQAUUUUAFFFFABRRRQAUUUUAFFFFABRRRQAUUU&#10;UAFFFFABRRRQAUUUUAFFFFABRRRQAUUUUAFFFFABRRRQAUUUUAFFFFABRRRQAUUUUAFFFFABRRRQ&#10;AUUUUAFFFFABRRRQAUUUUAFFFFABRRRQAUUUUAFFFFABRRRQAUUUUAFFFFABRRRQAUUUUAFFFFAB&#10;RRRQAUUUUAFFFFABRRRQAUUbhikDA0ALRQTjrRQAUUUUAFFFFABRRRQAUUUUAFFFFABRRRQAUUUU&#10;AFFFFABRRRQAUUUUAFFFFABRRRQAUUUUAFFFFABRRRQAUUUUAFFFFABRRRQAUUUUAFFFFABRRRQA&#10;UUUUAFFFFABRRRQAUUUUAFFFFABRRRQAUUUUAFFFFABRRRQAUUUUAFFFFABRRRQAUUUUAFFFFABR&#10;RRQAUUUUAFFFFABRRRQAUUUUAFFFFABXM/GL4x/DL4AfDbVPi98Y/Gll4f8ADmiwrJqGqX8mETc6&#10;xxxqBlpJJJHSOONAzySOiIrMyg9NVHxFpfh7VtLMPijS7W8s4Jorox3lusiJJDIs0cuGBG5HRXVu&#10;qsikYIBoA+O9W+Of/BZv9o+W41v9lf8AZp+FPwf8Kx3ki6XqX7QV5qN5rWsW6nCTDStMMYsFcfNt&#10;uJzKuCrRAncLfhX9tz9tT9l3XrTQP+Co3wD8H6Z4TuNsb/Hf4TavcT+GrCZ5RHGuqWl6BdaVGxKg&#10;3DNNbozrvlRSzJ9X+BfiF4G+J3gfS/iX8PPF2n634e1rT477Sda0y6Wa1vLaRd6TRyKSrIVIIYHF&#10;cf4H/aj/AGTPj3rt58MPhv8AtAeAfGOpfZZBf6Bo/iazv5jCBiTfDG7Epg4ORjnmgD0dHWRFdGDK&#10;wyCO9fH/APwVX/YA/ab/AOCil18Ovgv4F/au1L4ZfCCPUr2b4yW/hXUJLTXddtzABa29rKIXj2Bw&#10;4dJSIyJd5WQxKh+v4o44oliiRVVVAVVHAHpX50/8HGH7eH7SP7Kv7PXhv4LfsqfDbx9qHiL4pX89&#10;lr3izwH4Zl1G68N6HEI1vJYNg2peyLMEgLFQu2RwysimgD5n/Y++JPj79jH4If8ABR79mvw5+0t4&#10;o+KfwX+AXgyS2+GfirxXqYurm11abRLk3WlJdKqqxguPKgZE2qjx7ljTzSD8h/8ABET4d/8ABD/4&#10;rftJfBGw8R/tl/tEaZ8dtG1Lw9r8Fjq+pWUPhLWfEkM8d0dKty1k9wyCWMRssrReYDtilckGv0W/&#10;4JsfGv4afGj/AIJ7fFL9i39gj/gm/wCNvA954H8Fm+0jS/2ivCEZsfG2rT+a/wDpZaTF1LNLABI7&#10;FVTzI8YRQo+dfiB8RP2sf+Cx1t+zP+wBbf8ABM/x58F/E3wb+JmheIvil49vPDY0fRfD9vp9tLFP&#10;HpbKn7tZi/mRRAjDwwqN4HmKAfu+pJ6igHmviX/gol/wQH/YN/4KffHWy/aH/aaPjb/hILDw3b6H&#10;B/wjviJLSD7LDNPMmUaFyX33EmTnkY445+cv+DOnRbLw1/wTu+LPhzTd/wBn0/8AaW162t/MbLbE&#10;0jRVXJ7nAFAH60UUUUAFFFFABRRRQAUUUUAFFFFABRRRQAUUUUAFFFFABRRRQAUUUUAFFFFABRRR&#10;QAUUUUAFFFFABRRRQAUUUUAFFFFABRRRQAUUUUAFFFFABRRRQAUUUUAFFFFABRRRQAUUUUAFFFFA&#10;BRRkZooAKKKKACiiigAoozRkUAFFFFABRRRuHrQAUUZ4zQDnpQAUUE4ooAKKKKACiiigAooooAKK&#10;KKACiiigAooooAz/ABX4r8M+BfDOpeNvGviKx0fRdHsZb3VtW1O6SC2sraJC8s0srkLHGiKWZmIC&#10;gEk4FfHuvf8ABRn9tX42a9In/BPT/gnDqXjbwep/0T4ofEvxdF4U0fVlwD5thBLHLe3MDZwk/kpH&#10;JjcpaMq7fX3jLwZ4S+IXhq88GeO/DNjrOj6hH5d/peqWqT29wmQdrxuCrrkDggjirWjanousaRa6&#10;r4ev7W6sLq3SWzuLORXhliYAqyMvylSMEEcEUAfIfw+/4KXfH34XeL7fwb/wUx/Yk1D4LafqN5DZ&#10;aR8TdF8UweIvCc93LKsUMFzdwokummV3RY3uokjZ8oXUmMSfYqturE1h/hv8RbLVPhtrsmi65b3V&#10;pJa61oN00VyssEilHjmhbIKMCVKsMEEg1qaXptno+nW+k6dbLDb2sKQ28K9ERRhR+AAoA+MP+CsP&#10;wA/4Ke/tW+Ofhj8Av2Jfj/dfCD4c6pcak/xd+J3h+7jGtaeotXNnHbR+dFMUMiFHMLrIHuIW3BI5&#10;DX5/6/8At1/txfsrf8E3P2/vgJ8YP2t/EnxC1j9n/wAQaD4V+Hfxls7lrLWZrjVplt5YzPHKZVmt&#10;SUZnMjSKXcB2KgD6r/4OPv8Agr3f/wDBOD4LeFfgl8L/ABXJoPjn4uXVxaDxXb2P2qbwrosZjS71&#10;KGHcoluR5yrChZQWDtkGMZ+a/gP+0R/wT0+Pf/BGP4x/Av8A4JifsWax8cW+EbaTr3jnwv8AFzSZ&#10;IbvxfqF9NcM2qSNZTNNe3KfZJpigZDshSNCPlwATf8ELbLwd8Uf2wvB/jTQf+DkT4pfG/XPDmk3V&#10;34k+Bfi661pLPUpJtMlikVDfX7R3qWstwswkjikG63VvlxuX9uh0r8KfhH8afgP/AMFYf+Crf7K/&#10;jz/gmD+yn4g+FOn/AAN1LV7340eJm8A2ukW9vbmG2C6PI8G5ZGby57ba2HVbtmUDBI+7f29/+CGP&#10;gr9vb9oS5/aF1z9uX47+Ari60u1sj4e+H/i6Kz05BCpUSCNoWO9s5Y55NAH3TRX5gf8ABo/8QvH/&#10;AMTf+CUU3iX4keONY8Qaj/wtHWIf7Q1zUpbuby1hs9qb5WZtoycDOBk1+n9ABRRRQAUUUUAFFFFA&#10;BRRRQAUUUUAFFFFABRRRQAUUUUAFFFFABRRRQAUUUUAFFFFABRRRQAUUUUAFFFFABRRRQAUUUUAF&#10;FFFABRRRQAUUUUAFFFFABRRRQAUUUUAFFFFABRRRQAUUUUAFFJuHrSg56UAFFFFABRXnP7R37W37&#10;O/7I9j4T1T9ov4l2/he18ceNLPwl4ZurqzuJY7rWLpJXgtmaGNxCGWGQ+bKUiXb8zjIzN+1H+1J8&#10;Cf2L/gTrn7TH7S3jr/hG/BPhv7L/AG1rX9l3V59m+0XUVrD+5tYpZn3TTxJ8qHG7JwoJAB6BRQWA&#10;OCaTcMZzQAtFJuHrS7h60AFFcL+z3+0p8FP2qfAdx8TfgL40/t7Q7XXL/R577+zbm123tlcPb3MW&#10;y4jjc7JUZdwXa2MqWBBo8bftKfBT4c/HLwP+zd4y8afY/GnxItdVuPBei/2bcyf2jHpsUUt63nJG&#10;0MPlpNG2JXQvuwm4ggAHdUUm4YzXDXv7SnwV0/8AaPsf2SLzxps+IWp+D5/FNj4f/s25PmaTDcpa&#10;yXPniPyBiaRF8syCQ5yFIBIAO6opNwo3L60ALRRuGcUbh60AFFAOeRRQAUUUUAFFFFABRRRQAUUU&#10;UAFBGeKKzfGP/CUHwnqY8DvZrrX9nzf2O2oqxtxdeW3leaFIYx79u7BBxnHNAHyD+0n8MdS/Yq03&#10;xzr3hi51KP8AZ7+JdjqUPxM0nRlc3Hw1vr6Of7T4m05EBf7HLLN5l7brgQSZvYwM3Qfk/wBnL/gn&#10;5+0Hc/FX4c+KPHnwm/ZH8K+C/hrqUOqeD/GHwQ8E3cOuatCYXBjgMgWLSre4Lq0yxy3gljLx5+YS&#10;15j+zz4x/ao1Hxt8NdMude/bK1L4uX/iTQ7f4w6B8RPCtnD4FtrIzD+23ZzbizW28j7X9m+wTyTG&#10;QWobehbP1p8IfhX8Rv2IvjTpvwZ+FvhC/wBc+BPjK8nGgabYqrP8MtR2T3L24X5f+JJPs2wqNzWd&#10;w6xKDbzRragH0sOlBBPehenFFABim7T6/pTqKACvyj/4NCf+TDPjN/2dF4i/9NejV+rlflH/AMGh&#10;P/Jhnxm/7Oi8Rf8Apr0agD9XKKKKACiiigAooooAKKKKACiiigAooooAKKKKACiiigAooooAKKKK&#10;ACiiigAooooAKKKKACiiigAooooAKKKKACiiigAooooAKKKKACiiigAooooAKKKKACiiigAooooA&#10;KKKKACiiigD8hf8Ag4d/4OHv2mv+CTn7Tng39mj9mr4LeA9YuNY8CxeJ9Y1zxzDe3SMk97d2sVvD&#10;Da3FsYyhspHaRncOJlUKmwl/z7/4jVv+Cpv/AEQP9n//AMJXXP8A5cUf8Hq3/KU3wD/2b/pX/p81&#10;yvyBoA/X7/iNW/4Km/8ARA/2f/8Awldc/wDlxR/xGrf8FTf+iB/s/wD/AISuuf8Ay4r8gaKAP7uP&#10;2RfjlcftO/so/DH9pO78OppEvxC+Hmi+JpdJjuDMtk1/Yw3RgDkKXCGXaGwM4zgdK9EPIxXz/wD8&#10;EnSD/wAEs/2af+zf/Bv/AKY7OvoCgD4B/wCCCn/BXz4jf8FRfgTdal+0p4I8O+FfiNDG+r6fpfhq&#10;2uILLWPD7XlxYxahbpcTzSYS8s7u2lHmNteJD8olQV7V+xN+2P8AET9o345ftJfDv4h6V4f0/S/g&#10;38Vl8NeHbrTbeaKSey/s62ujLdNLM6tIHmcbkEa7QPlzkn85P+CVfgTxt8Nf+CEv7Ln/AAUb+CGj&#10;3l54s+B9x4uufFGh6Ta77nxV4NuPEuqDV9L4ILvGqRX0KkP++sgqqGl3DnPGfxU034veCP2m/D3w&#10;28Ty3nw7+PX7d3gHwt4s8X+H9S8tbbwnq9rpf2i6SZc4jmj8u33ZHF117EA/Z74T/tHfs+/HqTVY&#10;fgZ8dfBvjR9BvmstcXwn4otNROnXK/ehn+zyP5Mg7o+GHpWJrH7bH7G3h62u7zxB+1r8MbGHT/Fk&#10;/hfUJbzx7p0S22uQlBNpchaYBLxDJGGtjiVS65UbhXxV+1R+yB+zT/wT0/bN/ZF+MP7DHwH0DwH4&#10;h8TfFpfh74o0PwTp8Wnw6/4bu9Kvprma8iiUC5e1e1huBM4L5HzPyCPNP+CSn/BOT9iv9rjxv+3F&#10;4+/ad/Z48M+PNQvP20viF4dtZvFOlR3v9mWiSwSl7PzQfsc7NdNunh2SHy4vm/drgA/VbxN8RPAX&#10;grwdP8RPGPjfR9J8P21qLm41zU9Sit7OKEjIkaZ2CKmOdxOMGvmTwf8A8FGh8Rv+CpGm/snfDjxT&#10;4E8QfCXUv2YZ/iXa+NtFvvtUk17H4gj07CXkVw1s1p5DMxwhbeM+Zt+WvzZ/4J5Sv+2h+yr/AMEx&#10;f2bf2n7FfFnw98QJ8SbrxF4f1Zg9jq03h2W5ttGtrqE8XEcUQJEb5VvK+ZWr6C8Mfsq/s8/sof8A&#10;BwR488L/ALN/w10nwfo2vfsG6tq194b8PWy2un2t2fEdpAzW9rHiK2V0gjZkiVVZyzkbnYkA+2fj&#10;d+258K9U/Z+8WeKf2TP2ufgDceLdP8G/29oepeNvH0D+H7a1aTy47+/ks5vNSxLBl85CFLcBs5Fd&#10;rqP7VX7Pnw6t4tC+M37SHw30PX7XwXD4m1qzufGFpbLDpbOIW1RUnlV1sDPmNbhgELYXdu4r8ivh&#10;Z+y5+z38M/8Ag0x8SfHjwh8HfDlp478WfAW6PiPxwujxHWNRja9BWCW8KmZ4UEUKpEX2IsSBVG0Y&#10;9dn/AGXP2f8A9qz/AIL8/Dnwr+0Z8J9D8baLof8AwT50jVrXQfEunR3lhLdDxJNArzW8oaOcKlxI&#10;VWRWAbawG5VIAPqj/gq1/wAFGtU/ZF/4JW+PP+CgH7I2teB/HF14fj0eTw7d3Vy2p6LfLd6xY2Uj&#10;FrK4jMgEVy7KUlADBScgFT9QeJPiL8P/AAZrWjeGfF3jrRtK1LxHeNaeHdP1LVIoJtUuFjaRobdH&#10;YNNIEVnKoCQqk4wCa/Bn/goj8OvBH7Ov7C3/AAVO/ZT+C3hy38PfD3wr8SPhhq/hrwrp67bTTLjV&#10;ZtDub0QJ0ijaVVKxLhEACqFAAH2d+xJ8V/iz4/8A24/2ifGv7dHwcm0v9oz4f+CYdV+FvhNdYjvt&#10;L0jwXe2plhh0vA5vftcbW9/dAHzZREiN5ahAAfftz+0j+zxZ/F2P9n+8+PXguHx5Na/aofBMnim0&#10;XV3gzjzRZmTzimeN2zHvSfEb9pT9nb4P6tceH/i18e/BXhfULPw/Jrt5Y+IvFVpYzQaUkywvfuk0&#10;istssrpGZiAgd1UtkgV+CPwD+Bf7cX7V/wDwTltPE3w//wCCAvh3xx4++Iui3Gv6b+1hcfHnw3b+&#10;KLnXp3eWPXEaZFvLfy7gKws/OjULGYjtBJr7W8Yfs/6R+1x/wWm+APh39uv4NaZqOpQ/sTzaz428&#10;A675GpacdZGrWiTWt1GjPbXscNxM7KD5kRlgilXJRGAB+h3xC/au/Zd+Ei6HJ8Vv2kfAPhlfE3l/&#10;8I23iDxhZWQ1bzBmP7N50q+fuHK7N2R0zXdWN9Z6nZxahp13FcW88ayQXEEgZJFIyGUjggjkEda/&#10;IL9qb9kf4hfC39vr4yfHXwX/AMEzvgb+2l4I15tCtL7wfNqelnxR8MEtdLSEWMVpeRSRxQPGiSxR&#10;Qqsrhl6DBr7R/wCCLnxU/Zt+Iv7ENn4Y/Zi8A+MPBuk+AfFer+Ftc8A+PL5rjVPCmr2100l1pcrs&#10;7/LEZ1Ma7vlieNcKQUUA+sqKKKACiiigAooooAKKKKACvjf4l+E9a/4JxXfiHWvA+tX2j/s8+Nmu&#10;28RHR4Uab4R6vd79+uWcZjZf7KlnkM1yjgpZzE3AXyHuPK+yK/K34f8A7Zn7Rfijxh4f8N+I/wBu&#10;/wARa98W9S1yxTxr+zDN+zm/2Swtbm8MV5YNO0EcsdrBEZlGqSXDQSratKqyBxGQB37MH/BMf40+&#10;Efjf8O30D/gnV8FfhbN4G8TabquqftIeC/iRdXup+JrSKRJrxLe2aH7TIdRRWt5hezuqRXcxDSsE&#10;LfqhXy/8IPBvxC/YM+MGlfADw9oOqeIPgR4uvmg8D3Fuj3M/w41Ah5P7KnJYsdImxttHAxZv/ozE&#10;Qvb+X9QUAGOc5pGXd3paKAG7Oc5pwGBiiigD8qf+DOj/AJRDzf8AZWNa/wDRFlX6rV+VP/BnR/yi&#10;Hm/7KxrX/oiyr9VqACiiigAooooAKKKKACiiigAooooAKKKKACiiigAooooAKKKKACiiigAooooA&#10;KKKKACiiigAooooAKKKKACiiigAooooAKKKKACiiigAooooAKKKKACiiigAooooAKKKKACiiigAP&#10;Svhf9qr/AIOMv+CWv7GP7QHiT9mT49/FXxFp/i7wncQwa1Z2fg29uYo3kgjnULLGhV/3cqHg8E47&#10;V90Vg6t8LPhjr2oSavrvw40G9u5jma6u9HgkkkOMZLMpJ4AHJ7UAfzO/8FmP+Dob9pj49ftKQ6B/&#10;wTZ+PGteB/hb4bsUTT9Z0m3e0v8AxHczQwvPLdJOmY0ikDQxxhR92SQs3mKE+qv+CQH/AAdqfA/S&#10;P2XG+Hv/AAVb+J+vv8RPD+rSQ6d4s0/webhNe0t1DQtN9jGBdRN5kTkxRh4xA+6WRpmHrH/BZf8A&#10;4NYvDn/BQ39paL9qP9mL4v6P8Oda1qxjg8caVq2myTWN5JBDFBbXFskOPIfyY9ki/cbZGwCsZC/0&#10;1/wRv/4Idfs+/wDBKz9nq78EaxFpvjzx94ouI7rxz4uv9N/cXLRNL9mt7W3lLiCGFJnXd9+V3d2I&#10;BSOIA9O/4J4f8Faf2LP+Co//AAl//DIHjbVdZ/4Qb+z/APhIv7T8P3Fh5P237T5G3zlG/P2SbO3O&#10;Noz1FfS1ZfhzwV4N8H+d/wAIj4R0vS/tG37R/Zunxwebtzt3bFG7GTjPTJ9a1KAPzu/4OJfgz4D/&#10;AGi/Av7LXwE+KWmteeHPGX7XnhvRtbto5CjSW1xpesRSBWHKttY4Ycg4NfPX/BV346fEfxZ/wbw/&#10;tI/st/tHaotx8WvgfqvhXwx4yunwH1yzHiLSH0vXQMn5b6z8uViOFnW4jwDGVH2z/wAFZPgn8WPj&#10;N4l/ZUuvhZ4C1DXI/B/7WvhjxF4ofT4d403SoLPUkmvJf7sSNLGCexcV85f8HMv/AATr/aJ/aX/Z&#10;r1b4qfsU+DNS17xlrek2HhH4geE9Hj3SeIdBj1a21O1m8vI3z2d5bAo3JWG8uwMAnIB7V+2j+0H+&#10;3L8ef20P+Hbv/BPP4peG/hjqWh+Abfxf8Svi9r3h2LW5tHhubmWGx0+xsJXEUlxK1vI0jTjasLAq&#10;d+M+B/tOf8FVP25/hR/wTu/aa8N614j8L6L+0l+zf8QvCeg6hrXhnToZLHWNO1fUtMNlqS2l4s62&#10;4vLO4nRkYMI3DlCCo2+yfti+EP2vP2Lf+Cgt5/wUc/Zg/ZZv/jZ4X8e/Dey8IfETwL4Zv4rbW9Nu&#10;7G6mmstTt/OfbcQsk7QSQqoZCqyZI3V88ftIfsB/to/GT9gj9qz9pXx7+zrNp/xn/aU+JXgTU7f4&#10;ZaDfLqF1o/h/QtU0uGxtp3jYxPcpaxXNxM0Z2/Mefl2qAe3v8eP+Cq37GX7aHwZtP2y/jv8ADfx9&#10;8Pf2gvGEnhi48KeF/BL6XL4C1U6fJc20djcmV5NQt2eCRZJLo7+jKqA7VvXX7Qv/AAUz/bl/aP8A&#10;i0v7AHxq+GngbwD8AfiBL4Rez8VeF21ZvH/iC2so5r+wurhJVbTLWKS5ii8yBWmDqSdwDR16L/wU&#10;8+CXxY+LXx2/ZJ8RfDXwFqGtWPgv9oi11rxVdWMO5dM09dMvo2uZT/CgeRFz6sK8j0nSf28P+CYn&#10;7T/xk8Lfs3/sE3Xxp8CfHz4oTePvDGteH/FVrpaeHddv7aKHUbfVjcAtHAZbWOdZ41cbZWHzSEJQ&#10;B8lfs3/tbftnfs9/8EnfgPrf7M2s6X4Q8dfE7/goBeeEPEGmavYwahZvBqOp6w0+nzM8bMIvPiiD&#10;TQeXNtQ7HTca+4pvi7+3P+zv+3j+yJ+yH8a/2pNP8dL8QtH+I118R9U03wHZaTDrbafa2k+m7YR5&#10;slr5AnIPlSqJTkuCMKvyj8LP2GP239N/YS/ZW8AfED4F6vL4w8I/8FGrPxv46t7HT2SOz0ZdT1aW&#10;bVdjEsloRNG4JJIWRc19uftZfBP4seM/+Cu37Ivxr8K+AtQvvCfgrw/8RYfFmvW8ObfS5L3TrCO0&#10;WVv4TK8bqvqVNAHwj+yr+2n/AMF5fjv/AMEe7P8A4KpJ+1Z8N4LX4e6D4k17UfDGt/DeCWb4h2Om&#10;XV6bhru4tjCmneXHBJBDFaxIztaK8kv71tvo3xa/4KO/s6/Cz/gpl8Jv+Cjvxr8Rjw54I1r9gGfx&#10;NCk2DcSfb9a024gtIYyQZZ3MqoqDknk4AJHV/sE/sl/tJfDn/g1q139kLx18Gdc0v4nXHwW+JOlw&#10;eCru12373l9c621pAEz9+VbiEqM8+YvrWF+z5/wTU174o/tE/staX+1n+ymdW8G+Ff8AgnraeDPF&#10;B8S6OksGkeIWSxtprIls+Tdi3e8TK4YK0mCM0AemfHT/AIKB/tefsj/sQ2n7U3x88U/D/R/GPxw+&#10;Iuk6L8MfDfifULa38MfDi0v4iYH1LUYyj3qx20Mt5cS79plYxxFIlDVifsHf8FH/AIo6P+2t4Q/Y&#10;n+MH/BR34H/tSWvxO0fW9R8P+NPhT/Z1pqHhy+sI0uX0+9tbC5miNs9uZDBMdspa3cNvwWHnnjj/&#10;AIJ6ftifEf8A4J+w/sTeLfgXYfEHWv2S/jZpuu/Ci3+IEcTaP8V/C1pHObTTneXMSyiyupLKQSq0&#10;avBHu4csvqX/AAT3+F/iDxl+1lovxL8Lf8EF/hN+y/4X8I6bqI1jxhrfg3RY/E97qEsRt4odHk0x&#10;UNvCEefz5pAyyxSBExuYkA5v9iz9q/8A4Ki/FPwF8a/2zPHvxy0PXfh78GPGnxJ03S/hfY+A7c6v&#10;4v8A7MNw1lEb6MxLarEY4YI1SN3l/etLIxdPL539gD9u3/gob+1XL4T/AGmPhZ/wUX/Z6+MUPi2b&#10;Rrnxx+zHpug2ujal4HsLjaLuOzuzdtdyXFvl2IvFdJjBIIyMqD9Ef8Ep/gF+0P8ACD9kX4zeB9d8&#10;O3Hgvxdr3xu8f6p4RuNesQyJHeX0r2F8YznzITlJAP4lGMc18I/HP9iH9pb9sWHR/g74i/4Ii23w&#10;z/aLsbrTVv8A9q3wj4k0/SdEtruCeJZ9dQ2BjkuhJHE7pbNG8qeYq7VK8AH7hr04paisoZbezign&#10;naWRI1V5G6uQOT+NS0AFFFFABRRRQAUUUUAFFFFABXLfGn4g678KvhrqXxD8PfDbVvF02krHPcaD&#10;oLR/bZ7YSL57wJIyiaSOLfIIQQ0pj2JlmUHqaOtAHnv7Pf7U37Pn7Vnge2+In7Pnxa0bxPplwuW+&#10;w3WLi1kH3obm3fE1rMhBV4ZUSRGBVlBBFcx+0r+3Z8Ev2c7zTfAgvbjxh8Q/EV0tn4R+GPg/bea1&#10;q9y4JX92DttLYYJkvLloraFRmSRcqDwn7V//AARc/wCCYv7bHja6+Jf7Q/7JHh/VPE2oMh1LxFpk&#10;txpl9esqqqtPNZSRNMwVFUM5YhVC5wMV3X7If/BOz9if9hCy1C2/ZN/Zx8O+DJtWVF1TUrC3aS9v&#10;EX7qSXMzPM6KckIX2gkkDJJIB7PbvLJBHJPF5cjIC8e7O045Ge9PoooAKKKKACvyj/4NCf8Akwz4&#10;zf8AZ0XiL/016NX6uV+Uf/BoT/yYZ8Zv+zovEX/pr0agD9XKKKKACiiigAooooAKKKKACiiigAoo&#10;ooAKKKKACiiigAooooAKKKKACiiigAooooAKKKKACiiigAooooAKKKKACiiigAooooAKKKKACiii&#10;gDyv9tX9sL4PfsD/ALM3ib9rL4+SamvhLwn9j/tZtHsftNyPtV7BZxbI9y7v3txHnkYXJ7Yr4H/4&#10;jB/+CPnbUPib/wCEQP8A4/X6WfFL4TfCv45eBL74W/Gv4aeH/GHhnVPK/tPw74o0aDULC78uVJo/&#10;Nt51aOTZLGki7lO1kVhggGvH/wDh07/wSy/6Rp/s/wD/AIZvQ/8A5FoA+M/+Iwf/AII9/wDQQ+Jv&#10;/hDj/wCP19Hf8E4P+C3n7EP/AAVO8f8AiL4bfsr3PiyTUvDGjx6nqg8Q+HxZxiB5RENjeY25txHG&#10;BxX53/8ABop+xF+xf+0p/wAE2/G3jr9oz9kT4X+PtbtPjhqVha6x418A6dqt1Daro+jSLbrLdQu6&#10;xB5ZWCA7Q0jnGWJP7CfBL9jP9j/9mfWL3xD+zh+yn8Nvh9qGpWwt9RvvA/gbT9JmuoQ24RyPawoz&#10;oGG7axIzzQB6VRRRQAUUUUAFFFFABRRRQB+TH/Bwj/wbwfGb/grT8f8AwX+0l+z18bPC/h/WtF8H&#10;r4a1zSvGb3MdrJaw3VxdW80D21vK/mb7y4V1cbSojKkENu/Pr/iCf/4KPf8ARzPwR/8ABprH/wAr&#10;q/ps4zRQB/Mn/wAQT/8AwUe/6OZ+CP8A4NNY/wDldR/xBP8A/BR7/o5n4I/+DTWP/ldX9NlGQOpo&#10;A4P9lv4G2X7MX7M3w7/Zt03xDLq9v8PfAmkeGbfVprcQvepYWUVqs7ICQhcRbioJAJxk4zXeHkYo&#10;yD0NGaAPE/8Agnv+w74B/wCCd/7G/hL9i74e+K9U8QaD4RXUFtdT15YvtNyLzULm9kEgiVUwHunU&#10;YUfKozk5NeP/AAT/AOCGX7Fnwa/Z8+OH7KS2Wraz8O/jl4qm1vVvDd9MiLom4J5NvYyRqGjS3aKN&#10;oWYs6GNOTjn7M3D1oyPWgD49/ZD/AOCOPwx/Zm+PNj+0p8Sf2mfix8aPF3hvT7rTvh/qHxZ8Uf2i&#10;vhSyuFCTR2aBFCyOihGlOWKjAxk59Y/Yw/Yi8D/sUf8AC1/+EH8Yatq//C2vjVrvxJ1j+1li/wBC&#10;vtU8jzbaHy1X9ynkLt3Zbk5J4r2rNFAHxT4V/wCCGv7Nfhf/AIJ7/Dz9ga1+JnjaBvhTrN5q/wAP&#10;filpOoR2PiTQ9QuL+5vHngnhQKmftUkLLt2vGBuG4BhY/Zb/AOCLnwt/Zl/aL1T9qm5/aU+J/j7x&#10;t4g+Ed54E8Ta78QNcTULjUop72G6+2NIyBkkQW8UKRriNUXJUsSx+zqKAPl+3/4Ja/Cq2/4JZt/w&#10;SnT4j+If+ESbwW3hv/hJCsH9o+Q0pk83Gzyt+Tj7uMdq6fwZ+wJ8PvBX7bmm/tyWPjbWJte0z4D2&#10;3wsi0eVYvsbafDqX9oLdnC7/ADzJ8p+bZt/hzzXvNFAHxr+07/wRd+Cf7Ufhb9pjwp4r+LXirTYf&#10;2ndS8KXnimTT0tt2ktoItBbra74zkSfZE3+Zu+823HGPaPi9+xn4H+Kn7Uvwz/a+tvE+paD4u+G8&#10;OpWPm6XHD5eu6VfRBZtOvd6FnhEixzJhgUkTcOpr2KigD4F8Tf8ABvf+zpq3iTWNA8KftQfGzwr8&#10;I/EerXGoeIPgJ4Z8cNa+Fbtp5RLcW4t1TdFbStv3wowGJGClRgD6ST9iP4dW37bOgftt6Xrt9Z6p&#10;4b+Etx8P9O8N20cS6euny30N55mNu8OrQqigMFC9s4Ne0UUAfIf7V/8AwSF8FftDfHXUP2k/hF+1&#10;h8YPgf4w8RWtna+NL74S+K/7Pi8SR2qskD3cTIyvMkbeWsowQiqDnAr2n9jv9kH4S/sQ/BW3+CPw&#10;gbVbq1Op3eq6zrfiDUGvNS1vU7qUy3V/dztgyzyyHLNgDgAAAAV6nRQAUUUUAFFFFABRRRQAUUUU&#10;AYXxL+I/hX4ReBdS+JPjq8mttG0e3+0aldQ2skxt4QQGlKxqzbEB3MQDtVWJ4Bq34Z8T+G/Gvh6z&#10;8X+DvEFjq2k6lbJcafqWm3ST29zC4yskciEq6kEEMCQRWkQGGCK+NPiT/wAEd/D2n32p6z+w3+2D&#10;8WP2c5NXu7i91DQPh5rMc/h6e9mJZrn+y7xJIoGLklhbGBWzyMhSoB9Q/GD4y/C/4AfDrUviz8Y/&#10;G9h4f8P6PbtNfalqM4RFABIRR1kkbosagu7EKoJIFdBomrQ67o9rrVvbXEMd5axzpDeW7RSxh1DB&#10;XRgCjDOCp5B4NfMfwF/4JW/Dv4eePdH+MX7Rnx/+Jnx68ZeHb77X4X1j4teIFurTw/cbNvnWOnW8&#10;cVpBNgn9+YnnGeJAFUL9TAY6CgAooooAKKKKAPyp/wCDOj/lEPN/2VjWv/RFlX6rV+VP/BnR/wAo&#10;h5v+ysa1/wCiLKv1WoAKKKKACiiigAooooAKKKKACiiigAooooAKKKKACiiigAooooAKKKKACiii&#10;gAooooAKKKKACiiigAooooAKKKKACiiigAooooAKKKKACiiigAooooAKKKKACiiigAooooAKKKKA&#10;CiiigAooooAKKKKACiijI9aACiigEHoaACiigHPSgAooooAKKKKACiiigAooooAKKKKACiiigAoo&#10;ooAKKKKACiiigAooooAxtf8AiH4F8K+JNE8HeJfF+m2GreJbiaDw7pt3eJHPqUkULTypAhO6QpEj&#10;O20HaoycVzngj9qP9nH4l/FfxB8CPh58cvCut+NPCqk+JPCul67BNf6YA4RvOhVi6bWIVsj5WIBw&#10;SBX5r/8ABbb9r7wP/wAE+/8Agp58H/2yP2o/C+tap4H8L/A3xbD8H10G3mkaLx9NNbxyC5HmJEIp&#10;NPZY1LbsMzsV+RWX5K/4Jg/sn+FP2dfjD+wJ+0MkOvf8NLfH3xp4s8VfEi9vNQv2F94TltL5maeN&#10;28oZje2mDFQ7yysSXCoQAf0M1yPxr+PXwW/Zv8CT/E/4+/FPQfBvh22kWObWvEmqRWluJGBKpvkI&#10;BcgHCjJODgcV1w6V8v8A/BQX/gml+y/+3b48+G/xY/a88QXd14O+ENxqWrXXgzUL6OLQdVM1ttM+&#10;oBsZEGwSK25QAJFbKuwoA9w+Cn7QPwQ/aR8BRfFL4A/Fjw/4y8OzTNEmteHNWiu7fzFAZkLxkhXA&#10;ZSVOCAwyOawPg1+2r+yL+0T461r4Y/Aj9pTwT4w8QeHcnWtH8O+I7e7uLRQyqzMkbE7QzKpYZAJA&#10;JzxX4meC/FHhr9mn9iT/AIKTft3/ALB3hHUvCH7PfjGDSPDHwZtbFntre4vWVNI1HVrFHO6OD7Te&#10;mSN1wCvyLgxbV6O2/Zu/Z0/YB1L/AIJV/tMfs3/CS08NeLPiNrGgaF461bQ90c2vR63pdik73Z3H&#10;ztsly8nzdAWAwAAAD936/KP/AINCf+TDPjN/2dF4i/8ATXo1foT8Zv25P2Kv2cPFcXgP9of9sD4W&#10;+A9cmsUvYdF8afEDTdLu5LZ2dFnWG5mRzGWjdQ4G0lGAOQcfnl/wZ+3lpqP7APxi1DT7qOe3n/ae&#10;8QSQzQyBkkQ6VoxDKRwQRyCOCKAP1gooooAKKKKACiiigAooooAKKKKACiiigAooooAKKKKACvzf&#10;/wCCqX/Byb+zp/wSr/agj/Zb+I37PfjTxVqn/CM2msS6lod1aRW6LcPKqxgSuGJAiyTgD5sds1+k&#10;FGO9AH4mf8Ruf7Hf/RmHxL/8Gmn/APxdH/Ebn+x3/wBGY/Ev/wAGmn//ABdbf/B5t/ybJ8A/+yzD&#10;/wBIpa/ZjHGKAPG/+Cf37ZfhL/goL+yB4M/bC8C+ENR0HSfGltdTWek6tJG9xbiC8ntSHMZKnLQF&#10;hg9GFeyUAAcCigAooooAKKKKACiiigAooooAKKKKACiiigAooooAKKKKACiiigAori/in+0F8IPg&#10;td2dj8S/GsWmTX8bPaw/ZZpmZVIBYiJGKjJwC2AcHGcHHLN+3b+yoB/yVZf/AAS3v/xmnZgfm9/w&#10;ZU/8osvH3/ZwGq/+mPQ6/X6vxk/4NOviDof7H/8AwTr8Z/DT9p/Ttd8C6/ffGrUdTs9J8ReF7+3n&#10;ms30jSIlnVTDyhkhlUH1jb0r9Yfht+0r8EPi/rcnhz4d+PYdQvo4DM1q1rNCxQEAlfNRd2M84zjv&#10;RZgd1RQOlFIAooooAKKKKACiiigD5b/b0/an+KXwd8aaP8P/AIZ6jHpbS6Yuo3mo+RFM8oeSSNYg&#10;siMqgeUWJ5LFgPlCnd4L/wAN3ftU/wDRV2/8E1l/8Zrsf+Cnp/4v5o//AGKNv/6VXVfOW72/Wtop&#10;coHrn/Dd37VP/RV2/wDBNZf/ABmnQ/t4/tURTxzN8UfMVXDNFJo1ntfB6HEIOD7EH3ryHd7frRu9&#10;v1qrR7Afq98M/FNz44+HPh/xteWqQy6xolrfSwxsSsbSwrIVGewLYrcrj/2eyD8A/A+D/wAyfpn/&#10;AKSx12Fc4H4+/wDBK/wt/wAF0f8Agor+w54D/bkX/guLH4aPi9tTZfBt7+zb4fvoYfsep3dhte6j&#10;eBmV/svmErGpXft527j9Rfs0/wDBVCP4Tfs4/FzU/wDgqR4k0fwn4r/Zu8YWfhn4qeJvDumXd1p+&#10;pLfG1Ol6rb21vFJPGl0l7bgxhG2PvY7U4Xnf+DXqeG2/4IRfA6e4lWONV8Tl2dsBR/wk+rck9q+F&#10;f+Clv9j/ABZ/ZM/4KpftZ+BdeGqeDfF3xM+FvhbRry3lElpc3WgXOi2t9JCwJVx50/ll1JB8oYJx&#10;wAfpP8VP+CkH7MXx8+GPh3x7+y9/wULs/Cemaf8AtCaF4K1rxFpvw9n1uHWtQedd/hsCSECH7Wro&#10;n25MpCGDh8HNdD+0V/wWq/4Jg/smePPFXwu/aH/ax0nwz4j8E6lYWPiPRLrRtRkuYJr22jurcRJF&#10;bOblTDLG7yQ+YkQYCRkPFeY/8FxtF0rw58Bv2cvDuhWEVrY2H7W/w2trO1t4wkcMSajtRFUcKoUA&#10;ADgAVV/4J9+B/B+of8Fov2+vGmoeGrGfVo9W+H+nxahNaq0qWsnhiF5IQxGQjsqllHDFVznAoA0v&#10;+CiX/BQvXNM+GP7JPxp/YZ+PWm3vhX4wftceCvCOsa7osNrfW+teH75r5LyzDTRv5RZ4FVmTZNG0&#10;ZUMh3CvrJf2kPgrL8drz9mi28dQz+NtN8Orruq6Jb2s0n9n6e77I5rmVUMVvvYNsSR1eQKxVWCsR&#10;+GPjjSvGmlf8E/Pgl4G+BMmkaVqui/8ABXRtN+H1vqVux0zS5l1LWPskbRR4ItkmYFkTHy7sYJr3&#10;DQNe+NXwo/4JM/t4/sx+KI47r9prwH/btz8SvGURki1DxvpV9E0tp4iUZLRq2m+dDFDExjhNpsUJ&#10;90AH398Dv+Cx3/BMj9pP9oK8/Za+CH7YnhbxB46s5jCujW/2iNLyQKWZLS5liW3vWABJFvJIRg5x&#10;itD9qv8A4Kw/8E+P2IPia3wd/ap/aQ0/wb4iXwnb+Jf7P1DR7+QPpk169jHMkkNu8bsbiN18pWMo&#10;VGcoEBevzb8U/Av/AIK+fFr9kH4OxXPxx/4J5+E/hlo3iDwrrHwi8SaHqmvac1nd293bzWEVhcyx&#10;NEJbgqLZkUM0qzyIPmbI+qLvQ9I1T/g6Rt9S1DT4Zp9M/YRWewmkjDNbyN4xniLoT90mOR1yOcOw&#10;6E0Aew/tFf8ABaj/AIJd/sm/Fqz+Bf7Qn7YPh7w54svIY5W0eWzvLhrNZIllT7U8EDpZlo3RgJ2j&#10;JDAjNfSPg7xj4U+IfhPTfHngXxFZ6vous2MV7pOqafcLNBd28ih45Y3UkMrKQQQcEGvy1h+Dv7b/&#10;AMLf2pv2j/Ev/BJb43fBz4peGfEXxQvL742fBn416Nf2WpaNr01jbNNDb3rKGubSaJ42jLkWsaAR&#10;w7gJCPsH/gkL8ffA37Qn7CnhjXvAHwDs/hja+HdQ1Lwze+B9JuEn07S7zTryW1uEsp0ASe2MiMyO&#10;vGCV6qaAPpuiiigAooooAKKKKACiiigAooooAKKKKACm7/anV+dv/BVz9qfw9+z1/wAFKP2Vbj45&#10;ftKS/DP4U6HpXjTxdr11Jq0dtba7qFjYQxW9hKHH70mO5m2RDLSNLtjHmFCAD9Ed3rS1/Oz+wT4y&#10;/aQ/4aA+Bf8AwWwm+PPjLU/EX7Un7WVx4BuPhVcag0lpN4MmkvYWuAoLs0WnSIzBdojiEakFASx/&#10;omoATdSb/avin/grJ/wTG+NP/BTzxt8Mfhhf/tL6j4L+BelXGpS/Fjw14Z1KSz1XxF5tq62wjk8m&#10;SJkjlVFMUo2FLiZyC8cYP5V6z+1n8Zf+CdH/AATX/bf+E37Mv7TvijxT8OPCvxc0H4f/AAH8datq&#10;z3tzaTXMcp1mG2u4wqARQRBUeIqiyHeqqWG4A/or3eopa/H/APZH/ZOT/gi1/wAFmPgz+yJ8G/2j&#10;PH3ibwP+0R8PPEdz4q0PxtqiXiHxBp0LXzX8JjjRY2dUcEkFiGcM7ll2/q54k+Mfwi8F6mdD8Y/F&#10;Pw3pN8qB2s9T1y3glCno213BwexxzQB+Zv8AwZ0f8oh5v+ysa1/6Isq/Vavyp/4M6P8AlEPN/wBl&#10;Y1r/ANEWVfqtQAUUUUAFFFFABRRRQAUUUUAFFFFABRRRQAUUUUAFFFFABRRRQAUUUUAFFFFABRRR&#10;QAUUUUAFFFFABRRRQAUUUUAFFFFABRRRQAUUUHp1oAKK/Ej/AIL6/wDBxl+3N/wTI/b1/wCGYf2d&#10;PAnw3vPD8XgvTtUkufFmh3l1dPcXDz7/AJobyFQgVEAXaTkE5OcDe/4N2/8Ag4F/bc/4KtftreKP&#10;2eP2k/B/w60/Q9G+Ft74itZvCOhXlrcm7h1LTbZVZpryZTHsu5SQFB3BTkAEEA/ZmiiigAooooAK&#10;KKKACiiigAooooAKQtjtSnpX57/tg+O/+DkvS/2kPFGn/sT/AAZ/Z51P4Wx3UP8AwiN94yurpdTl&#10;h+zxGQzhLyNcibzQMKPlC/WgDtPjj/wcR/8ABG79nH4v+IvgP8X/ANs+10/xV4T1aXTPEOnWfgvX&#10;b9LO8iO2WAz2ljLCzo2UcK7bHVkbDKwHq37DH/BUX9hX/gpOvih/2Kvjl/wmg8GGyHiX/imdT077&#10;H9r8/wCz/wDH/bQeZv8As0/3N23Z82Mrn+Nf9u25+L17+2/8ZLz9oLTtJs/H03xW8RP44tdBZjYw&#10;6wdSuDeJblmYmET+YEyzHaFyT1r9Av8Ag2V8Tf8ABXzw7D8a/wDh1V8PfhPryzN4c/4Tv/hZ00ye&#10;QQNT+xfZvKuIc5zd787vux4xzkA/qkor5V/4Jm+Jv+CvPiE+Nh/wVW+H3wp0Hyf7N/4QP/hWM0z+&#10;fn7V9t+0+bcTY24tNmNv3pM54x9VUAfG/wDwWZ/aW/a4/Z6+H/wV8L/sW+NPDfh/xl8Vvj9o3gX+&#10;1vFWi/brO3t72y1CTe0Y54lt4jkZOAQOteT+OP2hP+C0f/BNnQrf9pD9u7xh8H/i98H9P1e2g+IU&#10;nw/8OXml634c0+dxD/akYY+VPBA7I8sZUuYyxBUAsvdf8FsP+Ru/Yv8A+z3PCH/pBq1d1/wW9+JX&#10;hD4Z/wDBJ349XPi6VmbxB8OdS8NaHZxW7zTXuq6pC1hY28UaKzSSNc3EWAAcDLHCqWAB6t8XP26P&#10;2OvgJ4lufB/xq/aV8G+FdUs/CcXia4std16G2kj0eS7FnHekOR+5a5YQhu7nA5rz3wh+2B4Y8G/G&#10;/wDaB8XfGr9sv4Y3Hwz8B2PhO90/RrNxDfeCLa908ySS6tOflZbyRo5rc9o8jvXxp4S/ZP8AAnjX&#10;/gv38MPgn+0/4R0nx03gr/gnHpQvrfxJpsd3bXuo2/iU2jzywy70ckySuA27DEMOVBrw7/godDDb&#10;eK/+CyNvbxrHHH4P+DaoiLhVUaOAAB2FAH6++Ff26/2M/HPxul/Zr8HftR+A9U8fQ7xJ4PsvE9tJ&#10;qAZFZnTyQ+4uqo7MgBZQjEgAGvMv2WP2rvi98WP+Cm37Vn7LPi+7sZPCfwjsvAMng6G3sRHPG2ra&#10;Xd3N55smcy5khTbnG0ZHevlP/gol+xl+yz+yV4O/Yi8U/s8/Afwr4W16z/a5+HGjP4l0rQ4I9Su7&#10;S5aZLlLi6C+bcGUDLmRmLNznPNfP/wC3v4x/bV8I/wDBQT/goFf/ALMXg77Z4HsdH+FWqfHLUtH1&#10;9rPxAPDNvpM32qw0kCNsXFxbSXbNPuQwxWr7SXkQgA/Ya4/bE/ZYs/gzqP7RV7+0F4Rt/Aek6hcW&#10;OoeMLjXYY9OhuIJ2t5YvPZghdZlaPAJJcbRk8VsfAv8AaH+Bf7TfgSP4n/s8/Fvw/wCNPD0szRLr&#10;HhvVoruASAAmMtGTtcBgSpwQCOOa/Lf/AIKZJrfjj4y/sPfA/wDYC/Zz+GvxA+G2seDfEPiDwL8N&#10;fHGofYvC+p+Rp9k1nJJD92aWC1uJpY1kDfNK5PzZNepf8Epf2bP24/g1/wAFDPiF8Sfjx+zB8F/g&#10;z4R8XfCmxgu/A3wf8TRyQTaxZ6g32fUXsVUeWZLe4uYWlACn7NGOSSQAfZPwk/b+/Yn+POq6VoXw&#10;a/ak8D+Jb7XNDutZ0mz0jxDDNJc6fb3ElvPdKobPlJNFKjOcANGw7GmfBz/goR+w1+0L8Qrj4TfA&#10;39rb4e+LPE1qzrJoWg+K7W5um2Dc+yNHJkCgEkrkAAntX5e/8Ehf2If2d/i1/wAGw02p6z4m8LfD&#10;LxF8RPAnjLTvEHxk1aG2t5dMs/7cv4fLuLyUqyWBW2iWWLzFRkMh4Zt1GjW3j79hPWPhj8VP+Ck/&#10;/BHH4J6f4E8D+LdHl0v9o39m/XY7FdEvZHSzs765tIfKurq0lkuVDo5aIhxujkOxSAftJRRRQAUU&#10;UUAFFFFABRRRQAUUUUAFFFFABRRRQAUUUUAfBX/BbL9uqf4A2HhH9m74TfsF6b+0d8SvFVreeJNO&#10;8F61pMd3p+h6dppjMmsXYdH2BJXjWNsplwcSKwUNy37L/wDwVGu/in4l/Yn+JPx9/Zk0KLWv2hvA&#10;GvWMPxD0HT2htPDepkRXMel25nkkdYrpLFt0fmMxeKDGRuxf/wCCvH7I37V/xH/aK8OftLf8Ew/j&#10;H4F0z4+aT8MdT8MeKPAviy8t93ibwbd3KPwj5aNYb1dyy/IpeTBkBXa3zv8A8Ei/+CZ//BVjRvHP&#10;wBH/AAVF8SeEfBHw5/Z2W8b4T/DHTb7T7rUNV1eS3nt0muprZ5Y38qKSSVdsrNnaNi5c0AfsuOlf&#10;nN/wcUfAz/gqN+1V8EvBv7OX/BPn4M2Hinwzq+sPffFiO+8WW2lrf2lu0TW+lyGS7tpHtp2MrTCJ&#10;gxEKLvUEg/oyvSgqD1FAH5r/ALJXwO/4Ko/tg/sf/GD9g3/gp7+yB8Jfgn4E1X4ar4b+Gq/CuSOR&#10;LV5IposmJNUvFVbfbbSIu2MEgjLdvOP2Lv8AgmZ/wVz8a/tFfADw7/wUXvvhbpvwp/ZCVk+HN74G&#10;kkmvvGc6WUVrZzz+ZIxjWJETJaO3YmNh5TbhIv63FQTml2gUAfOn7V3/AASX/wCCd37cXxKtvjB+&#10;1b+y9ovjPxJaaRFpdvq2oX15HIlnHJJIkOIZkXAeaU5xn5zz0x8Tf8GeumWOi/8ABPn4vaNpdssN&#10;raftNeIIbeFc4SNdJ0VVXn0AAr9ZK/KP/g0J/wCTDPjN/wBnReIv/TXo1AH6uUUUUAFFFFABRRRQ&#10;AUUUUAFFFFABRRRQAUUUUAFFFFAATjtTTNGp2swH404jPBr8t/2htd1rxF8cvFl/rupTXk0fiC7g&#10;jknk3FY45mREHoqqAABwAKqMeYDy/wD4PMj5v7MvwEEXzf8AF5QTt5x/oUlfst50WP8AWL/31X5D&#10;nJ6rRzjG39ar2fmB+vCurDKmnV8s/wDBLi/1C48C+KNNuL6Z7e31OBre3eUlIiyNuKjoM4GcdcV9&#10;TVDVnYAooopAFFFFABRRRQAUUUUAFFFFABRRRQAUUUUAFFfH/wC1F/wXr/4JPfsX/HbXP2af2l/2&#10;rf8AhG/G3hr7L/bWi/8ACC67efZ/tFrFdQ/vrWxlhfdDPE/yucbsHDAgcB/xFG/8EKP+j5f/ADGf&#10;if8A+VlAH3/RXwB/xFG/8EKP+j5f/MZ+J/8A5WV9v/Cf4peBPjj8LPDPxr+Fuu/2p4Z8YeH7PW/D&#10;upfZZYPtdhdwJPbzeXMqSR74pEba6qy5wwBBFAHxn/wU8x/wvvSMt/zKFv8A+lV1Xzjgf3/1r6O/&#10;4Kef8l70j5f+ZQt//Sq6r5xx/sVtH4QDA/v/AK17B+wZ/wAnXeFcHtff+kNxXj+P9ivYP2DP+Trv&#10;Cvy9r7/0huKcvhA/RqiiisACiiigAooooAKKKKAPD/2sP2N7T9o7WNN8VaX4oXSdVsrf7JNLNC0s&#10;c1uGZ1XaGG1ld25HUMc9BjyL/h1h4n/6LBYf+Cl//i6+zaKrmkB8Zf8ADrDxP/0WCw/8FL//ABdH&#10;/DrDxP8A9FgsP/BS/wD8XX2bRRzSAyfAvhS38C+C9H8FWd080Oj6Xb2MM0gAaRYo1jDHHGSFzWse&#10;eDRRUgfnroP/AAa6/wDBG3w7PA9j8APETQ277ls5viTrTQNzkgp9pwQSeR3r6Y+If/BOP9j34k/s&#10;VN/wTz1X4QW2n/CNrWzt18KaHeTWSolreRXsWJYmEu77RCkjuWLSNuLlizZ9yooA89/aH/Zg+D37&#10;UuieG/D/AMZ/D82pWvhPxtpfizQ44dQlt/J1XT5fNtZiYmUuqvyUbKt0INHw0/Zg+Dvwi+NPxG/a&#10;C8C+HprXxR8VrvTLnxtfSahLIl5Jp9mLO1KxsxSHbAApCBQx5OTzXoVFAHzv/wAOsf2MP+EU8O+C&#10;/wDhXV9/Z/hb46r8YNFi/wCEgu8w+LRPLOLwt5mXj8yeQ+QxMXONuAK9B1H9lH4Ian+0g37WNx4V&#10;kHjabwTJ4R1C+S+lWC/0dp/tH2e4t93kzbZNxV2QuodwDhiK9HooA+Rfg9/wQo/4Ja/AX9oCy/aX&#10;+Fv7LVhp/ibStS/tDRVbV7yaw0u6+cia2s5Jmt4WUuSu1AEIUqFKqR7ov7KnwWX9rRv23R4cn/4W&#10;K3w6HgZtX/tCbyv7EF+b8QeRu8rd9oJbzNu/Hy5xxXo1FAHyr+1z/wAEV/8AgnF+3B8WV+On7Qvw&#10;AW+8WPHbx3+taTr19psmoxwjbGlyLWaNZwF+XLgttVVzhVA+hPg78HPhh+z/APDHRfgz8GfBNh4d&#10;8L+HbFbPRdF02HZDbQr2HcknLMxJZmYsxJJJ6aigAooooAKKKKACiiigAooooAKKKKACiiigAr8+&#10;/wDg4Z+K3/BKD4Y/ss6DP/wVF+Fdx46hm1xn8A+EfD8nl63d3ahVne1kWaExwokiGZjIEwUBDOY1&#10;P6CV+ef/AAWZ8JftafBL9oT4I/8ABTr9lj9mP/hdjfB+117SPE3wztbiRL+S21WO3RL+y2QzESRP&#10;Dh2WN2CODtKh2QA479jP9q3/AIJjftC6Z+wj8U4P2cLvwDe69aeONK/Z38PG7jmtfD8lhL/Z9ys5&#10;Xbvlmhti0bkNh5GDEuwev09r+e3/AIIw/DH9v/8Aax8G/sp/sNfEb9h/xF8Nfhj+yz8U7r4h+Ivi&#10;l4miubO61u+jvtRvLSwtop4IiiGW/wDKljRpd6R72aMAIf6EqAPzW/4OOv2j/wBubwN8F/Cn7M37&#10;E/7NXxf8XRfEa7nT4meJ/hP4Pvb+80nQYzGk1nBcQQypbXV0JGVZGBKJE/y/OCPnLxZ8C/iF/wAF&#10;Rv8Agit8T/2AvgL/AMEm/iR+zhc/CFdA1f4W6D8SrG5tD4ovPPupLlYZLq3t/OuDFFMryMWzJfRF&#10;iuQa/bbAzmgjPWgD8pv2Orv9uP8A4KXf8FXfhj+3B+0n+wF4q+BPhf4BfDvW9KiXx0rpca1ruoob&#10;WVrRJIomMAiMhEgDLtGNx3ivpP8AbQ/4IOf8E0v+CgPxvuP2i/2ofg3qmt+LLrTbexmvrTxhqFmh&#10;ggUrGvlwTKgIB64ye9fYu0Uo44oA/Kn/AIM6P+UQ85/6qxrX/oizr9Vq/Kn/AIM6P+UQ83/ZWNa/&#10;9EWVfqtQAUUUUAFFFFABRRRQAUUUUAFFFFABRRRQAUUUUAFfkb4h/wCDzz/gl54a1++8O33wH+Pj&#10;TafeS20zQ+F9EKlkcqSM6uDjI4yBX6bftJ/tOfAf9kL4Rat8df2j/idpfhPwvo9vJLdajqc+0ysk&#10;Ty+TDGMvcTssb7IYlaRypCqTX8KfjnWbTxF421jxBp4cW99qlxcQiRcNseRmGR2ODQB/bH/wTP8A&#10;+CmH7O//AAVY/Z3uP2lP2a9O8TWOj2PiW50HUtN8W6bFa3tpewRQzMjLDNNEymK5gkDJIwxJg4ZW&#10;VfoWv5lf+DeP/gtrH/wSw/Y08ReEPjV+xR8RPEHwp1T4oXuqX/xh8Ix/aLXTL+S00a1bT5oZIkiB&#10;SMQy7zchi1zCgi+bfX7u/sW/8FaP+Cev/BQHT7F/2Yf2nvDus6tex5/4RO+uDY6zC4RndGsrgJMx&#10;UJISyKyERsysyjdQB9G0UUUAFFFFABRRRQAUUUUAFFFFABRRRQAUUUUAFFFFABRWD8UPil8N/gp4&#10;A1T4qfF7x7pHhfw3otv9o1bXte1CO1tLOPcF3SSyEKoLEKMnksAMkgV+Wv7V3/B0p4G1D4h65+zX&#10;/wAEmv2XvFX7RnxCsJDb2+s6Ppc8mgo4Ox50FuGuLyFJSsYZRDFKSWjmKFGkAP1a8S+KPDfgvw7f&#10;eL/GOv2Wk6TpdnJd6nqmp3SQW9nbxoXkmlkchY0VVLMzEBQCSQBX5d/tgf8AB0R8BdI+Jn/DKn/B&#10;Lv4LeIf2lPi5qe2LRV8LWLyaD5uyZ5QJoibi8aGOLzXEMQg8ssxuU8twvnOgf8EFv+ClX/BUbxZp&#10;Hxi/4Lvftv3q6Na2aS6X8Ffhq8EFvpzSSyTNbzSQoLVXi3JG0yLdTSqFU3W2GNn/AE2/Yt/YI/ZK&#10;/wCCfPwmt/g1+yX8GtN8K6SjGS9uoQ019qcxYsZru6kLTXL5JA3sQi7UQIiKigH81P8AwUg/4Jj/&#10;APBxL/wUE/aWuP2l/wBpr9hS+uvEWraPbR29v4P+wLY2FkN7Q2qhLqRgYw5UiV3lHR2J5r64/wCD&#10;VL/glt/wUC/Yi/4KGeMvit+1b+y74i8E+HdQ+DOo6TZ6rqzQeXLeyatpEyQjy5GO4xwTN0xiM81/&#10;QABjpRjvQAUUUUAFFFFABRRRQAUUUUAFFFFABQc9qKKAPkP4lf8ABBT/AIJEfGH4jeIPi38Sv2I/&#10;DureI/FOt3Wr+INUn1PUFe8vbmZpp5mCXIUF5HZiAAMngAcV6j+x5/wTp/Yq/YCXxEn7HvwC0vwM&#10;PFhtD4i/s27uZftv2bzvI3efK+Nn2ibG3H3znPGPa6KACiiigDwH/gob/wAE8fhr/wAFHfhr4V+H&#10;HxH+LvxE8DSeC/HVr4t8O+JPhfr8Omataalb21zBE6XEtvN5YC3UjZQK4ZUIYYIPlfwV/wCCG37O&#10;Pw6+JXh74r/G39pD4+fHzVvCGsLqvhJPj58Vp/EFpo96o/d3ENr5cUPmIfmV3RmVuQQQMfaVFAHj&#10;v/DFHwt/4b5/4eLf2/r/APwm3/Cn/wDhXH9l/aoP7K/sv+1f7T87yvJ877T53y7/ADtmzjy93zV5&#10;j8Z/+CPH7NPxz1L9pfVPFvjjx1byftUaf4as/iEum6nZIunx6HbfZ7Q6dvtH8pnTmTzvPDH7oQcV&#10;9YUUAePftN/sUfC39q3RPhjoPxE17X7OH4UfFHQfHnh1tFuoI2udS0hna2iufNhkD27Fz5ioI3PG&#10;10p/wv8A2LfhR8Kv2nvjF+1bo+paxfa98b7Tw/beLtL1SaCTT4I9Hs5rS3FtGsKuu+Od/N8ySQMc&#10;bQgyD69RQB8jXf8AwRX/AGPdS/ZT0T9kHVtT8bzeH/BvjK68S/DXWofEwtda8D3MtxJOkWlXttFF&#10;JbwwNIyxK3mEJtDM+1SO1/Yn/wCCbHwO/Yc1TXvG/hPxt4+8e+OPFVrbWviX4kfFjxhNruvajb2+&#10;7yYHuZAoSJCzEJGiLk5IOBj6EooA8H/ZL/4J0/s9fsifsKab/wAE7PDcOqeLfhzY6Xq2m3Nv44kt&#10;7u41G01G7urm5huDDDDE6FruVABGvybQcnLHx34R/wDBBv8AZO+FHj3QvEF98b/jp4y8J+EdUstQ&#10;8D/CXx58WbzU/Cfh24tCGtmttPcAMI3AdFmeVVZRtAAxX21RQAUUUUAFFFFABRRRQAUUUUAFFFFA&#10;BRRRQAUUUUAFR3MC3MD27Myh1K7o2KsMjGQRyD7ipKKAP59f2jf+CQ//AAcEfDb9vzxN8dPBn/BS&#10;jR9I0Gz8D3WneH/j18RPiO1j5Hh46r5sGg3siWRdLsttumCQm2O0kTBsR17t/wAE3P8AgmD/AMFQ&#10;fiF+1d8Jf2p/2+f+CuXgf4weB/Bt1ceKvh7o/gPxtc64mtTfZpbN7iKaS2tkECfaUDSR+cGD+Wdu&#10;/J2P+DiC2/Z4+If7Y3wp+Df/AAUi+I2seEf2fW+FfiXWfC91p2oT29prnjuKWCOGzvnijby44rRv&#10;MibK5klZNwBYN4J/wTW/aO+Bvxf8f/8ABNH4bfsyfGG91r4tfD/Q9d0v4leG9Ka5NjpHh2XT7iS8&#10;F7tURiRpUttgLEb0jyAQmQD996KB0ooAKKKKACvyj/4NCf8Akwz4zf8AZ0XiL/016NX6uV+Uf/Bo&#10;T/yYZ8Zv+zovEX/pr0agD9XKKKKACiiigAooooAKKKKACiiigAooooAKKKKACiiigAr8rfjb/wAl&#10;n8XfN/zM9/8A+lD1+qVflb8bcf8AC5/F3y/8zPf/APpQ9aUwOXz/ALdGf9ujI/ufpRkf3P0rQD7O&#10;/wCCWX/IpeLuf+Yja/8Aot6+rK+U/wDgll/yKXi7A/5iNr/6LevqysZfEAUUUVIBRRRQAUUUUAFf&#10;np8av+DoH/gkl8APjJ4t+A/xI+J/iy38ReCfE1/oGvW9v4Iu5o472zuHt51V1XDqJI2AYcEciv0L&#10;rw/xZ/wTK/4JuePfFWpeOvHX/BPj4H61retahNf6xrGrfCfR7m6v7qZzJLPNLJbF5ZXdmZnYlmZi&#10;SSSTQB8ff8Rbn/BF7/orfjL/AMIC9/8Aia1/AP8AwdTf8EffiX470X4ceFPip4ul1TxBq1tpumxy&#10;+BbxFe4nlWKMFiuFBZhkngV8l/tYfsRfsX+Hf+Dr/wDZl/Zz8PfsifC+w+Huv/A+/v8AXfAll4B0&#10;6LRtRultfFjLPPZLCIJpQba3Id0LAwRHPyLj9WNF/wCCW/8AwTL8N6xaeIvDv/BOr4E6fqGn3Udz&#10;Y31j8I9FimtpkYMkkbrbBkdWAYMCCCARQB7sDkZooAwMUUAFFFFAHzz8eP8Agk7/AME3v2oPihqH&#10;xq/aB/Y18D+K/FeqxwpqWvatpIe5uhDEsMW9gRu2xIiAnkKijoBX5Kf8F1P+CaX7Bf7PH/BRT/gn&#10;/wDDD4Jfsr+EfDPh/wCJXxofS/Hmk6Xp5jh1uz/tfw7F5E4z8yeXdXC49JW9a8c+N/8Awewftv3n&#10;xY12f9m79mf4U6d4F+3FfDNr440vUr3VvswAAe6ltdRgh8xyC+xE2xhxHvl2ea/yL+2t/wAHCv7a&#10;H7d/x++BX7Rvxd+GPwv03XP2ffGB8R+DLXw3ouow2t7dG60+62XqzX8ryRb9OgGIniba0g3ZKlQD&#10;+lj/AIcO/wDBHf8A6R4/Db/wTn/4qvqDwB4D8HfCvwJonww+Hfh220fw/wCG9JttL0LSbNNsNlZ2&#10;8SxQwIOyJGiqB2AFfzL/APEat/wVN/6IH+z/AP8AhK65/wDLiv3A/wCCIv8AwVHT/grZ+xDaftH6&#10;p8PT4a8S6Lr0vhrxtYW6/wCgyatBa21xJPY5kkk+yvHdwsqynzI2LxkyBBLIAcj/AMFPP+S96R83&#10;/MoW/wD6VXVfOOf9uvo7/gp5j/hfekZX/mULf/0quq+ccj+5+lbR+EAz/t17B+wZ/wAnXeFfmzxf&#10;f+kNxXj+R/c/SvYP2DP+TrvCuB2vv/SG4py+ED9GqKKKwAKKKKACiiigAooooAKKKKACiiigAooo&#10;oAKKKKACiiigAooooAKKKKACiiigAooooAKKKKACiiigAooooAKKKKACiiigAr8A/wBtL9l//g6J&#10;0r/gqNpXjT4QfF9fFsmh6b4hg+FPxPk8H6Db6fpugzvC81tfv9gFrBcuoiQLcAu7QuYjjOf38r8u&#10;v+C/1z4K+NX7Rn7Pf7Bv7TX7XN98FPgb8RLfxHq3jrxNZaza6b/at5psdo1lYNeXKmKBQ8xk/eBk&#10;ZtmVLhCoB5F+yV+yP/wctftL/tS/CXxR/wAFFf2wfDZ+FHgL4gWfi+6i8L3egxz6rNYmRRar/ZNn&#10;G00TszQypK4jCuzYMiJj9oq/no/4Jd/tIeGNH/Zg/wCCZPhH4AfHqz1f4s6R8aPFGheMvhTpOvQN&#10;cJ4Y1bVdWk1G/v4QS8X2eCG3uI0k2+YH3KGIVh/QvQAUUUUAFFFFAH5U/wDBnR/yiHm/7KxrX/oi&#10;yr9Vq/Kn/gzo/wCUQ83/AGVjWv8A0RZV+q1ABRRRQAUUUUAFFFFABRRRQAUUUUAFFFFAATgZr58/&#10;4KPf8FL/ANlr/gl98Cm+N37THi9rc3jTW/hbw5YxmXUNfvUhaX7NboB8owAGmkKxRl03updA3mH/&#10;AAV6/wCCzPwi/wCCX/hbR/h7ofhW8+IXxu8fYtvhn8K/D8JuLu8nlZ4be6uY4z5iWrXCiFRGGmnk&#10;PlxI22V4vAf+CeP/AARp/aA+P37SNr/wVf8A+C2HjCLxh8Vp2hv/AIefCeFnk0HwDAyCSOJreYMB&#10;cQO3yQoTHDKjTPJczyebEAeb/s2fsI/tof8ABe746aN+3/8A8FaLC68G/APR9Uh1f4L/ALNodJIt&#10;QtJbZWS6vZEEbtG37py0yNLcGSZVW1t9iSfpLB/wTC/4JrwQrAn/AAT2+B+2NQq7vhTo7HAHqbfJ&#10;r3IKF4FLQByfwi+BPwT/AGfPDc/g34CfBzwr4I0e6vmvbjSfCHh620y2luWREadordEVpCkcalyN&#10;xWNRnCjHxr+2n/wbZf8ABJz9szQ7kN+zrZ/DXxFJtNp4q+FiR6RJAQqDDWiIbOVSI1Db4C2CxRkZ&#10;2Y/e1FAH4/6j+wr/AMHJH/BNjxanin9iT9unTf2nvAMMMj3Hw/8AjRORqkjf6W/lia4kLMF3RlZY&#10;r6BnleNXgMMXPZfCD/g5z+HXwo8bTfAb/gr3+yb46/Zn8d29xIkN1qWkXWpaLqcMb+W1zBNHCJWj&#10;MiyBXiSeF1VXWdtwA/U4jNcr8YPgV8FP2hPB1x8PPjx8IvDPjTQbtQtxo3irQ7fULWTDpIMxToy5&#10;DxxuDjIZFYYKggAj+DPx9+B37Rfg6D4hfAH4weGfGuhXKbodX8K65Bf27De6Eb4XZQQ8cikE5DIy&#10;nBUgdcCDX5U/tD/8GrP7NdjrTfFz/gmT+0h8Rf2aPiBbb2sbzwp4mvJtPbMMsZT/AFyXcJYSbDIl&#10;wVEbyAxOX45+L9oP/g5t/wCCZnidrT9on9njw1+2B8NVjaVvFPw3VbTX7dfNnIQ28USSmURRiRox&#10;ZzREyQxpdbtwoA/Xaivzx/ZE/wCDnb/glr+0rK3g74o/ErUPgn44tdQOn6n4P+LWnnT/ACLhfJSQ&#10;i8UvaiMTStFiaSGYeRI7wxou4/oD4b8SeH/GPh+x8W+Etds9U0rVLOK80zU9Ouknt7u3kQPHNFIh&#10;KyRuhDKykhgQQSDQBdooooAKKKKACiiigAoJxXE/tAftI/AX9lX4dTfFv9o/4v8Ah/wT4bt5lgbW&#10;PEmpR2sLzMrMsKFyDJIyoxEaAsQrEA4NflJ8Wf8Ag5O/ae/bh8Zat+z9/wAED/2GPEnxL1fTbhrX&#10;VviV4y0n7Ppdgskk0VvcxwmaNIUmWNpoZL+W3I2MHtjscAA/WP44fHn4Lfs1/DTUvjF+0B8UdD8H&#10;eFtJjDahrniLUo7W3jJ4VNzkbpHOFSNcu7EKoLEA/l/8af8Ag5h8WftHfFSP9mf/AIIZfsg618f/&#10;ABktvdTat4n1vTZ7DQ9NhVNsM2GeKRo2lPzSXD2icRxo0jzgxZnwN/4NtvjB+2P49h/au/4Ly/tY&#10;+IPih40ulge3+G/hXWDa6HpUCJIEtJJEjTIXzSxjs1t0WXzWMtz5zs36j/s+fsx/s8fsofD+3+Fv&#10;7NfwW8N+B9At0Qf2b4b0mK1WZlUKJZSgDTykD5pZCzuclmJJJAPyh+Ev/Bux+3N+3j4m8O/Gf/gv&#10;R+3tr3jiHTdYF+vwc8KXgi03aMNslngEMNsZC0kci2cCuI+I7lSwMf6p/s2fslfs0/seeBT8NP2X&#10;vgf4b8DaJJMZriy8PaYkH2mXn95M4G+Z+cBnZiBgA4AA9FHHFFABRRQc44oACcdaM9q/Bz/g7c/4&#10;LAftXfs2fGTwf+wf+yp8VdU8Bw3HhO38VeLvF3g/xDJaatcSS3dzDBp4lg2y2iItr5z7X3TC5jBC&#10;ohErf+DRz/grN+2l+1L8ePG37FX7UHxl1n4g6RpHw/n8U+Hdd8WXj3uqWUkWpWsEsDXkjGa4jf8A&#10;tAMBM0hTyVVGRBsIB+8tFFFABRRRQAUUUUAFFFFABRRRQAUUUUAFFFFABRRRQAUUUUAFFFFABRRR&#10;QAUUUUAFFFFABRRRQAUUUUAFFFFABRRRQAUUUUAFFFFABRRRQAUE4orD+JmpeMdG+HHiDWPh3o8O&#10;oeILXRbqbQ9PuAfLubxYWaGJvmX5WkCqfmXg9R1oA/Ov/gv9+0b4i8Waj4L/AOCZ/wCzx+wV4W/a&#10;K+KnxA0258Rr4X8X26PY+HtKtmMI1J2aWHyXeUyRJKZolUo4LEsqt86/8ERdT+Nn/BLj9qvwv+x1&#10;+27/AMEl/BfwPvPjJDdad4H+Jvgu+GpPf30Cvdtp17evqN+zI6j93H54KuqARsp3R8j47+PH/B2T&#10;42/aI8H/ALUdt/wSr+HWh+LvB+j6ho0d3o9uoj1bSb14JZtPvFm12TfD59tbzqYzHIkkQw4VnVvR&#10;/wBnrX/+Dgj9rX/gpN8Dfib/AMFJv+Cdui6J8O/h/r11d2cPhe9trSw0e+ntZLf+1pkkvru4uZIo&#10;5HVIw6qrSB8ZXkA/aEZxzRQOBisX4h/ELwZ8J/A2sfEz4jeI7XR9B0DTJtQ1jVL6QJFa20SF5JGJ&#10;6AKpNAG1RXj/AMAP26P2c/2mv2Qbf9un4R+LLq8+G9zpOqalHq11pc1vL9n0+e4humMEiiQbXtZg&#10;BjLBQRkEV8wfBr/g5u/4JC/Hz4v+FPgX8NPjh4gu/EnjTxJY6D4ftZvAuowpNfXlwlvAjSPEFQGS&#10;RQWYgAHJOBQB9/1+Uf8AwaE/8mGfGb/s6LxF/wCmvRq/Vyvyj/4NCf8Akwz4zf8AZ0XiL/016NQB&#10;+rlFFFABRRRQAUUUUAFFFFABRRRQAUUUUAFFFFABRRRQAV+VvxtB/wCFzeLsN/zM9/8A+lD1+qVf&#10;lb8bQP8Ahc/i7Kn/AJGe/wD/AEoetKYHMYb+9Rhv71Jhf7powv8AdNaAfZ3/AASzz/wiXi7J/wCY&#10;ja/+i3r6sr5T/wCCWWP+ES8XYH/MStf/AEW9fVlYy+IAoooqQCiiigAooooAM0Vw/wC0f8UdT+C/&#10;wX1z4laNpsF3dabFELeC6LeWXkmjiBbaQSAZNxAIJxjIzkfJY/4KefHz/oUPCP8A4L7r/wCSapRc&#10;gPm39sn/AJXJP2Tv+zf9S/8ASTxlX6/E461+OnxQsvE3xW/4KofDn/gq1rmsWNv4q+GngWfw1o/h&#10;m101xp9zHKmqRmaYtMZCwTVZ8KrKMxxnOAwb6fj/AOCnvx3WVGuPBvhNow48xVsbpSV7gH7QcH8D&#10;9DRySA+7Ac9KKzPBfiJfF/g7SfFiWn2ddU02C7WAvu8vzI1fbnAzjOM4Ga06kAooooA/gDooooAK&#10;/p+/4Mq/+UWPj3/sv2q/+mTQ6/mBr+n7/gyr/wCUWPjz/sv2q/8Apk0OgD6S/wCCnmf+F96Rg/8A&#10;MoW//pVdV85Yb+9X0b/wU8x/wvvSMr/zKFv/AOlV1Xzjhf7praPwgLhv71ev/sG5/wCGrvCuT2vv&#10;/SG4rx/C/wB016/+wZj/AIau8K4Ha+/9IbinL4QP0booorAAooooAKKKKACiiigAooooAKKKKACi&#10;iigAooooAKKKKACiiigAooooAKKKKACiiigAooooAKKKKACiiigAooooAKKKKACvz4/4OHv2gv8A&#10;gnT8Nf2XtB+Dn7en7POsfFq88ca0x8A/D/wr5ser3F5bBWku7e5iZXthGJEVmUkuJdmyRWda/Qev&#10;5vPjZ/wc/wBv8U/2zPhB+2npX/BMnxLZ678LNP1zS2sb3xgZ47+x1OCOOTYw05WgmjaJSr/MCskq&#10;lfmBUA9X/wCDdX4s/wDBKv4S/td6b8Mo/wDgnN8SPgj8aPGdreQeC/EHxS1ybWYrpEVpJbKzuJbW&#10;0EEjRA8i3DOMxmViQG/eyv597v8A4L2+Cf8Agrd+3j+yr8G/jD+wr4r8B+HfCvx+0TX9P1Sxvf7V&#10;vJdbDta6bG7tHaLbWS3VzFPcMDIzLbqBG3Sv6CKACis3xf4u8NeAvCupeOPGeu2ul6Po1hNe6rqV&#10;9MI4bS3iQvJLIx4VVRSxJ6AV53pX7b37LGt/soN+3LpfxgsZPhOmizas3jL7LcLALOJ2jkl8sxiX&#10;AdGXGzcSOAeKAPVqK+WP2cv+C2P/AAS5/a3+M2jfs9/s5/tc6P4o8ZeIPtH9j6Ha6RqEUlz5FtLc&#10;y4aa3RBthhkflhkKQMnAP1ODnpQB+VP/AAZ0f8oh5v8AsrGtf+iLKv1Wr8qf+DOj/lEPN/2VjWv/&#10;AERZV+q1ABRRRQAUUUUAFFFFABRRRQAUUVHdXNvZW0l5dzpFFEheWSRgqoo5JJPQAd6AJMjOK/Nr&#10;/grB/wAFsPGHwq+Jdp/wTi/4JZ+CYfi3+034uSa0httFure4s/BBBZGuL0uTD9pj2s3kTtHHCo86&#10;5ZYwkc3ln7bP/BWL9sL/AIKa/GTxR/wTL/4ISaFJJJp8sml/E79pK6mmt9G8Oqef+Jdf2pk8pnMc&#10;8K3OxpX2SG0jbatyv2N/wS5/4I8/sq/8EufA0v8AwrbS5PE3xG1uBz41+LHiSGObWtYlmaOS4jWb&#10;bugtGmiRxbqxGURpGlkBlIB5h/wSh/4IeeGv2OPiJqH7cv7X3xEm+Ln7TfjASXfiLx9qisINEkuY&#10;kFzaWMW8ocfND9qKoxhHlxpbxs8TfoDQBgYooAKKKKACiiigAooooAMZ6ijA9KKKAPC/2u/+CaP7&#10;B37eGkzaX+1j+y34V8XyTLGv9sT2rWuqRKjIwEd/atFdRDMaghJV3LlDlWZT+eeq/wDBvZ/wUC/Y&#10;I1WPx1/wRT/4KjeKPDtjZF2T4UfFKT7ZpEyn7XIyqwSS2bc0yosclmCrySz/AGhXCgfsBRQB+R8P&#10;/Bd//go9/wAE99dm8E/8Fof+CZGvWWh25zD8Yvgyv9oaPLH5wiWSSMyPEgKrNMc3Ec6r5StagvuH&#10;2p+xN/wWL/4Jw/8ABQPTLZv2bv2ovD95rVwyxyeD9cmOma1DMY4maP7HdBJJgpmWPzYBJCzhlSRy&#10;rY+m9vOc18I/tg/8G2n/AASL/bEsr641X9mm3+H2vXsiuvij4VSpotxA2+Euy26o9k5dYtjGW2fi&#10;WVl2yP5lAH3fmjPFfzd/8F6/+Cbn/BTD9gz9gQ6R4w/4Kbaj8ZPgGPE2l27eGfHlq51rT71fN+y+&#10;RNIJy0K7pcgTwhVES+W4UbfxHoA/uv8A2pP2y/2Vv2KPAn/Cyv2rfj14a8C6S0Nw9pLr2pLHNfmC&#10;IyyRWsAzNdzBBxDCjyMSqqpZlB/LDx1/wcL/ALc3/BSjxTH+zr/wQn/Yq8STTatJJZ3nxq+IWlom&#10;n6CwBZ5wh32sXlx7ZA1zJIXZljW2kdkWT0L9lX/g2H8C638Vrj9qP/gr5+0ZrX7TXxF1DSo4P7P1&#10;q6uY9G02Q/M6rmQTXSxkukKnyYVV3b7OHZPK/ULwH8P/AAL8K/B+nfDz4Y+C9J8O+H9ItVttJ0PQ&#10;tNitLOyhXpHFDEqpGg7KoAoA/J/4L/8ABrm37QXxAl/aY/4LXftdeKPjp8QNSvJLi88PaLq09hot&#10;ohlyLdJVEc3lFAP3dstnHFu8tFKort+rHwv+Ffw1+CngjT/hl8IPh9o3hfw7pMIh03Q/D+mxWlpb&#10;J/dSKIBV/Acnk10FFABgelFFVNd1/Q/C+j3HiHxNrNrp+n2cLS3l9fXCwwwRjq7uxCqo7kkAUAWy&#10;cdaMivzT/bI/4Oh/2Bvgb4hX4M/sk2OsftGfE7UNSg07QfCvwxja4sr26klCCNb9EkWckZ2LapcG&#10;Ryi4UMXX5/g/Yx/4OHf+C1aXniX9tb9o5v2W/gj4ntpjb/CfwvFJFrEunzwJCbK8gj8uaWOWHzDM&#10;l/cZEkjqLSNH8uMA+yf2+f8Ag4e/4Jgf8E/2fw740+N8fjbxarujeDfhuYtUvLdlQt/pEgdYLU52&#10;LtlkWQmQEIVDsvxi3i3/AIOa/wDgtVoO3wb4d0r9j34Na5nF7dSSQ69qNi1x5iEOy/b9yxLGu+NL&#10;GK4DtyY5GVPu7/gnV/wQr/4J1/8ABNFNH8T/AAT+D0esePNJhuFHxM8XMt5rLPOnlytG21YrXMWY&#10;QII4/wB2zqSxllaT7BCY70AfjJ8Rv+DL39kfxd8D49C8P/tZ+PLf4qXF9Fd618TNeso9St7+UtI1&#10;znThLCQJTIGyblpFaNCXfLh/pj/gib/wb+fBn/gjrqXir4kL8XLj4j/EDxRa/wBmf8JZNoP9lRWG&#10;kb4pWsorUXM/LzRJJJI0hLeVEFVNrF/0FooAKKKKACiiigAooooAKKKKACiiigAooooAKKKKACii&#10;igAooooAKKKKACiiigAooooAKKKKACiiigAooooAKKKKACiiigAooooAKKKKACiiigAoorK8deMt&#10;G+HfgjWPiB4jaRdP0PS7jUL9oY9ziGGJpH2r3O1TgdzQB+YX/BcbWf8AgpF+0r+174e/4J8/sEft&#10;Iav8IYdL+BesfE7xF4k0m+ubGbXzb6hFZx6bBc2oEySoxViqOoK3QL5AUH46/wCCZfwl/wCChPhr&#10;9pH9jH9pn9pX/gsH488cfDv44alNdaZ4RvfH2sakBqdvp8tz/Zt7bXd2Iym+OWAzKJNk6RqYyJNy&#10;/a/7Z3/Bar/gjJ8Ovix+z/8AtSftBWnjr/hKJvh9J4x+F+raR4fm3DRdYWezkgukSUK6ubbeYZAw&#10;V4Y3BB6/Fv8AwSu1b/g26i/4K3eGfiv+yh4h+MF1468S+IrgfDvwb4g8PpDoehX9zHNuZGHzlEjd&#10;1iEjMI+D8zBWUA/oSHTivi3/AILa/sFeAf2yv2ZNY8d/FX4jeLrfQ/hf8PvFetR+CNE1qS10zxBq&#10;P9nrJaTagiH9+tq9szRoe8zZOCyt9pDpXDftO/DPW/jX+zZ8Qvgz4avLW21Lxd4H1bRdPub5mWCK&#10;e6s5YEeQorMEDOCSFJwDgE8UAfmP/wAEo/Dvxh8Zf8GkFn4G/Z+8H3WveNfEPw38e6R4b0qxkiSa&#10;a6u9d1m2Uq0rKgK+bv8AmIHy9+leNfs3/FL/AIKZ/wDBFbwj+zfL/wAFGP2bPgW3wU8TavongWD/&#10;AIRvTwfE/hC/khd7e7u52Xa8+IZZZdjzJ+5cKYm2hv0C/YB/4Ja+JvgP/wAEYNJ/4JbftIeNdPut&#10;S/4R/wAQ6XrHiDwPfXHlwf2hql/dw3FrLLHDIJIluomBZFAkjP3l5Pzb+z7/AMEDv28tU+J3w0+H&#10;X/BQH/gonYfEv9n34A6/pur/AAh8A6X4Zjtbq9nsozHaDUXEKMiQLhApmui6FlzEGIIB7t/wUu/4&#10;OGf2JP8AglX8f7H9m/8AaL8B/EzVNe1Dwvb69DceD9Dsbm1FrNPcQqpa4vYG8zdbSEjYRgrySSB4&#10;P/wZza7aeJ/+CdfxY8S6eki2+oftLa7cwLMoDBJNI0VgCASM4POCa/Wcrmvyk/4NCf8Akwz4zf8A&#10;Z0XiL/016NQB+rlFFFABRRRQAUUUUAFFFFABRRRQAUUUUAV9W1XTtC0u51vWLyO3tLO3ee6uJWws&#10;UaKWZiewABJr5Y/4fo/8Efv+kiXwv/8ACiT/AAr6j8QaFpXijQb7wzrtr59jqNnJa3kPmMvmRSKU&#10;dcqQRlSRkEEdiK+DB/wa4/8ABCj/AKMa/wDMmeJ//lnQB6h/w/R/4I/f9JEvhf8A+FEn+FbPw7/4&#10;LHf8Etvi3480f4X/AA0/bq+Het+IfEOpQ6fomj6fryyT3t1K4SOGNcfMzMQAO5NfjH+wf/wR3/4J&#10;y/Gb/g4P/aa/Ye+JX7O39pfC74e+EWvfCHhf/hLtXh+wT+dpS7/tMV2txLxczDEkrj5+nC4/Vf4O&#10;f8G5/wDwRt/Z/wDiz4b+OXwi/Y8/sjxR4R1u21fw9qn/AAsHxDcfZLy3kEkUvlzag8b7XUHa6spx&#10;ggjigD7br8rfjbu/4XN4ux/0M9//AOlD1+qVflb8bdn/AAufxdn/AKGe/wD/AEoetKYHMfP7UfP7&#10;Un7uj93WgH2d/wAEs8/8Il4uz/0EbX/0W9fVlfKf/BLLH/CJeLtv/QStf/Rb19WVjL4gCiiipAKK&#10;+S/+Cv8A/wAFMPHn/BLv4D+HPjL8P/2SNX+MV1r3i5NFm0DRtZlspLONrW4n+1F47O6LKDAE2lFG&#10;ZAd3GD+c+r/8Hif7QPh/SrjXNe/4IjeMrGys4Wlury8+I13HFDGoyzu7aCAqgckkgCgD9zKK/C3w&#10;1/weSfHLxpokPiXwd/wRU8Watptzu+z6hpvxKuZ4JdrFW2umglWwyspweCCOor9J/wDgkL/wUh8c&#10;/wDBT/8AZu1z49eP/wBlHVvg/eaP44udAj8NaxrEt7JcxRWdncC7DyWdqQrG6aPb5ZAMJO45IUA9&#10;M/b0/wCTT/FX/bj/AOl9vX5yDdjjFfo3+3n/AMmn+K/+3H/0vt6/OQbMc1rT+EBfn9qRt2OaP3dB&#10;2dqsD9VPgp/yRrwl/wBizYf+k6V01cz8FP8AkjXhH/sWbD/0nSumrnAKKKKAP4A6KKKACv6fv+DK&#10;v/lFj48/7L9qv/pk0Ov5ga/p+/4Mq/8AlFj48/7L9qv/AKZNDoA+kv8Agp5u/wCF96Rj/oULf/0q&#10;uq+cvn9q+jf+Cnm3/hfekbv+hQt//Sq6r5x/d1tH4QF+f2r1/wDYNz/w1d4Vz6X3/pDcV4/+7r1/&#10;9gzb/wANXeFdvpff+kNxTl8IH6N0UUVgAUUUUAFFFFABRRRQAUUUUAFFFFABRRRQAUUUUAFFFFAB&#10;RRRQAUUUUAFFFFABRRRQAUUUUAFFFFABRRRQAUUUUAFFFFABX55/8Ft/2+P+Cif7P3jv4X/sm/8A&#10;BLf4O6L4q+J/xC03W9bvJta8lvsWl6ZHCZPJS4mhhaRjPnLuxAi2rG7SAr+hlfGP7THxA/4JueOf&#10;j18Af29fEP8AwUu+GvgefwiNc/4RHVh8R9DTTfGmkXIW2v7RZbiXbNGlxBFmSBiY3R0OGYFAD86/&#10;2GP+Cjn/AAch/HT43fs2+Jfj1deAfDvwZ+NXjjTxYeLTp+kmHWtPi33t3p6NaPPJa3c1na3aRRzJ&#10;E5kRlyhViv7xV+Ff7Lv7AH7Jujf8FHvAp0f/AIL1fB/xf8B/B/xXXxh8G/gLofxasmu4/EdxeTy2&#10;tjBaQ3nlAJc3ICtFve53vEYUEjbv3UoA+C/+Dgn9kPxt+05+w/428Xv+0b4m8LeB/hr8JfG3iPxF&#10;4H8OyeQvi/U4NJ87S1u5wd32W2khnke3wVmaVN2PLUj4/svDvx08df8ABm/4V+GP7OPw313xV4q8&#10;VeF7bS7bSfDulyXly9u/iR3umEaAnb9nSUE443V+rv7eXwg8ZftCfsN/Gb4B/DqK3fxB44+FHiLw&#10;/oSXlx5ULXl5plxbQh3wdi+ZIuWwcDJr5S+Df/BLv9p22/4IL+Gv+CcF18bLz4Y/FXR/DMsFr4s8&#10;H65MEsr5dQmuUQzQFHeCRHEUm3kLIxAJUUAfLv8AwTe+M8/7F37bPwi/Z3/4KCf8EQvgv+z34g+I&#10;kU2n/A34reE9K0R9VM0NikEtte3Vp5kjXdwJ/LaRWt2ZrtY2hIdmr9Lfj/8A8FQf+Ce/7KnxEk+E&#10;f7R37Xvgjwb4mhtIrmbRNe1hYbhYZRmNyp7MOlfGP7Nv/BN3/gq3+1D+2r8Jv2oP+Cxfjv4XXOkf&#10;s8m9m+HehfD+3d5db1WZIUGpXbOoVMNBDMAu0+ZCmI4xkn7X+O//AATS/YA/ag8fyfFb9oj9j74f&#10;+NPEk1rHbTa54i8NwXVy8MYxGhd1J2qDwO1AHwz/AMGdH/KIeb/srGtf+iLOv1Wr8qf+DOj/AJRD&#10;z/8AZWNa/wDRFnX6rUAFFFFABRRRQAUUUUAFBOOTRXk/7Zv7bf7Nn7AnwM1b9oP9qH4jW/h/QNLh&#10;BjjVDNeX8zOkaQW1umZJ5GeRBhRtQNvcois6gHb/ABU+K/w1+B/w81b4tfGDx1pfhrwzoNm11rGu&#10;azeLb21pCMDc7sQBkkKB1JIABJAr8cPin+0T+3Z/wcz/ABB8W/swfsIa/J8Jf2QNFvbjRPHnxjvr&#10;Hzrzxs6NHKsFtbSCGdEcCNvs6tGRA7G6kUzJZmP4ZfAb9tn/AIOcviQP2gv2t9b1/wCEv7Guk6jd&#10;x+AvhjpbPY6v41VZEaG7uz8yOmURmnLPHG8BitowXluR+yXwp+Evwy+Bfw90n4TfBvwFpPhfwzod&#10;r9n0jQdCsEtrW0jyWKpGgCjLMzE4yzMzHJJJAOF/Yo/Yb/Zk/wCCfHwLsf2ev2Vvhna+HdAtJDPe&#10;SD95eapdsAHvLudvnuJ22gbmOFVVjQJGiIvrlFFABRRRQAUUE4Ga5rxh8Zvg/wDDzU49F+IHxW8N&#10;6HeSwCeOz1jXLe1leIsVDhZHBKkqw3YxlSOxoA6WigNmigAooooAKKKKACiiigAooooA+W/+CwH/&#10;AATVH/BVz9jyb9k7/hc//CA+d4ksdW/t/wD4Rz+1MfZ9/wC68j7Rb/e3/e8zjHQ1+Uv/ABAyDr/w&#10;9D/8wn/9+q/f6igBFGKWivN/2mv2v/2X/wBjL4fzfFD9qj47+GPAmixwXEsFx4i1aOGW+MMTSyRW&#10;kGfNvJ9ikrBAkkrnCqjMQCAekZrnPix8W/hf8Cvh3qnxa+M3xB0fwt4Y0WFZtW17XtQjtbW1QsEU&#10;vJIQoLOyoozlmZVAJIB/Jjxv/wAHKH7UX7b/AMQo/gX/AMELP+Ce/iL4l6k32kXfjzx9afYdItjF&#10;EZG486KGFdpjIe6uYCzukSxM8sZJ8Kv+DZr44/tleItH+P8A/wAF0f28fF3xW8Sws1zB8PvDeoG3&#10;0rR/NuGmntVuMACOT92rR2cFqsewpG7qsTqAdL+0j/wdL/DPxZ431T9nb/gkj+zB4y/aQ+IX9myf&#10;YNU0nRLuPRbOdmSBLiSMR/ari3inljEjbbeN8qq3CiQSrw1j/wAEL/8AgrX/AMFSdf0n4h/8FtP2&#10;/b7QfCPlWstz8DfhddAW48uFyqy+WRYQ3ayzSb7hY71mXKJKE8sx/qx+zZ+yL+zL+x54Hj+HP7MH&#10;wN8NeB9HWONJbfw/paQvc7C5Rp5ceZcODI53yszZdueTXo1AHgP7En/BMH9hb/gnf4WPhj9k/wDZ&#10;50Xw7NM6Sah4gmRrzVb6RYvKDy3k5eYjaZMRqyxKZZdiL5jZ9+wD1FFFABRRRQAUUUUAFFFFABRR&#10;RQAUUUUAFFFFABRRRQAUUUUAFFFFABRRRQAUUUUAFFFFABRRRQAUUUUAFFFFABRRRQAUUUUAFFFF&#10;ABRRRQAUUUUAFFFFABRRRQAVzfxjvJtP+EfinULfwQviaS38O30kfht7czLqzLbuRaGPa28S/wCr&#10;27Wzuxg5xXSUUAfzv/F3/grF8XL7UfBfg/49/wDBo/4dmvFsV8O/DzS/F/wnuGkFrAsk407To7jQ&#10;8+XGrSyCCEbUBdtoyTXp/wDwTr/bjg8cf8FHPhr+zv4g/wCDZz4Y/AXxPqlzJqFr4ovPAttoWsaV&#10;ZwofNvrNLnS7aWUpkZ8ltwViegNfWv8AwWA1n9v/APZD/bF+F/8AwUu/ZF/Z2vfjh4b8O+BNX8Ge&#10;MvhfZMVubCK8ure6/tK0MUUkqSSNbQxSSCOUKluq7AJHYeP/ALMH7Q//AAUf/wCC0f7eHwT+MPxL&#10;/wCCfOsfs7/Cn4D65feJr3VvFF9dSajrd9NZT2UdlbSTWlqWjbzG81Fi2+WG3SZMasAfr4OlBGet&#10;A6UUAGB6UbQO1FFABX5R/wDBoT/yYZ8Zv+zovEX/AKa9Gr9XK/KP/g0J/wCTDPjN/wBnReIv/TXo&#10;1AH6uUUUUAFFFFABRkdM0V84/wDBVL48/tt/s1/si6j8W/2AP2fLL4nfECx1ixiXwre6dcXnmWUs&#10;vlzSpBbTwyyMhZDhGJC7mK7VYgA+jqK/CPX/APguT/wdDeFtCvfE/iP/AII1aHY6fptpJdX95c/D&#10;HxEsdvDGpd5GJ1HhVUEk9gK5X4B/8HHn/BxL+1P4D/4Wj+zj/wAEtPBfjbw79uks/wC2vDfgDxBd&#10;W32iMKXi3pqRG5Qy5HbIoA/oGzRX53/8Ecf2+f8AgsN+1x8Y/FnhL/gpD+wRZ/CPw3pfhlbzw/q1&#10;r4Q1XTTe3xuI0MBe8uplYeWXbaoB+XOccV+iA6UAFFFFAHzF/wAFmP2ofiv+xj/wTE+MH7SfwOvb&#10;O18WeG/Dcf8AYd7fWvnJaTXF3Ba+eEJCs8aztIm7Kb0XcrrlG/lw/wCIiD/gtL/0f/4u/wDAOw/+&#10;R6/pM/4ORf8AlCT8fP8AsAad/wCneyr+OOgD334ff8FRv2/PhV+0h4q/a7+Hv7TOuaX8SPG1n9k8&#10;VeLLeC2NxqMO6FtjhoigGbeE/Ko+4PfPrWm/8HF3/BafTNRt9ST9vbxRM1vMsqw3Om6fJG+0g7XU&#10;2+GU4wQeCOK+KKKAP7yP2cPiJrfxe/Z78B/FjxLa2sOpeKPBml6vqENijLBHNc2kUzrGGZmCBnIA&#10;LMQMZJPNfnD8bd3/AAubxdj/AKGe/wD/AEoev0A/Yd/5Mq+D/wD2S3w//wCm2Cvz/wDjbj/hc/i7&#10;LH/kZ7//ANKHrSmBzHz+1Hz+1Jlf7xoyv941oB9nf8Es8/8ACJeLs/8AQRtf/Rb19WV8p/8ABLLH&#10;/CJeLsH/AJiVr/6LevqysZfEAUUUVIHzf+3j/wAFZf2CP+CadzoOn/tg/HOHw3f+Jllk0fS7TSbr&#10;ULuWGM4aZobWOR44tx2h3CqzBgpJVsfBX/BSr/g5K/4JBftF/wDBPz40fAj4TftG6pqPijxh8M9Y&#10;0fw/YyeA9XgW4vJ7SSOJDJJbKiAswG5iAO5FfA3/AAeq/wDKU3wD/wBkA0r/ANPmuV+QNAH9Fn/B&#10;CP8A4OBf+CWP7EX/AASq+Fn7MP7R/wAfNR0Xxp4Z/tz+2dMt/BWqXaw/aNc1C7hxLBbvG+YZ4m+V&#10;jjdg4IIH6XfsI/8ABZH/AIJ3/wDBSfxxrfw4/ZE+PC+INf0DTU1HUNHvtDvNOuGtDIIzPEl3FGZk&#10;RyiuyZCGWPdjeuf4pa/Rb/g1N/5Te/C3/sD+I/8A0yXlAH9Q/wC3n/yaf4r/AO3H/wBL7evzkG7H&#10;av0b/bz/AOTT/Ff/AG4/+l9vX5yDbj7xrWn8IC/P7Ujbsc0ZX+8aDjsxqwP1U+Cn/JGvCP8A2LNh&#10;/wCk6V01cz8FP+SNeEf+xZsP/SdK6aucAooooA/gDooooAK/p+/4Mq/+UWPjz/sv2q/+mTQ6/mBr&#10;+n7/AIMq/wDlFj48/wCy/ar/AOmTQ6APpL/gp5u/4X3pGP8AoULf/wBKrqvnL5/avo3/AIKeY/4X&#10;3pGW/wCZQt//AEquq+ccr/eNbR+EBfn9q9f/AGDc/wDDV3hXPpff+kNxXj+V/vGvX/2DMf8ADV3h&#10;XB7X3/pDcU5fCB+jdFFFYAFFFFABRRRQAUUUUAFFFFABRRRQAUUUUAFFFFABRRRQAUUUUAFFFFAB&#10;RRRQAUUUUAFFFFABRRRQAUUUUAFFFFABRRRQAV/NR8TP+Cn3/Bqz8Xvg98O/gN49/YE/aSvPDHwr&#10;sdRtPBFil7BE1jDfXZu7lWkTxAHm3TMWBkLFRwMDiv6V6/Kn/gtn4s+CP/BPn9pr9nf9rL4s/sY2&#10;HiX4B+H38QweOrXwt4LsZhZ61c28EOmXVxE4SOTaGuFi8wgKzOVO/YCAfCv7C37RX/Bq34i/bZ+D&#10;+h/s5f8ABP79obSfiBdfFDw/F4H1fWNY32dhq7alALO4uF/t6XMMc5jd/wB3J8qn5G+6f6QK/ELw&#10;J/wUr/Za/wCCqn/BQn9m/wANf8Elv2Tdc8J+Kfh/8Tk8QfEj4hah4LstLitPCAtLiHUdOlazlkLr&#10;dLIioJCFE0cWAScj9vaACjAPaiigAwOtHTgUUUAflT/wZ0f8oh5v+ysa1/6Isq/Vavyp/wCDOj/l&#10;EPN/2VjWv/RFlX6rUAFFFFABRRRQAUZHrQTgZxX58f8ABX//AILfeHv2LL6H9kD9j/wXefFb9pbx&#10;lYyxeEfBfhmzGoLosxwBPfxxEybgnmTJbqpZxAxkMUZEhAPW/wDgqf8A8FfP2V/+CT3wlTxn8bNT&#10;m1jxXq9rI/gv4e6PIP7Q12RJI42IYgpBChlVnlfoqvsWVwIz8W/saf8ABJb9qT/gqV8crb/gpH/w&#10;Xct76a1trrUB8MP2Z9Utdmm+HbGV18t7uLIwcDBhZPOl8mCS4kbb5I9Z/wCCXf8AwQ68QfC34zXP&#10;/BRr/gp18R2+LX7SHiCe4vFkvZ/tGk+EUuArfZbSNwVMkLNPGjx7YYo5PLhjUIJG/SUcDFADUiij&#10;QRxxhVUYVVGAB6U6ikLY7UALRmuF+Of7T/7OP7MejQ+If2ivjt4R8D2dxDNLazeKvEFvY/aEi2ea&#10;YhM6mXZ5ke7YDjeueoz+f/xf/wCDrv8A4JvaL4/tvhL+yt4R+Jnx68SXaE29n8N/BswjkZDMZok+&#10;1iKaZ444TKWiheIxsGEhw4UA/TrNR3Fzb2sZmuriONF+80jBQPzr8i9H/a0/4OkP+CgOpSax+zj+&#10;xr8Pv2YfAd9YM2k618ULoX2rRMUgjOY5VMkkodpbiIvp0UJRdjtIQDJP4S/4NfvHX7Q2v6h8Qf8A&#10;grH/AMFSfi18aNQ1YxTTeGdE1CTTdJtHMk001uBPJPvtlmkR4Y4IrNIdjYjwwVAD6K/aW/4OPv8A&#10;gjx+zLb6nDqv7X2j+M9T0+F2j0f4bQvrkl5KIPOSGG4t82hZ+IwzzrGsh2yOm1tv8mX7XX7THxZ/&#10;bD/aR8XftH/G7xffa54i8Uas891fajGkcixLiOGHYnyRrHEkcaxqNqqgA4Ff2Mfsif8ABG3/AIJo&#10;fsQeFY/DvwG/ZE8Ix3m3/S/EviLTU1bV7pisQffeXgklVGaFHMEZSBXyyRoSa8p/bI/4Nuv+CV/7&#10;cHx21f8AaQ+K3wq13S/FfiKVZvEV34U8TTWUOpXARU+0SQYeNZSEG5o1Te2533OzMQD4J/4JNf8A&#10;BbT/AIK7+Av2BPA+qeIP+CWHxG/aF8E6TFcaTpvxK8K6u91quorDO8UUTWsNrNK4gCeS0zBi3lhm&#10;Yk5P0Z/xET/t5/8ASuL+1F/4T+qf/Kiv0++GHwx+H3wW+Hmi/Cb4UeDtP8P+G/DunRWGiaLpcAjt&#10;7O3jXakaKOwA69Sckkkk1vUAfkvq3/B1B/wohE1T9u//AIJA/tMfCPS9QbyvD+oXXhfzBqFwvMkQ&#10;/tFdPUbVIb5GkPPKgc1T/wCIzn/gmb/0bV+0V/4Rujf/AC3r9dCM0UAfl/8AC/8A4O6/+CP3jvTr&#10;q88ea/8AEj4dzQzBILHxl4Bkklu1xnzYzpkl4gUH5TvZGz0Ujmuq/wCIrL/giD/0dNq//hudb/8A&#10;kSvvTxp8IvhR8R7uG/8AiF8MfD2vT28Zjt5tZ0WC6eJCclVMqMQM84HFY/8Awy7+zN/0br4F/wDC&#10;Rsv/AI1QB8r+Ev8Ag5F/4IqeL/D9v4it/wBunQrFLjdttdW0XUra4Ta5X543tgy5xkZ6gg9DWl/x&#10;EQf8EWv+j/8Awj/4B3//AMj17F4t/wCCZn/BN/x94guPFvjr/gn58Eda1W72/atS1b4U6PcXE21A&#10;i7pJLYs2FVVGTwFAHAFZv/Dpz/glj/0jT+AH/hm9E/8AkWgCrof/AAV6/wCCU/iHRbPX7D/gpN8C&#10;Y4L61juIY774raTazKjqGAkhmuFkifB5jdVdTkMAQRVr/h7F/wAEsv8ApJZ+z/8A+Hk0P/5KrxDx&#10;Z/wbL/8ABDnxp4p1LxjrH7COnw3erahNeXUOk+NtfsLVJJXLssNra38cFtECxCwxIkca4VFVQAM/&#10;/iFx/wCCFH/RjX/mTPE//wAs6APqj9sb9sz4HfsO/szeLv2rPjXrk3/CM+DdNW71CHR/Lmu7lnlS&#10;GG3gRnRWllmkjiQM6LucbmUZYfkV+yh/weo/CT4jfHqHwd+1l+zKPhv4BuoLor4w0nXLjWJ7KVVL&#10;wCa1itVd1fb5ZMe4q7qSNgYjqv27P+DPn9jSf9lbxZdfsFWfiq3+LFnZpdeEbfxJ4yWSxv5I5FaS&#10;0k8yMKpliEiI5ZFWVoy7BA1fkP8AsOf8ED/+CjH7TP7XegfAn4ifsmeNvBmg2+tWreOfEHi/Q7rT&#10;bPTdPK+fJ+/aI7pZIVZY1QMTI6A7RuZQD9dH/wCC1P8AwWO/4K5XMng3/gjH+xDcfD/wPda3HYSf&#10;HL4mxxlLWIvlpAGD2qMqKTKkIvpEVwEUO0TN6L+y1/wa3fCHxB44n/aj/wCCuPxy8RftEfFzxApu&#10;PEVveavPDoMNwyxKBHgJc3IiSPyYyzQwiLaotk2R7P1X0XRdJ8OaVb6FoGlWtjY2kKxWtnZwLFFD&#10;GowERFACqB0AAAq1QBgfDD4WfDT4K+BdO+GPwg+H2i+F/Dukw+TpeheH9Nis7S1TOdscUSqqgkkn&#10;A5JJPJrfAA6CiigAooooAKKKKACiiigAooooAKKKKACiiigAooooAKKKKACiiigAooooAKKKKACi&#10;iigAooooAKKKKACiiigAooooAKKKKACiiigAooooAKKKKACiiigAooooAKKKKACiiigArL8b+L9G&#10;+H/gzVvHviSZ49O0PTLjUNQkjj3MsEMbSOQO52qeO9alV9V0yw1vTLjRtVtEuLW7geG5hkXKyRsp&#10;VlPsQSKAPmb9nv8A4LA/sL/tK+N/Cnw88C/FH7HqvjD4TxfEPTYdb8q3jh0l7wWflTy+Y0cd2JTz&#10;b7i4UFugr3zSfjJ8Htf1GHRtC+Kvhu+vLhtlva2mu28kkjeiqrkk/QV+IH7a/wDwa/8A/BHX9kb4&#10;j3n7Rf7Sv7aniv4WfA690g2tnoLa9anVB4iecyLHaTTWU7T2otEk/wBH8qW43qXMuxStdR/wRr/4&#10;JRf8G+fj39qXw/8AtH/8E7P28vin488Z/DK8TXI/DfiDVbK3wmWhEk1pLo9tcPDucAsjDBZMkbly&#10;Aft5RQOlFABRRRQAV+Uf/BoT/wAmGfGb/s6LxF/6a9Gr9XK/KP8A4NCf+TDPjN/2dF4i/wDTXo1A&#10;H6uV8H/8Fn/+Czvjv/gkxqfw703wb+xHrHxg/wCE6g1SS4k0vxLLp/8AZX2NrUKG8uwut/mfaTjO&#10;zHlH72ePvCvzQ/bK/wCDrL/gmd+xZ+0h4o/Zh8W+E/il4t1zwfqDafr2o+CfD+nzWMF8h2zWokur&#10;+3dpInBR8IVDggMcHAB8pa9/weg/FPwtpcmt+J/+CN/iLTbKEqJby/8AilPDEmSAMu+hgDJIA55J&#10;qaw/4PMPjHqthDqml/8ABGDxRc2tzCstvcW/xMuHjljYZV1YaFhlIIII4INeW/8ABan/AIOcv2C/&#10;+Cjv/BOTxz+yF8EPhJ8XtL8S+JrrSZbC+8VaDpcFjGtrqdtdSeY9vqU0gJjhYLiNssQDgZI9a/Yi&#10;/wCDuv8A4Jufs1/sX/CH9nTx18Evjhd634B+F+geG9YutJ8N6PJazXVjp0FrK8LSaqjtEXiYqWRG&#10;KkEqpyAAfo//AMEev+Clniv/AIKnfs0a5+0F4w/Zf1H4S3Wj+Orrw9H4c1PW5L+S5jisrK5F2JHt&#10;LUhWN20e3YQDCTuOcL9G/Ev4rfD34Q6JH4j+I3ieHS7SacQwySI7s74JwqorMeAScDgda+df+CV/&#10;/BYr9kz/AIK9eDfF3iz9mXTfFmk3HgnVLa08QaF400u3tryJLiNnt7lRbXFxE0UhiuEX95vDW8m5&#10;FGxnof8ABVf/AI9/Av8Av6l/K1pxV3YDrP2lP2vP2dvHf7Onj7wR4T+JEd3qmseC9VsdNtRpt0nn&#10;3EtnLHGm54goyzAZJAGeSBXwz/wa4fFHwn+yj/wTDb4V/tIxax4K8Sf8LG1a8/sbxB4bvre4+zyR&#10;2wSTa0OdrFWwfY1Fgf3/ANaMD+/+taezQH6deA/2pPgJ8UPEcfhLwR8R7a81GWNnhtJLaaBpdvJC&#10;mVFDMBztBJwCcYBI9AHSvzP/AGP/APk5bwfg/wDMWH/oDV+mFRKPKAUUUVIHw/8A8HIv/KEn4+f9&#10;gDTv/TvZV/HHX9jn/ByL/wAoSfj5/wBgDTv/AE72Vfxx0AFFFFAH91X7Dv8AyZV8H/8Aslvh/wD9&#10;NsFfn/8AG0n/AIXN4uwv/Mz3/wD6UPX6AfsO/wDJlXwf/wCyW+H/AP02wV+f/wAbcf8AC5/F3zf8&#10;zPf/APpQ9aUwOYy392jLf3aTA/v/AK0YH9/9a0A+zv8Aglnn/hEvF2R/zEbX/wBFvX1ZXyn/AMEs&#10;v+RS8XYP/MRtf/Rb19WVjL4gCiiipA/mB/4PVv8AlKb4B/7N/wBK/wDT5rlfkDX6/f8AB6t/ylN8&#10;A/8AZv8ApX/p81yvyBoAK/Rb/g1N/wCU33wt/wCwP4j/APTJeV+dNfot/wAGpv8Aym++Fv8A2B/E&#10;f/pkvKAP6h/28/8Ak0/xX/24/wDpfb1+cgLY+7X6N/t5/wDJp/iv/tx/9L7evzkGMfe/WtafwgLl&#10;v7tIxOPu0YH9/wDWg4/vVYH6qfBT/kjXhH/sWbD/ANJ0rpq5n4Kf8ka8I/8AYs2H/pOldNXOAUUU&#10;UAfwB0UUUAFf0/f8GVf/ACix8ef9l+1X/wBMmh1/MDX9P3/BlX/yix8ef9l+1X/0yaHQB9Jf8FPC&#10;f+F96Rgf8yhb/wDpVdV85Zb+7X0b/wAFPMf8L70jLf8AMoW//pVdV844H9/9a2j8IC5b+7Xr/wCw&#10;aT/w1d4VyO19/wCkNxXj+B/f/WvYP2DP+TrvCuD2vv8A0huKcvhA/RqiiisACiiigAooooAKKKKA&#10;CiiigAooooAKKKKACiiigAooooAKKKKACiiigAooooAKKKKACiiigAooooAKKKKACiiigAooooAK&#10;8x8B/tQfsmftDaLoGn+B/jZ4J8T2/jrT7658N6WusW8kmu2tpMYbySC2dt88cMoMchVCEYYbBr06&#10;v5/PHn/BsX/wUq+CX7S3h63/AGW/+Clfibwn8LdB0nX5fD3jaPxNd6afh/ZzTCdtNSKO/SUJcFma&#10;SS3Cxloi8oBYUAfu18Kfgf8ABX4FaFJ4Z+CHwg8L+DdNmmMsun+FdAttPgeTu5jt0RS3vjNdTX4u&#10;/sI/8Elf+ClGt/G7wJ+0H4d/4OPtd+MXgXwj4/02+8UaJoPxK1jVbHWLazvY5LrTZSupSwnzEjkh&#10;ZJAR8xDKRkV+0VABRRRQAUUUUAflT/wZ0f8AKIeb/srGtf8Aoiyr9Vq/Kn/gzo/5RDzf9lY1r/0R&#10;ZV+q1ABRRRQAV+Vn/BYj/g5nX/gk3+14v7Kh/Yo/4T7d4Usta/t7/hZH9lf8fDzL5Xk/2dcfd8rO&#10;7fzu6DHP6pk4Ga/lX/4PFDn/AIK9R4/6JTov/o68oA+tNP8A+DnL/goT/wAFbIL39hv/AIJkf8E/&#10;5PBvxN8WWLqvjhfiMNSXw5poIW5vm3afbR2u1XVVuHkO15EWNHmeJT+kv/BKP/giz8BP+CZumal8&#10;SdR1+7+I3xq8WTXF145+LniSMNf3s1yYpLmGDJLRW7TR+ad7PK7uzPIw2qv83X/Bvv8A8FOfgT/w&#10;Sf8A20vEH7SH7QnhDxdrWi6p8M77w9a2fgyxtbi6F1NfWFwjstzcQIIttrICwYsCy4Ugkj9ntU/4&#10;Kd/8HFP7bdzpmifsH/8ABJyz+D3h/WldZPHnxuu286zt5JIYkvUgmNt5XlEyyFPs9400ZVo4jtxI&#10;AfrsMDkV8tftd/8ABaf/AIJhfsPlbH4+/tf+F4NWmtZZ7fw74fmfWNQfYgcBoLJZWt/MyBG0/lo5&#10;zhvlYj4uf/g35/4KS/tv6pDrX/BXX/gsL4w1bSJJnfUPhv8ABmV7HSeGuHgMTzRR24eN5Y28ySwe&#10;QoDFuAVJF+n/ANk//g3l/wCCR/7H8sGr+CP2R9D8Ua1BGoXXviMv9vThx5LCZI7oNBDLvhVxJFEj&#10;IXkCFVcrQB83az/wcwfFD9q3xJZfDX/gjv8A8Exfih8YtUuprhbvxR4us10bQ7SKN1Ecyyo0itHI&#10;EuE3XMtn5bpGoErOUXG1H9kv/g6X/wCCiF9p1t+0x+2J8Pf2X/Al7Z+Xrmg/CuN59YjJtpiJFMLv&#10;I7s0ywSJ/acUaeX5qRu0a+Z+vWnabp+kWi6fpVjDbW8efLgt4wiLkknAAAGSSfqanoA/MX4Hf8Gp&#10;P/BOTwh8RZPjT+1T4t+I/wAfvFt0wlv734l+KpDbXFwsqNHcPHbCOWdljjWIpcTTROhbdGcqF/QD&#10;4Ffsxfs5fsweHX8J/s5fArwl4G0+aOFLq28K+H7exFz5SbIzMYkUzMq5AZyzcnnk13VFABgdaMY6&#10;CiigAooooAKKKKACiiigAooooAKKKKACiiigA60m0elLRQAUUUUAFFFFABRRRQAUUUUAFFFFABRR&#10;RQAUUUUAFFFFABRRRQAUUUUAFFFFABRRRQAUUUUAFFFFABRRRQAUUUUAFFFFABRRRQAUUUUAFFFF&#10;ABRRRQAUUUUAFFFFABRRRQAUUUUAFFFFABRRRQB+V/8AwWL/AOGR4v8AgrP+zzcf8FUv7Jb9n3/h&#10;XHiAeDF8RLI2jr42+2Wm86mP9WYPsOzy/M+TzM7vlzXnQP8AwScu/wDgsz+y6f8AgjkvgVfHS6lr&#10;B+KLfBuMLoQ8Kf2Xc7/tv2P/AETzTOYwmPn3+X5n/LGv1N/aj/ZG/Zo/bS+GjfB/9qf4MaJ428O/&#10;a1uodP1q23fZ7hVZVmhkUiSGQK7rvjZW2uy5wxB4f9jH/gl3+wL/AME9pb6+/Y//AGatF8H32p2v&#10;2bUNWjuLi8vp4N4fyWuruWWby9yqxTftJVSRwMAH0AOleM/tx/t6fs0/8E9fgpqHxu/aT+I+n6Pa&#10;29lPJo+jyXC/btcuI1BFrZw/emkZmReAQm8M5VcmvZh0r5p/4KkfszfAT4w/sweN/jP8UvhXpOve&#10;Jvhz8KfGE3gfVdUt/NbR5rnSnE0sKk7BIfIiw5Usmz5SuTkAo/sNf8FPvBP7WX/BL3S/+CoHxK8D&#10;r8O/Ds2g69rGuaO2tf2l/Ztppd9e20rfaPJg80slmZAPLXBfb82Nx8L/AGGv+DhHRP2sv2kvCXwL&#10;+LH7DPxI+EGj/FaG4n+Cnjbxehax8YRwwCdtv7mNYmaM7l8t50OUG8FwK+Sfgdp3xF1T/gyGvLb4&#10;XPIupr4P8RTXXllc/wBnR+NL19QHzdvsS3Oe+M4wcV1n7Qk2qeIfht/wR30v4Zatbrqh8TeEblvK&#10;kBLWEGkaadRA4PHkCVD7nGQeQAftFX5R/wDBoT/yYZ8Zv+zovEX/AKa9Gr6C/wCCiH7YP/BXf4Cf&#10;HOx8F/sJf8EytN+MXg2Xw3b3d54pvPG1vpzQag006yWnlSSoSFjSF92MHzcZ4NfOP/BnTdapff8A&#10;BO74s3ut6eLO9m/aW157y1Vt3kynSNFLpnvhsjPtQB+tFfxF/wDBXb/lKt+0p/2XfxZ/6d7mv7dK&#10;/iL/AOCu3/KVb9pT/su/iz/073NAHzvRRRQB+/3/AAYx/wDN0X/ck/8Aufr9Q/8Agqv/AMe/gX/f&#10;1L+VrX5ef8GMf/N0X/ck/wDufr9Q/wDgqv8A8e/gX/f1L+VrVR+ID5Ax/sUY/wBijP8At0Z/262A&#10;9K/Y/wD+TlvB/wAv/MWH/oDV+mFfmf8Asf8A/Jy3g/5s/wDE2H/oDV+mFZ1ACiiiswPh/wD4ORf+&#10;UJPx8/7AGnf+neyr+OOv7HP+DkX/AJQk/Hz/ALAGnf8Ap3sq/jjoAKKKKAP7qv2Hf+TKvg//ANkt&#10;8P8A/ptgr8//AI2/8ln8XfL/AMzPf/8ApQ9foB+w7/yZV8H/APslvh//ANNsFfn/APG3/ks/i75v&#10;+Znv/wD0oetKYHL4/wBijH+xRn/boz/t1oB9nf8ABLL/AJFLxdx/zEbX/wBFvX1ZXyn/AMEsv+RS&#10;8Xc/8xG1/wDRb19WVjL4gCiiipA/mB/4PVv+UpvgH/s3/Sv/AE+a5X5A1+v3/B6t/wApTfAP/Zv+&#10;lf8Ap81yvyBoAK/Rb/g1N/5TffC3/sD+I/8A0yXlfnTX6Lf8Gpv/ACm++Fv/AGB/Ef8A6ZLygD+o&#10;f9vP/k0/xX/24/8Apfb1+cg6fcr9G/28/wDk0/xX/wBuP/pfb1+cg6ffrWn8IBj/AGKD/u0Z/wBu&#10;g/71WB+qnwU/5I14R/7Fmw/9J0rpq5n4Kf8AJGvCP/Ys2H/pOldNXOAUUUUAfwB0UUUAFf0/f8GV&#10;f/KLHx5/2X7Vf/TJodfzA1/T9/wZV/8AKLHx5/2X7Vf/AEyaHQB9Jf8ABTz/AJL3pHy/8yhb/wDp&#10;VdV844/2K+jv+Cnn/Je9I+b/AJlC3/8ASq6r5xz/ALdbR+EAx/sV7B+wZ/ydd4V+Xtff+kNxXj+f&#10;9uvYP2DP+TrvCvzZ4vv/AEhuKcvhA/RqiiisACiiigAooooAKKKKACiiigAooooAKKKKACiiigAo&#10;oooAKKKKACiiigAooooAKKKKACiiigAooooAKKKKACiiigAooooAK/M3/guL8NtA/bL/AGw/2af+&#10;Cbvx0+OWqeAvhL8RP+Ei1vxRJpOpw2cniLUNPithZaYJpQRybiRvLIbcWXCl1Qr+mVfO3/BSj/gm&#10;H+zD/wAFT/gQvwL/AGltGv0SxvPtvh3xJoc6Q6lo11t2mSB3R1KsvyvG6sjjGRuVGUA/OzVf+CXX&#10;7N//AAQ+/wCChP7MPxC/YD+KPjCbXfil8VI/BPjX4aa14nhuTqvh+6s7h7nUyipG3l2TRxzHcGG5&#10;kxhgA37OV+df/BK7/g2w/Yw/4Jc/GY/tH+HvGnifx946t7Wa20PV/Exhhg0eOVXSRoIIFA814n8t&#10;pHZ+N2wJuYV+ilAHJ/HL43fDH9nD4SeIfjn8ZvF1roPhfwvpc2oazql44CwwxqWOB1ZzjaqDLMxC&#10;gEkCvPfhD/wUH/Zp+L/7D1n/AMFD4PFFz4f+GN14eudbl1XxNaiCW0s4JJI5HljRnw26JgFUsWyo&#10;AJIFeB/8F8v2FPg/+1X+xP46+N3xg1HXLxfgz8G/Hmu+F/C9vqjRaXc6y+is1tqN1Cv+umtDbuYM&#10;nCG4lJBzivzX/a28U+KvD/8AwZefCXSvD9hJNZ67qWmWOuSRxswgtV1u8uVdiOFH2i3t1y3GXA6k&#10;UAfrH/wTw/4LS/sC/wDBUDxH4g8E/sr/ABNvbjXvDcZnvNC8QaS9hdz2fmeWLyBHJ82EttyQdyb0&#10;DqhZQfq8ZxzX5oftP+EfDfw1/wCDiz9i9Phn4PsLNdS+EfjLRNYksbZIzHpNnp0slnGdgH7tJcKg&#10;PyjzCABXd/8ABQH/AIOEP2U/+Cc37Rd1+zR8Xf2d/jZ4k1i10m1v5NT8C+EbG809o51LKokmv4XL&#10;gD5hswD0JoA8d/4M6P8AlEPN/wBlY1r/ANEWVfqtX5U/8GdH/KIef/sq+tf+iLOv1WoAKKKKACvx&#10;m/4Odf8Aggv+0t/wUS+I3hH9r39ifw/p/iDxfpPh5fD3ivwfdaxa6fLf2yXDy2t1by3HlxNIn2i4&#10;WUTTLmNIRGCVYN+zNFAH4wf8GyX/AAQI/aI/4J8/FLxN+2F+3H4T03Q/GV5oJ0TwX4VttZtdRl0y&#10;GWYm8uriS3EkSyusNusRgnYiKadZMFtq/s/jjGaKKACiiigAooooAKKKKACiiigAooooAKKKKACi&#10;iigAooooAKKKKACiiigAooooAKKKKACiiigAooooAKKKKACiiigAooooAKKKKACiiigAooooAKKK&#10;KACiiigAooooAKKKKACiiigAooooAKKKKACiiigAooooAKKKKACiiigAooooAKKKKACiiigAoooo&#10;AKKKKACiiigAooooA+QP2lf2z/iv4W/4Km/Cv9kP4b+JdH03wpovwp8R/E743SapCfMk0GEjT7FY&#10;HMZAYXrtIwDKdsXJAwJPh3/gmh/wVo/4Kn/Gj9pn4XftO/tI3fhOT9m39pr4j+IPCPw38L2tuq6n&#10;4cms1untZg0cAaVGe0e2ZpJX3FZHKxgJu+i/+Dgj/gn1+yN+1V8M/Dfxu/aT/bnk/Z5fwnDeaNN4&#10;yW4UR6zpd95RudJkhM0TXHmCHKopbkvmOQErTP2XP2PP2FvHXjD9ijxj+zl+1Zdah8PvhR8N/EGq&#10;/CbwTqKPbzeLZmW3tZNbeG4jik3Q/apnceWrB7iMqEQOGAP0ZrnfjB8MtB+Nfwl8UfBrxVd3lvpf&#10;i7w7faLqVxp8ircR291A8EjRs6socK5KllYA4yCOK6IdOKKAPDP2QP8Agnt8A/2NP2HNK/4J8eDZ&#10;NY8T/D7TNN1bT5I/GdxBcXV/a6jd3VzcxTtBDDGylruVBtjX5NoOTlj4h+xL/wAG+H/BPf8AYM/a&#10;Ki/ab+EVp411bXtLiuIvCNn4w8Ufb7LwxHNH5cq2MflIyZTcu6VpWAdsEcY+4qKAE2ivyk/4NCf+&#10;TDPjN/2dF4i/9NejV+rlflH/AMGhP/Jhnxm/7Oi8Rf8Apr0agD9XK/iL/wCCu3/KVb9pT/su/iz/&#10;ANO9zX9ulfxF/wDBXb/lKt+0p/2XfxZ/6d7mgD53ooooA/f7/gxj/wCbov8AuSf/AHP1+of/AAVX&#10;/wCPfwL/AL+pfyta/Lz/AIMY/wDm6L/uSf8A3P1+of8AwVX/AOPfwL/v6l/K1qo/EB8gZH9z9KMj&#10;+5+lLhv71GG/vVsB6T+x/wD8nLeD8D/mLD/0Bq/TCvzP/ZAz/wANLeD8n/mLD/0Bq/TCs6gBRRRW&#10;YHw//wAHIv8AyhJ+Pn/YA07/ANO9lX8cdf2Of8HIv/KEn4+f9gDTv/TvZV/HHQAUUUUAf3VfsO/8&#10;mVfB/wD7Jb4f/wDTbBX5/wDxtx/wufxd8v8AzM9//wClD1+gH7Dv/JlXwf8A+yW+H/8A02wV+f8A&#10;8bQf+FzeLsN/zM9//wClD1pTA5fI/ufpRkf3P0pcN/eow396tAPs3/gll/yKXi7A/wCYja/+i3r6&#10;sr5T/wCCWef+ES8XZP8AzEbX/wBFvX1ZWMviAKKKKkD+YH/g9W/5Sm+Af+zf9K/9PmuV+QNfr9/w&#10;erf8pTfAP/Zv+lf+nzXK/IGgAr9Fv+DU3/lN98Lf+wP4j/8ATJeV+dNfot/wam/8pvvhb/2B/Ef/&#10;AKZLygD+of8Abz/5NP8AFf8A24/+l9vX5yDGPu/pX6N/t5/8mn+K/wDtx/8AS+3r85AGx96tafwg&#10;GR/c/Sg4/u0uG/vUjA4+9Vgfqp8FP+SNeEf+xZsP/SdK6auZ+Cn/ACRrwj/2LNh/6TpXTVzgFFFF&#10;AH8AdFFFABX9P3/BlX/yix8ef9l+1X/0yaHX8wNf0/f8GVf/ACix8ef9l+1X/wBMmh0AfSX/AAU8&#10;x/wvvSMr/wAyhb/+lV1Xzjkf3P0r6O/4KeZ/4X3pGD/zKFv/AOlV1Xzlhv71bR+EBMj+5+lewfsG&#10;f8nXeFcDtff+kNxXkGG/vV6/+wbn/hq7wrk9r7/0huKcvhA/RqiiisACiiigAooooAKKKKACiiig&#10;AooooAKKKKACiiigAooooAKKKKACiiigAooooAKKKKACiiigAooooAKKKKACiiigAooooAK+d/2m&#10;f259V+Bv7ZfwF/Y48HfCW58T6p8YL/WJ9Yvre8SNfD+j6daCSW8ZWI35mmgUDgbRJjL7Fb6Ir4D/&#10;AOC2f/BP79tb9pi98A/tL/8ABOr9oPSPh78T/AGma3olzea35cUN3omqwxJdBZ3hl8iVPJUq20Eb&#10;2ZXR0UkA8p/Zo/4OIPij8bf+ChS/CTxR+yamj/s6+KPifdfDX4d/GJLyX/TPE0AmKRyyPiGRbry1&#10;WKFFV4y4y8uSE/VKvyr/AGZv+CNPiP4e/BP9iT9mvwh8VfCnir4e/B/4maj8T/ilr+k3yk6t4otN&#10;7WH2No2DSxQ3VzLCSRjy7dfMAY7D+qlAHm/7Y/wR1T9pr9kP4qfs3aHrlvpd78Qfhvrnhqz1K7jZ&#10;4rSW+sJrVJnVeWVWlDEDkgcV80+A/wDgjj4W1f8A4Iq6Z/wSG/aF8fR6nFb+GXsJ/FWg2rR+ReJq&#10;D31tdwxyHJ8qXyiUYgOEZScMa+3qKAPgH/gnd/wR/wD2ivgL+1JD+2R+31+3RqPxy8b+FfB7eEfh&#10;o39jrp9roelMx8yR0UnzrmRNqlzzgvveU7GT792jpS0UAflT/wAGdH/KIeb/ALKxrX/oiyr9Vq/K&#10;n/gzo/5RDzf9lY1r/wBEWVfqtQAUUUUAFFFFABRRRQAUUUUAFFFFABRRRQAUUUUAFFFFABRRRQAU&#10;UUUAFFFFABRRRQAUUUUAFFFFABRRRQAUUUUAFFFFABRRRQAUUUUAFFFFABRRRQAUUUUAFFFFABRR&#10;RQAUUUUAFFFFABRRRQAUUUUAFFFFABRRRQAUUUUAFFFFABRRRQAUUUUAFFFFABRRRQAUUUUAFFFF&#10;ABRRRQAUUUUAFFFFAH5A/wDBxJc/s7eCv2yPhL8Tv+Clfw+1XxJ+zyvws8S6V4VGm2tzNbaR48lk&#10;hkiub9IHVnje0jEcShWIkV2wVVivzf8A8Epv2jPgl+2Z8WP+Ce3wQ/Zf8NeJNU+Jn7Pmj6tP8WPF&#10;Q0qaPT9A0N7G6ims2ZyFczzTQxiRVwCygMScD9Mv24P2ifi18Rf+ClPwX/4JlfCT4b+D/Emgat4c&#10;uvH/AMc7fxpp0VzCPCsV0thCkCTxvG8rXTMcKC+Y4xlFZmrA+InivxD/AME2f+CmfwN+C3wK/Zx+&#10;GHhD9nf422lz4Wvbbwb4Zs9LvLHxXGl5ew3Hl2sCF4pI0SLBJXLyOdhX94AffY6UUDpRQAUUUUAF&#10;flH/AMGhP/Jhnxm/7Oi8Rf8Apr0av1cr8o/+DQn/AJMM+M3/AGdF4i/9NejUAfq5X8Rf/BXb/lKt&#10;+0p/2XfxZ/6d7mv7dK/iL/4K7f8AKVb9pT/su/iz/wBO9zQB870UUUAfv9/wYx/83Rf9yT/7n6/U&#10;P/gqv/x7+Bf9/Uv5Wtfl5/wYx/8AN0X/AHJP/ufr9Q/+Cq//AB7+Bf8Af1L+VrVR+ID5Awv900YX&#10;+6aX5/aj5/atgPSf2P8AH/DS3g/A/wCYsP8A0Bq/TCvzP/ZAz/w0t4Pz/wBBYf8AoDV+mFZ1ACii&#10;iswPh/8A4ORf+UJPx8/7AGnf+neyr+OOv7HP+DkX/lCT8fP+wBp3/p3sq/jjoAKKKKAP7qv2Hf8A&#10;kyr4P/8AZLfD/wD6bYK/P/42gf8AC5/F2VP/ACM9/wD+lD1+gH7Dv/JlXwf/AOyW+H//AE2wV+f/&#10;AMbd3/C5vF2P+hnv/wD0oetKYHL4X+6aML/dNL8/tR8/tWgH2b/wSyx/wiXi7A/5iVr/AOi3r6sr&#10;5T/4JZ5/4RLxdn/oI2v/AKLevqysZfEAUUUVIH8wP/B6t/ylN8A/9m/6V/6fNcr8ga/X7/g9W/5S&#10;m+Af+zf9K/8AT5rlfkDQAV+i3/Bqb/ym++Fv/YH8R/8ApkvK/Omv0W/4NTf+U33wt/7A/iP/ANMl&#10;5QB/UP8At5/8mn+K/wDtx/8AS+3r85AFx901+jf7ef8Ayaf4r/7cf/S+3r85Bux2rWn8IBhf7poI&#10;HZTS/P7Ujbsc1YH6qfBT/kjXhH/sWbD/ANJ0rpq5n4Kf8ka8I/8AYs2H/pOldNXOAUUUUAfwB0UU&#10;UAFf0/f8GVf/ACix8ef9l+1X/wBMmh1/MDX9P3/BlX/yix8ef9l+1X/0yaHQB9Jf8FPMf8L70jK/&#10;8yhb/wDpVdV844X+6a+jv+Cnm7/hfekY/wChQt//AEquq+cvn9q2j8ICYX+6a9f/AGDMf8NXeFcD&#10;tff+kNxXkPz+1ev/ALBuf+GrvCufS+/9IbinL4QP0aooorAAooooAKKKKACiiigAooooAKKKKACi&#10;iigAooooAKKKKACiiigAooooAKKKKACiiigAooooAKKKKACiiigAooooAKKKKACvyv8A+DhKD4Z/&#10;HL9of9nn9hf9rv8Aav1D4OfAH4hQeItT8deIbPV7XTotU1DTks5LCzmu7qN4YFV5GkBlBjLlcqXW&#10;Nl/VCvh3/gs98Rf2G/E9n8If2Df2w/2bNU+Ktx8cPiFa6f4c0DR1uI59HjhmhFzrP2m3xLbpbLOh&#10;YIwaRHdW/d+aQAfmD/wS8/aJ8EW37N3/AATG8Cfs9/Hmx1b4xeHvjL4p0fxd8LdJ1mF5bfwrquq6&#10;rJqd7qESZeExW0VvPEkhXzFk3qrYVl/ogr8xf2ev2TP+CTX/AARY/wCCjnwx/Z7+D/7MGv2/jT42&#10;aPqdvoHxQ1zUJ9Rh0uaEeYumrJN8kDzokoDRYkPlqr5VwR+nVABRRRQAUUUUAflT/wAGdH/KIeb/&#10;ALKxrX/oiyr9Vq/Kn/gzo/5RDzf9lY1r/wBEWVfqtQAUUUUAFFFFABRRRQAUUUUAFFFFABRRRQAU&#10;UUUAFFFFABRRRQAUUUUAFFFFABRRRQAUUUUAFFFFABRRRQAUUUUAFFFFABRRRQAUUUUAFFFFABRR&#10;RQAUUUUAFFFFABRRRQAUUUUAFFFFABRRRQAUUUUAFFFFABRRRQAUUUUAFFFFABRRRQAUUUUAFFFF&#10;ABRRRQAUUUUAFFFFABRRRQAUUUUAFFFFAHwL/wAFxv2MfB3xq0Dwf+014d/4KIab+y98TfAMd9Y+&#10;F/iRq3iaPS7O9tbvyjNp1zI80R2FokZWBYocnY+cD5a/4JJ/s2+Bbn9rnwP8fP8AgoF/wX0+F37R&#10;nxS8NyXkHwt+HHhX40W2r2tjfXMMkD3MQkuFmu5mtmYCNbZNhJOX2qRv/wDBebwB/wAE7/H/APwU&#10;7+CVn/wVc/aCtrH4QQ/CnW00vwfZ+IDb3On6+99A0d9dR2zG7WzureKaJZlURibTlQuCxVqf7Bv7&#10;On/Bqb4U/bA8A+Iv2LPi3pt98VLTXlfwRaQ+NNcuGlvdjYAjnby3+Xdw3FAH7GCigdKKACivN/2x&#10;fi7c/s//ALJPxQ+O1jqMdnceDPh7rWuW1zNGrLHLa2M06MVbIb5kHykHPTnNflf/AMExfjR/wcJf&#10;tgeL/hf8UfEP/BSv9mfVvCN4+geJ/iF8MbVbZfFdp4auZ45ZY5rWDSSbWaa28xY2MqKWYYkH3gAf&#10;sxX5R/8ABoT/AMmGfGb/ALOi8Rf+mvRq/VzI9a/KP/g0J/5MM+M3/Z0XiL/016NQB+rlfxF/8Fdv&#10;+Uq37Sn/AGXfxZ/6d7mv7dK/iL/4K7f8pVv2lP8Asu/iz/073NAHzvRRRQB+/wB/wYx/83Rf9yT/&#10;AO5+v1D/AOCq/wDx7+Bf9/Uv5Wtfl5/wYx/83Rf9yT/7n6/UP/gqv/x7+Bf9/Uv5WtVH4gPkD93R&#10;+7pfn9qPn9q2A9J/Y/2/8NLeD9v/AEFh/wCgNX6YV+Z/7IGf+GlvB+f+gsP/AEBq/TCs6gBRRRWY&#10;Hw//AMHIv/KEn4+f9gDTv/TvZV/HHX9jn/ByL/yhJ+Pn/YA07/072Vfxx0AFFFFAH91X7Dv/ACZV&#10;8H/+yW+H/wD02wV+f/xt2f8AC5/F2f8AoZ7/AP8ASh6/QD9h3/kyr4P/APZLfD//AKbYK/P/AONu&#10;7/hc3i7H/Qz3/wD6UPWlMDl/3dH7ul+f2o+f2rQD7N/4JZY/4RLxdt/6CVr/AOi3r6sr5T/4JZ5/&#10;4RLxdn/oI2v/AKLevqysZfEAUUUVIH8wP/B6t/ylN8A/9m/6V/6fNcr8ga/X7/g9W/5Sm+Af+zf9&#10;K/8AT5rlfkDQAV+i3/Bqb/ym++Fv/YH8R/8ApkvK/Omv0W/4NTf+U33wt/7A/iP/ANMl5QB/UP8A&#10;t5/8mn+K/wDtx/8AS+3r85BsxzX6N/t5/wDJp/iv/tx/9L7evzkG7HatafwgH7ug7O1L8/tSNuxz&#10;Vgfqp8FP+SNeEf8AsWbD/wBJ0rpq5n4Kf8ka8I/9izYf+k6V01c4BRRRQB/AHRRRQAV/T9/wZV/8&#10;osfHn/ZftV/9Mmh1/MDX9P3/AAZV/wDKLHx5/wBl+1X/ANMmh0AfSX/BTzb/AML70jd/0KFv/wCl&#10;V1Xzj+7r6O/4Kebv+F96Rj/oULf/ANKrqvnL5/ato/CAn7uvX/2DNv8Aw1d4V2+l9/6Q3FeQ/P7V&#10;6/8AsG5/4au8K59L7/0huKcvhA/RqiiisACiiigAooooAKKKKACiiigAooooAKKKKACiiigAoooo&#10;AKKKKACiiigAooooAKKKKACiiigAooooAKKKKACiiigAooooAK+Cf+Cv3wM/bt8NfGj4R/8ABRz/&#10;AIJ2fC7QviF45+E1hrmjaz8PNcm8ptX0rVI4Q8tu5mjHmwvBu2A7nD/Lu27G+9q/N3/gtpD+338f&#10;P2ofgH/wT/8A2LP2tLz4J2vxI0fxTqniDxpp0kkdzcnTYbRktopICs6sFndsRyR53bif3YoA8W/Z&#10;z8Qf8Fgf+C0X7R/wY8Qft0/sEWvwL+EPwV+KFr8QZptYsL7TtW1bWtPhmFhBFBeMs/liabe5Maxs&#10;oPzkgKf2Lr8i/wBmv/ghB/wWD+EP7RXgH4tfE3/gvR8SvGHhvwv410rV/EHhG/8AEniCSDW7G2vI&#10;pp7GRZdReNkmjRomDqykOQykZFfrpQAUUVwf7Ufx20v9l/8AZt8f/tIa5osmpWfgPwbqXiC402GY&#10;RPdraWsk/kq5BCF9m0MQcFs4PSgDvKK/Mf8AZO/4OCf2k/2qviT8O/D2l/8ABEj9oDRvB/xA1jTY&#10;Lf4k3GlXk2jWen3kkYGptcDTxE9sscnnGQSBCgzuA5r9OARjJNAH5U/8GdH/ACiHm/7KxrX/AKIs&#10;q/Vavyp/4M6P+UQ83/ZWNa/9EWVfqtQAUUUUAFFFFABRRRQAUUUUAFFFFABRRRQAUUUUAFFFFABR&#10;RRQAUUUUAFFFFABRRRQAUUUUAFFFFABRRRQAUUUUAFFFFABRRRQAUUUUAFFFFABRRRQAUUUUAFFF&#10;FABRRRQAUUUUAFFFFABRRRQAUUUUAFFFFABRRRQAUUUUAFFFFABRRRQAUUUUAFFFFABRRRQAUUUU&#10;AFFFFABRRRQAUUUUAFFFGcdaAPyt/wCDirQv+CQPgrxP4H+LX7c/7EPif45fFnxBo8+i+AvCfg7x&#10;Rq9leTaZZNJdTyOtldRokMT3TsZDG8h8zABVDs8z/wCCc/wG/wCCGHhL42/si/GL4e/8E8dU+HPx&#10;G+OPhvVPFHw81GP4leIdYs9D1CxTcLOWSe5EUzyQfaXVniC5h2lcupr6E/4LG/Ar9vT4c/tDeG/+&#10;Ci//AAT5+Ctj8U9ctfhVrHw48dfD7Urpll/si8uI7uK+sF8xcXCTIVk27ndNi7WGSvyv/wAEaf2f&#10;P+Cp37S2qfsv+CP2tf2RG+D/AMHf2VWvNU0u88U6dc2Wu+KdUNtcWlun2acrLCiNM0pJjVGVer7l&#10;wAfuEOlFA6cUUAeE/wDBTvQ/h94k/wCCfHxg0f4taL4u1HwpJ4Ev28UWPgRohq82nLGWuVtvN+Qv&#10;5SvkHqu4Dkivwp8R/D//AIJL/D4fsb/FL/ghL4lvI/2i/EXxa8Px6xoreMb7UdUXS5LeU6gmsWvm&#10;tDbbJfJSXykiRozOVDINy/0lSRxzRtFKisrLhlYZBHpXjvwb/wCCef7DP7PPxX1L45/A79k7wH4V&#10;8X6srLe+IND8OQQXJVvvhGVf3Qb+IJt3fxZoA8F/4KL/ALOH/BcL4t/Hax8Tf8E4v+ChPgb4V+A4&#10;/DNvb33hvxJ4LstQuJtTWadpbkST6bcsEaJoFC7wAY2O0ZJPzr/wZ0waxa/8E7viza+Ib5LrUI/2&#10;lteS+uY0CrNMNI0UO4AAwC2TjA69BX60AYr8o/8Ag0J/5MM+M3/Z0XiL/wBNejUAfq5X8Rf/AAV2&#10;/wCUq37Sn/Zd/Fn/AKd7mv7dK/iL/wCCu3/KVb9pT/su/iz/ANO9zQB870UUUAfv9/wYx/8AN0X/&#10;AHJP/ufr9Q/+Cq//AB7+Bf8Af1L+VrX5ef8ABjH/AM3Rf9yT/wC5+v1D/wCCq/8Ax7+Bf9/Uv5Wt&#10;VH4gPkDK/wB40ZX+8aXLf3aMt/drYD0n9j/H/DS3g/B/5iw/9Aav0wr8z/2QCf8Ahpbwfkf8xYf+&#10;gNX6YVnUAKKKKzA+H/8Ag5F/5Qk/Hz/sAad/6d7Kv446/sc/4ORf+UJPx8/7AGnf+neyr+OOgAoo&#10;ooA/uq/Yd/5Mq+D/AP2S3w//AOm2Cvz/APjbj/hc/i7LH/kZ7/8A9KHr9AP2Hf8Akyr4P/8AZLfD&#10;/wD6bYK/P/42k/8AC5vF2F/5me//APSh60pgcvlf7xoyv940uW/u0Zb+7WgH2b/wSyx/wiXi7B/5&#10;iVr/AOi3r6sr5T/4JZ5/4RLxdkf8xG1/9FvX1ZWMviAKKKKkD+YH/g9W/wCUpvgH/s3/AEr/ANPm&#10;uV+QNfr9/wAHq3/KU3wD/wBm/wClf+nzXK/IGgAr9Fv+DU3/AJTffC3/ALA/iP8A9Ml5X501+i3/&#10;AAam/wDKb74W/wDYH8R/+mS8oA/qH/bz/wCTT/Ff/bj/AOl9vX5yDbj7xr9G/wBvP/k0/wAV/wDb&#10;j/6X29fnIC2Pu1rT+EAyv940HHZjS5b+7SMTj7tWB+qnwU/5I14R/wCxZsP/AEnSumrmfgp/yRrw&#10;j/2LNh/6TpXTVzgFFFFAH8AdFFFABX9P3/BlX/yix8ef9l+1X/0yaHX8wNf0/f8ABlX/AMosfHn/&#10;AGX7Vf8A0yaHQB9Jf8FPMf8AC+9Iy3/MoW//AKVXVfOOV/vGvo7/AIKeE/8AC+9IwP8AmULf/wBK&#10;rqvnLLf3a2j8ICZX+8a9f/YMx/w1d4Vwe19/6Q3FeQ5b+7Xr/wCwaT/w1d4VyO19/wCkNxTl8IH6&#10;NUUUVgAUUUUAFFFFABRRRQAUUUUAFFFFABRRRQAUUUUAFFFFABRRRQAUUUUAFFFFABRRRQAUUUUA&#10;FFFFABRRRQAUUUUAFFFFABX5q/8ABw9/wT68M/ta+DPBPxs+Ln/BU5v2bfBPw7luPtMl5pMl1aX+&#10;o3BUQTLt1C123CIssaBVkkZZXAIGQf0qr8r/APg4Pn/Z78AftL/s2/Hj/goT8Ida8Zfs1eH/APhJ&#10;bPxda6fYzXVpY6/c29uNNuLyCKRPMQiOdUyDht3BzggHzT/wTq/4I3eFNa+MnwB/ax+GH/Bwl4m+&#10;IGgax42PiHwZ4b1HwJqmmjxnD4f1NDqVnGt5q+8LugkjYtC3yEyBJEGT+81fzb/8Ehv2h/hx+1Z8&#10;PP8Agn3+xB+zhoviNvjN8CvjBrXinx94qj0Zjp+h+FJdQ1S6v7NpGba322Ce0i37fkb5QwYhT/SR&#10;QAV84f8ABXf4c6l8YP8Agmt8YfhTpXxN8MeDZvEnhGTTD4m8Z6obLTLCOaWOORp5gD5alGZQcHLM&#10;o719H1yfx1+CXwy/aS+D/iT4CfGbwzHrHhXxdo82l69pskrx+fbSqVYB0IZG5yrqQysAQQQDQB+O&#10;PhLwX/wU0/4IleIf2Yfih4i/4KU2vx0+FnxX8aeF/htqHwwi8PC30/SbO5s9llLo5EsimKGGAkSx&#10;Jb+YRFvSTzWK/Yf/AAUE/wCCrv7fP7In7Rt18HP2ef8Agi58Rvjh4bg0m1uo/HnhrX7m3tZppVJe&#10;AJHpVyu6MjBPmEnPQVgfsff8G4P7Nf7Lv7QvhX46eN/2kfip8WLP4abv+FSeDfiNri3el+EW+TbJ&#10;BFtA3x+Wnl7BGilFYozIjL+iigEdKAPyr/4M6P8AlEPN/wBlX1r/ANEWdfqtX5U/8GdH/KIeb/sr&#10;Gtf+iLKv1WoAKKKKACiiigAooooAKKKKACiiigAooooAKKKKACiiigAooooAKKKKACiiigAooooA&#10;KKKKACiiigAooooAKKKKACiiigAooooAKKKKACiiigAooooAKKKKACiiigAooooAKKKKACiiigAo&#10;oooAKKKKACiiigAooooAKKKKACiiigAooooAKKKKACiiigAooooAKKKKACiiigAooooAKKKKACsP&#10;4n+HNf8AGPw18QeEfCniKTR9U1TQ7u003VoZHV7K4khdI51KEMCjMGBUggrwQa3KzvF/irQvAnhT&#10;U/G/im++y6Xo+nzX2pXXlNJ5NvFGZJH2oCzYVScKCTjgE8UAfz/eNv8Agkx/wW08O/theEf2KPDn&#10;/BwD8RNW8X+IvB2peLdWQ/EvxLAujaHaTwWoupFN6zSNNdXCwxooGfKmYsoj59Q+Cf7B/wDwVN/4&#10;J3f8FMP2ch+2P/wWF+JfxE8A+PvGV5pltpsfjjW7u3u9SgsZbmKyvrS8vNn2eZY3USr5u2RUDRgN&#10;uG9/wXb/AGhf+CXP7QE3wb/aQ8Hf8FTtZ/Z/+MEngH+3/hf4+0HwL4klbWvC+oSyIsdwbG1E0CGW&#10;CcorFZIy0m6IiQV4v/wRS8d/sS/ED9vL4e/EX9sv/gtr4g/aQ+Mdjd3Fl8IfBc/hrxe2m6XqE8Uk&#10;b3P2rVbONXkMGQodIURuSzlUKgH9Bg6UUDpRQAUUUUAFflH/AMGhP/Jhnxm/7Oi8Rf8Apr0av1cr&#10;8o/+DQn/AJMM+M3/AGdF4i/9NejUAfq5X8Rf/BXb/lKt+0p/2XfxZ/6d7mv7dK/iL/4K7f8AKVb9&#10;pT/su/iz/wBO9zQB870UUUAfv9/wYx/83Rf9yT/7n6/UP/gqv/x7+Bf9/Uv5Wtfl5/wYx/8AN0X/&#10;AHJP/ufr9Q/+Cq//AB7+Bf8Af1L+VrVR+ID5AwP7/wCtGB/f/WjH+xRj/YrYD0r9j/8A5OW8H4P/&#10;ADFh/wCgNX6YV+Z/7H//ACct4P8Al/5iw/8AQGr9MKzqAFFFFZgfD/8Awci/8oSfj5/2ANO/9O9l&#10;X8cdf2Of8HIv/KEn4+f9gDTv/TvZV/HHQAUUUUAf3VfsO/8AJlXwf/7Jb4f/APTbBX5//G3H/C5/&#10;F3zf8zPf/wDpQ9foB+w7/wAmVfB//slvh/8A9NsFfn/8bf8Aks/i75f+Znv/AP0oetKYHL4H9/8A&#10;WjA/v/rRj/Yox/sVoB9nf8Esv+RS8XYP/MRtf/Rb19WV8p/8Esv+RS8Xcf8AMRtf/Rb19WVjL4gC&#10;iiipA/mB/wCD1b/lKb4B/wCzf9K/9PmuV+QNfr9/werf8pTfAP8A2b/pX/p81yvyBoAK/Rb/AINT&#10;f+U33wt/7A/iP/0yXlfnTX6Lf8Gpv/Kb74W/9gfxH/6ZLygD+of9vP8A5NP8V/8Abj/6X29fnIMY&#10;+9+tfo3+3n/yaf4r/wC3H/0vt6/OQdPuVrT+EAwP7/60HH96jH+xQf8AdqwP1U+Cn/JGvCP/AGLN&#10;h/6TpXTVzPwU/wCSNeEf+xZsP/SdK6aucAooooA/gDooooAK/p+/4Mq/+UWPjz/sv2q/+mTQ6/mB&#10;r+n7/gyr/wCUWPjz/sv2q/8Apk0OgD6S/wCCnmP+F96Rlv8AmULf/wBKrqvnHA/v/rX0d/wU8/5L&#10;3pHy/wDMoW//AKVXVfOOP9ito/CAYH9/9a9g/YM/5Ou8K4Pa+/8ASG4rx/H+xXsH7Bn/ACdd4V+X&#10;tff+kNxTl8IH6NUUUVgAUUUUAFFFFABRRRQAUUUUAFFFFABRRRQAUUUUAFFFFABRRRQAUUUUAFFF&#10;FABRRRQAUUUUAFFFFABRRRQAUUUUAFFFFABX4F/Fj/gsz/wc22d1ovwk+MH/AASF+FV1N44uZrLR&#10;fDOqfDvVrptYaKIzTKtv/bTeYkcal3YrtQYLEZGf30r8/wD/AILJfA3/AIKJ6P8AGb4P/wDBQf8A&#10;4JseCtF8deMPhNZa5pOsfDnXpgqapp+qJbq80O6WIGSMwZYCRXI27d20qQD4h/Ya/b9/4LWfBD9s&#10;f4T/ALL3iv8A4I3/ALP/AMC/DHxT8e2tprl54e+Gc3hv7VYrKs2pSQTHVRBLeR2YuJ0iKySOYztj&#10;kIKn93q/G/8AZmu/+C2n/BYv9pX4OeLv29P2R7L4B/CT4K/Ey18ePjTbvTNV1zWLGKZLS2SG8le4&#10;8kmZxISiRtE7jczbRX7IUAFFFFABRRRQB+VP/BnR/wAoh5v+ysa1/wCiLKv1Wr8qf+DOj/lEPN/2&#10;VjWv/RFlX6rUAFFFFABRRRQAUUUUAFFFFABRRRQAUUUUAFFFFABRRRQAUUUUAFFFFABRRRQAUUUU&#10;AFFFFABRRRQAUUUUAFFFFABRRRQAUUUUAFFFFABRRRQAUUUUAFFFFABRRRQAUUUUAFFFFABRRRQA&#10;UUUUAFFFFABRRRQAUUUUAFFFFABRRRQAUUUUAFFFFABRRRQAUUUUAFFFFABRRRQAUUUUAFFFFABV&#10;LxJ4d0Xxf4evvCniTTo7zT9Ts5bS/tJs7ZoZEKOhx2ZSQfY1dooA/NX9vv4Df8EoPC37V/7NP7D/&#10;AI7/AOCcml/EjxH4s08+HPD8dnaXUieC/CdkXYXEgiLN9nS4uNo3bVUNM7SKIwGqWP7PX/BJj9hr&#10;/grv8JP2YvC3/BNTSvC+u+MPDdxrXw3+LWnWd19lh123Ny0mm7nPl+Z9lhaTcHYqXRWQeYrV1P8A&#10;wV4/Z1/4KI/Dj9o3wb/wVE/4JUeB/DPi/wCJfhrwJe+BvGngfxRGZE1vw/PeRXsJhU3EA3wXKyOw&#10;SWORw6gFtpRvF/2IfB3/AAW//wCCm/7YHws/aJ/4Kk/s+eD/AIO/Df4I65deIvD/AIf0nRprS+8Q&#10;6xJaXFpEPLmvrmeFITJ5rNJsRhhVWTeWjAP10HSigdKKACiiigAr8o/+DQn/AJMM+M3/AGdF4i/9&#10;NejV+rlflH/waE/8mGfGb/s6LxF/6a9GoA/Vyv4i/wDgrt/ylW/aU/7Lv4s/9O9zX9ulfxF/8Fdv&#10;+Uq37Sn/AGXfxZ/6d7mgD53ooooA/f7/AIMY/wDm6L/uSf8A3P1+of8AwVX/AOPfwL/v6l/K1r8v&#10;P+DGP/m6L/uSf/c/X6h/8FV/+PfwL/v6l/K1qo/EB8gZ/wBujP8At0ZH9z9KMj+5+lbAelfsf/8A&#10;Jy3g/wCbP/E2H/oDV+mFfmf+x/8A8nLeD8D/AJiw/wDQGr9MKzqAFFFFZgfD/wDwci/8oSfj5/2A&#10;NO/9O9lX8cdf2Of8HIv/AChJ+Pn/AGANO/8ATvZV/HHQAUUUUAf3VfsO/wDJlXwf/wCyW+H/AP02&#10;wV+f/wAbf+Sz+Lvm/wCZnv8A/wBKHr9AP2Hf+TKvg/8A9kt8P/8Aptgr8/8A424/4XP4u+X/AJme&#10;/wD/AEoetKYHL5/26M/7dGR/c/SjI/ufpWgH2d/wSy/5FLxdz/zEbX/0W9fVlfKf/BLL/kUvF2B/&#10;zEbX/wBFvX1ZWMviAKKKKkD+YH/g9W/5Sm+Af+zf9K/9PmuV+QNfr9/werf8pTfAP/Zv+lf+nzXK&#10;/IGgAr9Fv+DU3/lN98Lf+wP4j/8ATJeV+dNfot/wam/8pvvhb/2B/Ef/AKZLygD+of8Abz/5NP8A&#10;Ff8A24/+l9vX5yDp9+v0b/bz/wCTT/Ff/bj/AOl9vX5yDGPu/pWtP4QDP+3Qf96jI/ufpQcf3asD&#10;9VPgp/yRrwj/ANizYf8ApOldNXM/BT/kjXhH/sWbD/0nSumrnAKKKKAP4A6KKKACv6fv+DKv/lFj&#10;48/7L9qv/pk0Ov5ga/p+/wCDKv8A5RY+PP8Asv2q/wDpk0OgD6S/4Kef8l70j5v+ZQt//Sq6r5xz&#10;/t19Hf8ABTzH/C+9Iyv/ADKFv/6VXVfOOR/c/Sto/CAZ/wBuvYP2DP8Ak67wr82eL7/0huK8fyP7&#10;n6V7B+wZ/wAnXeFcDtff+kNxTl8IH6NUUUVgAUUUUAFFFFABRRRQAUUUUAFFFFABRRRQAUUUUAFF&#10;FFABRRRQAUUUUAFFFFABRRRQAUUUUAFFFFABRRRQAUUUUAFFFFABX5P/ALWv/BKn9tjS/wBmr4C/&#10;CXXf+DgXx38N9e8M3d74a1LxpNrGrQXXj/V9V1RprCJturJJLPGjC3jR3mbapIKKCB+sFfln/wAF&#10;3PFHwD+Cf7ev7I/7Uf7dOieIpPgb4L1LX5LzWdFtbyW30TxPts59LubkWh8xhut3KqoYt5bfKyhx&#10;QBw/wD/4I0/8FBPgN+2b8L4fiz/wcefEbxTd2PiC08USfC/Wtb1lX8V6Tp17bSXtt5U2suJYXVlh&#10;kzHIoE3zKwOD+wlfjJ8ev2//ANg3/gqR/wAFUv2R9e/4Jj/EHXfGHxb8GfEhbjxR4oj0HV7HTdM8&#10;DR29y+rW0sV7FCvmziVUSVYzz8rOMxqf2boAKKKKACiiigD8qf8Agzo/5RDzf9lY1r/0RZV+q1fl&#10;T/wZ0f8AKIeb/srGtf8Aoiyr9VqACiiigAooooAKKKKACiiigAooooAKKKKACiiigAooooAKKKKA&#10;CiiigAooooAKKKKACiiigAooooAKKKKACiiigAooooAKKKKACiiigAooooAKKKKACiiigAooooAK&#10;KKKACiiigAooooAKKKKACiiigAooooAKKKKACiiigAooooAKKKKACiiigAooooAKKKKACiiigAoo&#10;ooAKKKKACiiigAooqj4m8SaL4O8Oah4u8S6glnpul2Ut5qF1IDthgjQu7nGTgKpPA7UAfmf/AMFn&#10;vhB+2v8Atvft9fCH9gL4K/tm6l+z94D1j4b634ovPGWj3E32jxDqdteWsD6akMU9s00kMM0M6oJ1&#10;BSadyD5Qzk/sY/8ABvD+2D+yx+1L4J/aE8d/8FtviV8RNH8Kayt9qHgnVtB1CO21eMIy+RI0mtzq&#10;qksD80TjjpXz3/wWM+IX/BGz/grv8UPDfjHxD/wXnfwH4d8N6HHaW/gfTvD+oXumvfLNcudS8pmj&#10;jW4aK4EJcJu2RKNxHA81/wCCWP8AwT0/4I8/Cz/goV8KPiF8B/8Agt+PiL4w0rxQk+g+Cf8AhBbi&#10;2/tify3Ag81pCEyCTkg9KAP6Ih0ooHAxRQB4L/wVC/aru/2Iv+CfPxa/al0m5t4dU8I+DbmbQZLx&#10;d0X9py4t7IMP4gbmaEbe+cd6/Ln9l26/a6/4J4/Gj9if9pz4k/8ABQf4g/ErR/2wJrPTviR4S8eX&#10;v2ixs73VNPtriyaxBZvJZJp0jyoBOMcK7LX6bf8ABW39lLVv23f+Cbfxh/Zi8N2IutZ8SeD5m8O2&#10;rTGMTapaul5ZRlgRgNc28IOeMHkEZB/K39mL4p/EX/gqB8b/ANh39jiy/Yz+KHg+4/Y51HTr/wCN&#10;mteOdCFhY6ff6Tp1rHZxQsHLu8k1vG4SRYnIdTsZNzAA/dzcPWvyj/4NCf8Akwz4zf8AZ0XiL/01&#10;6NXt3/BS3/g3u/Y8/wCCpvx/sf2jfj38YPixoOtaf4Xt9BhsvA/iDT7Wza3hnuJldkuLCdzIWuXB&#10;IcDCrhQQSfnW3/4Mvf8AgmLaKY7X9o79oaNWbcyx+L9FXJ9eNH60AfrxX8Rf/BXXn/gqt+0of+q7&#10;+LP/AE73Nf0Af8QZH/BM/wD6OW/aK/8ACy0b/wCVFVZP+DK3/gltLI0s37QH7QDMzZZm8VaIST6/&#10;8gegD+YGiv6fv+IKn/gll/0Xz9oD/wAKrQ//AJT0f8QVP/BLL/ovn7QH/hVaH/8AKegD5/8A+DGM&#10;/wDJ0X/ck/8Aufr9Qv8AgqsQbfwLj+/qX8rWvzX/AOCif/BqP/wT5/Yy/YR+LH7T/wAKPjr8cLjX&#10;/A/gu81fS7PWPE2kvZzzwpuRZlh0uJ2TPUK6n0Irf/Ym/wCDS3/gnp+0z+xf8If2i/H37QXx4t9b&#10;8ffC/QPEmsWul+K9JS1gur7ToLqZIVk0t3WIPKwUM7sFABZjyXF2dwPS93+3+lG7/b/Snf8AEF7/&#10;AMExP+jjf2hv/Cv0X/5T0f8AEF7/AMExP+jjf2hv/Cv0X/5T1ftAPR/2QGH/AA0v4Py3/MWHb/Ya&#10;v0xr8iV/4Mv/APgmOh3J+0f+0Qp9R4w0X/5T07/iDI/4Jn/9HLftFf8AhZaN/wDKiplLmA/XSivy&#10;L/4gyP8Agmf/ANHLftFf+Flo3/yoo/4gyP8Agmf/ANHLftFf+Flo3/yoqQPpT/g5FP8AxpK+Pg/6&#10;gGnf+neyr+OOv6hpv+DMH/gmTcxNBcftIftESI33kfxhopB/D+x6r/8AEFT/AMEsv+i+ftAf+FVo&#10;f/ynoA/mBor+n7/iCp/4JZf9F8/aA/8ACq0P/wCU9H/EFT/wSy/6L5+0B/4VWh//ACnoA/Sz9h0j&#10;/hir4P8A/ZLvD/8A6bYK/P8A+Nrf8Xn8XfN/zM9/2/6eHr4t/am/4NsP2KPgX/wVD/Zb/Yi8IfHL&#10;4zT+E/jZaeMJPFV9qHibTW1C0Ok6X9rthaOmnJFGGk4fzI5Mrwuw819Wn/gy+/4JjMdzftHftDk+&#10;v/CX6L/8p6qMuUBm7/b/AEo3f7f6U7/iC9/4Jif9HG/tDf8AhX6L/wDKej/iC9/4Jif9HG/tDf8A&#10;hX6L/wDKeq9oB9mf8EsmH/CJeLvm/wCYja/+i3r6sr8iU/4Mw/8AgmVEMRftJftEL/u+MNF/+U9O&#10;/wCIMj/gmf8A9HLftFf+Flo3/wAqKhu7uB+ulFfkX/xBkf8ABM//AKOW/aK/8LLRv/lRR/xBkf8A&#10;BM//AKOW/aK/8LLRv/lRSA/PX/g9WP8AxtN8A/8AZv8ApX/p81yvyBr+oK5/4MtP+CXt7IJbz9ob&#10;9oSZguN0nizRGOPTnR6j/wCIKn/gll/0Xz9oD/wqtD/+U9AH8wNfot/wam/8pvfhaf8AqD+I/wD0&#10;yXlfrR/xBU/8Esv+i+ftAf8AhVaH/wDKenQf8GWP/BLu1lE9r+0J+0FG46NH4s0RSPxGj0Afo5+3&#10;mwP7KHirn/nx/wDS+3r85QePv/pXxL/wQF/4N8f2Qf8Agqx+w/qn7SX7RHxo+Luj65Z/EK/0KOz8&#10;G+I9Pt7NreC2s5Ucpc2Fw/mFrh8neBgLhQQSftz/AIgvf+CYn/Rxv7Q3/hX6L/8AKeqjLlAbu/2/&#10;0oLf7X6U7/iC9/4Jif8ARxv7Q3/hX6L/APKej/iC8/4Ji9v2jf2hv/Cu0X/5T1XtAP1S+Cn/ACRr&#10;wj/2LNh/6TpXTV+RY/4Mx/8AgmcowP2lf2iv/Cy0b/5UUf8AEGR/wTP/AOjlv2iv/Cy0b/5UVmB+&#10;ulFfkX/xBkf8Ez/+jlv2iv8AwstG/wDlRR/xBkf8Ez/+jlv2iv8AwstG/wDlRQB/LvRX9P3/ABBU&#10;/wDBLL/ovn7QH/hVaH/8p6P+IKn/AIJZf9F8/aA/8KrQ/wD5T0AfzA1/T9/wZVkD/glj48z/ANF+&#10;1X/0yaHR/wAQVP8AwSy/6L5+0B/4VWh//KeviX/gvp/wb0fsc/8ABJ39h3Tf2kP2bvjD8WtU1q++&#10;Idhoc1l4u8QafNZi3ntbuV3CWthbv5gNugBLkYLZU8EAH62f8FPD/wAX70jDf8yfb/8ApVdV847v&#10;9v8ASpH/AODMH/gmRKd0n7SH7RDH1bxhop/9w9N/4gvf+CYn/Rxv7Q3/AIV+i/8AynrRTsgG7v8A&#10;b/SvX/2DD/xld4V+btff+kNxXkX/ABBe/wDBMT/o439ob/wr9F/+U9OX/gy//wCCY6Nvj/aP/aIV&#10;vUeMNF/+U9DqAfrtRkCvyL/4gyP+CZ//AEct+0V/4WWjf/KivXf2Ev8Ag2V/Yb/4J8ftV+Ff2vvg&#10;98cfjRrHiPwj9u/s7TfFnibTLjT5vtVjcWUnmxwabDI2I7l2XbIuHVScgFTmB+i9FFFABRRRQAUU&#10;UUAFFFFABRRRQAUUUUAFFFFABRRRQAUUUUAFFFFABRRRQAUUUUAFFFFABRRRQAUUUUAFFFFABRRR&#10;QAV+d/8AwXO/a+/al8F638Nf2Bv2Mf2KPBvxt8bfGK01a/n0H4gW8U2l21jpogcu8NxJDA7b5Q4e&#10;SZAhhUAM0ilf0Qr83f8Aguf8Df8Agrf8RPjD8Gfiz/wSh+FXhu48SeBoNYa88cX2r2Vvf6aLtIYn&#10;sljvrlbae3nRdzh4JWV4Iyrx8hgD5u/4J0/Dn/g4c/Zl/aC8H6JZf8Ecf2cPhX8Pdd8YaVbfEzXf&#10;AtvodteQ6G15F9tlUwa5JJI0cBldVCSHcowjHAP7Z1+NP7L3/EYb/wANL/Dv/hpoeF/+Fbf8J1pH&#10;/Cwvs/8AwiHmf2H9ti+37fs/77d9m83Hl/Pn7vzYr9lqACuA/am/aM+H/wCyL+zv4z/aa+KjXX/C&#10;P+B/D9xq2qJZRh5pY4lyIo1JALu2EUEgbmGSBzXf18P/APByD4b8Y+Kv+CJ3x70zwNc+TeReHtPv&#10;JmDMubO31ayuLteAfvW0Uy46HOCQCSADzj9hD/gtj+1V8Xv2pvh38Av28f2CT8G9L+PXh271z4D+&#10;IIfE0d//AGpbwWy3RtrtF+aCYwHzB5ghYFo0MQLhj+k46Yr8af2xdZsfjt+2V/wST0f4D+PbCe+j&#10;jn16STS7pZD/AGRDpuj3E+fLJISS3tbuLng/MOxx9Of8FCPjj/wcM+A/2j7rw/8A8E4f2N/gx42+&#10;Ga6Tava65431Tyr97xlPnxlf7YtfkVsBf3Q47nrQB5H/AMGdH/KIeb/srGtf+iLKv1Wr8F/+Ca3w&#10;F/4OnP8Aglp+zk37MX7P37AvwU1jQX8Q3WsG88ZeK7a4vPPnWJXXdba3AmwCJcDZnk5J4x9Af8NS&#10;/wDB4Z/0jc/Zp/8AB7/+EdAH60UV+S//AA1L/wAHhn/SNz9mn/we/wD4R0f8NS/8Hhn/AEjc/Zp/&#10;8Hv/AOEdAH60UV+S/wDw1L/weGf9I3P2af8Awe//AIR1znxh/b7/AODtT4D/AAl8UfHD4nf8E8f2&#10;bLHw34N8O32u+IL6PVJJmt7G0ge4nkEcfiJncrHGx2qCxxgAkgUAfsXRX4yfs8f8FJP+Drn9qj4J&#10;+G/2hvgl/wAE+/2bdU8J+LdNW/0LUJtQlt2ngYkBjFL4hV05B4ZQa7P/AIal/wCDwz/pG5+zT/4P&#10;f/wjoA/WiivyX/4al/4PDP8ApG5+zT/4Pf8A8I6P+Gpf+Dwz/pG5+zT/AOD3/wDCOgD9aKK/Jf8A&#10;4al/4PDP+kbn7NP/AIPf/wAI6P8AhqX/AIPDP+kbn7NP/g9//COgD9aKK/Jf/hqX/g8M/wCkbn7N&#10;P/g9/wDwjo/4al/4PDP+kbn7NP8A4Pf/AMI6AP1oor8l/wDhqX/g8M/6Rufs0/8Ag9//AAjo/wCG&#10;pf8Ag8M/6Rufs0/+D3/8I6AP1oor8l/+Gpf+Dwz/AKRufs0/+D3/APCOvI/j/wD8Fif+Dnj9mL40&#10;fC39n74zfsJ/s46Z4q+M2rXWmfD3T4prm4XULm3NuJUaSLxAyQAG6g5kKg7uCcHAB+4lFfkv/wAN&#10;S/8AB4Z/0jc/Zp/8Hv8A+EdH/DUv/B4Z/wBI3P2af/B7/wDhHQB+tFFfkv8A8NS/8Hhn/SNz9mn/&#10;AMHv/wCEdH/DUv8AweGf9I3P2af/AAe//hHQB+tFFfkv/wANS/8AB4Z/0jc/Zp/8Hv8A+EdH/DUv&#10;/B4Z/wBI3P2af/B7/wDhHQB+tFFfkv8A8NS/8Hhn/SNz9mn/AMHv/wCEdH/DUv8AweGf9I3P2af/&#10;AAe//hHQB+tFFfkv/wANS/8AB4Z/0jc/Zp/8Hv8A+EdH/DUv/B4Z/wBI3P2af/B7/wDhHQB+tFFf&#10;kuf2pv8Ag8LHX/gm5+zT/wCD3/8ACOvHf2af+CzH/Bzf+118TPih8IPgN+wt+zjq2vfBzxQ3h74g&#10;Wc0l1arp+oLNcQmJXm19VnG+0nG6Msvyg5wRkA/cqivyX/4al/4PDP8ApG5+zT/4Pf8A8I6P+Gpf&#10;+Dwz/pG5+zT/AOD3/wDCOgD9aKK/Jf8A4al/4PDP+kbn7NP/AIPf/wAI6P8AhqX/AIPDP+kbn7NP&#10;/g9//COgD9aKK/Jf/hqX/g8M/wCkbn7NP/g9/wDwjo/4al/4PDP+kbn7NP8A4Pf/AMI6AP1oor8l&#10;/wDhqX/g8M/6Rufs0/8Ag9//AAjo/wCGpf8Ag8M/6Rufs0/+D3/8I6AP1oor8l/+Gpf+Dwz/AKRu&#10;fs0/+D3/APCOj/hqX/g8M/6Rufs0/wDg9/8AwjoA/Wiivx0+MP7ff/B2p8B/hL4o+OHxO/4J4/s2&#10;WPhvwb4dvtd8QX0eqSTNb2NpA9xPII4/ETO5WONjtUFjjABJAql+z9/wUe/4Ovf2oPgr4a/aD+C/&#10;/BPr9m3VPCvi7So9R0HUJdRlt2nt3+6xjl8Qq6E46MoPtQB+zFFfkv8A8NS/8Hhn/SNz9mn/AMHv&#10;/wCEdH/DUv8AweGf9I3P2af/AAe//hHQB+tFFfkv/wANS/8AB4Z/0jc/Zp/8Hv8A+EdH/DUv/B4Z&#10;/wBI3P2af/B7/wDhHQB+tBIHWivyXP7Un/B4Wev/AATc/Zp/8Hv/AOEdfq/o0mpTaRay6xBHFeNb&#10;obqOL7qSbRuA5PAOe5+tAFmiiigAooooAKKKKACiiigAooooAKKKKACiiigAooooAKKKKACiiigA&#10;ooooAKKKKACiiigAooooAKKKKACiiigAooooAKzvF/hXQfHXhTU/BHinT/tWl6xp81jqVr5zx+db&#10;yxmORNyEMuVYjKkEZ4IPNaNFAH5/j/g1y/4IUY5/YZ/8yb4n/wDlnXYfAH/g3t/4JA/sufGXw9+0&#10;D8Cf2RP7D8XeFb8Xug6v/wAJ94guvss4UqH8q4v5In4Y8OjD2r7QooABRRRQAdeoowPSiigAoooo&#10;AKCQOtFfIv8AwVS/aE+KEGj+E/2BP2VdbW1+MHx5uZ9K03Uo9rHwt4ejUf2vrzZZcGC3YpDzlriS&#10;MKG2sKAPqDwN8Svh18T9Jm1/4a+PtF8RWNteSWlxe6HqkN3DFcR48yFniZlWRcjcpORnkCmeDPih&#10;8NPiNNqFv8PfiHoevSaReNaatHo2rQ3TWVwOsMojZvLcd1bBHpX8+X7Bnx78ffs2/wDBn98aviX8&#10;MPFN5omuP8QbzSrPVNPYLNbrfXelWcpRv4CYppF3jDLuypDAEfQmhfsN/BP/AIIh/wDBW/8AYn8N&#10;/sd3+vaPpPxy8PeIfCfxasbrWJb2PxLPZWNrJBeyrOSIZGuruOUiARovkgIiK0iuAfr18c/gn8MP&#10;2kfg/wCI/gN8avDH9teE/FmlS6b4g0n7bPb/AGq1kGHj82B0kTI/iRlYdiKo/DCz+An7P+ieD/2R&#10;vh5ruj6Kvh3wja2Pg/wXNrnmXyaPZQrbRFEmka4mjjSNUMrFySvzMTk1m/Fz9sL9mn4JfCrxT8Y/&#10;Hfxl8Px6H4N0O41XXpLPVIbiWG2hGXIjjYszE4RVAyzsqjlgK/H/APYak/aW8Yf8HLngX9or9qnz&#10;dP8AEfxe/Zs1Dxhpvg+RgR4T0aa+vLXTdM4ZhvW0tIZpen7+5myAc0AftdN8UvhlbePIfhZc/EXQ&#10;o/E9xam6t/DkmrQi/kgBGZVty3mFBkZYLgZHNb24etfyb/FTxz+xFoX7IPxb+Nfx48c+LdH/AOCj&#10;Wg/Gq51GzvY7vXBcWrQ6rCHVTj7EsEdqLgqXCygxoBhcKf30+EX/AAVE8aeJv2w/gJ8BPHfwys7D&#10;wb+0N+z/AB+NPAfirzHF3LrscEN3d6XLGpaNFSzl87fkDJVQWzQB9qAg9KK+Z/8Agnv+3F42/bb8&#10;f/HqSXwZpOn+C/hj8XbzwL4R1Wxmlkn1iSwUC9uZS2F2+Y6KmwYwG5bII+mKACiiigAJxya8z8V/&#10;tpfsdeA/Ed54O8c/tY/DPRdX0+Yw6hpWreO9Ptrm2kHVJIpJgyMPQgGvTD06V/L7qHi79g/xr+1p&#10;+0Z+0r+3d/wR8+MPxs8JX37RHiKbWPi54VvddsNL8IeHkl2W2fscsUFzKSPMdZpINqOpV2yEoA/p&#10;c1n40/B3w74M034j+IPix4asfDusLbtpGvXmu28VlfC4AMBhnZxHKJAylNpO/cNuciukhmiuIlng&#10;lWSN1DI6NkMD0IPpX4f+HPgl+wT/AMFhf+Cv+k/sRapo2peI/wBnH4D/ALI2hTfC/wAJ2viXULW1&#10;je6j02S2uxNHOLiV1sL60jJkkLFrcB9xDbvqP/g2w/aLXVv+CZ2oeBvip8TZZ4fg/wDFrXvAFrrf&#10;ijUERmtbVoZ7WLzXIDBILqONRxgJtAwooA+q/wBpXwL+wdonx7+GP7WH7VHifwr4f8cfD1dWh+GX&#10;iLxR42bSltfttstvfrHE9xHBdFoWVT5iSFNwK7SQa9C+GP7Q/wAAPjTb6lc/Bz45+D/FsejLG2sS&#10;eGfE1rfrYq4coZjBI3lBhHJjdjOxsfdOPyA/4OTPHHwf+M37a/7LXw78Sfsu+Kv2ivCOm6H4u1fV&#10;Phz8L5rua712eW3jgtIVn09vNhRbiASyPGWZUib5GGQfm/4zeLP2G7D/AII8fGCy/wCCcH7HnjX9&#10;n/xGvxI8IaT+2F8N9f8AEGtXesaV4fR73aVN5NI5gM8xiLBIGZHlEsYwoIB/RN4E+JXw5+KOkN4g&#10;+Gfj7RfEVhHcSQPfaFqkN3CsqMVeMvEzKGVgQVzkEYNbe4YzmvwT/wCCW3x+/wCCanwS/wCC8vg3&#10;4I/8Ec/E2uXHwl+Lvwg1HTvEmkzTas+nx+JbKK51FZyNVInLrbWgQspZVNyVXCs2PtbTv+C5Gr6R&#10;/wAElPi7+3R8SvhVpWm/Ev4N+M9U8E+KvAMdxcG1XxJBqMdpbWyvgyOki3NrIzLkDdIN3yEgA/Ra&#10;isH4V6p411z4ZeHdb+JOk2un+IrzQrOfXrGxLGC2vXhRp449xJ2LIWUZJOAMk1vUAFFFFADZJYoY&#10;2llkVVUZZmOABWN4J+JXw5+Jdjcap8OPH2i+ILW0u5LW6uND1SG7jhnRirxO0TMFdSCCp5BHIr89&#10;v+Dnr452Xwu/Yh8D/CvxZ8T9W8H+DPiv8ZNH8KfEzXdBheS8i8MyR3E+opCER2LvFBt2hWDglGBV&#10;2FfPf/BID4h/8EfPg78VPjp+0T/wTb1T4ufDe68GfBm81HxV8A/iB5ixara2PmTf27FHc3FxLM2U&#10;jQHzV8oXOCiecAAD9jLf4n/DW78dT/C+0+IWhy+JrW1W6ufDserQtfQwNnbK1uG8xUODhiuDjrW4&#10;TgZr+aDwl8A/APwc/wCCLvwp/wCDg218SeKI/wBo64+OLa74s+IMXiK5abVbRvEd7p9xZvbF/s/l&#10;vFECwWNS2WRmMbFK/ot+JHx2+GHw10jWH1rx7ocWqaTp8tw2jzatCty7LF5ioIiwcsw27RjJ3DHU&#10;UAed/sf/ALM37Cf/AATp8OL+yH+ypp2ieCodY1K516HwXN4wuL29up3SGKa5Rb65luGXbHCDtOxc&#10;DgFjn1rxx8TPhx8MrC31X4k+P9F8PWt1dpa2txrmqQ2kc07nakSNKyhnYkAKMkk8Cv5k/wBkf4of&#10;8Eh/2mNM8I/Gj9u74ufGrQf2ofiJ8Rv7f179o7w7HcwaN4W1D+0ttppYkkkEEafZUhy4tpFg3MBM&#10;scarX1V/wVnuf2I9c/4Lp6x4b/4Lo6jqEPwNsfgTan4HzW0+srbyX0ksH2qc/wBljeLgzi9BHzIV&#10;itt+RsAAP3cimhnjWaCVXR1DI6tkMD0IPpTgQehr8Qf+CPf/AAVa+KPwD/4Ji/CO7tdLbxZ4C0v9&#10;q+f4O+Idb8YXUy6lpWk3hgudOvI2UkFYEu1haORBj5FXYqZP6QeHf25viH49/wCCr/iP9gLwL8O9&#10;Lm8IeAfhXZeJPHXjC4uJftVtq17cMtpp0cfCYaACcyfNwGXAIBoA+nqKB0ooAKKKKACjIziivhz9&#10;rn9rv/grB+xr+0h4l+INl+w/pnxr/ZyZrWfT2+GupkeM9Bt1sYBdtJZS4S+/0lLl0ji+YpImZFwV&#10;UA+wfib8YPhL8FNBh8U/GX4o+HfCOl3F4tpb6l4m1uCwt5LhlZxEsk7qpcqjsFByQjHGAa8B/aS8&#10;Nf8ABKb/AIKq+EdN/ZT+N/xS+HXxQsZdaTVtK8J6F8URHdTXlvBPiVBpt5HO+yF52KglduWI+UEc&#10;houq/wDBLb/g4w/ZSSDxR4N1Lx54J8K+OBJfeH9Zk1TQbzR9et7R02TfZpoJC6wXrgqHeM+b3ZRt&#10;+Ef+Cd37If7APwG/aN/aq/4K0/sr/Ae28OfDf9l/R/EHhr4Z29nrWp6k2ranp2lTT61q5kv7qZnJ&#10;SQ2kKxlYjE7HG/L0AftDY/E74b6l42uvhnp/xB0O48SWNutxfeH4dWha+t4WztkeAN5iIcHDFQDg&#10;1uZFfzV6V8Dvhb+yh/wSQ/Z7/wCC+elar4n/AOGgNS+OMGsfEDx5/wAJJdzTa5YT6rqMN3ZyW7Se&#10;RskhhCnais2WDMQxFftt4H/b416f/gqV8RP+CeHxR8Habo9ro/ww03xz8P8AXoppPM1fTWk+zagZ&#10;t37tTDdYVcEEpkkfKTQB9PZFFfNH/BKf9ubxd/wUW/ZjvP2qNZ8B2OhaBq/jrWrLwD9jeUtqOhWl&#10;ybaC8lEuCsskkc2VwANo47n6XoAKKKKACiiigAooooAKKKKACiiigAooooAKKKKACiiigAooooAK&#10;KKKACiiigAooooAKKKKACiiigAooooAKKKKACiiigAooooAK/Dv/AIhBP2mP+k5vjr/wgL3/AOX9&#10;fuJRQB+Of7MX/BrH+0L+z3+0p8Pfj7rX/BZPxn4os/A/jjSfEF34ZuvBF3DFq8VneRXLWbu2tyBF&#10;lEZjLGNwA+SrfdP7GUUUAFZ/ivwr4a8c+GdQ8G+M/D9nq2katZyWmqaXqNss1vd28ilZIpI3BV0Z&#10;SVKkEEHBrQooA+R/2HP+CH3/AATh/wCCdvxl1j49/svfBKfS/E+rWslrFqGqa5c3/wDZltIVMkFq&#10;J3bylYqMty5BK7tp219cAcdKKKACiiigAzzijcOua8L/AOCiH7Ykf7FH7N2ofEnQPDX/AAkXjbWr&#10;2Dw/8MPB0fMviLxJeMYrGyUblO0yHfI24bYo5GyMV8Hfst/8FrP2gfAn/BuTqX/BU79pXVIfHXxC&#10;ttS1Ox01TpdtZQ3N5JrDWNjG8VssKCGLejPtAdo4m5ZzkgH6y5Fef/tZfAz/AIag/ZZ+JX7NP/CU&#10;f2H/AMLE+H+s+GP7a+w/af7P+32M1r9o8nfH5vl+bv2b03bcblzkfAP7BH7Yv/BXr4B/t8eCf2JP&#10;+Ct+p+APFUfxy8Kar4i+HPiDwHbpC2h3NkgnuNJuFEEAdY4Wxu2ysGMf76YFyn6es23k0AeQfsD/&#10;ALK3/DD37HXw9/ZL/wCE8/4Sf/hA/Dsel/8ACQf2X9i+3bGY+Z5Hmy+Vnd93zG6da9g3D1r8l9O/&#10;4LV/Hj4/f8HE3wv/AGIfgN4jNl8A5I/Eul6zc/2PaTR+NNS0/SdSlmube7eN5Rb295bJCrQOiu9v&#10;LuLqdo8i8Wf8Ffv+C1fx20L41f8ABTP9jy++EVr+zj8BfHmreHr74b+I7SUav4htbIW0kl68jW+9&#10;ZDBcRyBUuIAu9k8uZkBYA/cXIziivFfhX+31+zb8TvGnw6+EkPjY2Pjb4nfC+18eeF/DVxp9z/pW&#10;kSxqzSJdCL7M7oW+aISeYFw5TaQx6nwF+1P8Bvih8dfHP7NXgHx/HqXjX4ax6e/jjR4LG4A0r7dC&#10;ZrVXmaMQs7xgtsR2ZR94LQB6DRRRQAUEgdaKRs4oAUnHJoyPWvwv+Of7f/8AwWF/av8A+ClHx7+D&#10;/wCwn/wVR+CnwV8BfDrx/beEfDOg/F6HSLF9U1CK2MV5Dp8lxpF3Neutza3MkgLkqJo9o2MoHvf7&#10;UP7Vf/BZq++KXwh/4JIfsi/Fb4dR/tEj4KxeOfjP8YNfsom0fZHcLaEWcYsmUedcKwbNkMLPFtVP&#10;nZAD9VQQehr5V/bq/wCCZ3/Daf7X/wCzT+1Z/wALr/4Rr/hnfxVqWs/2D/wjf2z/AISD7U1g3lef&#10;9pi+ybfsP3tku7zeg2/NT/4I2/t1/Fv9uj9mTXNQ/aP8FWOg/FL4ZfELVvAfxKstKx9jk1bT3UST&#10;W+HbCMsiZBPDq+3K7SfEf+DhT9uX9rj9mi5+AP7PH7Dn7R3h34X+Pvi747vbeXxT4s06zm0200uz&#10;tl+0SXcl3a3KW8CSXVvI0gj3hY2x8ocUAfpJuA6mjIzjNflL8DP2vf8Agp1+wZ/wTo+Pv/BQL/go&#10;R+3D8G/2kdF0fw9pc3wjuPhLNa3GnpfyTy2rJcTWOmWYeOWe604bg0u1I5DmPktjfsd/8FCf+Cwn&#10;wF/au+APhr/gp944+E/if4dftYrPN4Dk8E2bQXnhW4NhFc21m/7iHcrtNDHh2uW3StiY7QCAfrnR&#10;Xj3wx/b6/ZH+MP7OfiX9rTwD8YYLj4f+DTqg8V67faTeWTaS2nKWvUuLa5hjuIniVSSjRhjxgHIz&#10;3PwW+Mvw5/aG+E/h344/CHX21bwv4r0mHU/D+qNYz232u0lXdHMI50SRVZSGG5QSCD0INAHUUUUU&#10;AFGaK8O/4KSftl6b/wAE/P2I/iF+11qPhhtak8H6MJdN0dZCgvb6aVLe1hZgCVRp5YwzAEhdxAJw&#10;KAPccjGaMj1r83v+Cffj/wD4OEdO/at0mD9u+y+Dvjb4Z+MLGa48RWvw/wBUgt734Y3ItleC0ljZ&#10;I5Z2eQhWj33RG52EwCKj/Onxz/4K5f8ABYrx34i+Of7f/wCxu/wwH7Nf7NPxE1Dwn4h8BeIISNW8&#10;Wiya2F3eLMIJCmFmEiFJ4QqPzHMy4IB+1bDcOK+TP+Cdn/BLv/hgX9oz9pT4/H45f8JZ/wANCfEq&#10;Txb/AGT/AMIz9g/sDdd6hcfZvN+0y/av+P7b5myL/VZ2/NhfpL4SfEbRvjB8K/DPxa8NxyLp3irw&#10;/Z6vYLJjcIbmBJkBxkZ2uOhxX5Y/F79vj/gtj+2X+0N8S/Ev/BK25+Emg/DH4KfEm88GR+HviDMi&#10;av8AEjWdPhBv7W3MsbIsQeRSm2W2OAjGU5dFAP1w3D1oyOma/MX/AIKQf8FD/wDgpJqHx2+Av/BM&#10;v9hyx8E/DX9oD4vfD+48U+MNW8ak39j4VSG3lY29vKsE8M7+baXy7zDKMQx/IPN3L1//AAT4/wCC&#10;ufjDT/2ePjpef8FWPEXhfw34s/Zn8fR+GviR4l8G6fd3Wn3MMzRRWt+sMMbzYkmd1JWNVVV3ssYD&#10;7QD9C6K85+Ln7Wn7PXwKPgMfFH4jw6cfid4psvDngNYrK4um1fUrtS0EKCCNyisoLGV9saDl2Uc1&#10;6NQAUUUUAFFFFABRkZxXzz+1x/wVJ/Yy/YS+Lfg34RftX/EmbwbL46t5JND8Q6lpkp0hHSVYzFcX&#10;SArbMS4O6TagUMzOoBrU/bJX9p34+fsY+Ik/4Ji/tAeDvD/xI1iOxfwN481SSC+0mFVv7d7pmItr&#10;yOQPaLcxqfJkAeRT8pG9QDsv2svgZ/w1B+yz8Sv2aP8AhKP7D/4WJ8P9Z8Mf219h+0/2f9vsZrX7&#10;R5O+PzfL83f5e9N23G5c5GJ+wl+y+P2Kf2P/AId/sof8J1/wkv8AwgPhm30j+3/7M+x/b/Lz+98j&#10;zZfKzn7vmNj1Nflj+z74p/4OUfC3/BWD4a/sR/tFf8FJvhz4xsY7O38afFLTfBPgfT5Y9P8AC8N2&#10;qNBczyaFaGGW9KvbxCGQypuMp2KFZuh/bD/4KV/8FmPH/wAZ/wBoT45/sAXHw10T4I/sh63eaf46&#10;0Hxfb+dqPjSaxtDPqIRhDIY1iUMyhJrZsBDukZmjUA/YjNFfPv7Kn/BSb9mr9qO2+GnhjQ/Fbab4&#10;2+JnwfsviNpHg28sp/OXSZiI5D54Q27PFPujaNZDIMbtu0hj6J8Mf2ofgV8ZPi34++BXw18eJqni&#10;r4X3VjbeO9NhsLhF0ua8haa3jMzxrFKzRozFYncpwH2lgCAd9RRRQAUUUUAFFFFABRRRQAUUUUAF&#10;FFFABRRRQAUUUUAFFFFABRRRQAUUUUAFFFFABRRRQAUUUUAFFFFABRRRQAUUUUAFFFFABRRRQAUU&#10;UUAFFFFABRRRQAUUUUAFFFFABX5y/wDBQP8A4IVfHL9sP9tjUv20/gl/wVT+JPwQ1TUPCdl4ffT/&#10;AANZ3McgtLcl/L+0W+o27GN5WMhj27Q/zcnmv0aooA/Av/gmX/wQF/bi8Uf8Ee/jt+z78fviJ4o8&#10;G658RoxbeEvhH4wV/wCytIv7G8tb6HU1C3Dxo900IgeRYldVQMS+0LX0Z+yX8Ef+Crn7f/8AwUK+&#10;A/7S3/BRv9lPT/g/oP7LvhnVYbcrrEV/J4z1+/tI7Sa4hVJGFvB+6inH+sCmLYJJC+Y/1oooA/K/&#10;9pb/AINM/wBgT4i+F7x/2WPG/i34PeMNS1iO81DxZa6xfat58Al89rc20l3EmDOsEobdlGgQgZwR&#10;87+Df+CCX/BSP4Zf8Fovhl4w1v8A4KIfGzxz4X0LwPa6pqnx01ae7MyiDUp5H8Juz6lJL9mmRNzL&#10;vMeLxsxtzu/diigD8Rf2wP2af+C037aXiT4ifsOfEL/gnp8MNP1Dx54ih0y+/a+0f7DZTDwbFexz&#10;R25EQNzIzJCd8JkJPnyRmIK24fSX/BwP4Wvv2Rv2I/hd+3F8B206z179lfxppN54dsb4hI73SrmN&#10;dIuNPUgqELpPA2QCQICApzX6UV82/taf8Ep/2R/23/j34R+P/wC0jpfiXXrjwbBbJp/hX/hKrqHQ&#10;bt7e5e5gmurFGEc7pJI/LcOp2OHUAAAq/wDBG39lLVP2Lf8Agmh8I/gN4q0M6f4ktfC8ep+LrWRg&#10;0kesXzNeXkcjAsHdJp3iLAkERjBwBX05TUXaMCnUAFFFFABX49/tYt/wcI6fpvx0/wCCdOnfsq6P&#10;8ZPB/wAZ7zWNK8D/ABqm1yz02Dw54e1G2+ytDd28SRjzIYGc7m2sZSxXzhtWv2EooA/GZP8Agm5+&#10;3T/wRZ+P3w3/AGoP+Cdn7LOl/Hlbj9n2y+HHxM0W31qPSrl9YhuIpRq+6TLPE5jhQDDFI4NrMi7C&#10;PoH9iL/giB4F1r/gk5p/7FX/AAUX8Jw6rqvivxtdePvHel+HNYmtUttYuZjKsInhcM5hjMcTEMyk&#10;oQCyhWP6MUUAfmh8df2R/wBtL/gkl4a+F93/AMEW/grH48+FfhO61dviB8DtU15Pt2pyXYZo7y3v&#10;rlXmGx2bdGrnlIsRuC5Xyv4Sfsi/8FkG8IftOf8ABUuz+C3gvwv+0B8crnQ4dD+COsfZ7+2i8Pab&#10;ALR7WeWWXyTdTW4iYb8APb/Mq+cYk/YOigD8r/8Aglt+yH+1l8XP2/NL/b5/aU/YD8Ifsy+Cfhv8&#10;Mbrwr8MfhL4dmtmxf3lx5l3qYhto0jt8xGSI/IjsGQfMFLHyf9o/9l7x1qn/AAcL6X+xF4ft9L1H&#10;4Z/FTxt4b/aJ8VxBhv0iTRLS/sZ7eaLf+9S7vYbZi+AN0qjDBZCv7UEZ7183/sZ/8EqP2Rv2GPih&#10;4q+OHwi0fxFqnjXxjF9m1bxb408TXGrX6WQlMq2UMk7HybcMQdqgFvLj3s2xcAH0evTiloooAKKK&#10;KAPjv/gtb+xn8c/2vf2YPDetfsv2uh33xK+EPxM0j4ieB9B8SQhrLXL7TGkZdPlLSRhFlDkZLqpK&#10;hWZAxdfnL9iz9lf9uT9vT/go/wCLP+Civ/BQz9kGx+Cfh/8A4UNN8LbH4fPrkepXGvx3N1NJcXMx&#10;QAGIJJIm2RRuDQ7QwQtX6o0UAfg78NP+Cb//AAV31P4AeAf+CEHxD/Za0Gx+DPgP4tDX9U/aAk8Q&#10;Ry2ur+H01W51IQxWakuJ5ZZSAjElcqrogzLX6RfG3/ghb/wTk/aH/bN/4b9+KXwq1e9+Jn9uaTq/&#10;9rR+KbyO3N1psVtFaMbZZPKIVLSEFSuG2ncDk5+wKKAPwW1X/gnT/wAFgtG/Y4m/4N7NJ/ZF8Map&#10;8K/+E6jutL/acGtR20UehnWk1YzyWe55BeCTzIyqtvCHy1RlAmb7F/4Kgn/gpr8Nv2lPB958Ef8A&#10;gnR4B/al+E9v4aiXw/oniWz05L/wp4nR0Vb9ri6V32COPcroE5nlDSKVjNfpJRQB+Wej/wDBJzxn&#10;8P8A/g3g+LX7LX7UN9orfEbxVpXiH4h+KL221BY7Wy8RmU6nATcyMq/uXtraN5WfZ8j/ADFOT1X/&#10;AAbYT/EP9ov9mzx9/wAFQfjuIJvHX7RHjh7m5ubZSscek6NENIsrdQWP3HtrrLcFtwyOBX15+3N+&#10;wr8Fv+ChXwgs/gZ8fNU8UW/h2316LVLi28K+JJtLkvykM8BtriSH5pLd47iQPFkAnacgqDXo3wn+&#10;FfgD4G/DLw/8G/hV4Zt9G8M+F9Ht9L0HSrXOy0tIIxHFGCxLHCqOWJJPJJJJoA6CiiigAooooAK+&#10;If2s/wDgld+0F+3j+0x4gv8A9pX9vfxjp37PjNa/8I/8E/h239kNfBbKBLgapfx4kuIXuBcv5GGG&#10;148OhXFfb1FAHgvhv9l74P8A/BP/APY08aeAv2Ev2ebbSTpvhnVNT0fw14XtVN3rWrLZt5W55WDX&#10;FzK0cUYeV8nCgsABjyX/AII+/sXar8M/+CMXgf8AY9/aS+GE2k6lrXhHWbP4geHNXgR5HfUru8a5&#10;SZTuVi6XBBByCpA6cV9qUUAfhT8Lf+Cdf/BWrxz8IfhF/wAETvjd+yVoGm/B34R/FqHxFrXx2/4S&#10;SOe18QaHbX93dpbw2YO8SzeeU2tkrlN6IMtXvH/BzdZfEn4FWPwj/bZ+Aem6ff8AjG4k8QfCEaNc&#10;3SwTajH4o0i5gtpI3LDe1tcwiZYwDuLkkqiuw/V6vm/4nf8ABKr9kf41ftpaH+3X8XNE1/xJ4s8M&#10;va3HhzRtW8STy6Hpt9bIVhv4tPz5QuVGCHIIDorgB1DUAejfsb/s6aL+yN+yj8O/2Y9Bnhnt/Avg&#10;+w0Zrq3iMa3UsEKpLOFySPMkDyHJJy/Oa9KoUYGKKACiiigAooooAKKKKACiiigAooooAKKKKACi&#10;iigAooooAKKKKACiiigAooooAKKKKACiiigAooooAKKKKACiiigAooooAKKKKACiiigAooooAKKK&#10;KACiiigAoPIoooA/JP8A4KKfFb/gqT4O/wCCvln8afhr/wAEqvEfxw+Hfwn8KpZ/CdrPxKlhp6at&#10;f20MmoawwaGUyXKK72KcKI0jkIyZDj86fglZ/tOftHf8Gp/xI+Elr+zdqVj4V+Ffiqw8TeF/GNvd&#10;faB4rhfWbs6oqQBQYVsVId23PlQThQK/qCrkfhX8Afgf8DPhvH8Hfgx8IfDXhXwlH53l+GfD+iQW&#10;lgvnMWlxBEoj+dmYtx8xY560AfmD/wANqfs3f8FTv+C5f7IPjT9jPx4/jDS/hP8AD/xl4j8cX2nW&#10;UyxaMup6dFZwQXDSIoWTzcKVBJDOuetN/b98Af8AB0z4M0r4qeMvg98a/hX408B6lqGp2XhHwL4J&#10;0918VQaTe3DwWrRSSaZEi3NtBKkjObggGFmBkwA36ZfBf9lz9mz9nBtTb9n74A+DPBB1q48/V28J&#10;+GrbTzeyZJ3y+Qi+Ycsx+bPU+td5QB/MnZfH39tj4Cf8Fc/2RrXwn/wSA1nwX4k+FXwt1Hw/8P8A&#10;4Nz+NFnuvEWntZatHcag139mXDqJ7qeQlGMjQOSQXyL3/BR3R/8AglhBf/tU3vwW/bm+OXw+1y88&#10;UapZav8AsnTyT2Nj4o8aOYlW+SGF5FmsVuZGJjlTcXt32OsPlB/6Ldf/AGevgT4q+Meh/tEeJfg5&#10;4Z1Dx74Zs5bPw74zvNDgk1TTLeVJUkit7llMkSMs0ysqsARK4P3jnK1X9j79lLXfjFF+0NrX7NXg&#10;O78eQMhh8aXPhOzfVEZcbWFyY/NBG1cHdkbRjpQB+dP7Z/wuvf8Agn5+y/8AsF/t1azez6Td/szn&#10;wt4M+JE15C5ji8M6ppdtpGptOkeCXikWEp1VXcnaxwK9o/4N/PA2o+IP2YPHH7c/jDSbyHxB+0l8&#10;Wdd8dGXUlb7SujvdPBpcPzksIVtohJEuSFScbcAgVu/8Fnf2U/2//wBu34Mx/sa/suat8M9D+Hnj&#10;20+yfE7xV4xhuLjU9Niju7eZPsFuoMUpZY3BL7XUhSjxth1+sfgt8KvDHwK+D3hX4JeCI5E0bwf4&#10;csdF0lZcbhbWsCQR7sADOxBnAAzQB01FFFABSN/WloYZGKAP59f2hvDP/Bt/YeK/2vtC/ar+Fvib&#10;wV8dNL8WeIp7eL4ja1fPf6jqE9u9xb3ulLZ4h8ia4k8yJJA7FXjdvkdQD/gmv8ddT/4Jtfttfs9f&#10;tPf8FQPF8/hHRfiV+w7/AMIxpPi7WNPuFtYp7fXUurOzmfDMJl0y3s9+QPnnTgbhX7g/E39jn9kz&#10;40/EDT/ix8Xv2ZfAPijxRpKqNM8Q+IPCVneXtqB0CTSxs647YPFa3xo/Z1+An7R3heHwT+0D8FvC&#10;vjbR7e4We30vxXoFvqFvFKOjqk6Mqt7gA0Afl/8A8En/AAz+2F8bv2Cv2tP2lf8Agnn4s0Xwf4x+&#10;OX7VPiLxb8HfE3xC0+VdMl0mTVLUyXLxm2mfa9ut5CuYWIlUZC4LDzT9s34ZeG/Afif4Cyf8HSD2&#10;PxIvb7x14gsvC3xD+Gd9PZ+DdB0yTT7J0tNVjis7W4e4kuoHZfLUDyxuaQrE6D9rvCvhPwz4G8PW&#10;XhDwX4esdJ0nTbdYNP0vTbVILe2iUYVI40AVFA6AAAVl/Ff4O/Cb47+C7n4cfGz4Z6D4u8P3mPte&#10;h+JNIhvrWbHQtFMrKTye1AH4a/sTaL+wrZfGL9vaL9nvQdQ179guP4VaVF4msPCUN7dyHVvIhaab&#10;TWuWDnyIzfzSH5iNsLLkKobxz9mP9nj9k344f8FBP2MPhz+yb/wUa+K/7QE2g+Pk8ZPp3jPUZmh+&#10;GfhvSY4dQt9LNsxkhhmklijgleJ1QtAoSNAy5/ol+GnwI+CnwY+H6/Cf4RfCPwz4Y8LrGyL4d0DQ&#10;4LSy2su1h5MSBCCODkcjg1k/Bj9kz9l/9nG/1LVvgB+zr4H8E3WsSNJq1x4U8L2mnyXjFtxMjQRq&#10;Xy3POeaAPxh/bsuPGXwI/aH/AGlP+CKfgq/uUP7XXxW8H+J/hjHZxTCW2tdcumXxPLI6nattH/Zr&#10;jaBwsj7t+5gv7meCvB3hr4d+DdJ8AeDdHh0/R9D02DT9KsbaMLHbW0MaxxxqB0VUUAD0FfC3w9/4&#10;J7ftk/G//gr7Zf8ABRf9uG/+HNj4b+E+i6voXwV8N+BY5pLu6huZ5liv9SmnTd5gtZnBhVyiykMg&#10;T955v36KACiiigAr4Z/4ORfhN47+Mn/BGn4xeG/hvo2oahq2nWem61Ha6XGzzmGx1O1upnULzhIo&#10;pJDjkBCe1fc1NmijnjaGaNXRlKujLkMD1BFAH4D/ALDX/DCPw2/4LDfsv3P/AARU/aB8Z+OIPiB4&#10;d8QP+0hDq2r3155lktlDLBd6l9ojHkztcM7MPlUTRQqNhfDeb/Df9ov4D/sB/wDBJ/8Abs/4JZ/H&#10;P4i/YvjFffGjxHZ+E/Cc2nT/AGzX4b230y0tbmBFRgVkEDS/e+4ynOGBP9AHwg/ZN/Zf/Z81zVPE&#10;3wI/Z18D+DNS1xi2sX/hfwvaWE17kgnzXhjVn5APJPIBp3in9lH9mLxz8WdN+PPjT9njwTq3jbR9&#10;v9k+L9R8L2k2p2e0gr5dy8ZkQggYw3GBigD4R8b/ALKn/BfXwZ8FPgP8LP8AgnD+0x8H/A/hHwX+&#10;z/4X8P8AiXR/ibp8kmpPr1pbNDcSgppl0BGYVtlxvHzxyfIOrflZ8Xf2ev8AgnL8HtA/bS0D9uz4&#10;3+N/BP7SHgT4reK9X+AuhvrV9aJLBPGLzSLyzijTyZDeTt+8kzkRGJgUJDH+oAAg5Jrz74kfslfs&#10;t/GL4g6X8WPiz+zl4G8TeJ9EULo/iHXvCtpd3tkAcgRTSxs6AHkYIwaAPyV/4KMXP7OHxE/Z6/Yt&#10;8S/8FFP2nvit+zv+0BffDmG70L48eGbOSFdOuDpsL6pbahKskM0crN5Y2ptkSW7XrGZgD/ghX+wz&#10;8Fv2lPg3+3hZ+D/iH4s8afDP41eIo/Bfh/x54vvHub/xCtjY3ay60Z5Y1aSWS51Fp9xX5WVQOVNf&#10;rz8av2dvgL+0l4Zj8F/tCfBfwr440eG4E8OmeLNBt9QgjlHR1SdGAb3AzWV8UvCfxI+Ev7Ner+Fv&#10;2HPh34HsvE2k6UV8D+HNagey0NZt4PlyraBWjjIL/cA+Yg+tAH5K/wDBJ/xz4s/4KFftd/sv/DH4&#10;pXl9eXH7Ffwb1iP4h2M0c6/ZPGX9oTaBaQXnmkiS4FlYfalb7wZnbIyyj9sq+N/+CQX/AAT4+M37&#10;Gek/Fz41ftT+KPCurfFr46/Ei48WeNP+ELsGh03TlO7yLGFnAeZYzJO/mMqkmcg72DSyfZFABRRR&#10;QAUUUUAfGv8AwVY/aZ8c+EYNJ/ZT+GH/AAS91v8AaY1rx1pFxO+k31jaDwzYQq6w/wDExuroNHCW&#10;dxtVlAKhzvG2vK/+CKH/AAR8/aI/4J9fFjxn+0B8X/iv4e8O6f460doo/gF8MZtQbwr4fuHlt5ft&#10;Stezu0l0iwtFuVQuJpMMVKgfo8M55NFAH53f8EJli/aB+J37Vf8AwUQ8T6jcahr3xE+POoeF9Jmu&#10;HJW08O6Eq2+n28a9E4mlLYxuwpOSM18TeJ/2zf2c/wBhb4Tf8FSP2K/2j/H58N/EL4jfELxzrPgL&#10;QtR0+dZNet/EWmSR2X2YqjK43OmTkAKyscDOP27+CXwA+B37NfgofDb9nv4QeGvBHh5bqS6XQ/Cm&#10;iwWFoJnxvk8qFVXc2BlsZOBWd8Sf2T/2YPjJ490n4p/Fr9nfwR4n8S6CVOieIPEHhe1vLyw2klfK&#10;mljZ0wWJGCMEn1oA/KHVfgnqP/BNr9jj/gnV+3l8RjqHhu4+DU1j4b+L015BIBpnh/xLbst39tSP&#10;5itrcyxBQc7JHB2s2BX1l/wb6fDnW3/Yy1z9sfx9a3S+LP2kPiNrXxG1iS9Vg62t3csmnxJuJZYB&#10;aRxPGpJCrNxxirf/AAWZ/ZF/4KDft+/DaP8AYp/Zz1z4YeHfhP46s7eH4leLvFNvc3Otad5N/FP/&#10;AKFbL+5lBSJfvFW3A4kjJDr9i/DL4e+G/hJ8OPD/AMKvBtmtvo/hnQ7TSdKt1UARW1vCsMS4AAGE&#10;RRxxQBu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m0ZzSgYGBRRQAUUUUAFFFFABRRRQAUUUUAFFFFAAFwc0UUUAFFFFABRRRQAUUUUAF&#10;FFFABRRRQAAY6UUUUAFFFFABRRRQAUUUUAFFFFAARnr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H/2VBLAwQKAAAAAAAA&#10;ACEANWCzCxMPAQATDwEAFQAAAGRycy9tZWRpYS9pbWFnZTIuanBlZ//Y/+AAEEpGSUYAAQEBANwA&#10;3AAA/9sAQwACAQEBAQECAQEBAgICAgIEAwICAgIFBAQDBAYFBgYGBQYGBgcJCAYHCQcGBggLCAkK&#10;CgoKCgYICwwLCgwJCgoK/9sAQwECAgICAgIFAwMFCgcGBwoKCgoKCgoKCgoKCgoKCgoKCgoKCgoK&#10;CgoKCgoKCgoKCgoKCgoKCgoKCgoKCgoKCgoK/8AAEQgByAV5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fy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jNABRRmigAooooAKKKKACiiigAooooAKKKKACiiigAooooAKKKKACiiigAooooA&#10;KKKKACiiigAooooAKKKKACiiigAooooAKKKKACiiigAooooAKKKKACiiigAooooAKKKKACiiigAo&#10;oooAKKKKACiiigAooooAKKKKACiiigAooooAKKKKACiiigAooooAKKKKACiiigAooooAKKKKACii&#10;igAooooAKKKKACiijNABRRmjNABRRntRQAUUUUAFFFFABRRRQAUUUUAFFFFABRRRQAUUUUAFFFFA&#10;BRRRQAUUUUAFFFFABRRRQAUUUUAFFFFABRRRQAUUUUAFFFFABRRRQAUUUUAFFFFABRRRQAUUUUAF&#10;FFFABRRRQAUUUUAFFFFABRRRQAUUUUAFFFFABRRRQAUUUUAFFFFABRRRQAUUUUAFFFFABRRRQAUU&#10;UUAFFFFABRRRQAUUUUAFFFFABRRRQAV8k/8ABVD/AIKu+DP+Ca2leBfCGj/B/XPiX8UPipr39k/D&#10;n4ceH5PKn1WVXiWWRpijiJEM0Kj5WZnlUAbQ7p9bVwvxw039nPw9oDfHn9oXRPCMNj4Bt5NXXxV4&#10;qsLZhoSQ4la5SeZSYCpRW3KQcqpHIFAHxp+xT/wW0+IvxS/bL0//AIJ+/t+/sP67+z98UfE2gyav&#10;4Gs77Xk1Wy1+GPzneNJoolVHEcErDJKkxSKSrBFf9Ba/F39jHxL40/4Lo/8ABcXR/wDgp/4H8AX3&#10;hz4Bfs66PeeH/BPiDUrVkm8X6gy3CqwViDGP9Ne4IAPlpFCjgPMwT9OtR/4KN/8ABPfR/iHcfCLV&#10;v28Pgza+LLXWm0e68MXHxQ0mPUYdRWYwtZtbG4EiziUGMxFQ4cbcZ4oA9n3f7Jpc5r8Uv+Cj37Mn&#10;7JXxD/ak8f8Ai/8A4Kwf8FzfFGj3f/CQLL8LPhH8FvEhik8Maeqt5BudLS3vJTcjcQ0yxxlyGYuN&#10;4RPWP+DUP9rv41/tI/snfE74efGH4w6949g+G/xMl0zwn4m8UXDzahLpUsKvFFK8v71trK7DzCWU&#10;SbBhUVQAfqrRRRQAUUUUAFFFFABRRRQAUUUUAFFFFABRRRQAUUUUAFFFFABRRRQAUUUUAFFFFABR&#10;RRQAUUUUAFFFFABRRRQAUUUUAFFFFABRRRQAUUUUAFFFFABRRRQAUUUUAFFFFABRRRQAUUUUAFFF&#10;FABRRRQAUUUUAFFFFABRRRQAUUUUAFFFFABRRRQAUUUUAFFFFABRRRQAUUUUAFFFFABRRRQAV4R/&#10;wUQ/4KIfs6/8Ey/2ebj9o39o/UtQ/s9tQj07RtG0W2Wa/wBZ1CRXaO1to2ZVLlY3YlmVVVGJIr3e&#10;uA+PH7MH7Ov7SkWgyftB/CTQ/FS+EdZj1nw6+tWok/sy+jIKXMRP3HXH3vTjoTQB8X/scf8ABwn8&#10;N/j/APtOaD+yV+0x+xp8Wf2e/FnjjzH+G/8AwtDQ3tbXxHGNvlojyJE6TSZO1QjxErtExdkVv0P6&#10;ivxQ/aD+Nek/8Fuv+C9nwA8A/sd6Pd6z8O/2RfE9x4h8ffFK1yNOnu/tNnObWGQYEiGbToYIyD++&#10;Mlw6q0MRkb9j9T+K/wALtDv5NJ1v4k6BZ3UDbZrW61iCOSM46MrMCD9aAPmv4R/8FUvDXxX/AOCu&#10;vxS/4JO23wbvrLVPhj4Et/Etx40fWEeDUEli0iQQLb+WGQj+1lG4uQfJPHzDH1oDntX4HeNPg3+1&#10;f8fv+Dsj9pr4Tfsl/tIt8JdQ1b4T6Svizx1Z6St5fWOjJpPhd3WzR2VRPJcrZx7yRtjeUg7ttfQP&#10;7BPxu/bq/wCCd3/BZ7T/APgjx+1r+2Lqnxy8G/EL4ZyeJ/h34s8YROdZtp4luXMbzPJJI6lbC/DI&#10;7y58uF1ZPnRgD9cKKAc80UAFFFFABRRRQAUUUUAFFFFABRRRQAUUUUAFFFFABRRRQAUUUUAFFFFA&#10;BRRRQAUUUUAFFFFABRRRQAUUUUAFFFFABRRRQAUUUUAFFFFABRRRQAUUUUAFFFFABRRRQAUUUUAF&#10;FFFABRRRQAUUUUAFFFGaACivDfjD/wAFMf8Agnn+z94xb4d/Gv8Abd+FvhfXomxcaNrXjixhuoOS&#10;v7yMybo+QR8wHQ+lesfD34k/Dv4teErPx98KvH2i+JtC1BN9jrXh7VIb20uV9Y5oWZHH0JoA2qKK&#10;KACiiigAooooAKKKKACiiigAooooAKKKKACiiigAooooAKKKKACiiigAooooAK/JX/g56/Zu/wCC&#10;sX7bGieA/wBmP9hj4A3vir4a/NrPxCa18SWFjHql6k2LWxmE93BI8KKrSlV+UtJG2Q0a4/WqjA64&#10;oA/KH/gml8af+Dijwf8AGD4afs4fHr/gld8Gfhd8CNMxpurXng4okmjafHbyeV5Crr9xz5ixgnyZ&#10;Cd7E8ksPrLXf+CIH/BKvxN8cLz9pLXf2N/D9x441DxVJ4lvPEDahfCWXVnuTdPdFROE3Gcl8Bdue&#10;2OK+rMc5ooA/Ej9ib9j/AP4Lo/8ABLL4r/Fz4RfA39h74U/FtPiN4/vNb0j4/eMfFNtbToJsIkl+&#10;qOt1LEvExtkRdkj3OxmEgNfQv/BuJ+wP+2J+wLp37Q/hD9rzwHHp954l+Kx1PQfEFpeW0lr4gt8T&#10;I15BHFK7wo5AcRyhHCyqCMggfplgZzSbRQAtFFFABRRRQAUUUUAFFFFABRRRQAUUUUAFFFFABRRR&#10;QAUUUUAFFFFABRRRQAUUUUAFFFFABRRRQAUUUUAFFFFABRRRQAUUUUAFFFFABRRRQAUUUUAFFFFA&#10;BRRRQAUUUUAFFFFABRRRQAUUUZoAKK4fU/2mP2ctE8UnwNrP7QHgm01oTiE6PdeKrOO6EhOAnlNI&#10;H3e2M120cscqh45FZWGVZTkEetADqKKKACiiigAooooAKKKKACiiigAooooAKKKKACiiigAooooA&#10;KKKKACiiigAooooAK/MP/g6F+L//AAUF0r9krQ/2Zv2A/wBnr4keLLr4nXF7beOPEHw78KX2pzaZ&#10;pMKRhrR/skMnk/ajPt3FlJjhlUA7yV/TygjNAH4U/wDBIX9vn/goJ+yk/wAJ/wBhXwB/wb0fEL4e&#10;eA9U8XaRpXjDx5f+FdfjkjW5uYYLzW76aXTlRmVGeZmkdY0VNoKIoA++P2kf+Ddn/gkz+1n8cPEX&#10;7Rnx1/Z31LVvF3iy+F5rmpQ+ONWtlnm2Km4RQ3Kxp8qKMKoHFfbxGaMcYoA/D/4w+Bf+CoX7Ln/B&#10;xn+0N/wUX/ZY/YL8TfE7wbH4T0HRdV05o5tMXxJp8+g6V5jaXdyxGG6kt7vT4xIkXmOpUpsJLFPX&#10;v2AvgD+3J/wUG/4K82f/AAWX/bN/ZNvPgb4d8D/DX/hFvhj4D8TTGXWJ2lW5ElxKjpHJCFF9e5Mk&#10;UTHzkQKQHc/rFik2igBRRRRQAUUUUAFFFFABRRRQAUUUUAFFFFABRRRQAUUUUAFFFFABRRRQAUUU&#10;UAFFFFABRRRQAUUUUAFFFFABRRRQAUUUUAFFFFABRRRQAUUUUAFFFFABRRRQAUUUUAFFFFABRRRQ&#10;AUUUUAFFFFABRRRQAV53+0t8H/Hfx28CWvw18IfGTUvA+n32rwt4s1Tw/G8eq3WloGeSzsrpZFNh&#10;LNIIke4CyOsBnWMRyvHPD6JXP/FPQPG3in4da54c+G3js+F/EF9pc0Oi+Ihp8d3/AGddFCI5zDKN&#10;koVsEo3BHGR1oA4H4H/sC/sU/s2+B/8AhXXwN/ZX8B+HdHkO65t7Pw3blrt9oUyTyOrSTuVABeRm&#10;YgAE1zfw8/4J2/B79nb452fxo/Y/jh+F1nfXE3/CwPAfhqwWPw/4pjePas72KlY7S9icKyXUAVmU&#10;yRyrKGQx8P8AGj/goF8R/BX7J/inXpdO8M+CPi14H1jQ9J+IFj4liudS0nwzFfX1tbvr4SAxT32k&#10;iGWW4imXygwhkSZoGguBFk/sA/tvfEb41ftE3XwNl/a1+Ev7Q3hxfBd3rl58SPg/4Xn0628OX0V1&#10;Yww6VeFL6/tpJLqO6nmixPFKq2E26J1YMgB9oUUV5Z+1T+2p+zD+xP4Y0Pxj+0/8W7PwrYeJPEVv&#10;oWgtNZ3FzLf6hOT5cMcNtHJI3Qktt2oOWKjmgD1OivG/2wv+CgH7HP7AfhPTfGv7YHx90fwRY6zf&#10;C00kX6TTT3km5Q3lQW8ckzqm9C7hCsYbc5Uc16R8NviT4B+MHgXS/id8LPGem+IvDuuWaXej61o9&#10;4k9tdwsOHjkQkMP5EY6igDcooooAKKKKACiiigAooooAKKKKACiiigAooooAKKKKACiiigAooooA&#10;KKKKACiiigAooooAKKKKACiignHWgAooooAKKM460UAFFFFABRRRQAUUUUAFFFFABRRRQAUUUUAF&#10;FFFABRRRQAUUUUAFFFFABRRRQAUUUUAFFFFABRRRQAUUUUAFFFFABRRRQAUUUUAFFFFABRRRQAUU&#10;UUAFFFFABXjf7T/7O/xN/aeu9O+Gs3xq1Twb8N9iz+LIPBd7NY674gYMw/s/7dGwaxsmXBlaDFxL&#10;kIssKh/M9krzz9pjxL8ffA/w6j8c/s7+CrDxRqmjapBd6x4RumEdzrmljIuraxmeSOOG92ESQmY+&#10;U7xCJzGJTNEAeM2H/BD7/gkVpvhQ+DYP+Cd3wqktWhaI3F14VhmvNpGM/a5Abjd6N5m4diK6H9mT&#10;9i7xd+xf8RX8KfAb4rahefBPULLba/DPxXqEt43gu4jT5P7Gu5A032OQ8PZXDusJ2tA8aAwnkv2m&#10;/wDgopq8XwD+HPxP/Yz8T/ClpviZrEtnpviD43eKp/D+j6YYIJpbi1uAsTXH9oK8LwmyKpIjRXBf&#10;BgZTsf8ABPP9sj4v/tHa346+FHx4tvhjfeKPAsel3Vx4o+C3iqbWPDV9BqH2sR26TTxpJFewmzdp&#10;oGB2x3FrIGPnbVAPp2iiuX+Inxr+EHwivdB074rfFTw74auPFevQaJ4Xh17WILRtW1KY4hsrYSsp&#10;nnc8LGmWY9AaAOoorh/jP+0x+zt+zja6ffftBfHnwd4Gh1a4+z6XN4u8SWunLeS5A2RG4dd7ZZeF&#10;yRuHqK7DS9U07WtOt9W0i/hurW6hWa1uraUSRzRsAVdWXIZSCCCDgg0AWKKKKACiiigAooooAKKK&#10;KACiiigAooooAKKKKACiiigAooooAKKKKACiiigAooooAKKKKACiiigAooooAKKKKACiiigAoooo&#10;AKKKKACiiigAooooAKKKKACiiigAooooAKKKKACiiigAooooAKKKKACiiigAooooAKKKKACiiigA&#10;ooooAKKKKACiiigAooooAKKKKACiiigAooooAKKKKACiiigArkfjz8avCH7O3wg1/wCNPjuK8l0z&#10;w/YG4ltdNgEt1eSFgkVtbx5HmTyyskUaZG6SRVyM5rrqw/iV8PPA3xd8A6x8KviXoFvqug+I9Nm0&#10;7V9MuGZVureVCskeVIYZUn5lIYdQQQDQB8Z+LPjZ8Rfjt8cfB+st+xl8SPgT8YYrS/i+F/ibx9Hp&#10;l1o/i2FLd7u58N6lLpF/dGGKaGF5lWdVMMlv58O94mik+oP2ZfjF4A+MXgSe/wDCHhJ/DGp6TqUm&#10;n+LPB95aJb3mhaomPNtp0UbScFXSZcxzxPHLGzxyIx434C/8E5/2dfgD8TbX4x6RqnjzxR4i0vT5&#10;rHw/qXxE+I+q+IG0S3lAEqWa39xIsDOqhXlUea6jazlcivWrP4Y+AdL+JV98XdO8OW9t4i1TSoNN&#10;1TVIco97bwu7wJMAcSGNpZdjMCyiVwCAxFAG9NPFbxPPcSKkcalndjgKo6k1/OD/AMFrv2nvB/7f&#10;eseC/wBum2+PWi/8If4a/aW0PwV8HvBNv4ih86XQYUvpdW8T3Vr5xeJbq9t7eKJ5I4ytvaxk/wCu&#10;BP8AR3fWVrqVnNYXsW+GeJo5V3EblYYIyOehr8kv29v+DS39hb4k/Dzwnpf7AHwY8PfDvxFY/ECw&#10;vfF2peJPHHiK7i1Dw8kNwLqxjWW4uQkskjW7K4VGAjbEi5IYA2PE/g34F/t1/wDBzTL4K+Nngvwx&#10;8SvAHhn9jldY8G6brlvBq+jzTz63bK1/BFIHgdmjuZE8xQSRGvPyjGt/wQF+OHhj9mr/AIJe/tAe&#10;JPGekX1l8P8A4C/Gz4hLpcNmjTONB09E1GQW6MQG2mW4RVDYLIckEnHXftif8ET/AIq6d46+Gv7Q&#10;P/BIT9pS3+Anj/4cfDuP4d2o1axfWNPvfCqzeYlq/wBrFwxlhLO6u6SNIdm50KI6/TX/AATS/YU8&#10;P/8ABOv9krRP2a9L8dX3irULe8vNU8T+KtSj2Taxq15M091clMnYpdtqrliEVdzM2WIB8qfAv/g6&#10;s/4JY/tD/G7wb+z/APDxviP/AMJB468Vaf4e0P7d4QSKH7Ze3MdtD5j/AGg7E8yRctg4GTg1+k9f&#10;m3/wcEAD4vfsH/8AZ7fg3/0or9JKACiiigAooooAKKKKACiiigAooooAKKKKACiiigAooooAKKKK&#10;ACiiigAooooAKKKKACiiigArh/2m/BvxU+Iv7N3xB+H/AMCvGkfhvxxrngfVtP8ABviKaZ4k0rVZ&#10;rOWO0u2eNXdRFO0chZVZgFyFJ4PcUUAfiH/w55/4Op/+k0vh3/wtNZ/+VlfNP7BPw/8A+Djn/goV&#10;8UfjR8J/hL/wVtuNIvvgf4w/4RzxNceIvFmoRw3tz595D5lqYbORmj3Wchy4RsMvHUD+lKvx9/4N&#10;iv8Ak9D/AIKEf9l8H/px16gD2D/glD/wT/8A+C3n7M37T118Rv8Agob/AMFE9J+KngOTwrd2dv4Z&#10;sfEWoXbpqDywNFcbLiyhTCokq53ZG/gHJx+kXTiiigAooooAKKKKACiiigAooooAKKKKACiiigAo&#10;oooAKKKKACiiigAooyOmaKACiiigAooBz0ooAKKxdI+I/wAPfEHjHV/h3oPjzRb7xB4fWBte0Oz1&#10;SKS801Zk3wm4hVi8IkT5k3gbl5GRU2q+OfBOheKNJ8D634w0uz1rXluG0PR7rUI47rUVgVWnMETM&#10;HmEasrPsB2BgWwCKANSijcPWjIPQ0AFFGR1zWP4t+IPgLwB/Zn/Cd+N9H0X+2tXh0rR/7W1KK2+3&#10;382fJtIfMYebO+1tsa5dtpwDg0AbFFGR61l+C/HPgr4k+F7Txv8ADrxhpev6LqCs1jrGi6hHdWty&#10;oYqTHLEzI4DKVOCeQR1FAGpRVPxB4h0DwnoN94q8Va5Z6ZpemWcl3qWpahcpDb2lvGheSWWRyFjR&#10;VBZmYgAAkkAU7Q9c0XxNotn4k8N6xa6hp2oWsdzp9/Y3CzQ3MLqGSWN1JV0ZSGDAkEEEcUAWqKMj&#10;1oyPWgAooyPWigAooooAKKKKACiiigArzf8Aal/ak+G37JXw3j+IvxG0vxDqjX2pJpuh+HfCPh+f&#10;VNW1m+eOSRba1tYFLyyeXFLIeiqkTuzKqk16RXmP7Vf7LvhL9q7wBY+D9f8AHPirwpqWi6wureGP&#10;F/gfXG0/VdFvhBNbGeCUBlO63ubiFkdXRkmYFc4IAPiG7+LPwH+Nvjbx58R/hf8Asq+LL3S760td&#10;Z/aS/Zh+LHwrmsb7XNOLSRQeK9LsLqIxXuoRNaBJUiZzcxQIhC3MdsJfun9lzw5+zF4e+B2h3H7H&#10;Xhrwbpnw91a1Gp+H18BWFvb6Zcxzjf8AaIlt1Ebb85LYyT15rjv2Xf2HPDv7N/jzxD8ZPE3xx8ef&#10;E/xx4k0620y78XfETUree4tNOgd5I7G1jtoIYbaEyyPKyogLuQWJ2rj0D4T/AAK+HvwS1HxRdfDi&#10;zuNPtfFviGbXdS0kXTNZw6hPzcz28TEi38+TM0qphHmeSUrvlkZgDr727trC0kvr25jhhhjZ5ppX&#10;CrGoGSxJ4AA5J7V+EH/BQHxb47/bi/bb/ZI/4KV32r3lr8MV/bO8I+BfgLojLsTUtITUvN1HxBKj&#10;LuDXl3aQrDyo+zWsbFCXDV+3fxy+Efhf9oD4K+MPgP43mvI9F8beF9Q0DWJNPmWO4S1vLaS3lMTM&#10;rKrhJG2kqwBxkHpX40ftPf8ABmr+zHDqvw3/AOGSPGXjOWzb4j6cvxT/AOEx8YW29PC25vtrWHlW&#10;A/03G3y9+UznIoA9V8T/ALPv7Ov/AAU9/wCDhz9oP4Eftd/Cq28YeH/g/wDA3QdG8Mabq8rtBZ3G&#10;oJBfzXkKIwCS4vNgf7w25BGBWr/wb/f8FBPhx8Cv+De/w3+0l+2V8SbzR/CHww1i90DUPE19Y3d+&#10;0VodVS3skWK2ilmdFa8t7ZQqNsVBnCqSN79oL/gkz+3j+zJ8aPCvxz/4I5/F7wTp9xB8CdJ+E3ib&#10;R/i1FLNu03TVjisdUjlt48PdpEgDAoqZjzsYOVX6Z/4J7/8ABMr4Sfsd/wDBOPwf/wAE+/iVo2i/&#10;EPR9JsXk8UR+ItHhu7HVdQmvGvpXNvMhRo0uWzEHUsqxRk/MM0AcT8DP+DiH/gjx+0n8X/DvwF+C&#10;37Xv9teLPFmqxab4f0r/AIV/4gt/tV1IcJH5s9gkaZP8TsqjuRX2rX47/wDBXP8AZq/Zz/Z4/wCC&#10;vn/BOT/hQHwB8E+Bv7Y+Kmuf2t/wh/hW00z7b5Uuh+V532aNPM2eZJt3Z2+Y2Mbjn9iKACiiigAo&#10;oooAKKKKACiiigAooooAKKKKACiiigAooooAKKKKACiiigAooooAKKKKACiiigAooozQAUUUUAFF&#10;FFABRRRQAUUUUAFFFFABRRRQAUUUUAFFFFABRRRQAUUUUAFFFFABRRRQAUUUUAFFFFABRRRQAUUU&#10;UAFFFFABRRRQAUUUUAFFFFABRRRQAUUUUAFFFFABRRRQAUUUUAFFFFABXm37UP7NXh/9pzwDa+G7&#10;rxdq/hfX9B1aPWfBXjbw68a6j4c1WOOSNLy381HjbMUs0MkUiNHNDPNE6ssjCvSaKAPi+T4l/wDB&#10;dP4RXMng6/8A2Wvgd8ZoUkMVj420f4iXXhNpY8YWa60+4tbwRufvMsMzqM4XOMntv2eP2d/2x/iF&#10;8RdL/aE/4KDfE/w6dS0Fpn8I/Cv4Ztcp4e0iWRQPtl3NcES6peKuVjZ1SGHc7JGXbev0z8rc5pc0&#10;AFFFFABRRRQB+bn/AAcEf8le/YP/AOz2/Bv/AKUV+kdfm5/wcEf8le/YP/7Pb8G/+lFfpHQAUUUU&#10;AFFFFABRRRQAUUUUAFFFFABRRRQAUUUUAFFFFABRRmigAooozQAUUUUAFFFGaACiiigArE+IPxG8&#10;FfCvw1L4v8f+IIdN0+FlRriYMxZmPCqqgs7H0UE4BPQGtvNfOf8AwU6H/FgNMP8A1Nlv/wCk1zTW&#10;rA63/hvP9lHGf+Fq/wDlDvv/AIxX5d/8G+HxR8J/s8/tZ/tweJvjZHrHhvT/ABr8ahqPhS81Pw3f&#10;ImqWv27WX86I+Sdy7Zojn0cV1Kjj7lBXPVP1rT2aA/TPwL+1v+zx8SvEsHg/wb8SIbrUbrP2e3ms&#10;bm38wgZ2q0saqW9Fzk9hXo4ORnFflr+z4o/4X34Iyn/M36b/AOlUdfqUBjgVEo8oBRRRUgFFFFAB&#10;RRRQAUUUUAFFFFABRRRQAUUUUAFFFFABRRRQB8Z/8HCHx3+L37NX/BHb41fGH4E+O7zwz4osdL0u&#10;zsdc0/Z9otYr3WLGyuDEzKfLdre4lVZFw8ZYOjI6qw/jPr+wL/g6C/5QW/HT/rl4c/8AUk0uv4/a&#10;ACiiigD+h/8A4Me/H/jjWfhh+0J8ONW8Wahc+H9B1jw1eaLo890zW9jPdR6mLmSJCcI0otoN+Mbv&#10;KXPSv3dr8C/+DGj/AJAv7TX/AF9eD/8A0HWq/fSgD8S/H2ufE/8AZr/4Lwftof8ABSL4d3F5e6P8&#10;F3+Gtv8AFbwvbKGOpeDNT8NL/aVxEm3m4s5LGyvF+ZB5cFwCfmxX19+154z8J+M/+Cw37AfxB8Je&#10;JbHUtC1Twj8VNQ03WLG6WW2urSTRNKkjnjkUlWjZCGDA4IOQao/sFaZp+tf8Fwf+CjWj6tZRXVpd&#10;2vwlhuraaMMksbeGLoMjA8EEEgjuDXynJ8Avij8FP+Cw/wCz/wD8EvdaXVIfAvhPwj8VZPgr4xMz&#10;uYfDOt6JEkGl+a+We402e1uItzMzeTJaE4yMgH1NqP8AwXQ8e3Xh/UP2nvh//wAE1fiV4k/Zk0m6&#10;uV1D472OvaesklpBP5Uup22iM32y509QskhuBj93GW2Yzt6r9o3/AILB+Nfhv+2lof7Fn7Mn7EXi&#10;D426t4t+B9p8RfCepeFfFlpYw3UVxqE9ssdw14iQ2dsIoPN+1vMcvLHEISzBq+WPDX/BQbw78JP+&#10;CUlx/wAEefHX7P3xIT9pzTfhDefDPTfhXpXgO/uRrUwszpcesW1+IRZtpzebFcPO0y7FZuCdu703&#10;9i/4Q658AP8Agtv8NfgP4rvPtOqeB/8AgmP4a0DULozeYZbiz8SfZ5H3/wAWWjJz3zmgD2j4M/8A&#10;BZn4e6z8BfjR8Sv2rfgZ4g+EPjL9ntrWH4rfDm+1O21a6s5ru3WaxW0ntiEvFuiwjhcBA7dgOa+P&#10;P+Ck/wC23+0l+0B4/wD2N/h5+03/AME8vGXwPuLz9uT4f634Nu9b8TWGsQaxp0M1xFJ57WRP9n3a&#10;m7gJtJhuKs5Vn8uTbU/aI+A/xP8A2jv2uP8Agqx8NPgx4bm1rxNG3wN1rS9Dt5hHLqbaZpq6i9qh&#10;PBeVLV41U8MzKuRnNTf8FHP+CovwG/4KBeNv2MNA/Z68D+OGh0L9uD4fy+OtQ8UeDLzSV8L6sJZ1&#10;TQ5zdRoJbwh7hnW3aWOMWh3OPMi3gH2F+yT/AMFXPjV+2F+1F49+A3w5/YH1YeG/hj8bvEfgHxz8&#10;SG8eWgsdNh04Ytr4QSwxTXEtzIrqbWASfZx5bSSkSrjwv4L/APBa/wAFfBr9mj9jrQ/2cP8Agmde&#10;R6X+0dpvi9fCvw1+HniSAv4cm0mUFLeFHtYYbhLiafdJK7WyWyeZK3mBSK9O/wCCCSR+d+2pJtG4&#10;/t9/EQbu5AGnf4mvh7/gmYobxD/wRvDLn/iQfGw/+U+SgD6u/aN/4KTfEn9oD9kH9rb9jf8Aao/Y&#10;u1/4G/FPRf2UvGHiy08O6l4u0/XbXU9DbT7y0W7hvLI7CwlKK8e07GbG44ye9/Yx/bvfQvgV+y5+&#10;xd+zl8Jj8SfHlx8EvB9/4/WPXhp+neBtDfR7XF7qFyIZsTy4It7NUMkxBJMSDzK8H/4K2gf8PGv2&#10;hh/1iV8ff+nd6wf+Cdnw4tv+CN1j+z5+0boWt6nP8Cf2nvht4R0v4qSatdTXb+F/G89hG+n6sZXZ&#10;vLs7oz/YmXascJSEltu1QAfTXiX/AILHfG7Wtc8QfEH9mX/gmB8Rvil8EfB2salp3iT4taL4n0yz&#10;kuJLCQxXUulaTcOLnVYY5UmTzIygZoWCb+cbX7X3/BYGf4I+OP2b/Bv7L37Ml58cD+01oOval4Gf&#10;QvF0Gluy2OnWt7bY+0wmMpOLpd8kksQt0R3Ikxsr8svgx+z3+xB+xf4Lvv2TP29/jz+2r4V+N+h+&#10;Iddt/DvgH4ca1rklr4+txdz3Ntd6ELG2ktZBNBLE0m+WIiZpS4TJNfYeo/Bjw3+z7/wUD/4JP/Bz&#10;wr4O8TeHdN0Twn8Uks/DvjTUorzVdJV/C1tL9juZof3byQl/LOzKjZhSQAaAPaF/4K8fteePPFmq&#10;+E/2a/8Agkb4w+IUngC4t9N+Mk1r8VtBsh4Y1trCC8uNJtBNJ/xNp7f7QsUjReWhcEIXG0n7I+AP&#10;xg074/fBfwz8Z9K8I694fh8S6PDfLofinSpLHUdPZ1+aC4gkAaOVGyrDpkZBIIJ/KD/gpLpn/BOX&#10;wR+3r488YftZXHx8/ZV+IWq3Wm23gv4yfBi/1m4sviij2aiA7NPspokv4JRNbtbSIHIjR/McOAn3&#10;1/wSQ8T/ALVnjD9hTwnr37Y8mtTeLZLrUEsb7xRpKWGr3+jJeTLpt1qFsnEF3LaCF5E+8C3z4csK&#10;APpWiiigAooooAKKKKACvE/2rvgt+0n4h1HT/jX+x/8AGa38P+PNB02Wzj8N+LfOufC/iO2eRJDD&#10;fW8ZEkMqFD5V3ARJH5jqwlRtg9soIB6igD4sP/BQL/gpro7nwjr/APwRK8aXviRMot14e+Lnh6bQ&#10;bhgcCRL2eWGVI24P7y3V1BPynHPqv7Lvwy/bH8Q+Nbj9oL9tjx1pOn6tJZSWfhr4VeA76WXQ/Dtu&#10;77mmuLmREk1S+cKiGZ0SGJVIhiQvK8nvvygdf1pQAOlABRRRQAUUUUAflZ/wXU/5S+f8E0/+yqeI&#10;v/RugV+qdflZ/wAF1P8AlL5/wTT/AOyqeIv/AEboFfqnQAUUUUAFFFFABRRRQAUUUUAFFFFABRRR&#10;QAUUUUAFFFFABRRRQAUUUUAFFFFABRRmjcD0NABRXj37WH7f/wCxf+w3oa69+1j+0p4V8DrJayXN&#10;rY6tqIN9eRIrFmgtIw1xcfcZQI42JbCjLMAfgDxh/wAHIfxg/atv9S8Bf8EVP+CcHxA+Nt9b6wdM&#10;j+IfibTZNM8M28qzovmMxZWKvHJG4W4ms3jSZZJAoR1oA97/AOC/v/BUf4v/APBJT9jnw1+0b8Ff&#10;h/4b8SaprXxMs/DdxY+KFuDbpbzafqN00i+RJG28NZooySMM3GcEfmh+xd/wd8/tvftMfti/Cb9n&#10;DxZ+zT8KrDS/iB8TNB8N6lfadFqX2i3t77UILWSSLfdsu9VlJXcCMgZBHFZ//BZL/gnR/wAHHX7Y&#10;n7Lfhj4m/tY+MdP8d3I8ZWLaZ+z78INBE0Xh9pdNufO1G6liUCWSFoxDkyXSq9/MIpUjO1/gv9mT&#10;/gix/wAFtfBv7SPw98YfDL9jTx14N8SaV440m88P+L/EPhsjT9DvoryJ4L658yOVPIhkVZX3RyLs&#10;Rso4+UgH9jAzjmivx3+G/wDwcG/tyf8ABP8A+IGmfBH/AIL3/sPal4Jsb/UorGx+M/gWxN1pMm9A&#10;3mSxwPNFPhd0j/ZZDKqqyi1LqVr9Qv2XP2tf2b/21PhPZ/HD9ln4xaN428L3jeWupaTMd0E2xXME&#10;8LhZbacK6M0MyJIodcqMigD0aigEHoaKACiiigAooooAKKKKACiiigAooooAKKKKACiiigAooooA&#10;KKKKACiiigAooooAKKKKACiiigAooooAKKKKACiiigAooooAKKKKACiiigAooooAKKKKACiiigAo&#10;oooAKKKKACiiigD86f2qP+CvXxA/Z4+P/wC2LJLdaCvgP9mP4M+HZoLK8tX+1XvjPXEmn06NmwN8&#10;DqbeJgrAKWzkktsw/wDgiX+3t/wUL+JHxxuv2Tv+Cmninwnr3irxf8E9I+Mnw21Twtpq27ReHb+8&#10;e2ezuhFDFGJYZHt1VcFsFsyS/eHmf/BfD9hX/gkNrn7UvhX9p7/goD+35rHwnj8QWVrH4z+H+kie&#10;6Pjix05m+zt5FojzwsjSeWZxHICo2xiN8yD7c/Z6/Z6+BOi/8FNPjp+0Pofxkt9e8eSeE/C/hq48&#10;FrFtbwToyWpnht4wTxFdyhrjCgJujI5YNQB9RUUUUAFFFFAH5uf8HBH/ACV79g//ALPb8G/+lFfp&#10;HX5uf8HBH/JXv2D/APs9vwb/AOlFfpHQAUUUUAFFFFABRRRQAUUUUAFFFFABRRRQAUUUUAFFFFAH&#10;x1/wVh/4KU/tN/8ABPI+AT+zl/wTR8eftEf8Jf8A2r/bP/CE3F6n/CP/AGX7H5XnfZdNvc+f9pl2&#10;7vL/AOPZ8b+dvw58UP8Ag6t/bi+B/gu6+JHxp/4N7/it4P8ADti8aXmveKPFGp6fZW7SOEjDzz+H&#10;ljUs7Kq5IyzADJIr9qAAOlfnT/wdZ/8AKEL4pf8AYY8Of+nuzoA8B8Of8HOv/BRbxh4esfFvhL/g&#10;3A+NWqaTqlnFeaZqem6zq89veW8iB45opE8OFZI3UhlZSQwIIJBr9Jf+CeP7U/xX/bM/Za0T4/8A&#10;xr/ZV8RfBfxFqt5ew3fw/wDFMk7XtgsNzJEjuZ7W2kxIiCQZiXhxgsOS/wD4JrD/AI10fAH/ALIp&#10;4V/9NFrXtmAOaACiiigArxn/AIKC6n+2do37IXjLVv8Agnt4d0XVvjBb29nJ4N0zxFJCtpdML2D7&#10;TGxmkjjDG1+0BN7ou/ZlgOa9moIBPNAH4g+J/wBp7/g9B8G+GtQ8X+JP2NfhjbadpVjNeX9x/aPh&#10;x/KhiQu7bV1ks2FUnABJ7AmvOv2Pv+Cpv/B2F+3v8HU+Pv7Jv7OXwx8WeEpNTn09dW8vRrHNzDt8&#10;xPKvNUil43L82zac8E1+5f7TmP8Ahm34hZ/6EfVv/SOWvzt/4M/P+UPVp/2UvXP/AG3oA9w/4I8+&#10;Pf8Agtd43PxE/wCHwnwU8M+D/sv9kf8ACu/+EcutMl+17vtv2/zPsN7c42bbLG/Z99tu75tvp3/B&#10;Tn/kgGmf9jZb/wDpNc19GHGea+c/+CnP/JANM/7Gy3/9Jrmqj8QHwiMY5Y0ZX+8aFJxwtLlv7tbA&#10;df8As94/4X34Iw3/ADN+m/8ApVHX6lV+Wv7PhP8AwvvwRkf8zfpv/pVHX6lVnUAKKKKzAKAc8UjZ&#10;K1+TP7av/Btd+0v+1l+1X45/aP8ACf8AwWP8deA9N8X64+oWfg/TvCd5NBpSMqjyUdNahVgMZyI0&#10;HPSgD9Z6CcDOK/mH+Mn/AASC/a5+En/BZH4T/wDBJP8A4e3/ABG1D/haHw/ufE3/AAsD7Hfw/wBm&#10;eVDrMn2f7D/azedn+yMb/PTH2jO0+Xh/tDwj/wAGmX7SNh4q0u/8cf8ABdD4ralosOoQSaxp2l+G&#10;7yzurq1EgMsUNxJrU6QSMm5VkaGVUYhjG4BUgH7UA5GRRTVzTs0AFFFFABRRRQAUUUUAFFFFABRR&#10;RQBQ8VeFvDXjnwxqXgrxn4fs9W0fWLCax1bS9Stlmt7y2lQxywyxuCrxujMrKwIIJBBBr4P/AOIX&#10;H/ghR/0Yz/5k3xP/APLOvvu8u7awtpL29uY4YYY2eaaVgqooGSxJ4AA6ntXng/a7/Zr7/GHSP+/j&#10;f/E0AfI//ELj/wAEKP8Aoxr/AMyZ4n/+WdH/ABC4/wDBCj/oxr/zJnif/wCWdfXH/DXf7NX/AEWH&#10;SP8Av43/AMTR/wANd/s1f9Fh0j/v43/xNOzAr/sifsZ/szfsHfBq3/Z+/ZM+E9n4P8JW19cXo021&#10;up7mSa5mbdJNNPcySTTucKoaR2KokaLhERV9PNYvgT4ieCfiZo7a/wCAvE9rqtnHcNBJcWj7lWQA&#10;EqfQ4ZTj0IrapAIoxSba+Qf2o/8AgvT/AMEoP2Lfjrrn7NP7TP7Vf/CNeNvDf2U61ov/AAguu3n2&#10;f7RbRXUP761sZYX3QzxP8rnG7BwwIHrH7G//AAUR/Yq/4KBeHtQ8T/seftEaH44g0nyf7WtrHzbe&#10;8sBKGMRntbhI54Q+xwpdACUcDlWAAPZth9aNprm/jL8YPh3+z98J/Enxx+LviL+yfC3hHRbnV/EW&#10;qfZJrj7JZwRmSWXy4UeSTaik7UVmOMAE8VqeEPFeg+OvCml+N/C2ofatL1nT4b7Tbrymj863ljWS&#10;N9rgMuVYHDAEZ5APFAGjt4pNnHNYPxZ+KXgT4HfCvxN8a/ijrv8AZfhnwf4fvNb8Ran9lln+yWFp&#10;A89xN5cKvJJtjjdtqKzHGFBJAo+FHxQ8DfG34XeG/jP8Mtd/tPw14u0Cz1rw7qX2aWH7XY3UCTwT&#10;eXKqSR7o5Eba6qwzhgDkAA3ip9aUAjvS7h60ZHrQAhzmkCkU7cPWjOeRQA3Z60bfWnUUAJt96UcC&#10;iigAooooAKKKKACiiigApGOBS01z2oA/Jf44/wDBe39qjQv2JNe+O/we/Z90m+8V/E/9pe8+Gn7L&#10;lncFWt9b02GUWg1G4X7QrOxure8iwTEoklhBBRWZvor/AIIk/wDBR/49ftweAPiR8HP2z/h/o/hX&#10;45/BHxl/wj3xG0XQ5ke3bzA5t7lfLlljUs0NzEfLkdGa3Z1IVwq/JNh/wSl/ZJ/Y/wD+CwvgTxt8&#10;e/8AgqXpa+FbTx/N4i+BP7M2uaoWudO13WLxvLS2tmnZYoDfSb0kigQyOkYdsxs7/a3/AASc/Yh8&#10;OfsoTfHP4lXnx10n4k+NPil8a9a1Xxh4l01Yw1r5NxJFb6XP5YAE9urSGRdqBZLhwq7QrMAfYFFF&#10;FABRRRQB+Vn/AAXU/wCUvn/BNP8A7Kp4i/8ARugV+qdflZ/wXU/5S+f8E0/+yqeIv/RugV+qdABR&#10;RRQAUUUUAFFFFABRRRQAUUUUAFFFFABRRRQAUUUUAFFFGRnGaACikLDGc18Aftof8HMP/BJf9j7w&#10;9dTaX+0TZfFXxAuFs/DXwomi1bz2KKwZr1XFnHGN67iZi4+YKjsjKAD9AM1zvxV+Lvwt+BfgHUPi&#10;p8aviNofhLwzpKo2p+IPEmrRWVnah5FjTfNMyopaR0RQTlmdVGSQD+X8f7Yv/ByH/wAFHPFv9ifs&#10;kfsW6H+yX8P/ACSJvHXxut2utdZ1uJELx2U8IKM8LI6wPZOgeFt13tlQVY+DP/BrR8IviBqcPxO/&#10;4Kxfte/Ez9pbxk1w0zW+r+Jb3T9JtFkhgVoUCzvdMVeIjzUnhV40hXyE8v5gDpPjj/wdH/sa2/xT&#10;T9nr9gX4MfEL9prx9c2sj2OnfDjRZI9PkmUTbojcSoZmCGONnmit5YVim3iRijIOAn+E/wDwdAf8&#10;FOdNmm+JXxl8H/sZ/D3U73MeheFgb3xUbPfazwStNA7SxMF3IyrdWUjuk0csCRyKK/UH4Lfs4/s9&#10;/s4aFJ4Y/Z7+Bfg/wLps2POsPB/hu102GTDO43JbxoDhpZGGRwZGP8Rz2m0elAH54/swf8GyP/BM&#10;v4G+Lofi18avC3iD46eO9qvd+JvjBrT6nHNN5UkTO1l8tvMCjgKLhJzH5MTIyum8/f3hbwp4a8Ea&#10;Ba+FPBnh2w0jS7GLyrHTdLs0t7e3T+6kaAKg9gAK0KKACisf4g+P/Bnwq8C6x8TviP4ms9F8P+Hd&#10;LuNS1zVtQmEcFlaQRtJLNIx6KiKzE9gK8B/Y7/4LA/8ABN79vn4kal8If2S/2pdK8XeJdJtZbq60&#10;caTf2MzQRuqPLF9st4hcIGdctEXGGBzjmgD37x34A8D/ABQ8K3ngT4k+DdJ8QaHqCqt/o+uafHdW&#10;twFcOoeKVWR8MqsMg4KgjkCvy9/an/4NlvDvhL4iap+1J/wR7/ae8Tfs5fEy61SO/XQdM1SUeGLn&#10;mQywCGJfNtkd5AwjzNbIoeJbZUceX+rWaCM9RQB+NOi/8F5f+CmX/BLHVU8Af8F3/wBhbVLrw0Zj&#10;p2g/Gj4U2dvJBq14oldBInnLZyPPGhkVVe0ljSJybZjvEf6jfsp/tpfsrftw/Dpfiv8Asn/HPQfH&#10;Gh/uxcTaPdHzrJ3XcsdzbyBZrWQjny5kR/avRNd0HQvFGjXXhzxJo1pqGn31u0F5Y31us0NxGwwy&#10;Ojgq6kHBBBBFflr+13/wa4fAbVfGl5+0X/wS9+OPib9mn4pPqkt7FN4X1O4XRnWU75LeOGF0lsUM&#10;oVlWB/JjG5BAU8sRAH6rUV+NL/8ABbD/AIKqf8EePEkngj/guv8AsrS+OPBN9cQWfhT43/BuztvJ&#10;vbtYXLxSIxgt3kmEbyrG4sZl8mdhFLGV8n9Nv2P/ANvr9jj9vnwhd+Of2Qf2hfD/AI5sdO8n+1Yd&#10;MmaO807zg5h+02kypcW2/wAuTb5sabvLfGdjYAPYKKMjOM0UAFFFFABRRketFABRRRQAUUUUAFFF&#10;FABRRRQAUUUUAFFFFABRRmjOelABRRRQAUVxvxe/aA+DPwEbwyPjL8SdL8N/8Jl4stfDPhdtUm8s&#10;alq9yHNvZxnGDLII32g4yVxnOKtfGb40fC39nn4Yax8aPjX43svDfhXQLcXGs65qLFYbSMuqBnIB&#10;IG5lHTqaAOoopsciuiyBuGGV96dketABRRuHr0qprmtaZ4c0e68Q63fJbWNjayXF5cSfdiiRSzOf&#10;YKCaALdFc/8ACz4pfD/41/DrRfi38KvFdrrvhrxFp0V/oes2LEw3ltIu5JEJAJUjkcVnH4/fBsfH&#10;7/hlz/hYen/8LB/4Q/8A4Sr/AIRPeftX9jfavsn23GMeV9o/d5znd2oA7GijI9a47wZ8f/g38Qvi&#10;x40+Bfgv4hafqXi74d/2d/wm2g28hNxo/wBvga4s/OGMDzYlZ1wTwOcUAdjRRuA6mjIPQ0AFFG4d&#10;c0ZGcZoAKKKKACiiigAooooAKKKKACiiigAoorB+KWsePPD3w317xB8LfCNp4g8SWOj3FxoOg3+p&#10;Gzg1G7SNmit3nEchhV3AUybH25ztOMUAfz3f8HPFr4f+Cf7R/wC0Nrv7TH7O2qeJr341eA/BNj+z&#10;Z8Sl0WGay8I/2Vdxya5ZedI4MM02HbdErSbbhUIEcrNX3L/wR/8A2h7f/gpj/wAFQ/i3/wAFR/2f&#10;Pg34u8B/B/UvhJpHgq6XxfpUEE/jDxFb3zzjUMwSypm1swtqVV3G2WPJBG0fJ/w6/wCDhz/grH40&#10;/ac+NXhbxv8A8EV/iV8TNIj/AOEd+z/BN/D948/w23WDlvtRj0N7ib+0T/pSfakTaqERbkya+7P+&#10;CSX7ZX/BTv8AbQ/aW8SeLf2hv2CtW/Zz+CWgfDuDTdD8DeKNLlhvLzxD9u3/AGy3ee0tZRALTfG8&#10;fllAyxMrZZxQB+h1FFG4etABRRuX1ozQB+bn/BwR/wAle/YP/wCz2/Bv/pRX6R1+bn/BwR/yV79g&#10;/wD7Pb8G/wDpRX6R0AFFFFABRRRQAUUNnHFfj3+0z4w/4O+bb9pD4g237NHwr8C3Hw4j8b6svw/u&#10;Ly48MiaXRBeSixZ/Oulk3G38oneA+c7gDkUAfsJRX87viT/gpt/wddeEf21vD/8AwTz17RfAcPxa&#10;8UeHn1vRPDY03QGSexRLl2lNyJzbodtpcHa0gb5OnzLn6P8Agd4x/wCDxaf41eD4Pjf8KPAcPgt/&#10;FOnr4vmt7nwx5iaWbmP7Uy+Vdl9wh8wjYC2egJxQB+ydFAzjmigAooooAKKKKACiiigDG8VfETwD&#10;4FaBfHHjfR9G+1bvsv8AaupxW/nbcbtvmMN2Ny5x0yPWvze/4Ok/jB8JvFn/AARX+J2g+Fvih4d1&#10;K+m1bw6YrPT9bgmlcDWbMnCI5Y4AJPHAFdR/wUA1LUbz9qXXbO7v5pobO3s47SKWUssCG1icqgP3&#10;QWZmwMDLE9Sa8B8b+AfA/wATPDs3g/4j+C9I8QaTcsjXGl63p0d1bSlGDKWilVlbDAMMjggEVpya&#10;AffX/BOT47fBHTP+Ce3wH0zUvjH4Vt7i3+DPheK4t5vEVsrxuuk2wZWUvkEEEEHkGvojw94n8OeL&#10;tMTWvCmv2OqWcjMsd5p92k0TEHBAZCQSDweeDX5F6Po2l+HtJtdB0DSrWxsbG3S3srKzhWOG3hRQ&#10;qRoigKqqoACgAAAAV9kf8Eqrq6e28dWUlzI0McmmvHCXO1WYXQZgOgJCqCep2j0FEo2jcD66ooor&#10;MAr+cv8A4PLf2v8A9pnwJ+3B8Nf2dvAHxr8ReH/CFl8KYPEa6ToGqy2Sz6ldanqNtJPMYWUzEQ2U&#10;KoHJEeZdm3zZN39GlfzA/wDB6t/ylN8A/wDZv+lf+nzXKAPy7uv2o/2mb22ks7z9orx1NDNGUmhl&#10;8XXrK6kYKkGXBBHas/wh8dfjd8PtH/4R7wF8YvFWh6eJGkFjo/iG5toQ56tsjcLk4GTjJrlaKAP2&#10;i/4NAP2zf2pPEX/BRPxF+z34t+N/iDXfCHiT4f3ep6lo+v37Xyi8spYhbzRPNukgYLcTKwjZVkDL&#10;vDGOMp+53/BTn/kgGmf9jZb/APpNc1/PH/wZ1/8AKXuT/slOtf8Ao6zr+hz/AIKc/wDJANM/7Gy3&#10;/wDSa5qo/EB8IjGOWNGV/vGhd2OKX5/atgOv/Z7x/wAL78EYb/mb9N/9Ko6/Uqvy1/Z83f8AC+/B&#10;Gf8Aob9N/wDSqOv1KrOoAUUUVmBwv7Sv7SPwa/ZD+BfiT9pD9oLxpB4f8H+E7D7XrWq3Cs3lqXWO&#10;NFRQWkkkkdI0jUFneRVAJYCvy7/4jVv+CWX/AEQP9oD/AMJXQ/8A5cV79/wdGj/jRT8cz/2LP/qT&#10;6TX8gdAH7HfH3/g4W/Yv+Kn/AAX2+CP/AAVR8PfDH4oQ/D34a/C+78N67o95ounLrM91LBr8avBE&#10;t+0DRZ1W3yXnRsJL8pwof9DPhn/weSf8Eo/iJ8QdF8Cap4C+MfhW31fUorSTxH4m8M6Wmn6cHYL5&#10;9w1vqc0qxLnLMkbkDnGAa/llooA/v2sb+y1Syh1LTbyK4t7iJZbe4gkDpIjDKsrDggg5BHBFflv/&#10;AMFG/H3/AAdGaJ+2b4y0v/gnR8EvBusfBuL+z/8AhD9R1W78PrcS5062N3uF5exzDF4blRvQcKMZ&#10;XBP6TfA8AfBbwhj/AKFfT/8A0mjrqAR2oA/nh/aA/wCCp3/B1v8Asu/G/wCG37OXxx+Hvw/0Xxl8&#10;XNUOn/D/AElbHQbkancCWGEoZYLx4oPnniGZWQfNnOASPYv+Fpf8Hs3/AEbd8Pf/AAO8Kf8Ayyru&#10;v+C+P/KbH/gnH/2UuX/066RX7BUAU/Dzau+gWL+II1W/azjN8q4wJtg3gY4+9npxVygMD0NFABRR&#10;RQAUUUUAFFFFAHkv7c889v8AsreLHt5njYxWiFo2IO1ryBWHHYgkH1BxX5vjbj75r9KP20dB1rxN&#10;+zJ4q0jw/pst3dNbQSrbwrlikdzFI5A74RGOBzxxk1+a+5vVa1p/CAZX+8aMr/eNG4+q0bj6rVgf&#10;YH/BKkD7N46I/wCemm/yua+uq+S/+CVthfR6P411SSylW2murGKG4aM+XJIizl1VuhKh0JA5Adc9&#10;RX1pWMviA+A/+Cen/KdT/gol/u/CP/1Gbqtz9rnw3oHwe/4LF/sp/GD4d6JHpeu/E6Pxf4M8eXen&#10;wqh1vS4dIbU7ZbnA+fybm2Vkf7y72XO04rxfUPFX7fn7DH/BXT9rH4+/DH/gmJ47+MPg/wCMq+A/&#10;+Ef17w34i0+xij/sjQfs8+RcPubM1wydBgwt1BBr2n9nP4eftoftpftmeE/24P2y/wBnWL4N+Fvh&#10;X4d1G0+Fvw4uvEkOp6xd6tqcaRXmq30lsPKijW1UW8NvkuGeZ2x8mZA+bP2Mv+CiP/BWv4yf8Eff&#10;GH/BU/4qfFD4Zx6Ppnwb8YX/AIb0fT/B8i6hca5p15dpb30zGTyRAot3iMCqd3lIxbLMB7B8a/22&#10;/wDgo5r/AO1F8A/2Zv2S/wDhAm1D4rfs83HivXtU8aafKbHR72OSxL6gyW+JZlCyvElsrIGknjLO&#10;FQ54/wDY4/Yn/an+Hn/BrdrH7EfjP4Nalp/xVuPhX470yHwXNLCbpru91LVpbWLcrmPMiTwsPmxi&#10;QZI5x7B8L/2avjron/BRL9nn4u6r8Ob6Hw34R/ZNvvC/iLVmaPy7HV3udKdbRgG3FysEpyAV+Q89&#10;MgHinxk/ac/bcsP2a/22P+CfP/BQPVPA/iLxf4Z/ZL13xn4T8ceAdOnsrfWNGvNL1O0kS4tpSwhn&#10;hubdlBVsOrA4G3c17/gl9+2x8WP2ufgh+z3+yT+wP4u0Gz8P/CT4Q+Bj+0B8StRskvltpRpNup8N&#10;afbl1zeyeW/mXTgxWwQgCWQGNet/b2/ZJ/aO+KX7VH7UXjn4f/CrUNU0nxt/wT/v/A3hW+gkiC6j&#10;4he51lk09NzgiQrcQnLAL+8Hzdccv+zt+wN8c/2BNI/ZX/ax/Zn+A1xFrp+FPhf4fftRfC/R3t7d&#10;761NnEW1kKB5cl9YX7zSSsGLzxPIgYckgHA6v/wWr/aL+N+reIv2g/2fv29v2Nfh74M8P6/qll4X&#10;+DPxU8dW8HiTxPbWE725mvLh7uL+znu5IJXtwIyqRTQu5kByfSv2j/8AgqN+1f8AGr4gfsP6R/wT&#10;r1nwrodr+1V4T8XalfR+OtJN9Hpr2Wj2l3F5hgYNvtXluN6IwEjxBSQuTXiHw6/4J7eN/wBgLQ9U&#10;/ZHsv+DeX4U/tKRWOv6vP8OfjBeR+HF+36bc3Et3a2+rS6nA9zHLbed9lLMzApAgQkAE/SfjH9if&#10;48aD+3b/AME8/GPh/wCA3hDS/D/wh0P4hp8T/wDhVehppXhrw5e6n4fgijS0tGcvHBLeecqAbmJy&#10;z4LGgDzr49/8FG/279L/AGxx/wAE+ov2yP2fPgr4t8C+D/DN5q3iz4saHJFb/E3VtRhdpl0WJ7lF&#10;js45VEJUsbgysVQkKTX6A/sgeMP2k/G3wF0fV/2uPhxonhnx9FJcWuuWvhnVUvNMvvJmeOO/s2Du&#10;yW9zGqTpFKfNjEmx/mUk/IP/AAVF+Evx28U/G6/f4i/8ErfCv7Wnwg17w1ZQeH9Nt5dLsde8GapE&#10;0yXWJ7pRM8Nwk0bpJFIGiaOUfKGBb1D/AIIpfsjfFv8AY0/ZC1L4c/FbwxN4Vj1r4haxr3hH4cze&#10;Jm1j/hB9EuWjFpov2xifOMQjaRirMu+dvmPNAH15RRRQAUUUUAFFFFABRRRQAUUUUAFNf6U6vA/+&#10;ClP7aniL/gn1+ypq37VGj/s96x8SLLw7dwf29o2hanFbXFpZSEo15+8VvMVHMYZVBYK5f7qMQAfz&#10;r6l48/Zo+Hf7X9n+0L+3D4tXSf2p/DH/AAUp0a7+IN1qE+oLDp3gK1k86SeGFv3JtUniTa+GlEKQ&#10;Bfkb5v1q/wCDdrx/rHxs+Ln7aH7Qnw78Uyap8GPG37Rt3qHw2u5YZU+1XTLI+oXSCUBvKkjfTwoI&#10;GPLYYBBA/JzQ/wDguT+yB+1pp9142/4Ksf8ABKfT/jh4+s/GEl3ofjPwzHHockWmJFELbT7trRFa&#10;88tvOJWZnjZZFBT5RX7I/wDBvf8AtifG/wDbH+D/AMRPFOr/ALHuj/B34N6L4mt7P4F6HpOh/wBn&#10;btNMcjTxNEqLHL5beSftEYCSPLIu0GMkgH6GUUZxRuHrQAUUZGcZoBB5BoA/Kz/gup/yl8/4Jp/9&#10;lU8Rf+jdAr9U6/Kz/gup/wApfP8Agmn/ANlU8Rf+jdAr9U6ACiiigAooooAKKKKACiiigAoozRmg&#10;AooyPWsjxt8QPAfw08OXvjH4j+NtI8P6RptjNe6jqut6lFaW1rbQoXlmkllZVSNEBZnYhVUZJAoA&#10;16K+LfjH/wAHDf8AwRn+B99dab4o/b08I6rPZyRJMvg1LnXUbzEDgpLp8U0coAYBijMFOVbDAgfN&#10;Y/4On9P+Oc+rWv8AwTz/AOCUn7RXxqXSIMXuoWPhhobeCaUyC0Z/sSXrRwTeU7K8gjfCthCVIAB+&#10;s1fkD+1//wAHeHwA/ZD/AGo/H37L3iD9jrxhrF94B8VXmh3Wq2fiK1jiu5LeUxmRFZCVUkZAPNat&#10;5+0p/wAHXv7W/jj+yvgx+xL8I/2dfCct/m31r4ha0mp3loIrTLx3DpLK00csxOxodOUqTGjPtSSR&#10;v55P+Cinw+/af0v9u74uaf8AtLSWuv8AxAi+IGpjxhrXhmwl/s681D7Q3nSW2YYj5JbO3KKduMgU&#10;Af0efslf8HaP/BNL45/D7xJ4+/aE1a5+DY0O+t4LDS9dkk1a81ZZB80kMFhBJJtQlASV/iJHCNjj&#10;9X/4Lqf8FTP+CgvhqGP/AIIxf8EpPFK6JqtwY7P4ufGiKKz01odtzFK1tGJ47Z5Y5oj+8F3cIjQm&#10;N4GaVQPl/wD4M4P2Hf2a/i/pvxd+OX7QP7OOheJPFXhXWNKsfCuoeLtH+1Lp0UySzSPBDODEk2+C&#10;LE4TzUG5VdVkdW/oUgtre2hW2toFjjjULHHGu1VUdAAOgoA/KF/+Dfv9tX9vDxb/AMJz/wAFqP8A&#10;gqF4m8baX5IEfwl+EOdH8PwutxHMgZ3iVJowPNiY/ZI7lx5LG5BiCn7i/Yw/4Jb/ALBP/BP3w7b6&#10;L+yt+zR4b8PXkGTJ4lmtftmsXLlGRmkv7jfcEEO+EDiNRI4RVViK+gMAdqKAADFFFBIHU0AFFGR6&#10;14d+2Z/wUl/Yd/4J+6Bba/8AtcftHeH/AAg19v8A7O0qeV7jULzYm9jFZ26vPIoGAXCbQzopILoC&#10;Ae4k4Ga5H44fHz4L/s0/DPVPjJ8f/ifong/wvo0Hm6jrniDUEtoIhkKq5Y/M7Myoka5d3dVUMzAH&#10;8oU/4Lkf8FSP+Cq9z/whX/BEn9gvUfDfheTXrPT9T+OXxhWFLXTNyedMPs6NJApSMxu5jkvJBFIA&#10;IBJNCa6L4Kf8Gwh+OPjY/tBf8Fqv2yvF/wC0R41uo1lj8N2+tXlloeizSXDT3UFvIHWZ7ZjsSOOG&#10;OyijTzAIeY/JAPjf/g5K/wCC5HwB/wCCj/7N+ofscfsHaV8QfE2keDPGVl4i+IXxC0/S5bfQLrS4&#10;YzbLGcN50lv/AGhqFmvmXMUUX2iGDy/N8yFz+ZP/AASJ+Fn7ZnxY/wCChnw20r9gh7e1+JWma0up&#10;aTrGpW8smnaVFEP3tzfmOKQpabGMch2HcJQgBZ1B/s8+GPwF+BnwT+H/APwqf4M/Bjwn4R8KlpmP&#10;hnwx4dttP08mXPmn7PAix5fJ3fL82ec1i/A/9jv9kf8AZk1G/wBX/Zt/Za+HPw9u9UhSHVLrwP4I&#10;sNJkvI0JKpK1rEhkVSSQGJAJOKAPzt8WP/wd8fATTV8YaPD+yx8bJLicWbeFNJ+02klqrAv9tL3J&#10;0tCqmMR7ROzZnB8pgC8fP/8ADXv/AAeO/wDSLH9nn/worf8A+aiv14xRQB+Wfhj/AIKs/wDBwJ8P&#10;NFg8H/Hf/g37k8T+K7Pd/auueA/irbWmk3O9i8fkReXf7NsTRo/+lS5kRz8mfLS9L/wWf/4LE6Op&#10;1fxV/wAG4nxEj0u1HnalJo/xShvrtbdfmkMNsmmhriUKDtiU7nbCjk1+n2BnOKMDrigD8sdW/wCD&#10;gT9qLX9LudD13/g3X/axvLG8t3gvLO7+Ht7JFPE6lXjdGsSGVlJBUggg4NflX+3vrP7AvgbxPJ8e&#10;vDv/AATw/bC/YV+K+pXkl/4B1bw14XNvpOoXETK1yI7W6udOezVC8ABsZAkXnAmLAVH/AKoqMZ7U&#10;Afzg/wDBP/8A4PHP2m/hgZvC3/BRr4KyfEfSma2+z+LvBthBperWiKu24MtthLW73ACRQpttr+YC&#10;zK6CH9MdO/4Oo/8Aghxe2FveXP7X99ZyTQq8lrcfDfxAZIGIyUYpYspYHg7WZcjgkc1+g+paZp2s&#10;6fPpGr2EN1a3ULQ3VrcxCSOaNgVZGVshlIJBB4INfmf/AMFCP+DXH9gz9qmTUfix+y7Zz/Aj4rLe&#10;Rajo/iTwVvj0v7bGysrS6erKkOdvD2jQMkm2U+YQySAHo3gr/g5l/wCCInjvVZNI0r9uPT7SSO3M&#10;zSa14R1rT4ioZVwJLmzRS3zD5QdxAJxgEjqP+Igz/gjH/wBJBPBH/k1/8Zr84fiv8T/29f8AgmBd&#10;al8Pv+Cxf/BKn4aftXfBHSdRW80z4y+FvhdpTNaI3yRz3MItPIhZRL5G2eK3YSO6rcToyM/21+wU&#10;v/BuB/wUk8KWes/sufso/sz6lrU1g13feBNT+Evh+18QaaieUJTPYNb+ZsjeaNDPGHgLNhJX60Af&#10;mv8A8FCf+Dxn9ozT/wBrG60T/gnj4S8I/wDCrvC15JaQ6j4x0WW7m8YSJIQ92QksTWto2AIY0KzF&#10;MySMrSCCD9wv+CbX7bvh3/goz+xL4C/bK8MeEJPD8HjTT7iS40KS++0nT7m3u5rS4g80xx+aFmgk&#10;AfYu5cNgZr+e3/gpD/wau/tqaH+1b4q8S/sM6d4H8afDfxNr15qnh21s/FmnaRN4et5pjIunzQXc&#10;0akRbzHG8LOrxxBmERbyx+9X/BIj9gnwX/wTX/YQ8H/sp+FvEmj69qWkvc3ni7xNo9hHANY1a5la&#10;WaZynzSeWjRW0byEyeRbQKcBQoAPpqiiigAooooAKKKKACiiigAooooAK8p+Mf7dv7EP7O/i/wD4&#10;V7+0B+2P8KvAuv8A2VLr+w/GPxD03S7zyHyEl8m5nR9jFWw2MHacdDXq1fLv7Xn/AARd/wCCZv7e&#10;Xxa/4Xr+1h+zFb+LfFf9lw6d/a0nijVrM/Zoi5jj8u1u4o+C7c7cnPJPFAHwr/wXM/4OhfBn7Hlp&#10;4f8AhF/wTZ8c/DP4oeKfEWly32r+NNN8RR61pvhyHzDFFEFtGMM11IVlba037lY0Z4nWZDWx/wAE&#10;QP8Ag55+En7Z3gvWvhz/AMFE/H/w3+Evjnwpp9tLb+J9Y8URaRpfiyJ5JUkkiW7ZY7a4iAt98Imf&#10;zTK0kSIiMkfif/BZr/g0j8P+KNI0b4sf8Egfh5puiX2m2i2fiT4X6l4on26tmf5b20u9QmcJOqyE&#10;SRSzJE0UKmPEgKTX/wDgjV/waS+A/B/g/W/iX/wV8+HOn+I9d1ZFt/Dfw60vxVcLDokStmS5urmw&#10;lj865cgKkcUrxRx5LF3kCwAH7A/BT9t79i/9pTxVceBf2dP2u/hf4+1u009r+60fwV4+07VbqG1V&#10;0jadorWZ3WIPLEhcjaGkQE5YA+oV8z/sZ/8ABHf/AIJwf8E+fihffGb9j/8AZsg8G+JtT0GXRb7U&#10;4vE2q3plsZJ4J3h2Xd1KgzJbQtuChhswDgkH6YoA/O//AIOI/gJ4Q/al+H37Mn7Ovj2+1C10jxl+&#10;1ZomlXt5pNyYbq2WXRdbUTQvztkRsOpIIyoyCMg+SftxftO+P/jN/wAEA/2nfgL+0Xcxj4zfBLTY&#10;fCPxRjWLy1v5ku7R7LWIl/54X9oYblTxhnkXA2V9X/8ABVv4afEb4i+N/wBk27+H/gDW9dh8OftZ&#10;eH9X8RSaNpU10ul6dHperpJeXBjVvIgV5I1aV8IDIoJBYZ+b/wDg5P8A2Hv2kfH3wD8SftJ/sP8A&#10;w91LxN4m8ReDV8C/FbwToOmS3d34j0BrtLmzuoLeBGklu7K8AZSoLfZ7m4B+VeAD6T/a9/bY/ak0&#10;r9oDRv2D/wDgnr8GPCfij4q33gY+KvEHiL4larc2XhrwnpTSvbW0119kRri7lnuIpI1t4cMAhdmV&#10;eR4R+1B/wWq/aj/Z5/4J9/tF/ETxf+zv4V8K/tCfs6ap4btdf8L6he3Gr+G9UtNX1O0t7XVLWaF7&#10;aaS3nt5bh1jZklhkjCyA4Knuv2qH+Pf7Cf8AwUPl/wCChPgv9lDx58ZPAPjr4Q2Xg/xhofwq01NQ&#10;8RaFf6deXF1bXSWMkkf2qCaO5eMhHDo8WSDlQ3yP/wAFD/2a/wBsv9rj9gH9tr9r9/2PPHPh7Xvj&#10;Yvw80X4dfCJtLk1DxS+l6Frdqz3dzZ2Yl8uSXz55fJQu0ccDFjgbiAfWGq/8FEv+ClXwE+NHwp8S&#10;ftk/slfDPw58I/jb4+0fwX4as/DXja7vPFHhTVNS8z7KNW3wLaT7yqoyWpIiYN+9kBBrD+Nf/BQf&#10;9v8A+OfgT4vfF/8AZZ/ZG8HeIf2ffAreJfC+sXmqeKLmDxX4skst9reanosIi+yfZraVLlfLnkD3&#10;JgYRsjYVvUP+Cynwu+JfxP0b9mOL4Z/DvXfETaB+2T8Ptb11dC0ma8Om6Zb3czXF9P5St5NvECC8&#10;z4RAQWIr52+Hfi79sP8A4J3/ALPvj7/glP4G/wCCb3xO8et/aXi0/Bn4i+F7WGbwrPouq3l1fxPq&#10;t40vm2c9s1/JG0Iilkm8j92GLA0AUv2a/wBuf9pn9lr9hT/gnf8AAX9mj4ReHPGGofGr4e3WkTWO&#10;vTSwGC4tdBW4tJ/tCSgQW0c7LLdN5U8htopRDGZdgPefGj/gol+15+zn+1T45+FHxV+FXwZuPHHg&#10;X/gnhrPxb1PxB4f0W/kEniKy1SeEabFcyzpM+kExq5hZUlZ8t5i5wOW/Za/Z7+Pnh/8A4dW/2/8A&#10;A/xhY/8ACvPCHiiH4gfbPDN1F/wjMkvg6W3iTUN0Y+xM85ESibYWkIUZbin/APBSj9nz49+Ov+Cm&#10;Hx+8eeB/gh4v1nQ9Z/4Ja+KvCeka1pXhq6uLS+1+XWbqSLSYZo4ykt86MrrbKTKysCFIINADbf8A&#10;4K6/8FYvDX7D3gz/AIKi/En9iz4Sw/BZvBek6r440S38YX0Xiq5juRbpJq9jEY5LW3st8jyx20ss&#10;1w0DRlnVty1jfDf9tr4Yfsc/8Fff+ChHjzxLp994g1/xJdfB/Tfh74D0GMSat4s1WXwvc+TY2kXd&#10;jkF3PyxIGdiAOfRf2lvgZ8atd/4NdNN/Z/0P4PeKbzx9H+zB4T0qTwTa+H7mTV1v4bDTlltDZqhm&#10;E6Mjq0ezepRgQCDXj3iH/gkVrX7ZX/BR39t74j+MPhz4i8F+KodL+F95+zt8X7zRbi3isdZs9Bjk&#10;nmsJ5EEdwqXVlawXPlFmRS8eUZ6APq34l/tt/t4fAr4Y/C/4R+M/gh8PfFH7Snxk1S/bQPBui6tc&#10;aZ4c8M6bbIktzcajfzvM9wLOOWEStCitcSSbYYgBk8re/wDBTX9sn4CfCj41fDD9sf4TfDXTfjd8&#10;Of2f9e+JvgnVPAOqX2o+EvFtrp1tKZMJOIbq2aG5+zJLbyOHdJw0cmMlfn/9uH9nr4o/8FIfgn+z&#10;j+2f+2L/AME0vGnjy++Fc+veHfjl8BbX7XpGrz3FwsEMmraPsniF7bpcWaTxBJys0NwoDkq5Xmfh&#10;B+w3+zlqf7Nn7TfxI/Yb/wCCH/xW+Bv9ofsweMPD+hax8TtS1WPxR4i1O80+dBpdn4fe6vC8bGJD&#10;5zOsjOYkjjcOWAB7ton/AAWB/bc+Gf8AwT+8I/t7ftQ/AX4W6fpnxWs/BmmfCvSdL8R39oqavq8e&#10;Li/1y6milt9J0oEG5icPMywvHHK4lbFfQn7Fnxv/AOCm9/8AES3+Fn7evwG+Fl5Y6p4fuNU0j4s/&#10;AfxFe3Xh8yxyoosLi21FFuIJWjkDpIrSRvscDaeB5w3ww+PGk/8ABB34M/DTSv2P9D+JmuaH8IfA&#10;Vt47+CvxE0FvO1SxtrKwXU9PjhnkiFtqUSJI0XnBhHPAAYy2APnL/gmH+y9Y+EP+Cgngrx9/wT6/&#10;YO/aW/Zv+FmjWOuQfGfQ/jbczWeka4HtStjBp9nPfXTzyreMJvtC4QIjYJ3EEA/X6iiigAooooAK&#10;KKKACiiigAooooAKKKKAPxf/AOC6n/BS/wD4KI/Cb4n/AB20z/gnN4h8H+AfD/7Onhvwne/G3xfc&#10;6TBNresX2vSpFpttbie3lR1iikV8ttwpk+fISM/eXwr/AGv/AIur/wAFhvip+wH8Tf7Pm8P/APCo&#10;9E+IPwxksYsywWP2g6bqMdy4UYZrwKyIxJ2ZYEg7U/P3/g51/Zj/AOCdV/4/g+JXxg/4KRax8CfH&#10;Pjzwzb6d4r8KaPpN5rMHjLTbO4V7KW90+zkRsQSj5JJSUYxLtG6Emvob/g3U+B37Jen/AA48bftR&#10;/CH/AIKBa7+0x8Q/GF5aab46+Ifiqa7XULKK2Qtb2Bt713uYU/eO+6Rj5ny7eIwAAfpVX4hf8FEf&#10;GP8AwWC/Y++M97+2V42/4KM2eneOda+L0Wi/Av8AZH8Oype2PjLw3NfWkSL5AdWknVJSsszQF0ZW&#10;2zJ50a1+3tfhJ/wVc/az/aM/acvfiN+wb8W/+CT3iqb9pqy8eRWf7NfxZ8BeBTLa2uhx31lKmpxa&#10;xNKZ7YviVpXgCwIJlSYxtFIaAPp3/go94w/bJ/bq/wCCq+jf8Emf2Vv2y9c+A+i+GPgy/wAR/GHj&#10;TwfG0mpX9wdSitYLElJYXjiXfC5CyASLM4dWAAPuX/BCv9rr4yftb/sR3U/7Rni+z8QfED4b/ELX&#10;PAnjDXbOFYhqF1p04CTuigBXe3lgZsAbid2BuwPk/wDa48VfHX/gkv8A8FTvBP8AwU9+OnwL8a/F&#10;nwn4u/ZmtPht4/1z4W6GLq6t/FEV5bztcNbSOiQw3DwQLHmUZLyAbmQK/tX/AARo/YU8cTf8Epfi&#10;N8N/2mPB3iD4e6v+0p4n8YeJPE2k2l2IdW0S212P7LGVaRGWC6W0SJ1DIdjbd6BgyUAZv/BwOwPx&#10;e/YPH/V7fg3/ANKK/SSvwO/bd/4Ihfs5f8Eu/wBrH9i34sfBj48/GDxZfeIv2vPBuk3Vn8RvFFnf&#10;WsMX2+ObzIkgsoGWTdGBuLEbSRjnI/fGgAooooAKKKKACisf4g+J5PBXgPW/GUVmLhtI0m5vVt2f&#10;aJTFEz7c4OM7cZwcV8Ey/wDBQj9qGSRpE8W2KKzEhE0eDC+wypP5kmqjFyA8L/aJ/wCVyj4C/wDZ&#10;A7z/ANIvEVfsFX4q+N/BXxT8b/8ABULwf/wVJv8A4weX4q8G+DpfDtlo6+H4DDLA8V9GXL5ABxfS&#10;fwH7o59Ppo/8FBv2o/8Aoc7P/wAEtv8A/EU/ZyA/RCisP4YeKbzxx8NvD/jXULeOGfWNEtL6aGHO&#10;1GlhWQqucnALcZ7VuVABRRRQAUV+Xf8AwUqX/g56P7YXiQ/8E2n8Hj4QfZdP/wCEb/tf/hH/AD/N&#10;+xw/at32z99/x8ebjdxjGOMV8N/tRf8ABQf/AIOw/wBjn4v/AAn+Bfx68b+CdM8SfGzxIdC+Htpa&#10;6L4cukvr4XFnblHkiRlgHmX9sN0hUYcnOFOAD+iiivxD2/8AB7N/z0+Hv/lqf4V+y3wX/wCFk/8A&#10;CoPCn/C5fL/4S/8A4Rqx/wCEq+z7PL/tL7On2nb5fyY87fjb8uOnGKAPgz9vj/k63xNk/wDLOx/9&#10;IoK8eyv9417F+3vn/hq3xNj/AJ52P/pFBXj3z+1bx+EBMr/eNfXn/BKfr48/7hf/ALd18ifP7V9d&#10;/wDBKjr49/7hf/t3Sl8IH19RRRWIBX8wP/B6t/ylN8A/9m/6V/6fNcr+n6v5gf8Ag9W/5Sm+Af8A&#10;s3/Sv/T5rlAH5A0UUUAfqp/wZ1/8pe5P+yU61/6Os6/oc/4Kc/8AJANM/wCxst//AEmua/nj/wCD&#10;Ov8A5S9yf9kp1r/0dZ1/Q5/wU5/5IBpn/Y2W/wD6TXNVH4gPhEYxyxoyv940LuxxS/P7VsB1/wCz&#10;3j/hffgjDf8AM36b/wClUdfqVX5a/s+bv+F9+CM/9Dfpv/pVHX6lVnUAKKKKzA+AP+Do7/lBR8c/&#10;+5Z/9SfSa/kCr+v3/g6O/wCUFHxz/wC5Z/8AUn0mv5AqACiiigD+9T4If8kW8If9ivp//pNHXxLr&#10;3/BRT9ou81u7vNF1bT7C0kuHa1sv7Njl8iPPypvZcuQOCxxk84HSvtr4If8AJFvCH/Yr6f8A+k0d&#10;flfJv8xun3q0gBi/tV+GtT/bE/aV+Dv7Vfxa8dapH4n+B+tNqngyPSIbWG1ecz28+LlGgdpV320f&#10;CsnG4Z5yPoX/AIeF/tPf9DZp/wD4J4f/AImvE/n9qPn9qvliB+nf7MPxI174u/Avw/8AEPxPHCuo&#10;X0My3RgXartFPJDvx2LeXuIHAJOOMV31eQ/sG/8AJqHhT/t+/wDS64r16sXuAUUUUgCiiigAoooo&#10;ARgTVAeEfCn/AELGn/8AgFH/AIVoUUAZ/wDwiPhT/oWNP/8AAKP/AAo/4RHwp/0LGn/+AUf+FaFF&#10;AENjp9lpsP2ewsoYI858uGMKufXAqaiigAooooAKKKKACiiigAooooAKKKKACiiigAooooAKKKKA&#10;CiiigAooooAKRvpS018etAH4E+Bf+Cj37ZmpftV+EfiR+wP4d+Fvwb/ZF1r9urQfhJN4X8D+CrGx&#10;1LxXfXEsMl7qF0otiP8ASLSHa0ytFIqyW6BWZHkH6Y/8EwP2/fHP7Vf7QH7VH7NvxRMEmtfA342X&#10;elaVcWtr5aP4funnOnK7BQryqbW5Vj12iPdknc34v/8ABYj4P/A39jP9tXUfh1+y3/wWC8M+BtPP&#10;x1sfihf/AAr1bw7qd/H4H8VKrkahFLYWd3G0se8lbeQRYRo0kyEQn9g/+CBn7PPwM+EX7HGpfFv4&#10;T/taw/HbW/i14wu/FHj34qRxmNtU1WQKjwmJyZYfK28xy4cPJIxChwoAPuNs44r8ZP2gP2zP+C7f&#10;7G/xb+H/AO1l+0f4+8KDw98RPjxD4M0b9lDR9HsbjUpdHuZp0guIr1CXe4KRLhhIU3yRl9oYxL+z&#10;bYxzX4Ef8FF/+Cj3wv8A2wPFtrpfgj9kH4kfDz/gol8PfiLZeF/hXYWMd5cfYrWLV1aS4Ew2W01l&#10;PazXSt5kfzedklocSEA+zP25/wBoP/gpV+1J/wAFI/EH/BPf/gm1+0t4Z+FI+FfwttfF3jDXtU8O&#10;RapcavqV3OPs2mbZUdYIjF5bFgA2JWPzDaB9Cf8ABF/9vDxH/wAFH/8AgnL8P/2p/HOmWln4l1KC&#10;60/xTb2PEP8AaFncyW0kqL/AsojWYJ/AJduSACfif9oX9pL4b/8ABGr/AILgfFn9sv8Aas0HxYvh&#10;H4+fBXRv7D17RdBlvraXxDpqW1m+lp5SjY7x20TjecAygllDDHXf8Efv+CbHx+vP+DeHQv2V3+NH&#10;jT4E+PPiJeSeJF8XeG5pYdX0KKTVorqHZ5U0MkZnsraJHTzFIW5cMM7koAb/AMF0mJ/4K+f8E0+P&#10;+aqeIv8A0boFfqpX8/v7S3/BOv4/fsC/8FfP2C/+F5f8FH/ih+0F/wAJZ8VNQ/sv/hZF9dTf2B9l&#10;l0vzPs/2i8uMef8AaI9+3Zn7NHndgbf6AqACiiigArC+JfxQ+GvwY8EX3xM+MHxD0Pwn4b0tVfVP&#10;EHiXVobCxs1Z1RWlnnZY4wXZVBZhlmA6kVu1+e//AAdN/wDKDH4z/wDXx4a/9SPTaAPoj/h7F/wS&#10;yxkf8FK/2f8A/wAPJof/AMlV79vFfwC1/U14d/4J1f8ABy/+0Zoskf7VX/BY3wz8M7TULG3t7jSf&#10;hL4UjlvFgfc0+bmO3smtrpN2wSQSOCRkSAKCwB+q2r+IND8PwLc6/rNpYxu21JLy5WNWbGcAsRk4&#10;HSvkf47f8F/P+CPP7PLPB4z/AG9PA+rXC2qzi28E3r+IGKmQx7d2mrOiyAgkxswcL8xGCCfnXwL/&#10;AMGon7HXiTU38cftz/tSfG74/eKLxJP7VvfGHjWW3tLibcBFcKke66EqQqsWXu5FILHaMqE+oP2c&#10;P+CHf/BJz9la5t9W+E/7C/gR9UtZLKa21rxRpf8Abd7b3FqSYbiGXUDM1tMGO8vD5ZZgpOdibQD5&#10;X8Xf8HW/7N3jrxi3w4/YC/Yi+O37QOsrcK0cnhXwfJb2d3aiDzJpYABNeM0TlY2V7WNch2D7Qhkq&#10;6r+29/wdA/tSLY6F+zt/wS2+HvwRsdQhghv/ABN8UvFiahPY/aG+W8jjEsLIIUy0kTWlzIOAIy2E&#10;P6qaJ4e0Hw1Y/wBl+HNEtNPtgxYW9jbrEgY9TtUAZNXMD0oA/JnUP+CUn/BxJ+1JEtt+15/wXAs/&#10;h7ZrrH2hdN+A+j3Fsyxx2vlxsLuFNNnIaR3L27l4uFkyzBVj2/hX/wAGkn/BOTR7TTrv9pD4o/F3&#10;4wana2cKzf8ACXeNTBYpcgKZ5baC1jjlhjlZf9W88xVQo3sRvP6l4FFAHzn+z7/wSK/4Jj/stxWL&#10;fBD9hb4aaXe6bNNJY65eeGYdQ1SFpVZJAt/eCW62lWZdvm7QrFQACRX0Lp+nWWlWMGl6XZw21rbQ&#10;rFb29vGEjijUYVFUcKoAAAHAAqeigAoAwc0UUANIJOeKdRRmgAorP8UeKfDPgrw9eeLPGXiOx0jS&#10;9Phaa+1LU7xLe3tox1eSRyFRR3JIFfmr+2H/AMHR/wCxX8J/Fi/A79iDwb4i/aU+Jl3qD2Gn6D8O&#10;bWSTT5LgMEULeJHIbrc5AT7JHOHwfmUFCwB+nRJ9K+K/2+v+C/n/AATP/wCCfH9oeF/iN8cbfxZ4&#10;2s48L4B8AlNT1Lzs4EMxRhDaP/EVnkjbbyFbKhvjKb9jD/g4s/4LJ291N+2/+0HY/ss/CTVYo5Iv&#10;h34It2bVLyLOBDcJHN520puaRbm5AMm3/RgMeV9sfsEf8EFv+CZ//BO+6tvFPwf+Bi+IfGFssir4&#10;+8fTJqmrDeNrNGxRYbZipZS0EURKsykkMwIB8WW37Sv/AAcV/wDBatHh/ZS+F9n+yB8FdS0tR/wm&#10;3jDz117WLS5MeZ7GUweeX+zuZYJLeK2j+8ftm4xFPfP2LP8Ag2L/AGAv2d/ES/GH9qNdQ/aN+Jlz&#10;dXlxrHiz4rx/bLO8ecbFLabM8sMpSLo9w1w/mM8gZcRLF+kGAe1FAEOn6dZaTYwaXpdnDbWttCsV&#10;vb28YSOKNRhUVQAFUAAADgCpqKKACiiigAooooAKKKKACiiigAooooAZc28F3byWl1AkkcilJI5F&#10;3K6kYIIPUEV+eX7dv/Btj+wx+1V4ol+OX7PM+pfs/fF7+2otUtfiJ8Mmkt1FwNqyM9ikscSs6Bm8&#10;y3NvKZm81nctIsn6IUUAfwB1/UB/wZXD/jVh46P/AFXzVf8A0y6JUmo/8GWn/BKy/wBSuL61+NPx&#10;5soppmeOztvFmjmOBSciNTJpLOVUcDczNgcknJr7o/4Jg/8ABML4Cf8ABJz4Bat+zl+zp4u8Ya1o&#10;eseL7jxHdXXjTULW4uluprW1tmRWtra3QRBLSMgFC25mO4ggAA+kKKKKACiiigAooooAKKKKACii&#10;igAooooAKKKKACiiigAooyPWjcPWgAooznpQCD0NABRRRnPSgAooooAKKKKACiiigAooooAKKKKA&#10;CiiigAooooAKKKKACiiigArgf2ov2l/hP+x38BPEv7Svxz1a5sPCfhOzW61q8s7F7mSKNpUiBWOM&#10;FnO+ReAO9d9WL8Rfhr8OfjB4K1D4bfFvwBovijw7q0Ii1TQPEWlQ31leRhgwSWCZWjkAZVbDKRkA&#10;9RQB+Btz/wAFav8AggB8T/8Agqn8Xv2tP2tNHX4seFfHHgnwzbeBZPG3wqfVLfwtcWMdzBf2a2l1&#10;CcCf/RbhZQj4ZpwWTIDfQX/BEv8AaF/4Jy/tF/8ABZj4w+N/+CZ9tZ+APAsnwL022uvhvp/hM6Tb&#10;+IdSg1XM+ux28aCG2jt47i1tQh2PI11I4jwGavNf+CtX7Xv7D/7CH7UviH9mj9mD/g3n+B/xWXwL&#10;puiy/EDxRH8JdONro15qx/0GylW102QQvMrweWZHUyvLsRCQC3s3/BBL9pLxl8cv20fHng/Vf+CH&#10;vwx/ZZPhL4dq3iDWtE8Bw6Fr8k95e2xs7GSJ7a2uPss8dvdzZ8toy9lHlgQoYA/W6m7T606igBoV&#10;gKcoI60UUAfm5/wcEf8AJXv2D/8As9vwb/6UV+kdfm5/wcEf8le/YP8A+z2/Bv8A6UV+kdABRRRQ&#10;AUUUUAcp8d/+SH+Mv+xU1H/0mkr8sBjHLGv1P+O//JD/ABl/2Kmo/wDpNJX5YLuxxWlPYAyv940H&#10;HZjS/P7Ujbsc1oB+pX7Pf/JA/A//AGJ+mf8ApLHXYVx/7Pf/ACQPwP8A9ifpn/pLHXYVzgFFFFAA&#10;DmvyA/4OOz/xtN/4Jjn/AKuAk/8AT54Vr8Ivix/wWo/4KvfF74k618TdV/4KDfF7RbjXNQku5NI8&#10;J/EXVNL02y3HiG2tLe4WOCJRhQqjoMksxLHy/wCI/wC27+2h8Y/FXhjx18Xf2u/ih4q1vwTqH2/w&#10;ZrHiTx9qN9daDdb4pPPspZpme1l3wQNviKtuhjOcopAB/dYDkZpFJPav4hP+HsX/AAVN/wCklf7Q&#10;H/h5Nc/+Sq/qW/4Ny/2rvjp+2R/wSd8AfF39o3xtN4k8Uw3up6Rca/doPtN9DaXckMLzsP8AWzCM&#10;KrSkbpNu9yzs7sAcZ+3x/wAnW+Jsn/lnY/8ApFBXj2V/vGvYv298/wDDVvibH/POx/8ASKCvHvn9&#10;q3j8ICZX+8a+vP8AglP18ef9wv8A9u6+RPn9q+u/+CVHXx7/ANwv/wBu6UvhA+vqKKKxAK/mB/4P&#10;Vv8AlKb4B/7N/wBK/wDT5rlf0/V/MD/werf8pTfAP/Zv+lf+nzXKAPyBooooA/VT/gzr/wCUvcn/&#10;AGSnWv8A0dZ1/Q5/wU5/5IBpn/Y2W/8A6TXNfzx/8Gdf/KXuT/slOtf+jrOv6HP+CnP/ACQDTP8A&#10;sbLf/wBJrmqj8QHwiMY5Y0ZX+8aF3Y4pfn9q2A6/9nvH/C+/BGG/5m/Tf/SqOv1Kr8tf2fN3/C+/&#10;BGf+hv03/wBKo6/Uqs6gBRRRWYHwB/wdHf8AKCj45/8Acs/+pPpNfyBV/X7/AMHR3/KCj45/9yz/&#10;AOpPpNfyBUAFFFFAH96nwQ/5It4Q/wCxX0//ANJo6/K+Qr5jfMfvV+qHwQ/5It4Q/wCxX0//ANJo&#10;6/K+Tf5jdPvVpT6gNyv940ZX+8aX5/aj5/atAP0b/YN/5NQ8Kf8Ab9/6XXFevV5D+wb/AMmoeFP+&#10;37/0uuK9erCXxAFFFFIAooooAKKKKACiiigAooooAKKKKACiiigAooooAKKKKACiiigAooooAKKK&#10;KACiiigAooooAKKKKACiiigArwv9v3/got+y3/wTQ+E+lfGr9rPxVqGkeH9a8RR6JY3Gm6NNfO14&#10;8E06oUhUsB5dvKdxGMgDuK90rjfjd+zv+z9+0r4ZtfBf7RnwL8HfEDR7O+W9s9J8beGbTVbWC6CP&#10;GJ0iuo3VZAkkihwNwV2GcE0Afzt/8E2v2/v+DfL4La78d5P28fh7pvxb17xR8ZNV17wn8RPG3wgX&#10;Wp9U0O5SJ4YylxCzWtws32lpRsjVmkBVmUDb9uf8GqXj39n34h61+1l4r/Zc8XSaX4D1f4uW+p+E&#10;fhHJp7wt4T0yZbtba6c/NEr3axFPJjkk8pdOTJG9c/JP7QP/AAVB/Zctfj/4h+Hn7GX/AAbI/Br4&#10;k+D9N+IV54K8O+Lrf4P2twviHV7ZXd7e3FppToZmijaZbdWeTyh5hABOP0M/4N3fjf4k/aI8K/Fb&#10;4kv/AMEsfhb+zPocOr6fo9pD8PtDtNPvdZ1Kzkv47+21KCFIpopLNjCEjniRl+1yFdwY4AP0kIyM&#10;VVOj6UdQ/tg6Zb/bAmwXXkr5m3+7uxnHtmrVFAFe/wBJ0vVYlh1TToLlUcOq3EKuAwOQRkdQe9Th&#10;cGlooA/Kz/gup/yl8/4Jp/8AZVPEX/o3QK/VOvys/wCC6n/KXz/gmn/2VTxF/wCjdAr9U6ACiiig&#10;Arxz9vr9iP4U/wDBRf8AZS8TfsffG3xB4h0vwz4rexbUb7wrdQQX0Ztb2C8j8t54ZoxmS3QNujbK&#10;lgMHBHsdFAH5Af8AEFT/AMEs8f8AJfPj/wD+FVof/wAp6/X8DFFFABRRRQAUUUUAFFFFABRQSB1N&#10;GR60AFeQ/tR/t9fsY/sTppP/AA1d+0t4P8Cza5cRw6RZ69rCR3N3vlWLzEgGZDCruvmTbfKiB3SM&#10;igmub/bd/wCCpf7Bn/BO7w9Hrn7WH7Rmi+Hrq4meCx8P2vmX2q3Uwg8/atnbK8yrs2fvXVYlM0QZ&#10;1Mqbv5Ff+CtP7ZHin9vr9vbx5+1VrB8TR6L4ov1k8DWPiqzS2ubLQEGyxhEUbvEiiNcny2ZXdpHL&#10;OzszAH9i3xU/bo/Y3+CfwOt/2lfij+0/4F0nwHqGnPfaP4pl8TW8lpq0KxmT/Qmjdvtrso+SOASP&#10;ISAisSAfzc+KH/BzR8Vv2pfiLN8Av+CH/wCwd4m+NmvL5azeOvE2l3FroNixGS0kStG6xDcqmW4n&#10;tBvyAGBRm+KP+DXz/gh3+zv+3v8ADLxJ+1l+3B8LPE2veGtD8QLpfw/0e81ZrXRtVYJvvJjHGFnm&#10;8qTykDLIsLM0qFZHjYJ/Rb8Kfg/8KfgV4D0/4XfBb4caJ4U8N6TD5Wm6H4f0yK0tbdMk4WOJQoyS&#10;WJxkkknJJNAH5HeEv+Dfb/goT/wUd1XSfij/AMF1P+Cg2v6pZ2szS2/wg+HNxFBY2q53KHlSMWqS&#10;FiVcxQO5jVVW4+6Y/wBLv2Pv+Ce37GX7A/hGTwZ+yT+z14e8HW9xsOoX1namW+v2QEKbi7lLTzYD&#10;NgO5C722gbjn2bFFABRRRQAUUUUAFFFFABRRRQAUUUUAFFFFABRRRQAUUUUAFFFFABRRRQAUUUUA&#10;FFFFABRRRQAUUUUAFFFFABQc44FFfFn7en7Av/BS/wDaP+Ov/Cx/2Uf+Cu2r/BPwr/Ytva/8IXZf&#10;Dm31RPtKFzJc+dJcxnLhlG3bgbOpzQAv7av/AAX7/wCCav8AwT9+PV9+zX+0x8Tde0vxZp9jbXd1&#10;aaf4RvLyNYp4xJGRJEhUkqemeK0/2Df+C53/AATv/wCCkvxnvPgH+yl8Rtc1bxJY+H59auLXUvCt&#10;3ZRizimhidvMmQKSHuIxtzk5J7Gv5lP+C+/wQ/aH/Z5/4KQ+Ifhl+1F+1NdfGTxdbeHdJmuvHV5o&#10;CaZJcwyWytFF5CSSKojX5c7ucZ4rq/8Ag3D/AGef2o/2mP289b+H37I/7ZN58DfE8Hwz1C+uPGFj&#10;4Zj1V57NL2wR7PyZJYwA7yRPv3ZHk4xzwAf1/wBFfHP/AAT3/YV/4KOfsxfGjU/Hv7X3/BV7Vvjr&#10;4avPDE2n2PhG++H0GkpaXzXNtIl8Jo7iQsVjimi2bQCLgnPygH7GoA+Kv+C1Xjz9pHw94T+APwu/&#10;Zj/aM1b4W6x8T/2jNH8I6p4s0XTLa8nhsLnTNUldRFcKUb95BE3Y5QcgZz5d8cPh1/wVd/4JefCb&#10;Vv2zrj/go7fftCeE/AijVfiB8OPHHgGw02S80JCPtk1leWmXhuIIt0yhgUYRsCGOFb0//gsYf+Lg&#10;fsZ/9nmeG/8A00a1XW/8Frvi54O+GP8AwTB+NOg69qsH9reOfh7qng/wjowmX7Vq+ratbPp9rbW8&#10;Wd00hluFbagJCqzYwpoA6z43f8FRf2B/2avEf/CJfHj9pXQ/C99/wr+38bLHqUNwEfQ571LGG6WR&#10;YjG++5dYxErGU53bNoLDD8G/tV/BPwD8Wv2kvih43/bRutc8N/D7TfD+s+KPB914Ymit/hvYvoou&#10;t0cqQ+Zei8i/0xgu9oydmAflr5H/AGfP2WvCHwq/4LzfBX4D+NNPt9em+Ev/AATb0zTdLvtSt0lY&#10;XVnryaYbkZXAdoZJ1JAHErDoSK5P9pkL/wAJT/wWOAP/ADTLwmBj/sQ2oA+8vBv/AAVw/wCCa3xC&#10;+POm/sxeDP2yvBOoeOtZt4pdL0CHUjvuGkVWS3EhURC5IYf6MXE3X5Mg45H9hb9qLxn4l+Kv7XV1&#10;8f8A4qx/8Iv8L/jZNpui3WryQ29voekR6Lp9yyGTCgRq8srlnJI3HnGAPl3/AIKu/Av4N/A3/g3F&#10;0XxF8I/hhoPh7UvAOn/D3XPB+oaTpMMM2k6o+taSsl7E6qCs7i5uN8n3nM0hYksTXzn8e9B/aLtf&#10;2jf2o/jV4q8P6f4s/ZZ+Hv7W2n6r8dfhnYNcjVPEdm2lacs13KIhie007bZ3n2U4Wc+b5vyRDIB+&#10;u+p/8FJf2IfD37Kul/tteL/2gdL8P/DHW4fN0XxP4mtLnTBqK5YL9nt7qKO4mLhGaNUjJlXDIGUg&#10;nT+G/wC3r+x78Yf2ada/bC+Ffx+0HxD8N/Duj3mqa94m0eZ7hdPt7WA3Fx50KKZo5I4lLmFkEmMf&#10;LkgH4B/4KO+JP2u/iV/wVu/ZzT9iWD9nXVtDufgPrWr/AAl1L44zX82gXupy3lqL19OGmEs16un/&#10;AGJoW5X7PPd45xXK+I/gl+3n8PPD37dHxI/a58dfsp2d14o/Y+1mPxV4B/Z81nVRfR6jbWGoiw1a&#10;9sNQj3R+bby3kDXG8eZ9lt1CHY7AA/Qj4ef8FS/+Ce3xT8O+IvF3gn9rLwjPpPhDwvpfiLxVqd3e&#10;taW+kabqMCz2U1xJcKixGWN1IjYiQEhWUNxWh+x//wAFIf2G/wBvi2vpv2RP2lfDfjabS08zUtNs&#10;JnhvrWPeUEslrcJHOkZYYEhQKeME5FfDGv8A7MnwI8S/8G837L/hW7+NWnfBu4/sP4Za94b8WXHh&#10;tr7SpPE0yWtxbJqtrGhjuLSe9uX3m5/cLJIkkhO0Z6X9nr4s/tf/AAe/4KM/CH4f/wDBTP8AY4+C&#10;beOPHWi65oHw9+NXwP1q5XfHDbfb7i1u7K4AlMDx2ynzGGxJMbFXe2AD9MKKF9KKACiiigAooooA&#10;KKKKACiiigAooooAKKKKACqPiTxN4d8HaLceJPFuvWWl6baruutQ1G6SCCFcgZd3IVRkgcnqavV8&#10;1/8ABX/Tf2ZtY/4JtfFfTP2x/EHijS/hnNoMI8W6h4KSJtUht/tkG024ljkQt5nlg7kYbS3HegDw&#10;H9s3/gn7+zz8SPi3+1Q3iH9rrwF4ab9o34Y+H9M1zw5reqQ219o/ijRUZtG1fzftAYRIj27mLywx&#10;MKMGIbFcT/wRH/Z2/b0X9sXx5+1x/wAFHv27fAPxL8cTfDe18F+G9B+H/iXTrqN9Ht9Qa6N7cxWd&#10;vCMpLJtikIL4vZ/NwWQD85P28fj5/wAGvH/BQ79q7xV+2F8a/j5+1Jpvibxf9hGpWPhfRdOgsY/s&#10;lhb2MflpPZTSDMVtGW3SNlixGAQo+qv+DbHwT/wQ28NftzeKr7/gmd8X/j14g8eP8J76PVrP4pWt&#10;gmnppB1PTDLJGbezhbzxOLUDLFdjScE4IAP25ooooAKKKKAPzc/4OCP+SvfsH/8AZ7fg3/0or9I6&#10;/Nz/AIOCP+SvfsH/APZ7fg3/ANKK/SOgAooooAKKKKAOU+O//JD/ABl/2Kmo/wDpNJX5YDGOWNfq&#10;f8d/+SH+Mv8AsVNR/wDSaSvywXdjitKewBlf7xoOOzGl+f2pG3Y5rQD9Sv2e/wDkgfgf/sT9M/8A&#10;SWOuwrj/ANnv/kgfgf8A7E/TP/SWOuwrnAKKKKAP4A6KKKACv60f+DSz/lCv4J/7GzxB/wCnCSv5&#10;Lq/rR/4NLP8AlCv4J/7GzxB/6cJKANL9vj/k63xNk/8ALOx/9IoK8eyv9417F+3vn/hq3xNj/nnY&#10;/wDpFBXj3z+1bx+EBMr/AHjX15/wSn6+PP8AuF/+3dfInz+1fXf/AASo6+Pf+4X/AO3dKXwgfX1F&#10;FFYgFfzA/wDB6t/ylN8A/wDZv+lf+nzXK/p+r+YH/g9W/wCUpvgH/s3/AEr/ANPmuUAfkDRRRQB+&#10;qn/BnX/yl7k/7JTrX/o6zr+hz/gpz/yQDTP+xst//Sa5r+eP/gzr/wCUvcn/AGSnWv8A0dZ1/Q5/&#10;wU5/5IBpn/Y2W/8A6TXNVH4gPhEYxyxoyv8AeNC7scUvz+1bAdf+z3j/AIX34Iw3/M36b/6VR1+p&#10;Vflr+z5u/wCF9+CM/wDQ36b/AOlUdfqVWdQAooorMD4A/wCDo7/lBR8c/wDuWf8A1J9Jr+QKv6/f&#10;+Do7/lBR8c/+5Z/9SfSa/kCoAKKKKAP71Pgh/wAkW8If9ivp/wD6TR1+V8hXzG+Y/er9UPgh/wAk&#10;W8If9ivp/wD6TR1+V8m/zG6ferSn1Ablf7xoyv8AeNL8/tR8/tWgH6N/sG/8moeFP+37/wBLrivX&#10;q8h/YN/5NQ8Kf9v3/pdcV69WEviAKKKKQBRRRQAUUUUAFFFFABRRRQAUUUUAFFFFABRRRQAUUUUA&#10;FFFFABRRRQAUUUUAFFFFABRRRQAUUUUAFFFFABSN64pa+Zv+CmMPhKx0L4R/EDx9/wAFFbL9nPQ/&#10;B3xq0XX9Y1HU/EC6ba+NLW1WeSXw3NI97aqYrpAzMrGZdsBJhcDgA+OrP/gif+1n+zD+zP8AGLwH&#10;+y34q8I6rr2h/tMWXxo/ZngvpJYfs14qwpdafqDMVXa9r59mAH2srb2dDIRF65/wQe/Y9/by+ANh&#10;8dP2iv8AgoXZ2Hh3x18cviZ/wktx8PtB1OG503RMRHfNEYZZlSSZpfLZfOl/d2dvli26vgfxH+yV&#10;pet+Ib7WbD/g+CexgvLyWeGxh+KT7LdGcsI1x4rAwoOBgDp0HSvvb/ghZ8GovhIPikIv+C5cn7aH&#10;9of2Hnf4obUv+EO8v+0PXVtQ8v7Xv/6ZbvsP8e35AD9BKKKKACiiigD8rP8Agup/yl8/4Jp/9lU8&#10;Rf8Ao3QK/VOvys/4Lqf8pfP+Caf/AGVTxF/6N0Cv1ToAKKKKACiiigAooooAKKKKACijIzjNZfjH&#10;xr4O+H3hu48YePfFmm6HpNns+1apq9/Ha28O5wi75JCFXLsqjJGSwA5IoA1KCSO1fl/+1h/wdE/s&#10;neGdc1f4Gf8ABOb4XeMv2mPipHHLb6Zp/gLw/cyaLFdpdpaky3QQy3EWX3pJZxTwzkxosyCUSL5x&#10;ff8ABOn/AIOCf+CsXiLV5/8AgpH+17D+zh8ItWt7+D/hTXwl1OKe/khkhS1+x3U1oxjurSeIyyy/&#10;aLy5BYsi20SygQgH1N+2/wD8HDf/AATE/Yb8SRfDTxJ8W774heOLgWjW/gX4TaeutXzLcuyRgzB4&#10;7OOT5Q3kPcLOUkjYRssiFvkeH4mf8HLP/BZvSdH1D4ReEtL/AGL/AIM65CwvNe1G+aTxJqdjNdBT&#10;PBmIX0c0MEe6AomnJP5jP9oKSxmL7u/YQ/4Ir/8ABNz/AIJ0rpetfs5/s16T/wAJZpsCqvxC8TL/&#10;AGnrzzfZjbSzpdTA/ZGmjaQSJaLBC3muBGFO2vqvaOuKAPzt/Y5/4Nmf+Cc/7O2t33xU/aH8O337&#10;QvxI1nVLrUNc8afGBv7SS7muH3SMbGQtBIxb52luBPM0jyN5gDBF+rP2rf8Agnr+xb+3FHocf7WP&#10;7Onh3xx/wjP2j+wW1iB91kJ/L80I0bKQH8qLIzj5F9K9mooAx/h/4B8GfCrwLo/wy+HPhqz0bw/4&#10;e0u303RNJ0+ERwWVpBGsUMMaj7qIiqoHYAVsUUUAFFFFABRRRQAUUUUAFFFFABRRRQAUUUUAFFFF&#10;ABRRRQAUUUUAFFFFABRRRQAUUUUAFFFFABRRRQAUUUUAFFFFABRRRQB5L8Wv2Bv2Ffj74zm+JHx3&#10;/Ys+EvjbxFcQxw3Gv+LvhzpmpXssca7URp7iB5GVV4AJwBwKu/BP9ir9jf8AZp8R3XjD9nL9kv4Z&#10;/D/Vr6yNne6p4J8B6dpVxcW5dXMLyWsKM8e9EbaSRlVOMgV6bRQAUUUUAeOftr/sC/sp/wDBRH4Y&#10;6b8HP2vvhlJ4q8O6R4gj1vTrGPXr7T2ivo4JoEl8yymhkOI7iZdpYqd+SMgEeWfsx/8ABC3/AIJV&#10;/se/Eux+MXwF/ZJ0yx8TaVN52k6xrOu6lq8thLjHmwfb7mYROB0dQGGTgjJr62ooA8/P7LvwQb9q&#10;Vf20T4MP/Cyl8AHwUviL+0rnA0M3wvja/Z/M8j/j5Ak8zy/M/h37flrnfE/7A37KnjK6+M194i+G&#10;LXEv7QWl2mnfFpv7cvU/ty2trD+z4EG2YfZdtqfLzb+UT94kt81exUUAeY/G79jn9nb9o39meb9j&#10;74x+AW1b4dz2em2svh9dWu7ctDYTwXFqvnwypN8kttA2d+W2YbcCwNzwH+yt8Bvhpe/ES+8I/D+G&#10;NvitrsusfECK8u57qLV7uS1jtJGaOZ3RFaCKNDHGFQgE7ckk+hUUAfOfjL/gkz/wT9+Iv7K/h39i&#10;z4g/s9WuufDnwhIz+FdF1bW7+4n0ckv/AMe1485uoQBIyqFlAVMIAFVQLHwN/wCCVn7A37NnwA8b&#10;fsxfBH9nXTfD/g34jaPPpfjiztdSvHutZtJraS1eOa8kma5P7mWRVIlBQyOylWYk/QlFAHm15+yJ&#10;+zlqv7LFn+xRrvwr0/U/hfY+ErPwzb+EtVkkuoRplrDHDbws8rNIxjSKPbIXMgZFfduG6vNP2QP+&#10;CQX/AATm/YO+IF58Vf2WP2ZdM8N+JL23lgfWp9UvdQuIYZCpeKF72eU26NtGVi2ggY6cV9KUUAAo&#10;oooAKKKKACiiigAooooAKKKKACiiigAooooAKxfiF8Ofh/8AFvwdffDv4p+BtH8S+H9UiEWp6F4g&#10;0uK9s7xAwYLLDMrJIAyg4YEZAPatqigD8OP2tfH/APwS3/4JW/8ABWL4nj/goJ/wTb8F/wDCsfF3&#10;gXwyPgZc+Gfgzpd1pkIt47k6sJIDHHEbuS6mXLgM6xQQglQyg+2/8EQPjT8Jf2o/+Chfxf8A2hf+&#10;Ccn7O7/DX9mC4+Guk6RqljJ4aTR7fWfGsN7NILyztYCYEC2MrQz7cMStuSPmrzf/AIOI/wDgo/8A&#10;tgQv8Z/gN+yh8KvhnqHgX9n7w74Y1H40eJPiB4dsdcnhv9duFXTba0sL+KW3ZlUxzFpIpOpPybVD&#10;/d3wE/ak13wX/wAFSfiH/wAEw9V8AeH/AA/4W0X4R6L46+ENv4f09YFGj+d/Z2oRSJEBHGEvQojT&#10;CttLEZXG0A+tKKKNw9aACijcPWgEHpQB+bn/AAcEf8le/YP/AOz2/Bv/AKUV+kdfm5/wcEf8le/Y&#10;P/7Pb8G/+lFfpHQAhbBxivgH/iKN/wCCFH/R8v8A5jPxP/8AKyvv8kA818p/8ONf+CQX/SOz4Wf+&#10;EzHQB5Z/xFG/8EKP+j5f/MZ+J/8A5WV3/wCy9/wXs/4JO/tn/HXQv2af2af2rP8AhJfG3iX7T/Yu&#10;i/8ACC67Z/afs9tLdS/vrqxihTbDBK/zOuduBliAfzS/4Juf8E4/2Efif/wcCftffs6fEH9lTwXr&#10;HgXwXpNvJ4U8K32jo9lpTNJZgmGM8ISHbp/eNfrX8E/+CU//AATf/Zt+J+l/Gn4D/sYeAfCfizRf&#10;O/snxBouhJDdWvmwvBJsccjdFLIh9VcjvQB6v8d/+SHeMv8AsVNR/wDSaSvywGzHNfqf8d/+SHeM&#10;v+xU1H/0mkr8sF3Y4rWnsAfu6Ds7Uvz+1I27HNWB+pX7Pf8AyQPwP/2J+mf+ksddhXH/ALPf/JA/&#10;A/8A2J+mf+ksddhXOAUUUUAfwB0UUUAFf1o/8Gln/KFfwT/2NniD/wBOElfyXV/Wj/waWf8AKFfw&#10;T/2NniD/ANOElAGl+3xj/hq3xNn/AJ52P/pFBXj37uvYv298/wDDVvibH/POx/8ASKCvHvn9q3j8&#10;ICfu6+vP+CU/Xx5j/qF/+3dfInz+1fXf/BKjr49/7hf/ALd0pfCB9fUUUViAV/MD/wAHq3/KU3wD&#10;/wBm/wClf+nzXK/p+r+YH/g9W/5Sm+Af+zf9K/8AT5rlAH5A0UUUAfqp/wAGdf8Ayl7k/wCyU61/&#10;6Os6/oc/4Kc/8kA0z/sbLf8A9Jrmv54/+DOv/lL3J/2SnWv/AEdZ1/Q5/wAFOf8AkgGmf9jZb/8A&#10;pNc1UfiA+ERsxzR+7oXdjil+f2rYDr/2e9v/AAvvwRt/6G/Tf/SqOv1Kr8tf2fN3/C+/BGf+hv03&#10;/wBKo6/Uqs6gBRRRWYHwB/wdHf8AKCj45/8Acs/+pPpNfyBV/X7/AMHR3/KCj45/9yz/AOpPpNfy&#10;BUAFFFFAH96nwQ/5It4Q/wCxX0//ANJo6/K+Ty/Mb/er9UPgh/yRbwh/2K+n/wDpNHX5Xyb/ADG6&#10;ferSn1Ab+7o/d0vz+1Hz+1aAfo3+wb/yah4U/wC37/0uuK9eryH9g3/k1Dwp/wBv3/pdcV69WEvi&#10;AKKKKQBRRRQAUUUUAFFFFABRRRQAUUUUAFFFFABRRRQAUUUUAFFFFABRRRQAUUUUAFFFFABRRRQA&#10;UUUUAFFFFABXjf7bP7An7JP/AAUT+Gmm/B79sf4Tf8Jh4c0nXU1nT9O/t6/0/wAq9SGaBZfMsZ4Z&#10;GxHPKu1mK/NnGQCPZKa+cjFAH83/APwTa/ZD/wCDdfx54z/aD0r/AIKOeG/DPwt8U+GfjJqmjeFf&#10;hp4z+K2qaQuhaDbpFHAYpWvle8uGmW580tNNhkXaqIyg/aH/AAateHPgv4Xm/aq0X9l34dw3Hwn0&#10;74xJY/Dv4qyf8ffijT41uWSylJRHlWzWRJEldQzDUyP4MD5L/bl+NX7Ov/BQv/gpv4W8WaR/wSj+&#10;G/iD4O3n7VXhz4P+JPjpqmrX9vfeI9YmuEW4VI9PvrXzQLZZjG0sdzHsjiaRv3iRD9Wv+CRH7Rfw&#10;Q8YXHxy/Yt+D3wS8N/DuP9nf4vah4Xh8L+GbcQwy6W8kjWWougJIknMdyGYkl2gZuCSqgH2ZRRRQ&#10;AUUUUAflZ/wXU/5S+f8ABNP/ALKp4i/9G6BX6p1+Vn/BdT/lL5/wTT/7Kp4i/wDRugV+qdABRRRQ&#10;AUUUEgdaACivH/hb/wAFB/2FPjh8VW+Bvwb/AGwfhr4q8YKszDwz4f8AGVnd3jiIbpSsUchZ9igs&#10;doOFBPQEjhf27f8AgsH/AME8f+CcunXA/ac/aM0mz16FhHH4K0MnUdblkaHz0U2cG54A0e0iWfyo&#10;v3keXHmJuAPpokgdK82/aa/bB/Zh/Y08AXPxP/aj+OXhzwTo1vZ3F0s2uaisc10kIUyLbQDM11IN&#10;6ARQo8jNIiqpZ1B/LqX/AIKj/wDBc7/grbeyeHP+CTn7GjfBH4Z3n2BR8cPi9DCt2kMqG5+1W8E4&#10;eKWOSMJHi2gviqyLIZIjNG0XoX7MX/Br/wDAm+8YWH7RH/BVb46eLv2mvifJpkH9oL4r1+7Gi2F0&#10;Lk3JSBPME9xAjMYljnfyJFaVmtl80RxAHN+P/wDg45/aG/bJ8b/8KX/4IU/8E/8AxN8YNSS8voLr&#10;4i+OLBtL8ORCC3WQFGkmhC5MiN/pc9q/+rjWN2uEKU/h1/wb1ftpftz63pvxN/4Lzf8ABQ3xF8SI&#10;7HXLHULX4R+A9SNl4faOC3IxcCGG3iimZppYXa0gjkEYkK3LNPmH9YPhz8Mvhv8AB7wbZ/Dn4R/D&#10;7Q/C3h7TvM/s/QfDmkw2Nla+ZI0r+XBCqxpukd3bAGWdmOSSa3AoHQUAeVfspfsPfsj/ALDfgo+A&#10;P2S/2fPDPgXT5ba3gvpNF04Ld6isBk8k3d2+64vHTzZdrzySMPMfn5jn1WiigAooooAKKKKACiii&#10;gAooooAKKKKACiiigAooooAKKKKACiiigAooooAKKKKACiiigAooooAKKKKACiiigAooooAKKKKA&#10;CiiigAooooAKKKKACiiigAooooAKKKKACiiigAooooAKKKKACiiigAooooAKKKKACiiigAooooAK&#10;KKKACiiigAooooAKKKa8iRqXkcKqjLM3YetAH5A/8FZf+CX3w+/4Kw/tf/F34S/sV/t2XHw/+L2k&#10;+E/Dtp8fvhvqGn3h0TxHZgC80ae5kiAUyxqUPAnKgRfJGeZPqz/gkz/wSu+JX7Ct/wCK/jr+1X+1&#10;hr3xq+M3jyxsrDXvGGtSStFYafal2isLXznaQxiSV2Z2K7yFxGmDu+Bf2u/2VPjv/wAFIf8AgrF4&#10;6+OP/BMP/gt98G/C+sXXh/T9N0/w54H8YPb64NOtrODzkuJdMj3X6C6SaZWd5jGjquUVQo+uP+CR&#10;n/BN7/grf+x7+0jrXxL/AG9v+Ck9z8Y/B994IudM03wzN4k1W8FrqT3lnLHebLtAg2ww3Ee4HcPP&#10;wOCaAP0Wr8k/j5/wcM/tm+APGfxI+PHwl/4Jot4i/Zh+Dfjx/Cnjz4jX3jCG01WedJbaNrq2tHYO&#10;Iv8ASY3QeVKsiSws0kO5gv62V+Rv/BUv9t34P/8ABRr9pzWP+CPGjftOfD/4a/C3wnqNlP8AtJeP&#10;vGviiz0+TURDdRzDw7pIuJEL3G+H99OpxEybT90pKAe3fty/8FivjZ4f+J3w3/Zm/wCCV/7MNp8d&#10;PiZ8Qvh1D8RUtdQ1hdO0+w8KSMohu2lmeJGef5lRfNUodhKuZERvon/gmp+3V4c/4KL/ALJOhftL&#10;6N4Fv/Ct/c3V1pfibwrqjbptG1a0maG6ti2BvAdcqxCkoy7lVsqPhR/jB+z3+y7/AMHKdv8AFv4n&#10;fF7wn4V+GnjT9ii2svhv4o1LWoLbRbiNNXtZY4La7dhAR5NtJIoRyCroRneM9L/wb/6d8ZdT/wCC&#10;Y3x++KX7O+u6Vc638Qvjf8QvEHwbuvEKyf2WsjqlvYtLtyxtTeWzO+wZwz4BbOQDe/4OCP8Akr37&#10;B/8A2e34N/8ASiv0jr8Iv2+rD/gthaftUfsVv/wU51v4G3XhQ/tf+DR4fX4WLfC7Gofbo+ZvtCKv&#10;leV5nQ53be1fu7QB+Yv/AAdl/tYftA/sl/8ABL/TNY/Z1+JepeEtT8ZfFLTfDer6zotw1vepp72G&#10;o3jpBOhDwM0llCpdCCULpnDmv5of+Hiv/BQX/o+v4yf+HO1b/wCSK/oa/wCD1b/lFl4B/wCzgNK/&#10;9MeuV/MDQB33h39qz9qLwf491b4qeEv2kvH2l+KNfULrviTTvGF7Bf6ioxgT3CSiSYDav32PQelf&#10;SH/BOT/gqZ/wUT8A/t3/AAl1iz/bN+I2qx3Xj7S9O1DSvE3i681SxvbO6uo7a4hlt7qR42DxSuob&#10;AdCQ8bI6q6/GNeo/sPf8nqfCD/sqPh//ANOUFAH9wHx3/wCSHeMv+xU1H/0mkr8sBsxzX6n/AB3/&#10;AOSH+Mv+xU1H/wBJpK/LBd2OK1p7AH7ug7O1L8/tSNuxzVgfqV+z3/yQPwP/ANifpn/pLHXYVx/7&#10;Pf8AyQPwP/2J+mf+ksddhXOAUUUUAfwB0UUUAFf1o/8ABpZ/yhX8E/8AY2eIP/ThJX8l1f1o/wDB&#10;pZ/yhX8E/wDY2eIP/ThJQBpft8Y/4at8TZ/552P/AKRQV49+7r2L9vfP/DVvibH/ADzsf/SKCvHv&#10;n9q3j8ICfu6+vP8AglP18eY/6hf/ALd18ifP7V9d/wDBKjr49/7hf/t3Sl8IH19RRRWIBX8wP/B6&#10;t/ylN8A/9m/6V/6fNcr+n6v5gf8Ag9W/5Sm+Af8As3/Sv/T5rlAH5A0UUUAfqp/wZ1/8pe5P+yU6&#10;1/6Os6/oc/4Kc/8AJANM/wCxst//AEmua/nj/wCDOv8A5S9yf9kp1r/0dZ1/Q5/wU5/5IBpn/Y2W&#10;/wD6TXNVH4gPhEbMc0fu6F3Y4pfn9q2A6/8AZ72/8L78Ebf+hv03/wBKo6/Uqvy1/Z83f8L78EZ/&#10;6G/Tf/SqOv1KrOoAUUUVmB8Af8HR3/KCj45/9yz/AOpPpNfyBV/X7/wdHf8AKCj45/8Acs/+pPpN&#10;fyBUAFFFFAH96nwQ/wCSLeEP+xX0/wD9Jo6/K+Ty/Mb/AHq/VD4If8kW8If9ivp//pNHX5Xyb/Mb&#10;p96tKfUBv7uj93S/P7UfP7VoB+jf7Bv/ACah4U/7fv8A0uuK9eryH9g3/k1Dwp/2/f8ApdcV69WE&#10;viAKKKKQBRRRQAUUUUAFFFFABRRRQAUUUUAFFFFABRRRQAUUUUAFFFFABRRRQAUUUUAFFFFABRRR&#10;QAUUUUAFFFFABSNnHSlqO7ubaztpLu8nSKGJC8ksjbVRQMkkngADuelAH87PjT/gnt/wUL1fx5qW&#10;l/8ABFf4g/Cf42fA/wAK/tfwfFTQ7G18QWcF34P8WWQZDaXwuZYN9rGrKpSJpGliSGRMbmz+rH/B&#10;GT/gnn8bv2LPAfxJ+L/7X3i3Qde+Nnxw8eS+KfiJqXhuDbaW/BFvYxttXekRkncEKqg3DKMhQzfm&#10;j+y5/wAE1/8Agv8AfDL4l/FH4q/8ExP28f2bfDfh3x143utS8QaF4D8UR6zpFtfb3BCwXWm3iWso&#10;yQyIRjAXAWNFX9NP+CSPwr/4LPfDP/hYH/D3b9pLwX8Qvt39k/8ACvf+EPsbSD+z9n2z7f532bTb&#10;PO/dZ7d3mY8tsbMncAfZhPtX5ya//wAHOX7Bnh/44XHw+uPhx8UpPAdj4w/4Re++N0PhBj4Tg1IS&#10;iJkN1v3FFbJLBCSq7lVlIJ/Rv61+Vf8AwUV0HwV+3F4jH/BAj/gnv8H9G03winiLTtZ/aP8AF/h/&#10;S4bfSfAunrfrqP2SNVCpJqd1PCjbE3EBjuGDK0QB9H/8FEP+C1P7OX/BPH4k6N8F9d+F3xC+JHjH&#10;VPD8niK+8N/DPw7/AGjcaRoiSeW2o3WXVY4dwfByfuHO0FSfon9mP9pL4R/tffAPwt+0p8CfEq6t&#10;4V8X6Wt9pN4o2sFJKvFIv8EscivG6HlXRlPIr4J/Zbt9bsP+DlD9qfSfiDaxRaTa/APwpF4PWcp8&#10;+irDa+ecAk7BefalO4A5HTG0ny//AIIDfHT9on9mf/g28sfjd8Jv2adU+MHiHRvFmqf8IZ8OtD1A&#10;2l1q1pNrqW8+yVYJyvlPLeTn922VhI4zuAB1/wDwXU/5S+f8E0/+yqeIv/RugV+qdfgD+1B+3X+1&#10;9+2r/wAFfP2Cf+GrP+Cafir9nf8A4Rn4qah/YP8Awk3iJ7//AISD7RLpXn+Xusrby/I8iHd9/P2l&#10;fu4+b9/qACiiigAr43/4OCPE/wAZ/Bv/AAR0+OniX4CahqNn4gtfC8Ja80maaO4t9PN7brfyI0Pz&#10;LtszcFm4AUMWIUE19kVFfWVpqVlNp+oWkc9vPG0c0E0YZJEIwysDwQQSCDwRQB/BF8OB4/b4h6Cv&#10;wom1SPxT/bVr/wAI1Jocskd6uoecv2c27RkOswl2bCpDBsEHOK/ro/Ym/wCDbj/gmL+x/qlx4/8A&#10;EnwtuPi/45vLq8lvfGnxcmXVpZBcMpdfsjAWe4FSfOaFpyZJMy7X2j1b4Df8EVf+CV37Mvxouv2g&#10;vgl+xL4P0bxZcXyXkOpSRz3aafOjl0ksre5kkh09lbkG2SLGFxjauPqQADoKAGhSO9OoooAKKKKA&#10;CiiigAooooAKKKKACiiigAooooAKKKKACiiigAooooAKKKKACiiigAooooAKKKKACiiigAooooAK&#10;KKKACiiigAooooAKKKKACiiigAooooAKKKKACiiigAooooAKKKKACiiigAooooAKKKKACiiigAoo&#10;ooAKKKKACiiigAooooAKKKKACiiigAooooAK+R/+C8vxE8V/Cz/gj78fvGPgrUpLPUF8BzWUd1E7&#10;K8cd3NFaSlWUgq3lzPgg8HBr64rzn9rP9mH4W/tn/s8eKP2X/jVDfSeF/GFilrrEemXn2edo1lSU&#10;bJMHad0a846UAfzr+M/gx/wSo/Yy/ZT/AGFf22P2MPjr4R0/49/8LE8B3Hxb/sv4tC8u4obzTnut&#10;Ua+svtbCxiinjFvIBHCqpM0cuS1f0SfBz9sz9kD9ofxNP4K/Z/8A2q/ht461i1sWvbnSfB/jrT9T&#10;uorVXRGnaK2md1jDyxqXI2hpFGcsM/AQ/wCDQL/gjoemgfEj/wALlv8A41XvX/BO7/ghB+wV/wAE&#10;v/jZqnx9/Za0vxZD4g1fwtN4fvH17xIbyE2ctzbXLgJsXD+ZaRYbPA3DvQB9m18J+N/+DaT/AIIp&#10;fEjxprHxE8cfsazalrWvapcajrGoXHxM8Tb7q6nkaWWVsakBlnZmOABk192UUAfP/wAdP+CWP7AP&#10;7S/wJ8F/s1/HX9mnR/Eng/4d6fZ2Hgmwv7u6+0aRa2sUUUUUV4ky3O3y4YlcGU+aEAk3817J8M/h&#10;l8Pfg14C0r4W/CjwZpvh3w5odmlpo+i6PaLBbWkK9ERFAAH8ySTkk1uUUAfm5/wcEf8AJXv2D/8A&#10;s9vwb/6UV+kdfm5/wcEf8le/YP8A+z2/Bv8A6UV+kdAH5A/8Hq3/ACiy8A/9nAaV/wCmPXK/mBr+&#10;n7/g9W/5RZeAf+zgNK/9MeuV/MDQAV6j+w9/yep8IP8AsqPh/wD9OUFeXV6j+w9/yep8IP8AsqPh&#10;/wD9OUFAH9wHx3/5If4y/wCxU1H/ANJpK/LAbMc1+p/x3/5If4y/7FTUf/SaSvywXdjitaewB+7o&#10;OztS/P7Ujbsc1YH6lfs9/wDJA/A//Yn6Z/6Sx12Fcf8As9/8kD8D/wDYn6Z/6Sx12Fc4BRRRQB/A&#10;HRRRQAV/Wj/waWf8oV/BP/Y2eIP/AE4SV/JdX9aP/BpZ/wAoV/BP/Y2eIP8A04SUAaX7fGP+GrfE&#10;2f8AnnY/+kUFePfu69i/b3z/AMNW+Jsf887H/wBIoK8e+f2rePwgJ+7r68/4JT9fHmP+oX/7d18i&#10;fP7V9d/8EqOvj3/uF/8At3Sl8IH19RRRWIBX8wP/AAerf8pTfAP/AGb/AKV/6fNcr+n6v5gf+D1b&#10;/lKb4B/7N/0r/wBPmuUAfkDRRRQB+qn/AAZ1/wDKXuT/ALJTrX/o6zr+hz/gpz/yQDTP+xst/wD0&#10;mua/nj/4M6/+Uvcn/ZKda/8AR1nX9Dn/AAU5/wCSAaZ/2Nlv/wCk1zVR+ID4RGzHNH7uhd2OKX5/&#10;atgOv/Z72/8AC+/BG3/ob9N/9Ko6/Uqvy1/Z83f8L78EZ/6G/Tf/AEqjr9SqzqAFFFFZgfAH/B0d&#10;/wAoKPjn/wByz/6k+k1/IFX9fv8AwdHf8oKPjn/3LP8A6k+k1/IFQAUUUUAf3qfBD/ki3hD/ALFf&#10;T/8A0mjr8r5PL8xv96v1Q+CH/JFvCH/Yr6f/AOk0dflfJv8AMbp96tKfUBv7uj93S/P7UfP7VoB+&#10;jf7Bv/JqHhT/ALfv/S64r16vIf2Df+TUPCn/AG/f+l1xXr1YS+IAooopAFFFFABRRRQAUUUUAFFF&#10;FABRRRQAUUUUAFFFFABRRRQAUUUUAFFFFABRRRQAUUUUAFFFFABRRRQAUUUUAFfnH/wcs2Piv4l/&#10;szfBH9kjQ/Hmp+HdL+O37TnhPwD4q1DSZtkh029Nz5ikY+dd8cb7DwxQA5GQf0cr5D/4LLf8EtNX&#10;/wCCsXwA8I/Bfw/+0nc/CvUPCHxDtfFdj4ms/DjalMJoLS6gREVbu2aJw1yJBKHJUxAAc5AB8H+F&#10;/wDgnF8Kf+CG3/Ba/wDZN8PfsWfEXxpD4W+Ptr4q0Hx/4d1/Vo7qO8XT7GGaFyREnSW6ikHGVMHy&#10;kB2B/awnHUV+Gutf8GeX7Q/iTX9L8V+Iv+C33jS/1TQ3lfRdSvfh3dy3GntIAJDBI2vFoiwVQxUj&#10;cFGc4r7u/wCCOv8AwSV+MH/BLn/hYv8Awtb9vjxJ8cP+E5/sf7B/wkOi3Fn/AGL9i+27/L87ULvf&#10;532tM48vHkLndkbQD7cIJ6Gvy1tv+DVf9nfSfF/iTxv4T/4KJftQ6Df+Ltcn1fxFJoHj6ysxfXk0&#10;jSPNJ5ViN7Fnb5myeetfqVRQB8d/t+/8ES/2WP8AgoT420D4qePvH3xD8G+MND8O/wDCPXHir4ee&#10;Jv7PvNX0cyb2sbsmN1liLFz90H943J4x9Gfs1/s6fCX9kn4E+F/2cPgV4YTR/CfhHS0sNHsVbcwQ&#10;ElpHbq8juzSO55Z3ZjyTXcUUAflZ/wAF1P8AlL5/wTT/AOyqeIv/AEboFfqnX5Wf8F1P+Uvn/BNP&#10;/sqniL/0boFfqnQAUUUUAFFFFABRRRQAUUUUAFFFFABRRRQAUUUUAFFFFABRRRQAUUUUAFFFFABR&#10;RRQAUUUUAFFFFABRRRQAUUUUAFFFFABRRRQAUUUUAFFFFABRRRQAUUUUAFFFFABRRRQAUUUUAFFF&#10;FABRRRQAUUUUAFFFFABRRRQAUUUUAFFFFABRRRQAUUUUAFFFFABRRRQAUUUUAFFFFABRRRQAUUUU&#10;AFeG/wDBSrTv2ntV/YQ+KVr+xhql5Z/FJfCVxN4Lm07b9pa8jKyeXDu+XzXRXRM8b3XPFe5UYB6i&#10;gD8HPgn/AMHIX/BX+L9qr4yeHvEH/BHD4s+PrfTV8OR2nwi0exu4rv4aubB/Na5ng0KS6uBqTj7X&#10;F9qA2ImIi6ZavvL/AIJe/wDBWT9tT9u74/av8Iv2jv8Agj38Tv2fdD03wfcaxa+MvGkmpG1vbqO6&#10;tIV09ftWk2aea6XEsoxIzbbZ8IRll8w/bs+On/BVH9pL/goN46/Yc/4I16l8M/h3f/Drwroup/Gj&#10;4reMLOF55b+/hkk03T/+PS6ZiLVGkUmCTgsC0YCiT0T/AIJRftZ/8FBrD9pTx/8A8E2v+Crd34T1&#10;L4seFfCtj4z8IeLfB+xLXxN4cnna0lnCLHFgw3aCMsYoiTJgoNqu4B9+UUUUAFFFFAH5uf8ABwR/&#10;yV79g/8A7Pb8G/8ApRX6R1+bn/BwR/yV79g//s9vwb/6UV+kdAH5A/8AB6t/yiy8A/8AZwGlf+mP&#10;XK/mBr+n7/g9W/5RZeAf+zgNK/8ATHrlfzA0AFeo/sPf8nqfCD/sqPh//wBOUFeXV6j+w9/yep8I&#10;P+yo+H//AE5QUAf3AfHf/kh/jL/sVNR/9JpK/LAAY5U1+p/x3/5If4y/7FTUf/SaSvywXdjitKew&#10;Bhf7poIHZTS/P7Ujbsc1oB+pX7Pf/JA/A/8A2J+mf+ksddhXH/s9/wDJA/A//Yn6Z/6Sx12Fc4BR&#10;RRQB/AHRRRQAV/Wj/wAGln/KFfwT/wBjZ4g/9OElfyXV/Wj/AMGln/KFfwT/ANjZ4g/9OElAGl+3&#10;x/ydb4myP+Wdj/6RQV49hf7pr2L9vfP/AA1b4mx/zzsf/SKCvHvn9q3j8ICYX+6a+vP+CU/Xx5/3&#10;C/8A27r5E+f2r67/AOCVHXx7/wBwv/27pS+ED6+ooorEAr+YH/g9W/5Sm+Af+zf9K/8AT5rlf0/V&#10;/MD/AMHq3/KU3wD/ANm/6V/6fNcoA/IGiiigD9VP+DOv/lL3J/2SnWv/AEdZ1/Q5/wAFOf8AkgGm&#10;f9jZb/8ApNc1/PH/AMGdf/KXuT/slOtf+jrOv6HP+CnP/JANM/7Gy3/9Jrmqj8QHwiAMcqaML/dN&#10;C7scUvz+1bAdf+z3j/hffgjC/wDM36b/AOlUdfqVX5a/s+bv+F9+CM/9Dfpv/pVHX6lVnUAKKKKz&#10;A+AP+Do7/lBR8c/+5Z/9SfSa/kCr+v3/AIOjv+UFHxz/AO5Z/wDUn0mv5AqACiiigD+9T4If8kW8&#10;If8AYr6f/wCk0dflfIF8xvlP3q/VD4If8kW8If8AYr6f/wCk0dflfJv8xun3q0p9QG4X+6aML/dN&#10;L8/tR8/tWgH6N/sG/wDJqHhT/t+/9LrivXq8h/YN/wCTUPCn/b9/6XXFevVhL4gCiiikAUUUUAFF&#10;FFABRRRQAUUUUAFFFFABRRRQAUUUUAFFFFABRRRQAUUUUAFFFFABRRRQAUUUUAFFFFABRRRQAV8m&#10;/wDBXT/gpfD/AMEtvhZ8NfjZ4h8J2t94X8TfGLSPC/jbU7pZ2/sPR7mK5kudQSOBWeWSJINyxgHf&#10;90ckV9ZVzvxQ+E3wr+Nvg+4+HXxn+Gnh/wAXeH73H2zQvE+jQX9nPjpvhnRkfHuDQB+ZH7Iv/B3b&#10;/wAEzPjB4B1fxB+1d4kb4O67Z+Jriy0nw+tjrHiH+0dNSOFotQ8+00tUh8x3lTyGBdPJyThxX2t+&#10;wr/wVM/YX/4KV/8ACU/8MWfGxvGP/CF/Yf8AhJd3hnUtO+yfbPtH2f8A4/reHzN/2Wf7m7bs+bG5&#10;c/jJrFh8Lvhz8ZfiH+zX/wAEY/8Ag3/+H37QvhT4c/Eie3+InxJ+L3g+DX/Pv1REu9L0yacRm3SM&#10;xAIoklVSzOLfbKrP+ov/AAQ4+OP7HP7SH7PHiL4ofs2/sKeF/wBnvxhY+JG8N/F74f6L4Ns9Iu7D&#10;V7JSyw3PkW8DzKi3LmMyxqyGSVdqsHFAH2zRRRQAUUUUAflZ/wAF1P8AlL5/wTT/AOyqeIv/AEbo&#10;FfqnX5Wf8F1P+Uvn/BNP/sqniL/0boFfqnQAUUUUAFFFFABRRRQAUUUUAFFFFABRRRQAUUUUAFFF&#10;FABRRRQAUUUUAFFFFABRRRQAUUUUAFFFFABRRRQAUUUUAFFFFABRRRQAUUUUAFFFFABRRRQAUUUU&#10;AFFFFABRRRQAUUUUAFFFFABRRRQAUUUUAFFFFABRRRQAUUUUAFFFFABRRRQAUUUUAFFFFABRRRQA&#10;UUUUAFFFFABRRRQAUUUUAFFFFAH5rf8ABSn9hD/gq34B/av8Rf8ABQH/AII2fGLwrYeIvHnhbTNI&#10;+J3w+8UWVsF1qXTvNWzvYZrlGhMqwy+VtdotqqSHfdtX0H/gk9+wj+3J8LPiv43/AG4v+CoXxm8O&#10;+MvjR458P6f4dsbbwzaKtn4a0K1lmnFnG6xxqTLPL5rqqbQyA73LEj6i1z9q39nnwx8VvEPwT8Q/&#10;FLTrPxL4T8Djxj4k0+4Lr/ZuiGSSP7bLIRsVN0MmRu3ALuIAKk8b+w1/wUr/AGLP+Cjmg694h/Y+&#10;+NFt4qi8L6gtprkH2G4tbi1Z93lO0VwiP5cgRykgG1trAHIIAB7xRRRQAUUUUAfm5/wcEf8AJXv2&#10;D/8As9vwb/6UV+kdfm5/wcEf8le/YP8A+z2/Bv8A6UV+kdAH5A/8Hq3/ACiy8A/9nAaV/wCmPXK/&#10;mBr+n7/g9W/5RZeAf+zgNK/9MeuV/MDQAV6j+w9/yep8IP8AsqPh/wD9OUFeXV6j+w9/yep8IP8A&#10;sqPh/wD9OUFAH9wHx3/5If4y/wCxU1H/ANJpK/LAAY5U1+p/x3/5If4y/wCxU1H/ANJpK/LBd2OK&#10;0p7AGF/umggdlNL8/tSNuxzWgH6lfs9/8kD8D/8AYn6Z/wCksddhXH/s9/8AJA/A/wD2J+mf+ksd&#10;dhXOAUUUUAfwB0UUUAFf1o/8Gln/AChX8E/9jZ4g/wDThJX8l1f1o/8ABpZ/yhX8E/8AY2eIP/Th&#10;JQBpft8f8nW+Jsj/AJZ2P/pFBXj2F/umvYv298/8NW+Jsf8APOx/9IoK8e+f2rePwgJhf7pr68/4&#10;JT9fHn/cL/8AbuvkT5/avrv/AIJUdfHv/cL/APbulL4QPr6iiisQCv5gf+D1b/lKb4B/7N/0r/0+&#10;a5X9P1fzA/8AB6t/ylN8A/8AZv8ApX/p81ygD8gaKKKAP1U/4M6/+Uvcn/ZKda/9HWdf0Of8FOf+&#10;SAaZ/wBjZb/+k1zX88f/AAZ1/wDKXuT/ALJTrX/o6zr+hz/gpz/yQDTP+xst/wD0muaqPxAfCIAx&#10;ypowv900LuxxS/P7VsB1/wCz3j/hffgjC/8AM36b/wClUdfqVX5a/s+bv+F9+CM/9Dfpv/pVHX6l&#10;VnUAKKKKzA+AP+Do7/lBR8c/+5Z/9SfSa/kCr+v3/g6O/wCUFHxz/wC5Z/8AUn0mv5AqACiiigD+&#10;9T4If8kW8If9ivp//pNHX5XyBfMb5T96v1Q+CH/JFvCH/Yr6f/6TR1+V8m/zG6ferSn1Abhf7pow&#10;v900vz+1Hz+1aAfo3+wb/wAmoeFP+37/ANLrivXq8h/YN/5NQ8Kf9v3/AKXXFevVhL4gCiiikAUU&#10;UUAFFFFABRRRQAUUUUAFFFFABRRRQAUUUUAFFFFABRRRQAUUUUAFFFFABRRRQAUUUUAFFFFABRRR&#10;QAU1wSKdQSB1oA/CD4W/tk/tPf8ABtb8Tfi1+yJ47/4J6+M/id4G+IXxkvvFPwr8eeG7yUJqQv44&#10;o47J3EEwe4VLaMGPIl3+YdpVkY/Zv/Bv1+zZ8f8Aw5ovxz/b9/al+EuofDzxr+0t8TG8S/8ACA3z&#10;yK+i6TF5xs0kjkCsk7NdXG7ciOyrEWVD8q/eWufFj4VeGdA1zxX4k+JXh/T9L8MStF4k1K+1iCK3&#10;0lwiSFbmRmCwEJJG+HKnbIp6MCZvh98Rfh78WfB1h8Q/hV460bxN4f1WAT6Xrnh/U4ryzvIz0eKa&#10;FmSRfdSRQBtUUUUAFFFFAH5Wf8F1P+Uvn/BNP/sqniL/ANG6BX6p1+Vn/BdT/lL5/wAE0/8Asqni&#10;L/0boFfqnQAUUUUAFFFFABRRRQAUUUUAFFFFABRRRQAUUUUAFFFFABRRRQAUUUUAFFFFABRRRQAU&#10;UUUAFFFFABRRRQAUUUUAFFFFABRRRQAUUUUAFFFFABRRRQAUUUUAFFFFABRRRQAUUUUAFFFFABRR&#10;RQAUUUUAFFFFABRRRQAUUUUAFFFFABRRRQAUUUUAFFFFABRRRQAUUUUAFFFFABRRRQAUUUUAFFFF&#10;AH4Pf8Fs7f8Ab1+EH7c/7RXwd/Z7/ZW8VeNrv9szwR4N8K+A/H2j2DND4dsbOOS21bSy6wuuLkF3&#10;lLyRCKNxIcqoK/VP/BMb9ifTf2U/+CufjnwV8DPhtb+FvAfwx/Zc8H+CfGd5pfh6Kxs/GniySc33&#10;9sZjx5s62oaOR2y5aX5j90t4p/wXx/4Ka/8ABTHwh46+Nng7/gn/APFLQ/h/4K/Zf8O+Frz4t63N&#10;bq+satfeI5USyt7MTW8qbI0dHYqY+sm52ISOvu74S/tZ/GSD/gsj8Wf2DfiTJY3Xhmb4R6H8Qfhr&#10;JYxBpLK18/8As3UIblwgxI92BJGjFjsUsDhiqgH1rXm/x5/a5/Z0/Zi8QeBfCnx2+KNn4f1L4meL&#10;rbwx4GsZ7eaWTVtVndUit0WJH25Z0BkfbGpddzDcM+kV+Gf/AAVu/Yn+NHws/wCCo37J/wC11+0N&#10;+1drXxA1Txl+2homm+CfDDWaWuleD/Df9twz2tjDGv8ArJ/L8gSzkKXaPncRvIB+uf7WX7dP7I/7&#10;C3hPT/G37W3x60HwNp+rXwtNKfV5mMt5NlQRFDGrSSBdyl2VSqKdzlRzXoXgLx94J+KXgzTPiL8N&#10;/Fmn69oOtWcd3pOsaTeJcW15buNySRyISrKQeCDX5ifFj4Q/CT9s7/g5+vvgn+1L8LtG8c+DvAf7&#10;Ih1Pw94V8X6emoaYl/NrdtHJeLazq0XmmO6ZC+0n90hzlF26X/Bv38bfCX7On/BML47ap45gvtN+&#10;H/wA+NnxAttPaNZbgxaBp6pqLmFTlnCedcKFUklkPOSRQBu/8HBH/JXv2D/+z2/Bv/pRX6R1+E//&#10;AAUC/wCC2H7BX/BTn9qb9ir4U/smeNde1TWPD/7YHg3VtSi1bw1cWKJbfbo4dwaUAMd8i8DnHNfu&#10;xQB+QP8Awerf8osvAP8A2cBpX/pj1yv5ga/p+/4PVv8AlFl4B/7OA0r/ANMeuV/MDQAV6j+w9/ye&#10;p8IP+yo+H/8A05QV5dXqP7D3/J6nwg/7Kj4f/wDTlBQB/cB8d/8Akh/jL/sVNR/9JpK/LAAY5U1+&#10;p/x3/wCSH+Mv+xU1H/0mkr8sF3Y4rSnsAYX+6aCB2U0vz+1I27HNaAfqV+z3/wAkD8D/APYn6Z/6&#10;Sx12Fcf+z3/yQPwP/wBifpn/AKSx12Fc4BRRRQB/AHRRRQAV/Wj/AMGln/KFfwT/ANjZ4g/9OElf&#10;yXV/Wj/waWf8oV/BP/Y2eIP/AE4SUAaX7fH/ACdb4myP+Wdj/wCkUFePYX+6a9i/b3z/AMNW+Jsf&#10;887H/wBIoK8e+f2rePwgJhf7pr68/wCCU/Xx5/3C/wD27r5E+f2r67/4JUdfHv8A3C//AG7pS+ED&#10;6+ooorEAr+YH/g9W/wCUpvgH/s3/AEr/ANPmuV/T9X8wP/B6t/ylN8A/9m/6V/6fNcoA/IGiiigD&#10;9VP+DOv/AJS9yf8AZKda/wDR1nX9Dn/BTn/kgGmf9jZb/wDpNc1/PH/wZ1/8pe5P+yU61/6Os6/o&#10;c/4Kc/8AJANM/wCxst//AEmuaqPxAfCIAxypowv900LuxxS/P7VsB1/7PeP+F9+CML/zN+m/+lUd&#10;fqVX5a/s+bv+F9+CM/8AQ36b/wClUdfqVWdQAooorMD4A/4Ojv8AlBR8c/8AuWf/AFJ9Jr+QKv6/&#10;f+Do7/lBR8c/+5Z/9SfSa/kCoAKKKKAP71Pgh/yRbwh/2K+n/wDpNHX5XyBfMb5T96v1Q+CH/JFv&#10;CH/Yr6f/AOk0dflfJv8AMbp96tKfUBuF/umjC/3TS/P7UfP7VoB+jf7Bv/JqHhT/ALfv/S64r16v&#10;If2Df+TUPCn/AG/f+l1xXr1YS+IAooopAFFFFABRRRQAUUUUAFFFFABRRRQAUUUUAFFFFABRRRQA&#10;UUUUAFFFFABRRRQAUUUUAFFFFABRRRQAUUUUAFNfmnU1zigD+ah/Flp+11rng/8A4IpTXfjRfix8&#10;UP2z/EXiz9ri1m+0Q2gs7bUJgUtpTkmFtPhhmQYIEtqjFlGwn9Bf+DZLQV8C6v8AtafC74IQXUf7&#10;P/hv49TWXwhTUWujcwzJG6ahCftX7zy1RdOwGAfe0pfLE1wPjr/guH8QNS/4KW6NP+yP+wB4Bb4b&#10;6z+0l4d+BvjD9orXLFX1LWrye7UXFnbNA0MuI4hcyRF2niULHIwHmrGfuT/gmb+198J/j14z/aC/&#10;Z68DfCvQfBOr/Bf44azo2s6LocaRrfxXNzLcQ6xJGvKyXcn2ouxzvkhkbPJVQD6uqnqHiDQ9IvLX&#10;T9V1qztZ76YxWMNxcKj3DgZ2oCQXOOcDJq22ccV+F/7V+kf8FGdV/wCC637Fvxi/b0v/AAzoum+I&#10;/ih4jsvhn8N/C90biPQNNsorINdXE/SS6uzcozgFgiwIARnYoB+4mt+I9A8Nwx3HiHXLOxjmlWKG&#10;S8ukiDyE4CAsRliegHJq2rbvyzX5F/tKfsyfBj/gsn/wXU+L37Hv7U2o+JL/AMF/Ab4K6UvhrQNP&#10;16ext7PXtTEF2+pqIWHmSrDcQKN3yny1DKwUV6x/wby/t36V4s/4IieCfjn+158ctL0m18C3l74b&#10;1zxt441qCxtYoYb7ybETXU7rGD5U9pbqzsGdwoJZ2yQDiv8Agup/yl8/4Jp/9lU8Rf8Ao3QK/VOv&#10;xs/4KwftY/ssftQ/8FfP+Cc//DNH7S3w/wDiJ/YfxU1z+2v+EF8ZWOrf2f50uieT5/2WWTyvM8qX&#10;buxu8t8Z2nH7J0AFFFFABRRRQAUUUUAFFFFABRRRQAUUUUAFFFFABRRRQAUUUUAFFFFABRRRQAUU&#10;UUAFFFFABRRRQAUUUUAFFFFABRRRQAUUUUAFFFFABRRRQAUUUUAFFFFABRRRQAUUUUAFFFFABRRR&#10;QAUUUUAFFFFABRRRQAUUUUAFFFFABRRRQAUUUUAFFFFABRRRQAUUUUAFFFFABRRRQAUUUUAFFFFA&#10;BRRRQB+Vf/BYD/glB+yT/wAFMf211+CPgr9urW/hP8b/ABZ8MReeMvCuh2sl/ZeJfD9hew/ZZtSt&#10;FmhQtFcSL5QeTL+VuVD5G4eqf8EXv2Of2b/2S/ix8cPC9l+2r4m+PHx+0/VtK0z4yeL/ABtPO2oW&#10;ifY1nsrZFnklfyCkrnzPNly6NGWBh2r8+/to/tW+Bf8AgjF/wWM+Kv7en7Xv7Jnjbx54L+LXgfw3&#10;bfDn4j+EtBs76XwhLYWz2d/pivcywrbi5doZm/eoWyoAcE7e0/4I2eNIP27f+Clvxe/4KofAv9l/&#10;xH8IPhJ4i+Gun+FobPxDo8FjN481437302uyxwlkaWKIrb+YryBxLkuW3KoB+p1fHf8AwVM/4J+f&#10;Gb9t74vfsv8Aj/4U+JfDGn2fwT+PmkeN/FUXiG9uYpbvT7W4hkkitBDbyh5yIztWQxoSRlx1H2JR&#10;QB8F/wDBTX/gl9+138av2nPDf/BQD/gmf+1bpfwn+NGk+D28Ga1c+JNJW803WNAe6+0FGV4LhY5o&#10;naR1/ct5hEYLRbA49y/4JnfsIaX/AME8f2RtJ/Ztfx9ceMNV/tC+1fxZ4pvrYRNrGqXs7T3M/l5I&#10;RNzbFXJO1FySck/QWPajGOgoA/NX/gv9pmnWPxh/YQks7CGFm/ba8GgtHEFyPtHTgV+lVfm5/wAH&#10;BH/JXv2D/wDs9vwb/wClFfpHQB+QP/B6t/yiy8A/9nAaV/6Y9cr+YGv6fv8Ag9W/5RZeAf8As4DS&#10;v/THrlfzA0AFeo/sPf8AJ6nwg/7Kj4f/APTlBXl1eo/sPf8AJ6nwg/7Kj4f/APTlBQB/cB8d/wDk&#10;h/jL/sVNR/8ASaSvywAGOVNfqf8AHf8A5If4y/7FTUf/AEmkr8sFBxw1a09gDC/3TQQOymlw396k&#10;YHH3qsD9Sv2e/wDkgfgf/sT9M/8ASWOuwrj/ANnv/kgfgf8A7E/TP/SWOuwrnAKKKKAP4A6KKKAC&#10;v60f+DSz/lCv4J/7GzxB/wCnCSv5Lq/rR/4NLP8AlCv4J/7GzxB/6cJKANL9vj/k63xNkf8ALOx/&#10;9IoK8ewv9017F+3vn/hq3xNj/nnY/wDpFBXj2G/vVvH4QEwv9019ef8ABKfr48/7hf8A7d18iYb+&#10;9X13/wAEqOvj3/uF/wDt3Sl8IH19RRRWIBX8wP8Awerf8pTfAP8A2b/pX/p81yv6fq/mB/4PVv8A&#10;lKb4B/7N/wBK/wDT5rlAH5A0UUUAfqp/wZ1/8pe5P+yU61/6Os6/oc/4Kc/8kA0z/sbLf/0mua/n&#10;j/4M6/8AlL3J/wBkp1r/ANHWdf0Of8FOf+SAaZ/2Nlv/AOk1zVR+ID4RAGOVNGF/umhQccNS4b+9&#10;WwHX/s94/wCF9+CML/zN+m/+lUdfqVX5a/s+Z/4X34Iyf+Zv03/0qjr9SqzqAFFFFZgfAH/B0d/y&#10;go+Of/cs/wDqT6TX8gVf1+/8HR3/ACgo+Of/AHLP/qT6TX8gVABRRRQB/ep8EP8Aki3hD/sV9P8A&#10;/SaOvyvkC+Y3yn71fqh8EP8Aki3hD/sV9P8A/SaOvyvkDeY3zfxVpT6gNwv900YX+6aXDf3qMN/e&#10;rQD9G/2Df+TUPCn/AG/f+l1xXr1eQ/sG/wDJqHhT/t+/9LrivXqwl8QBRRRSAKKKKACiiigAoooo&#10;AKKKKACiiigAooooAKKKKACiiigAooooAKKKKACiiigAooooAKKKKACiiigAooooAKa+SKdSNjFA&#10;H8+37R//AASl/wCCuX7NPx7vv2fP+Cc3hf4X/E74Y+E/2oNI+PfhfRLrxRZ2+reGdUVJVtrfUobi&#10;8t5BZlUaM7C7TJbI8bxsZUH6Nf8ABB39jT4j/Aj4P/EL9rD9ov4heC/FnxW/aI8cS+LfGOteAb6K&#10;70uKAbxa2UFxETHMkRluXyhKqbhkDPt3t8hf8ENf2nf2Pv2fvjP+1/49/wCCiv7UHhf4d/HzxR8c&#10;dW0/xhpfjnxwmlxyaRb4NqLRLiRFlVZZrxEaMs6xrGBtUru9N/4Nb30DSLD9qbwF+zfezah+zrov&#10;x2mX4LaxcXEsjTo8Tfa40aUB2iSFdOKM3zN5rFssSSAfrBXwf/wU7/Y3/aR/aE/4KYfsRfH/AOEH&#10;w3OseEfhF4u8S3vxE1f+1rSD+yYLqLTFgfyppUkn3m3m4hSQjZ8wGRn7wo/CgD81f23P2X/+Clv7&#10;NH/BSTxJ/wAFDv8AgmH+zx4J+JMnxW+GVp4V8daBr3iGLSZ7DUbSVVttV3ySRLOot1ijKhi+2EgA&#10;fJXqn/BOn/gkX8NPgP8A8EjfCv8AwTb/AGt/Cmj+OLO4t2v/AB/pb7vsd1qEuof2j5QZCrOsEwhR&#10;XyC32dWwAdtfa2B6UYA6CgD8R/8Ago7/AME9/wBjH9hD/gr5/wAE8/8AhkT9n7RPAv8AwlXxU1j/&#10;AISH+xzN/p32aXRvI3+Y7fc+0TYxj/WHOeK/bivys/4Lqf8AKXz/AIJp/wDZVPEX/o3QK/VOgAoo&#10;ooAKKKKACiiigAooooAKKKKACiiigAooooAKKKKACiiigAooooAKKKKACiiigAooooAKKKKACiii&#10;gAooooAKKKKACiiigAooooAKKKKACiiigAooooAKKKKACiiigAooooAKKKKACiiigAooooAKKKKA&#10;CiiigAooooAKKKKACiiigAooooAKKKKACiiigAooooAKKKKACiiigAooooAKKKKAPyi/4KE/tN/8&#10;F1/2kf8AgoL8Rv2Lf+CReveD/A2jfBjRvDt34u8SeJdOsmutUuNWtZriJYmv4bmN4AsbL+7hVlkt&#10;5A0hBC16b/wSU+Gv/Bwz4N/aO1rVP+CtH7Qng/xZ8OZPBNzFouneH7HR45o9bN5ZmGVjZafbybBb&#10;reKQXK5dcqTtK/OX/BZL9jH/AIKTaB+3V4q/bW+Fv/BXn4Q/s6+CPE2j6bo3hyLxJ4uk8PX1xa2V&#10;pEZYbl4bL/TSl5LdzIZJJmiS62gop2D3b/gjz+xj/wAFdv2cf2rfFmuft/8A/BS/QfjH4as/Bcmm&#10;N4N03xZfX1xpWrT3FlcW11NDcW0QiBtorhVYncRMMAgkgA/SeiiigAooooA/Nz/g4I/5K9+wf/2e&#10;34N/9KK/SOvzc/4OCP8Akr37B/8A2e34N/8ASiv0joA/IH/g9W/5RZeAf+zgNK/9MeuV/MDX9P3/&#10;AAerf8osvAP/AGcBpX/pj1yv5gaACvUf2Hv+T1PhB/2VHw//AOnKCvLq9R/Ye/5PU+EH/ZUfD/8A&#10;6coKAP7gPjv/AMkP8Zf9ipqP/pNJX5YADHKmv1P+O/8AyQ/xl/2Kmo/+k0lflgoOOGrWnsAYX+6a&#10;CB2U0uG/vUjA4+9VgfqV+z3/AMkD8D/9ifpn/pLHXYVx/wCz3/yQPwP/ANifpn/pLHXYVzgFFFFA&#10;H8AdFFFABX9aP/BpZ/yhX8E/9jZ4g/8AThJX8l1f1o/8Gln/AChX8E/9jZ4g/wDThJQBpft8f8nW&#10;+Jsj/lnY/wDpFBXj2F/umvYv298/8NW+Jsf887H/ANIoK8ew396t4/CAmF/umvrz/glP18ef9wv/&#10;ANu6+RMN/er67/4JUdfHv/cL/wDbulL4QPr6iiisQCv5gf8Ag9W/5Sm+Af8As3/Sv/T5rlf0/V/M&#10;D/werf8AKU3wD/2b/pX/AKfNcoA/IGiiigD9VP8Agzr/AOUvcn/ZKda/9HWdf0Of8FOf+SAaZ/2N&#10;lv8A+k1zX88f/BnX/wApe5P+yU61/wCjrOv6HP8Agpz/AMkA0z/sbLf/ANJrmqj8QHwiAMcqaML/&#10;AHTQoOOGpcN/erYDr/2e8f8AC+/BGF/5m/Tf/SqOv1Kr8tf2fM/8L78EZP8AzN+m/wDpVHX6lVnU&#10;AKKKKzA+AP8Ag6O/5QUfHP8A7ln/ANSfSa/kCr+v3/g6O/5QUfHP/uWf/Un0mv5AqACiiigD+9T4&#10;If8AJFvCH/Yr6f8A+k0dflfIF8xvlP3q/VD4If8AJFvCH/Yr6f8A+k0dflfIG8xvm/irSn1Abhf7&#10;powv900uG/vUYb+9WgH6N/sG/wDJqHhT/t+/9LrivXq8h/YN/wCTUPCn/b9/6XXFevVhL4gCiiik&#10;AUUUUAFFFFABRRRQAUUUUAFFFFABRRRQAUUUUAFFFFABRRRQAUUUUAFFFFABRRRQAUUUUAFFFFAB&#10;RRRQAUjnAzS01+o4oA/nh/4Kaf8ABRL/AIJlftY/tieLtQ8G/wDBAbXf2kLzwj4hbSte+KWg+KNT&#10;0P8AtO/sz5JD/wBk2k32uIKiqrXD5dFT5NoWv0Y/4IC/ty/8NS/C/wAZfBXw3/wS21D9l3wp8L10&#10;tfDuh3F3PJBqv29r55mjEunWmHja2VpHzKztcgsVPLfnV+yr+2L/AMFtP+Ccfi34veA/2Sf+CHvj&#10;ST4f+Ofi1qvjDStG8ReEdXvJdKlulhikghubaG3WS3xboY1MQKKQCz43H9Pv+CN/7dv/AAUg/bW/&#10;4WN/w8E/YQuvgl/wjP8AY/8AwiP2rQtRsv7Z+0fbftWPtpO/yfItvudPP+bqtAH2/RRRQAUUUUAf&#10;lZ/wXU/5S+f8E0/+yqeIv/RugV+qdflZ/wAF1P8AlL5/wTT/AOyqeIv/AEboFfqnQAUUUUAFFFFA&#10;BRRRQAUUUUAFFFFABRRRQAUUUUAFFFFABRRRQAUUUUAFFFFABRRRQAUUUUAFFFFABRRRQAUUUUAF&#10;FFFABRRRQAUUUUAFFFFABRRRQAUUUUAFFFFABRRRQAUUUUAFFFFABRRRQAUUUUAFFFFABRRRQAUU&#10;UUAFFFFABRRRQAUUUUAFFFFABRRRQAUUUUAFFFFABRRRQAUUUUAFFFeU/tu/tB+Ov2VP2WPGX7Qf&#10;w0+BOrfE3XPDGnR3Om+A9Dllju9Ydp44zFG0UE7ghXL/ACxOcIeO4APwY/4OeX+DLftY/tEL+2WN&#10;c/4TJfhv4HH7H/l/b/7NNv8AbV/4SIt5X7jz8/aAPN+TYP8Anp5VfoB/wTB/ag+FH7dn/BaP48ft&#10;b/sN+JdV1r4L6j8G/Duk+Nde1PTL20h1Txfb3UotWtIrpEZI4tNDo6lEO9g23D7m+VPj5/wcH/En&#10;9p/VbP4HftL/APBsB4m8calBZSajpvhbxbeXd9dQ27MI3uYoJvDjSLGWUKZFABKgE8Yr6w/4IU/8&#10;FTdT/a1+LPiz9jnwl/wSFk/Zr8L/AA78OnU9T+z6tiG01GWe2SCxlsf7LszDLPC80yyMSWW0bhuq&#10;gH6cUUUUAFFFFAH5uf8ABwR/yV79g/8A7Pb8G/8ApRX6R1+bn/BwR/yV79g//s9vwb/6UV+kdAH5&#10;A/8AB6t/yiy8A/8AZwGlf+mPXK/mBr+n7/g9W/5RZeAf+zgNK/8ATHrlfzA0AFeo/sPf8nqfCD/s&#10;qPh//wBOUFeXV6j+w9/yep8IP+yo+H//AE5QUAf3AfHf/kh/jL/sVNR/9JpK/LAAY5U1+p/x3/5I&#10;f4y/7FTUf/SaSvywUHHDVrT2AML/AHTQQOymlw396kYHH3qsD9Sv2e/+SB+B/wDsT9M/9JY67CuP&#10;/Z7/AOSB+B/+xP0z/wBJY67CucAooooA/gDooooAK/rR/wCDSz/lCv4J/wCxs8Qf+nCSv5Lq/rR/&#10;4NLP+UK/gn/sbPEH/pwkoA0v2+P+TrfE2R/yzsf/AEigrx7C/wB017F+3vn/AIat8TY/552P/pFB&#10;Xj2G/vVvH4QEwv8AdNfXn/BKfr48/wC4X/7d18iYb+9X13/wSo6+Pf8AuF/+3dKXwgfX1FFFYgFf&#10;zA/8Hq3/AClN8A/9m/6V/wCnzXK/p+r+YH/g9W/5Sm+Af+zf9K/9PmuUAfkDRRRQB+qn/BnX/wAp&#10;e5P+yU61/wCjrOv6HP8Agpz/AMkA0z/sbLf/ANJrmv54/wDgzr/5S9yf9kp1r/0dZ1/Q5/wU5/5I&#10;Bpn/AGNlv/6TXNVH4gPhEAY5U0YX+6aFBxw1Lhv71bAdf+z3j/hffgjC/wDM36b/AOlUdfqVX5a/&#10;s+Z/4X34Iyf+Zv03/wBKo6/Uqs6gBRRRWYHwB/wdHf8AKCj45/8Acs/+pPpNfyBV/X7/AMHR3/KC&#10;j45/9yz/AOpPpNfyBUAFFFFAH96nwQ/5It4Q/wCxX0//ANJo6/K+QL5jfKfvV+qHwQ/5It4Q/wCx&#10;X0//ANJo6/K+QN5jfN/FWlPqA3C/3TRhf7ppcN/eow396tAP0b/YN/5NQ8Kf9v3/AKXXFevV5D+w&#10;b/yah4U/7fv/AEuuK9erCXxAFFFFIAooooAKKKKACiiigAooooAKKKKACiiigAooooAKKKKACiii&#10;gAooooAKKKKACiiigAooooAKKKKACiiigApr9KdXjf7bP7fn7JP/AATs+Gem/GD9sb4sf8If4c1j&#10;XY9G0/Uv7Bv9Q829eGadYvLsYJpFzHBK24qF+XBOSAQD8GL34h/Gn9tn9rv4ef8ABRD42ftH+LI7&#10;zTf+CmnhP4Z6N8EbvUSmn+G9HhuBdxTva7zsn3W6xFtoBeOdiWY/L+oP/BEv9pP4tfGT9pX9tT4X&#10;+ItcuPEXgfwT+0XfP4D8Tyal9oh23jztdaZB1CxWxghkGCQTetgDv+cv7dsX/BoR+3V+0Bqf7Ses&#10;ft5eMvAviLxFqH23xVH4K8C+II7XVrkk+bO0Nxo0oilk4LtFtDNlypdnZv09/wCCE3xQ/wCCQU/7&#10;Pet/s1/8EiviPN4i0HwHd2t74zur7QtUtbye91ASiO7uZb+1g8+SUWUi/uwVRYFXai7AQD7noooo&#10;AKKKKAPys/4Lqf8AKXz/AIJp/wDZVPEX/o3QK/VOvys/4Lqf8pfP+Caf/ZVPEX/o3QK/VOgAoooo&#10;AKKKKACiiigAooooAKKKKACiiigAooooAKKKKACiiigAooooAKKKKACiiigAooooAKKKKACiiigA&#10;ooooAKKKKACiiigAooooAKKKKACiiigAooooAKKKKACiiigAooooAKKKKACiiigAooooAKKKKACi&#10;iigAooooAKKKKACiiigAooooAKKKKACiiigAooooAKKKKACiiigAooooAKCM9aK8k/bt/Zq8U/th&#10;fsleNv2a/BPxo1D4d6r4s02O1s/Gml2rzXGlMs8cvmIkc8DMSIyvEqcP17EA+Av25fjN/wAFJP8A&#10;glv/AMFMfiZ+2T8EP2B/Ef7SXw3+M/g3w3YLZ+F7yZL7wtcaQlxF9lUW1pdSLDI93LcHdEQ7THDr&#10;5ZWu3/4JM2X7df7X37dXxA/4Kq/tefsz6n8B9J1b4Y6f8P8Awb8L9QvpHudQghvnv21O9WSKJ2lj&#10;eV4YpHiiOyaRQmF3N57/AMFHf+CF/wAU/wBtX/goR4j+JPgz/gtd4l+FepeONHttU0b4S6Xo9zPJ&#10;aWWn2djp9xcxLHrNvviMwjd3EKqr3IUlj8zdx/wRu/4JEeO/2CP2rvHHxK8S/wDBW7XPj5JpfhmX&#10;wnr3gbUtOnh/sG/uJdP1COebzNVu/Ll+zxrtRo1ZkutwYDhgD9K6KKKACivyz/4KFaJ8Xf8AgpP/&#10;AMFm9H/4JWad+1T46+Fvw48D/AiT4ieIrr4Y6qdP1XVNVfUUs4YpZzuUwxCW2lVNh5MvOWVo/bP+&#10;Df8A/aa+L37RP7Cd/wCG/j98SZPGHjL4S/ErXPh7rvie4iKz6k2myp5M03J3yG3mg3OSzN95mZyz&#10;EA88/wCDgj/kr37B/wD2e34N/wDSiv0jr82/+Dgg/wDF3v2D/wDs9rwb/wClFfpJmgD8gf8Ag9W/&#10;5RZeAf8As4DSv/THrlfzA1/T7/werH/jVn4BH/Vf9K/9MeuV/MFQAV6j+w9/yep8IP8AsqPh/wD9&#10;OUFeXV6j+w9/yep8IP8AsqPh/wD9OMFAH9wHx3/5If4y/wCxU1H/ANJpK/LAAY5U1+p3x4Yf8KO8&#10;Zc/8ypqP/pNJX5Yg8fe/StKewBhf7poIHZTRu/2/0oJ/2v0rQD9Sv2e/+SB+B/8AsT9M/wDSWOuw&#10;rj/2e/8Akgfgf/sT9M/9JY67CucAooooA/gDooooAK/rR/4NLP8AlCv4J/7GzxB/6cJK/kur+tD/&#10;AINLSB/wRX8E5P8AzNniD/04SUAaf7fH/J1vibI/5Z2P/pFBXj2F/umvYf29z/xlZ4mIP/LOx/8A&#10;SKCvHt3+3+lbx+EAwv8AdNfXn/BKfr48/wC4X/7d18h7v9v9K+vP+CU558ec/wDQL/8AbulL4QPr&#10;6iiisQCv5gf+D1b/AJSm+Af+zf8ASv8A0+a5X9P1fzA/8Hq3/KU3wD/2b/pX/p81ygD8gaKKKAP1&#10;U/4M6/8AlL3J/wBkp1r/ANHWdf0Of8FOf+SAaZ/2Nlv/AOk1zX88f/BnX/yl6k/7JTrX/o6zr+hz&#10;/gpyR/woDTP+xst//Sa5qo/EB8IgDHKmjC/3TQp4+9+lG7/b/StgOw/Z7x/wvvwRhf8Amb9N/wDS&#10;qOv1Kr8tf2fG/wCL9+CMt/zN+m9v+nqOv1KzWdQAooorMD4A/wCDo7/lBR8c/wDuWf8A1J9Jr+QK&#10;v6/P+Do0j/hxR8cv+5Z/9SfSa/kDoAKKKKAP71Pgh/yRbwh/2K+n/wDpNHX5XyBfMb5T96v1Q+CB&#10;H/Cl/CH/AGK+n/8ApNHX5XyN+8b5/wCL0rSn1Abhf7powv8AdNG7/b/Sjd/t/pWgH6OfsG/8moeF&#10;P+37/wBLrivXq8h/YMP/ABih4U/7fv8A0uuK9ezWEtwCigHPSikAUUUUAFFFFABRRRQAUUUUAFFF&#10;FABRRRQAUUUUAFFFFABRRRQAUUUUAFFFFABRRRQAUUUUAFFFFABRRRQAVwvx/wD2Zf2d/wBqjwpa&#10;eBP2lfgf4V8eaLY6it/Z6T4u0OC/t4LpY3jEyJMrKsgSSRQwGcOw7mu6rwn9t/4wftc/CS9+D8X7&#10;KHwVsvGUPij41aHoXxMe8sZpv7C8K3Bl+36mnlTReW8IWPDv5iDdzG3YA/Ef9hf42/8ABCj9mH4v&#10;/tIfDL/gsT+y34A8F/FC3+NGprougXvwludT0vT9BWKGOzstPjtLSSOAKVlfzfLiMyzRyFnz8v2h&#10;/wAGtqaHrXh39pb4j/AD4TWvhv4A+IPjNLL8E7i60xodTns187z4JHfLyWkIe38lWd/Lklu1zncK&#10;+Yf2i/2jP+C83x2+JVz4g+LX/Buf8CfH0+m6g0eka54s+DdzqFyYYnYQsJZtTJ+7yMYAycAV+hn/&#10;AARD/aL/AOCm/wAbfDnjrwf/AMFCP2EPC/wL0nwjDo8Pw40vwp4ZuNMt72Ob7d9sQRy3c67YvKtc&#10;BAgHnHO7I2gH3hRRSN92gBaK/P3/AIKRf8FTv21/hD+1PD+xV/wTP/YssPjF490HwZD40+Ij61rs&#10;Vla6XorXJiEEQeaHzLqQKxXDsV3oVim+ZV+lv+Cdn7bngD/gon+xx4J/a/8AhxpM+m2Pi6wka40m&#10;6kLyadeQTPb3NsW2rv2TRSKH2gOoVgAGFAHwx/wXU/5S+f8ABNP/ALKp4i/9G6BX6p1+Vf8AwXTI&#10;P/BXz/gmnj/oqniL/wBG6BX6qUAFFFFABRRRQAUUUUAFFFFABRRRQAUUUUAFFFFABRRRQAUUUUAF&#10;FFFABRRRQAUUUUAFFFFABRRRQAUUUUAFFFFABRRRQAUUUUAFFFFABRRRQAUUUUAFFFFABRRmigAo&#10;oooAKKKKACiiigAooooAKKKKACiiigAooooAKKKKACiiigAooooAKKKKACiiigAooooAKKKKACii&#10;igAooooAKKKKACiiigD8hfjd+1l+x/8A8E4P+Dgn4sftM/8ABS/xTr3hqPxJ8K/Ddn8AfFsOj6rd&#10;6fBpiwSx6zZPHYpIJZGvFSQb43VM5+RmUt0n/BIj4u/Ar9rb/gsf+0R+2D/wT7u/EF18E/EPw50i&#10;18fa7rlrfxxeIPHH26WWO4tFvf3kUUWnlomi2xhC67UVGQth/wDBYT9vr9r74uftXeJ/+CfH7Df/&#10;AASd+G/7Rz/C2w0jUPiHffFTwsuuWGnTalbtc29ulo8tukbmJYpBKZX3bXURjZur0T/giX8dv+Cw&#10;3iP4xal8Dv22/wDgmZ8M/gL8JdK8E3N94el+HnhF9JiOrrd2UcVsIxqNxGEa3kunIESnMK/MACrA&#10;H6XUUUUAfl//AMFBPDf7Vn7BX/BX/S/+Cq/wD/Yx8YfHLwr4x+B8nw98V+Gvh7DJcarpl8moxXUN&#10;00So5MLrFAm5V2r5crOV+Xd6N/wSJ/4J7+L/AA5/wS48efBD9sn4dTeGda/aF8QeLdf+Inhe0vh9&#10;q0+HXVa3Nu0yDCzizWIEgZRsAgFSK++qPwoA/L//AIhDP+CN3/QnfEH/AMLqX/4ij/iEM/4I3f8A&#10;QnfEH/wupf8A4iv1AooA/L//AIhC/wDgjd/0J3xB/wDC6l/+Io/4hDP+CN3/AEJ3xB/8LqX/AOIr&#10;9QK5rX/jN8IPCnxG0D4PeKfip4b03xd4rjuZPC/hbUNct4dS1hLeMyXDWts7iW4EUYLuY1YIoJbA&#10;5oA/OT/iEM/4I3f9Cd8Qf/C6l/8AiKP+IQz/AII3f9Cb8Qf/AAupf/iK/RXxj8d/gj8O/Geh/Dn4&#10;gfGLwroXiHxNI0fhvQdY8QW1re6s6glltoJHEk5ABJCBiADXV5oA/Av9kj/g3O/4JrfGP/gql+11&#10;+yT408NeMH8H/BuHwG3gqG38WSR3EZ1bRZLu786XbmXMqjbkDaOK+tP+IQz/AII3f9Cd8Qf/AAup&#10;f/iK/QLxJY/sx/s4XPjD9p/xjY+A/Ac2tQ2b/EH4h6lDZaW19HbILe0bUL99hlWJXEUZmchA21cA&#10;4ra8a/GX4Q/Db4eyfFv4i/FPw5oHhSG1W6l8T61rlva6ckDLuWU3MrrGEIIIbdgg5BoA/OP/AIhD&#10;P+CN3/QnfEH/AMLqX/4ij/iEM/4I3f8AQnfEH/wupf8A4iv008P+IdA8WaJa+JvCuuWepabfQLNY&#10;6hp9yk0FxGwyro6Eq6kdCCQauUAfl/8A8Qhn/BG7/oTviD/4XUv/AMRR/wAQhn/BG7/oTviD/wCF&#10;1L/8RX6gUUAfl/8A8Qhn/BG7/oTviD/4XUv/AMRR/wAQhn/BG7/oTviD/wCF1L/8RX6gUUAfl/8A&#10;8Qhn/BG7/oTviD/4XUv/AMRR/wAQhn/BG7/oTviD/wCF1L/8RX3h8av23/2Lv2bPFVv4F/aL/a7+&#10;GHgHXLrT1v7XR/Gvj7TtKuprVneNZ1iupkdoy8UihwCpaNwDlSBveHP2jP2ffGHwfX9oXwj8dPB2&#10;qeAGgmmXxxpvia0n0cxQyvFK/wBtSQw7UkjdGO/CsjKcEEAA/PH/AIhDP+CN3/QnfEH/AMLqX/4i&#10;vkz/AIKx/wDBub/wTV/ZAtP2c5vgz4a8YQt8TP2q/CHgHxR/aHiyS436PqIvPtKx5UeXKfJTbIMl&#10;eeOa/drwB8Rfh/8AFfwhY/EH4XeONH8SaBqkCz6Zrmg6lFeWd3EejxTQsySKfVSRXGftS63+x74R&#10;8G6L4/8A209W+Gul+H/Dfiqz1Pw9rfxQuNPhs9L1uIP9lurea/ISC8QGTy5EIlXL7SOaAPgv/iEM&#10;/wCCN3/QnfEH/wALqX/4ij/iEM/4I3f9Cd8Qf/C6l/8AiK+9Pgl+2p+xz+0tr134V/Zy/ay+GfxA&#10;1TT7P7Xfab4J8d6fqtxbW+9U86SO1mdkj3Mq7iAMsBnJFdH4C+OXwV+Kmva14W+GPxf8L+I9T8N3&#10;f2XxFp2g+ILa8n0ufAPlXMcTs0D4IO1wpwRxQB+dH/EIZ/wRu/6E74g/+F1L/wDEUf8AEIZ/wRu/&#10;6E74g/8AhdS//EV+oFFAH5f/APEIZ/wRu/6E74g/+F1L/wDEUf8AEIZ/wRu/6E74g/8AhdS//EV+&#10;oFFAH5f/APEIZ/wRu/6E74g/+F1L/wDEUf8AEIZ/wRu/6E74g/8AhdS//EV+oFR3l7aadaSX+oXU&#10;cEEMZeaaZwqIoGSxJ4AA6k0AfmH/AMQhn/BG7/oTviD/AOF1L/8AEUf8Qhn/AARu/wChO+IP/hdS&#10;/wDxFfo58MPjL8Ifjboc3if4MfFTw54u023vZbO41DwxrlvfwRXETFJIWkgdlWRGBVlJypBBANQe&#10;HPjv8EfGHxE1j4Q+EvjF4V1TxZ4fjSTXvC+m+ILafUdNR87GuLZHMsIbBwXUZwcUAfnV/wAQhf8A&#10;wRu/6E74g/8AhdS//EV8m/8ABDr/AINy/wDgmp+3p/wS/wDhp+1b+0F4a8YXHi7xQ+tDVptK8WSW&#10;tu32bWb60i2xhSF/dQR555OT3r98QwPSvNPhPrn7HvwS1qz/AGOvgfq3w18I6jpdjLe6f8K/Cc+n&#10;6fNZ20krSSzx6bblWjjaWR3ZxGFLuxJJJNAHwX/xCGf8Ebv+hO+IP/hdS/8AxFH/ABCGf8Ebv+hO&#10;+IP/AIXUv/xFfot45+OfwU+GPiPRfB3xK+L/AIX8Pav4kujbeHdL1zxBbWlzqswBJito5XVp3wCd&#10;qBjgH0rqqAPy/wD+IQz/AII3f9Cd8Qf/AAupf/iKP+IQz/gjd/0J3xB/8LqX/wCIr9QKKAPy/wD+&#10;IQz/AII3f9Cd8Qf/AAupf/iKP+IQz/gjd/0J3xB/8LqX/wCIr9QKKAPy/wD+IQz/AII3f9Cd8Qf/&#10;AAupf/iKP+IQz/gjd/0J3xB/8LqX/wCIr9QKCQOtAH5f/wDEIZ/wRu/6E74g/wDhdS//ABFH/EIZ&#10;/wAEbv8AoTviD/4XUv8A8RX6gBs8V5H8Wv2/v2EPgL41ufhn8dP21vhJ4L8SWcccl34f8WfEjS9O&#10;voEkQPGzwXE6SKGUhlJUAggjINAH41t/wblf8E0x/wAFy1/YHHhrxh/wr0/so/8ACffZ/wDhLJPt&#10;f9s/8JL/AGdu87bnyvs/Hl4xu5zX1h/xCGf8Ebv+hO+IP/hdS/8AxFfcnws+In7DPxz1bUP2yfgl&#10;46+E/jG+0jSZPDOqfFbwtqWmahLZWMbJeyaXLqcDOY4VaWO4a3aQKDIshUFgx7r4W/F34UfHDwfb&#10;/EP4LfE7w94w0C7LC11zwvrUGoWcxBwQk0DsjYPXBOKAPzh/4hDP+CN3/QnfEH/wupf/AIij/iEM&#10;/wCCN3/QnfEH/wALqX/4iv1AooA/L/8A4hDP+CN3/QnfEH/wupf/AIij/iEM/wCCN3/QnfEH/wAL&#10;qX/4iv1AooA8h/Yc/Yh+BP8AwTz/AGetP/Zj/ZxsNTt/Cul311d2sWr6i11OJLiUyyZkIBI3McDH&#10;Ar16iigAooooAKKKKACiiigAooooAKKKKACiiigAooooAKKKKACiiigAooooAKKKKACiiigAoooo&#10;AKKKKACiiigApr/WnU1+nSgD8qv+De/x547/AGlPi7+19+1j8f8A4761H441n4v3nhS8+HepapGy&#10;+EtK03c1oY4ny0QQ3dxAMBYybViQzbiNP/g2i8b+M/D9n+0r+xhb/FPWfiL8Ovgp8ZJNJ+GfxE1b&#10;VBeC/sZVlVrKOVWKEQC3ikPl4jze5UKDgfMf/BWz4Vf8GpfxN/bZ8Va/+1N+1P4v8E/FCPW8/EC1&#10;+GNvqFxa3d/GBHKlxt028gjlO0CXyTG5cMWO8uT9/f8ABDH42f8ABIjxH8Bdd/Zw/wCCRXimbUPD&#10;fw/ura78V/a9D1O2upLvUPP8u5nmv4ImuZZBZyLlchFhRAEUItAH3FQckYoooA/KDSfjl8F/2E/+&#10;Djz9pX4k/tg/Hnw74L0H4hfAvw3qvgm88Ya5HY280FpFb2k1pA87BXlM9rcSCFDuYsxCk7jWZ/wQ&#10;Q+En7c2g/wDBuZpNp+yD4n8N+Hfin4o8RX+reAbr4lWtwNKtLNtZjSUyrHFK5SW2gupIysZDNPG3&#10;Ql6/Q39rf/gnr+xZ+3ba6Lbftb/s5+HfHB8PXi3GjXGqwOs9qwdXKLNEySeUzKu+EsY5AMOrDivV&#10;fCvhTw14G8N2HgzwX4dsdJ0fSrOO00zS9NtUgt7SCNQqRRxoAqIqgAKAAAMCgD8Zv2kf+CUP/Byx&#10;+1b8dvhD+0b8W/2nf2VZvEvwQ1q71XwJJYtrEEMVxcNamQzRjSSJlzaQ4BxjDete1/8ACnP+Dt7/&#10;AKOv/Y//APBbq3/yqr9PqKAPzB/4U5/wdvf9HX/sf/8Agt1b/wCVVH/CnP8Ag7e/6Ov/AGP/APwW&#10;6t/8qq/T6kLAUAfmF/wpz/g7e/6Ov/Y//wDBbq3/AMqqP+FOf8Hb3/R1/wCx/wD+C3Vv/lVX6fZ5&#10;xigHPSgD8UvhF+0r/wAHPvxn/bZ+Ln7Bvhf9ov8AZkt/F/wZsNFu/FGpahoV8um3SanaR3UAtZEs&#10;Wlcqkih/MijAbIUsOa9v/wCFOf8AB29/0df+x/8A+C3Vv/lVX2d8I/2Cfg98F/22fi5+3j4X8R+J&#10;bjxf8ZtP0W08UabqF5btptqmmWkdrAbWNIFlQtHGC/mSyAtkqFHA9v3CgD8wv+FOf8Hb3/R1/wCx&#10;/wD+C3Vv/lVR/wAKc/4O3v8Ao6/9j/8A8Furf/Kqv09DA9KWgD8wf+FOf8Hb3/R1/wCx/wD+C3Vv&#10;/lVR/wAKc/4O3v8Ao6/9j/8A8Furf/Kqv0+ooA/MH/hTn/B29/0df+x//wCC3Vv/AJVUf8Kc/wCD&#10;t7/o6/8AY/8A/Bbq3/yqr9PqKAPzB/4U5/wdvf8AR1/7H/8A4LdW/wDlVR/wpz/g7e/6Ov8A2P8A&#10;/wAFurf/ACqr9Pg3OKTcM4oA/ML/AIU5/wAHb3/R1/7H/wD4LdW/+VVeG/8ABRL9pv8A4Oe/+CZv&#10;7MWpftX/AB3/AGiv2ZdW8O6XqVnY3Fl4R0G+uL1pLmURIVS4sYIyoY85kBA6A9K/bAHNeG/8FEf2&#10;Avg5/wAFM/2YdS/ZQ+O/iXxNpPh3VNSs724vfCN5b296sltKJUCvcQTxhSw5zGSR0I60AfGY+Dv/&#10;AAdvHkftXfsf/wDgt1b/AOVVH/CnP+Dt7/o6/wDY/wD/AAW6t/8AKqv09Bx1o3CgD8wv+FOf8Hb3&#10;/R1/7H//AILdW/8AlVR/wpz/AIO3v+jr/wBj/wD8Furf/Kqv0+ooA/MH/hTn/B29/wBHX/sf/wDg&#10;t1b/AOVVH/CnP+Dt7/o6/wDY/wD/AAW6t/8AKqv0+ooA/MH/AIU5/wAHb3/R1/7H/wD4LdW/+VVH&#10;/CnP+Dt7/o6/9j//AMFurf8Ayqr9PqC2KAPzB/4U5/wdvf8AR1/7H/8A4LdW/wDlVR/wpz/g7e/6&#10;Ov8A2P8A/wAFurf/ACqr9PdwxmjcKAPzCPwd/wCDt4df2r/2P/8AwW6t/wDKqvDP2D/2nv8Ag56/&#10;4KGeDvHPjb4LftE/sy6Xa/D/AOJmp+BtZj8UaDfQyTajYx28kssIgsZg0BFym1mKOSGyi4BP7YMM&#10;14Z+wf8AsA/Bv/gnn4O8deCPgv4l8TapafED4m6n451iTxReW80kOo30dvHNFCYIIQsAFtHtVg7g&#10;lsu2QAAfGv8Awpz/AIO3v+jr/wBj/wD8Furf/Kqj/hTn/B29/wBHX/sf/wDgt1b/AOVVfp7uFKDm&#10;gD8wf+FOf8Hb3/R1/wCx/wD+C3Vv/lVR/wAKc/4O3v8Ao6/9j/8A8Furf/Kqv0+ooA/MH/hTn/B2&#10;9/0df+x//wCC3Vv/AJVUf8Kc/wCDt7/o6/8AY/8A/Bbq3/yqr9PqKAPzB/4U5/wdvf8AR1/7H/8A&#10;4LdW/wDlVR/wpz/g7e/6Ov8A2P8A/wAFurf/ACqr9PqM460AfmD/AMKc/wCDt7/o6/8AY/8A/Bbq&#10;3/yqo/4U5/wdvf8AR1/7H/8A4LdW/wDlVX6e7hS55xQB+If7VX7Wv/Bzj+yF+0h8D/2XviV+0N+z&#10;TfeIPj5r19pPg+80PQL2Wzs5rQ2nmNePLZRvGh+2RbTEkpO18gYG737/AIU5/wAHbx/5uv8A2P8A&#10;/wAF2rf/ACqr6/8A2qv+CdXwS/a8/aR+B/7UPxK8U+KrHxB8AtevtW8H2eh3ttHZ3k12bTzFvFlt&#10;5HkQfY4toieIjc+Scjb78COgoA/ML/hTn/B29/0df+x//wCC3Vv/AJVUf8Kc/wCDt7/o6/8AY/8A&#10;/Bbq3/yqr9PqKAPzB/4U5/wdvf8AR1/7H/8A4LdW/wDlVR/wpz/g7e/6Ov8A2P8A/wAFurf/ACqr&#10;9PqKAPlT/gnJ4K/4LEeE9e8VS/8ABUX4u/BnxPp89pajwfH8KrW8jkt5g0n2g3H2i0gBUqYtu0ty&#10;GzjjP1XRRQAUUUUAFFFFABRRRQAUUUUAFFFFABRRRQAUUUUAFFFFABRRRQAUUUUAFFFFABRRRQAU&#10;UUUAFFFFABRRRQAUUUUAFFFFABRRXkX7eX7LFx+2z+yN43/ZZtfibfeDJPGWmx2i+J9NtTNPYbZ4&#10;5d6IJI9xPl7fvrw3XtQB+b3/AAUE+D//AAcUeDP+CnvxM/aG/wCCW/wO8E2fg3xV4f8AD+kSa9ca&#10;rpHneI47Gz3rNdwaheEpNBc3d9AjRxwhogm4PgOfaP8AgkZrX/Bw/qP7SOtwf8FbPCPhXT/hyvge&#10;5bRZtDk0Rpm1v7ZZ+Sp+wTPJt+zm8PI2ZAyc7Qfln/iDf8Rf9JePiF/4SL//ACzr6m/4JGf8EC9W&#10;/wCCWH7SOt/tBX37dXir4nprHgi58PDQdc0JrWK3Mt5Z3P2kMbybLL9k2bdo4lY7hjBAP0WooooA&#10;KKKKACiiigDB+KHxM8DfBf4c698XPid4ig0fw54Z0i41TXNUuc+XaWsEZkllOASQFUnABJ6AE8V+&#10;IHwvv/2gfjL/AMHHf7In7b/7QhvtJm+MnhvxnqXgXwLdrt/4RjwrBoGpppcLjqLmeOSS8mBxte62&#10;bVKEV+v/AO3h+xj8M/8AgoT+yj4s/Y++MfiTxFpHhvxitmuqah4TvIbfUI1tr2C8QRPPDNGAz26K&#10;26NsozAYJDD8j/id/wAGlGjaV+3r8ILb4UfGT40ap8GV0vVG+JHjTWPiNpX9uaHcrazGxisP9DQ+&#10;XLMIUkxDL8jtynUAHP8AxX/Y7/Z7/wCCivhv/gpp+3Z+0Homsat8Qfgv4y8VaN8LtabxBdQHw4nh&#10;rS3kgFvFFKsW15YMkOrcEkbXZmP6ZfsSf8FEvgX4f/4Jvfs8/Gb9t39q/wAD+DfEHj74XaZdtqXx&#10;E8Y6fpEmuXkVpbi8nj+0SRiU+ZIjvsGF85MgbgK+Sf2xf+CW3/BXHw/8av2gPhL+wL4q+GFx8E/2&#10;utTe7+ImoeMFkj1PwbNc2xt9Se3COomW4jyAQkzfOqhIipmb7G8af8EXP+Cfnxq/Zy+D/wCzZ+0x&#10;8F1+ImlfBLwhF4f8F3utatd2s8cQtrWCaV/sUsKs8os4GbIwCvyhQTkA/N//AIOXv2gvFf7dv7KH&#10;xbsP2dPiFZ3PwS/Z7tfD1/4x8TaLdJcWni7xXqeqafb2mmQTorJLBZWN5LczMkvE9xbKVOzI1/8A&#10;gtfpnwss/HX7Cfjz/goD4e1zVv2SdP8ACt5b/Eaz0lb9oIdYl0VBYyXK2TrIfnEZjKfOEjuguQ7K&#10;Wf8ABQX/AINFvgtpP7MHj7V/+Ce3xA+LmqeP7zUre78K/DnXvH2mxeHW83Urc3EbrJaRNsitTM0Z&#10;kuN+6GPc0h4b6I8f/wDBP3/gp9+xH+xJ8EfhJ/wSt+JGi+L2+H8d8/xA+Gfxwa0vofFD3zPcFWu4&#10;0gwtrcTyhI0khBRYsyMYysgB8c/8E9v+Cl/iH9jz9lL9rjWf2AvBc118Jvgh8aPDXiXw34b+JGl6&#10;ncSQ+BddeSKeOxRriO4tmUW/22N5hIgjkZmjdpCy/qV4h/b28eeJf+Cp/wAN/wBhX4F6V4f1Twre&#10;fCPUPiD8TvEF1ZXEs1tp8kgtdISymjmWGN5bnc7iRJS0Q+UITury39hP/gmn47+Dn7Ln7Q+q/wDB&#10;Sbx/4LuvG37TGpahe/E648Or5Oj6RYz2TWkVjE9xjckKSS4LcDeFBbbvbx3/AINU/h38RfGf7Pnj&#10;H9tb4x+IrLV9U1/+yPh14PvtLtZI7OTw14WsxYW1xAZUWRhNM05djgM0IO2M5RQD9YAc0UdOgooA&#10;KD0ooPIxQB+Bv/BUT4IfE/8AaN/4Lg/Fzxj4/wD+CQfjD9pzwb4J+HPh7Q/DtjY6/e+HrGyjaNLy&#10;W6F3Ht+1zCSW8jSKNiDlgVJTcN7xn4n/AGEv27fhF/wTv/YR/Zu+F2teEf2ffib8S/F914r+Fsmv&#10;XXmWtxo6G6uNNup/Padgby/lkH7zlZFYbCEC/ZH7dPwl/wCC8fwo/bA1j48/8EzviZ4H8eeB/H2k&#10;WOmah8Oviveyra+DLqFdh1CxVZohsYEyPtZ3ZmIMMoWPZ5Ef+CCv7S/7L/7C3wOf9jT4keEL79or&#10;4I/EfUPH9xe+ILZ10bxTqWpIItQs2ICvHGYI7eFHOwsluMmIuHjANv8A4JE6d8LP+Cff/BRz9uX9&#10;h7wZ4lHhb4H/AAvXwr4w0Ow1/W/+Jf4YjvdFF3qUrXN05aOHBQs0jlVS3BJB3Mee/wCDgn9oj4Lf&#10;tzfs0/B/4S/sg2Ok/tN6fN+0RoVz448JfCPxRFqn2jToLe7Z7G4urB5Bp/2gyJGssjIQN7KflJX3&#10;H/gmp/wTQ+PS6X+0L+0F/wAFTrbw3qnxG/aqittP+IngfwncSLo+l6Hb2EljFp0ciuZN7QTyRuyz&#10;PhUj2yFgztX+Pf8AwRy1r9l34Dwy/wDBC+60/wCC/jrT/HOm+JNW0W88R6k+j+M4bQP/AMS3UN80&#10;j+WxZfulVZd6NgSFlAPi39lzwp8JPDXwd/au/Zl/ZJ/4JWeKf2Vf2uIfgHfXGnaD/wAJrqesya9o&#10;U7AGTTrmSfb53mKkatGoKzMgV2KSInzr+wL+0L/wTj/Z6/aN/YR8VfsBeCvGmj/FPVPEWk+BP2nJ&#10;mh1WOxvL/VraGxeG4N2/2d2N4ZrqNIMAJbltu5FA/TT9j79gn/gq58U/jL8Tv+Ci/wC3b8TPAvw6&#10;+O3iX4OyfDv4WaN4BsFvdP8ACFmtwbxLq4ErzidjeASeX5suUdwWGVSPj/2X/wDgnn/wWO/aN/av&#10;+DvxK/4Kq3fwe0vwj+z34guNZ0qTwDbltS8ea19lEMGqXe0+UpDBZd2yBshgIF3BlAO8P/BaD4z/&#10;AAx/4JxftKfHv46+EvCMnxg+APxM1XwJDoOgaHfQ6fq+pG4gg0acWklzJceTcG6hZgsxLKkhVlxx&#10;+gHwhu/iRqHwn8L3/wAZLXTYfF83h2yk8VQ6LDJHZx6kYENysCSPI6xCbeEVndguAWY5J/Iv9rP9&#10;n9PjH/wckeF/2dvhj410W68F/EKz8L/Fb41aVpsXnXdrfeEjqFvYxzEIY44Z5Hso3ViZCRz5fyeb&#10;+yw6UAFFFFABX5r/APBzz8X9O8Bfsf8Awx+FvjXW/Elp4H+Jfx10LQPiVb+EYHk1HU/D4S4urqwg&#10;WMhzJP8AZ40VVI3NhT8pYH9KK+Wf+Ct/7C3xM/bo/Z00DTfgD8QLDwz8Tvhl8QtJ8ffDPVNYgEmn&#10;trWms7QQ3a7HPkt5jZIUkMEJDKGVgD88/wDgnB8T/wDgn/8As5eBf2uPir+x7+yz8av2b/ir4D+A&#10;+qa1r3wV+I1zciFrKztZ7mz1iCG83S+eWVFbzHwnm7VVlbefH/Cn7H3wW/YP/ZE/4J7/APBUP4EQ&#10;61pvxh+JHxu8I6f8SvFja/dXM3iSy163vJ76CeOeR4/mWPywVVTh2JJbDD7q/Yl/4J4f8FAPj5+0&#10;H8V/22/+Ctdr8P8Aw54r+IfwRm+FGm+CvhmZZLey0SWczT3EryTTKZWfG0CSTgnJQfJXj/7OH/BI&#10;r/grX4i8f/Af9j/9tHx18N2/Zz/Za8dWnirwT4q8Jh11zxdNYtN/ZlvcRuzrEsSv5cg8uLEbsA87&#10;4lUA+/f2w/8Agpt+x3+yd4H+I1n4i/ae+HA+IngfwbqOsL8NZvHGnR69czwac99DbJYPOsxkljCM&#10;ibQWEikcMDX4V/8ABNXV/wDgm14o8d/s3/FL9pf9nH9ozwz8TPFXxCt9S/4a+hury10bxN4xmuJ5&#10;F0p5LrzIZrUSOsEkkKh2ltyH/cGV2/cj4p/8EfP+CcPxq/aZvP2x/if+zFp+rfEu+mgluvFE2tX6&#10;ySSQ2qWkRMK3Ah+WCJEx5eCFyQSST+dWgf8ABEj/AIKs+M7D4Sf8Exfjn4p+FN1+yn8EfidbeL9E&#10;+IGm/aYvE2t2kM168enyRLLtSYrdyIxEcaoJA6zSlNjAHg3/AAUg8PfsaaZ/wVL/AGvdN/4K8/Dv&#10;xnr/AIt8UeFdHb9kibRLXWJlZBYXMaQ2K2b7A/2n7MuJQYvOjuSQCzbvsn/glV/wVa/aG8R/DH9h&#10;Twl8Uk0e/wDAvxy+HfiHw1feJNWs7p9aTxV4emuLdHkvPtBheK7htflR4vNaRWYyHdsXsf8Agoj+&#10;zz/wXw8YftHeM/Cv7H3jj4P+J/hD8TPD40vTbz4haesOo/DXfayQ3ktq8ASSVpTIzLIRckfIpjQI&#10;XfjP+CqX7Nvg3/gmr/wQh+G/h7wp8RvDcPjT9mDXPCnirwHqGtwmOLWNes9QjW42wpmQi4N3dHYp&#10;H+sG91XdIAD68/4J7ftt/FH9tb4yftET3Ph3Q7X4Z/DT4qN4H+HupWen3MV9qd1YQAatPcSSTNHN&#10;GLmREhMUcYCq24uTkfUVfNP/AAR//Zn1f9k7/gnP8L/hX4vmml8TXWhf2/4ymuIRHI+sanI+oXis&#10;Nqn5Jrh4hkA7Y1zzX0tQAUUUUAFZnjPw1H4y8I6r4Sm1W8sU1XTZ7Nr7TpvLuLcSxshkifB2yLuy&#10;rYOCAa06y/Gnh2fxd4Q1bwrba5eaXJqmmz2ialp8uy4tDJGyCWJv4XXduU9iBQB+Qv7Q/wC3f+3V&#10;/wAG/fivwz4F+N/7WHhP9qn4eazdLpui+D9YvEsPiXp0OT5U48vzP7RjAxG8soLO+zBjy1d7/wAF&#10;w/2S/wDgmRq37Ivib/gpx8cv2Jh4m+MfjHw3pOm+B9J1zVtZhvr7XryCK30ywksrO8jDyREqZIow&#10;HZYJBnPNfVf7Dv8AwRz/AGG/2C9Xl+IXw0+Hd14k+IV9EBrPxR8fag2r6/fyZJeQ3M3EBdjlhCsY&#10;bC7s7Vxzn/BUn9mT9pb9qD48/sp6V8KPh5aav4D8CfHaz8cfEzULrWLaD7DHpygWgEMrB7nc1xO+&#10;EDFTAuRkqaAPhz9uz9hHwf8AsD/8E3v2Qf8AglB4Tu5bLR/jT+0z4T0P45XujsYG8Ttduv8AaAkk&#10;B3hWlW3VMHcsVnCmSFwfQP2Qfgvo/wDwTf8A+CxP7RX7C3/BPPwqui6N4g/ZatviB4P8H65qF5qG&#10;j2niS2uvsMRcST+eUleeMyBZVZl3Deu1Nv1p/wAFi/2BPip+3j+zz4XX9nXx1p/h34pfCn4kaX4/&#10;+Gt9rS5sZtVsPM8u3ucI7CJhITkDh0jz8u4Hz/8A4Ja/sf8A7emk/tMfEr/gpX/wVEm8D6L8S/HX&#10;hXTvDGk+C/ATFtP8P6PZsZWLyvLLl5JcOQJZAuGJc7gkYBy4/wCCz3xm+KH/AATm/Zp+PXwJ8JeE&#10;Yvi98f8A4maV4Fm0HxBol9Np+kaitxPBrM/2SO5iuDDbm1mZQ0wIV4yzNnn9H1JPWvxy/wCCcn7N&#10;k/iT/gv18XvD3hLxrofib4P/ALOeva94v8G3FkFkk07xH41trJ7mxDovlNHAsF+oCndGSAxYsVj/&#10;AGOoAKKKKACiiigAooooAKKKKACiiigAooooAKKKKACiiigAooooAKKKKACiiigAooooAKKKKACi&#10;iigAooooAKKKKACiiigApHzjApa+Xv8Agq/8bP8AgpT8CvgJoXin/gl3+zf4b+J3jm68Xw2ut6H4&#10;ojZoLbSTa3LvcLtvrP5xOlsn+sbiRvkP3lAPws/Y8/4KS/8ABCz9iD4lfHb4a/tf/sat+0NPq3xq&#10;1fWvB/xMuPhhpWt3M+kziLy7SYa7JBPDLFKsxcqCskkjsCRhj+un/BDP9vn/AIJZ/txn4o/8O0f2&#10;K/8AhT//AAi/9if8Jr/xbjRPD/8Aa/2n7f8AY/8AkFTy+f5XkXX+t27PO+XO98fHMn7Vn/B03K7S&#10;y/8ABDD9ntmZsszeFVJJ9f8AkYK+4f8AgjJ8VP8AgqZ8TP8AhZH/AA8s/YX+HnwV+xf2P/whX/CB&#10;aULX+2d/277Z5+NQu93lbbXZ/q8ee/3s/KAfctFFFABRRRQAUUUUANdti7iQAOpNfj/B/wAFGf2l&#10;v2o/+DhL9nW0+GXxC1rSf2bdWvfHvhzwvpun6vNDZ+ObzR9Duzf6rcQIRHdWq3rRRWrOXUNYvIgR&#10;mJP6Jf8ABST4NftMftEfsOfEb4GfsffEPRvCfxC8WaGumaL4g8QXEsNraxSzxpd7pIYZpI2a0Nwi&#10;OkbMrupBUjcv4g/EP9if/gv7+z7+39+x38BU+PfwJj8aeG/C/inS/gbq3h/R7k6H4bsbfRtl9HqB&#10;OkqzNLajZExjmLSHJKklqAPoD9sf42f8FFP2xPjT+17+0z+yp/wUQ1j4W+Df2KZLmLw94G8PaYJr&#10;XxRfadps9zqa6g3mqsv72CaIJLHMikLhFKlj+p3/AAT/AP2l5P2yP2JvhZ+1Hd2Vva3fjjwPp+q6&#10;laWcm+K2vJIV+0xKepCTCRRnn5ea/IX9q/xL8Vv+CbXxT/bp/Yvsv2Lvip40f9s281C9+DPiTwTo&#10;Yv8AT7m/1rT7uK+huZC4aJoZ7mV9iLI21MlUQq5+tNR/4IrftR+O/wDgn/8Asz/s0fDX/go78Rf2&#10;eda+EfgJ7Lxovwv1K8EWu6hdRWbzCV4Ly1LrBPFceWWDcXL4CZIIBxv/AAc7f8FJ/jj+zp+zR4g/&#10;Z5/Yw8TaxpXja10Cx8S/Ejxh4dvprS48IeHptUttPtSlwgHl3N5eTrGgR1kEUFw4AGGrjf2qvjP+&#10;2X+1R8Vv2T/+Ca3w4/bw8R/AXTfiF+zTZ+NvFHxVsW8zU/EGpLbxr9ijujcQz+cPKeaTZKjN5+5i&#10;+MD5K/4Kdf8ABKn/AILW/scfsN/tDeLfib+1X8Nfid8M/F2s6C3jbVJoL298deKbKz1KwtNG8+aa&#10;wLBoSttK8Iu2RN1yQ8hdjJ7D+0rbReBv+CfX7L/hz/gtd/wTw1r9oDw2PDKzaX8SvgjHOuoeE4Xj&#10;hGm6RLGsdmQZbf7LHIHlVZJI32+a8asQD6U/YF/4LVa58K/2Cfil8Rv23tX1f4pS/s//AB6uvhp4&#10;k+I3w/060kbVtN+0xwWfiG4heeFVgaSURs0JkcjY4RsuV+5fih+3D8JfhZ+1r8Lf2ML7RNf1bxh8&#10;WNP1bUdHbRLOGW00qx0+FZZbq/d5keGJy3lxsiSFpAVIUc1+e/8AwST/AOCYGvfE3/glz+0x8Ovj&#10;D+z3P8JNJ/aU8Wa3eeBPAV7a+RdeGtDa0jh0jzYWUGOeKRN/zgu/lpI+S5pn/Bu54o+Ln7cXx18V&#10;ft5/tAeD7zT9X+Ffwm8O/AzT5tYj23lzqenr9r125kQoPKZ7lrfjOeWDBSCtAH64UUUUAFFFFAH4&#10;kf8ABxZ+15daL/wUp+G/7Lmt/wDBT34lfsweDdJ+D914l8ReK/AE+qy/2heXN+8FtataabcRPPJt&#10;tHYM5wiucHLEUqfFf45/CX9jH4E/sd/sgf8ABZ3xN8YvEX7WXx4u7fS/j54gW5utW8O6DBY2sV9a&#10;W0V3eTSxvDMkbYMkbI124CozeYff/wDgqZ+1H4a/4J2/8FA9B/ay+PX/AAS/tviV8Mda+GsujXnx&#10;b8F+DV1bxJpmp/ak8rT5/tE0dvDalQSC21nafCOPLkST4S+HH7EP7UX7PngDwV/wWHuf2N/Glnov&#10;hv8AbA1/4i6b8DdE03Gs+HvA+rpbpIyWOECyr9ktlEOAFjijYmNC5UA/Qr/gjB8cv2nfht+1n+0N&#10;/wAEmv2sv2kL74uav8C28P6h4U+ImvRmPU9U0zUrCO4aK4DPI8jQmSD948kjkzMCxAWo/wDg50/a&#10;Y8Xfs7fsJeDdK8C/tFeJPhTf+PPjRoXh+78e+E9SurS70XT2W4uLu63WsiTNGkcHzRo2XyF6E483&#10;/wCCY/wg+K3/AAUO/aB/bT/4KU6N4a8efBPQv2i/CGm+Dvg/r2uWj2XiDTYYNFFlJrMcUUoClJI7&#10;WaGSOY5eNwsg27zz3x9/4J4/tY/8E0/gLF8c/if4r8U/8FBLXS/ib4b1fUPDfxZ03UNX1Lwbpdo9&#10;yb3UNFt5NQnD3MiSohBwgKRu6SIjLQBw3/BPD4rS/Az9nv8AaM/4KAfs4f8ABdP4iftb3Xw3+Cet&#10;+R8NfiVaaxFb6TqQMdza6pLaX+oyOyL9ilTciLujlmCyKcgn7F37Tn7bf7K3xO/ZL/ac+Nn/AAVX&#10;X41+Hf2xta07TfFnww1yCNf+EYvNQskaFtP2TuIPs908dtKsccMZdtpjLOGXpP2KPEviz9vD/goz&#10;8U/+CtP7JH/BPbXvDfwr0v8AZpvPBll4P8baRaaJL8TvEAuWnMHlp5tuyFEFq0xd1XyIVY8sifNv&#10;7Gn7Nf7M37W/7dfwH039iD/gkH8TvgprXgD4waf41/aA8TeNobj+z/D8ulr9oi0ixnuJWbynuCre&#10;WY4JHIiJjKKWQA/bH4Y/8FGvgL8TNO+O98NM8Q6DJ+zr4i1LS/iFZ6/ZwRzGO0tftf2+2WKeTfaz&#10;QBnhdzG7BW3ImMV2/wCyR+0l4e/bB/Zt8H/tPeD/AAL4k8N6P430dNV0fSfF1tbw6glpIT5MkqW8&#10;88aiWPbKoEjHZIu4K25V/Jv/AILefD34sfBn9vHxF8HPgb4W1GG1/wCCg3gnw94CvNW0OMSNa61p&#10;ur21ve3F0uw7ITod5IhcbjgSMVCozr+yPw78A+FPhV4A0P4YeA9Hj0/Q/Dmk22maPYQ/dt7WCJYo&#10;ox7KiKPwoA2aKKKACvlP/gtN+2r8Qv2Cf+CefjL45/Bm1tLjx3dXFjoHgWG82FP7Uv7qO2jk2v8A&#10;K5iV5JgjfKxiw3y5r6sr4j/4OG/2LfiZ+3b/AMErPH3wd+CfhptZ8ZadcWGveG9JjcrJey2lyjzQ&#10;x4+9K1sbhY0PDSFF4zkAHiP/AARyvf2g9N/aZ8canb/8FwPCv7VXgax0WST4j+Hb6d11Lw7rmMrN&#10;pyBpYxYYjMe6N44HZpCqB4zu+V9G/a5/4KnW/wCy7pH/AAcaat+3heL4B1b4nLYX37O8tm39g23h&#10;T/hIH0kqj+Zs+0q4/wBf5Il2/OZDjyz3P/BNDw58Pv2w/wDgrj4V/aO/YL/4J7eLP2b/AIW+Afg7&#10;q/hb4xWuteAbbQ7fXNVm3xR6eot3KzzRTGOVpmAmP2TEqpuXPiOh2v7UWr/8E/tD/wCDYPWf2HPi&#10;GnxKsPimsWreNW0/Hhf/AIRX/hIpNYbVhe8OUJYxj92FKjIkMp8igD+iUswPJFfgz8Ov2w/2yv8A&#10;goB8etI/aY+FH/Bc7wH8J/GniX4hajafBf8AZu1pWGhan4et9U+xIb/yZW8+5uEgkaNZIjJM+RA8&#10;KufL/Rb9rH/glt+03+0V+2/4f/at+Hv/AAVV+LXw38K6LcaRJefCTwzfXqaPqQs5hJMkqx38UZFw&#10;o2SZhbIPO7pX4vfFv9jrRPhB+zZ41/4IyeHf+CSXi6+/am1D4rG8+GPxs0nwnbT2lzof9rwTQ3o1&#10;lnE0Futlut3TmGMtvlaOQOqgH6B/t6fEn9tz9tf/AIK3eIv+Ce/wv/4KA6x+y54a+FHwn07xlb61&#10;plvH/wAVdqLyxSPJ5huIXkso/NELRsShNrPvicNx6N/wTk/4Lr6F4+/4Jy/AD9oD9rXRNb1LxF8R&#10;vicvwu1/xL4V0y2ewsNfNw8Vrc36maM20dxEIpWaKN1V5CNqqVz45/wXO1H9k7Qf2mfhz4f/AOCi&#10;X/BJj4h/Gi1s/BEMXgT4ofC97iSbWNY3ndod7DC8A8ves020ySuBKGjjO+WrX7OH/BKX41aV/wAG&#10;1PjD4CfEfwdN4P8AizrlxqvxO03Q7SwSOXR9ct7tb/TrZIFQrAzR2VtE0Sr+7EzoACMUAfo2f25f&#10;hXL+3mv/AATw0vwv4m1DxpF8Of8AhNdW1ezsYTpGlaebo2scdxM0wkW4kkHyRrE2VO4kDOPaK/OD&#10;/g388c+JP235/jR/wV68e+FW0W++NniTTdD8N6O2HWy0bQrFLTcj7QT5t494zAEjMY5yCB+j9ABR&#10;RRQAUjUtDAkcUAfn58Xf+CsP7Wn/AAT/APjD4ps/+Cj37EWqR/BceML5PCPx5+FZbVrGz0eS4JsP&#10;7XsgTPaSLCyRSzcK0y4jjYMrG3+3P+zxrX/BXn4MfDv9qr9iD/gsR40+Cvw90nR9Wu7rxF8NL68j&#10;s9ehMkavLctDf2mw2rWlwhEgYozSg7CGBp/F3/glT+2X/wAFAfjH4pk/4KKftt39v8ER4s1BvCPw&#10;N+EYfSoNQ0lLhlsTrF/xNcu0CpJLAMoJWyjoFCjN/wCC22jeFf8AgnT/AMEFfiF8D/2MfhvB4b0x&#10;tFt/CXhvQNGtJZVt7bU79Y78jaS7SPBPeSGRmJMkhdixJyAfL/7A/wAa/wBsb9g7/git+0l/wVG+&#10;KH7ZvxC+K8OvLs+Bsvxc1e9vDa2dvez6bY6n9nu7ibyDeXN5HKYVYh47e3y7bgR3n7Iniv8A4KLf&#10;8E4f+Chv7O3wd/a1/bw1j45eF/2ufDutXeoWXia2aH/hEdcstPt70ixJkk/cEzRwCJPJjPmO3lqw&#10;Gfqf/gpT/wAE+9a+L/8AwRD8Xf8ABPr4H+Hvt2paX8MdJ0zwjpcciQm6n0h7S4toQRtQM7WSKM7V&#10;JYA4Ga+Nv2Xvjb8Xf+Cv/wDwUq/ZS8caT+x/8RPhzoP7JPhjXW+LGofETRzYRtr17pttaLYWRXcZ&#10;mWaCGQCTynMRdmjTaokAPv7wR/wVf/Z28WfsgfFj9szX/CXjDwponwV1vXNG8f8AhvxNYWcer2ep&#10;aUB59oiQ3UsEkkjPGsWJtrtIgyuePePgt8ULD42fCDwr8ZNJ8N6to9p4s8OWWsWuk69bpFfWcdzA&#10;kyw3CRvIiTKHCuquwDAgMRzX4x/8FD/gj8QLT/gqn4q/4JSeEPCGoXfgD9tPx14K+IWpNNGI9O02&#10;30maeXxPtkCEvcTpptnKUyQC6bigdd37fW9vDaRLbW0KxxRqFjjjUKqqBgAAdABQBJRRRQAUUUUA&#10;FFFFABRRRQAUUUUAFFFFABRRRQAUUUUAFFFFABRRRQAUUUUAFFFFABRRRQAUUUUAFFFFABRRRQAU&#10;UUUAFFFFABRRRQAUUUUAFFFFABRRRQAUUUUAFFFFABRRRQAUUUUAFFFFAHD/ALRv7NfwO/a4+EWp&#10;fAb9o74d2firwjrElvJqWh38kixTtBOk8RJjZW+WWNG4IztwcjIra+GXwv8Ah18F/AWlfCz4S+Cd&#10;L8N+G9Ds1tdH0PRbJLe1s4V6JHGgCqOp4HJJJ5JreooAKKKKACiiigAooooAKKKKACiiigDyn4Df&#10;sOfsk/sxfEDxh8V/gL8BfD/hrxP4+1SbUfGHiCxti15qdxNM00heVyzBDK7P5akIGOQor1aiigAo&#10;oooAKKKKACiiigAooooAK8p+Pn7Dv7JP7UvxC8G/FP8AaJ+Anh/xlrnw/mmm8H3mvWxnXTpJWiZ2&#10;WIny3O6GJhvVtpQFcHmvVqKAEVdvQ0tFFABRRRQAUUUUAFFFFABVHxN4b0Pxl4c1Dwj4o0yK903V&#10;LKWz1CznXKXEEqFJI2HdWViD7Gr1FAHmf7LP7Gv7Ln7Enw+k+Fv7KXwQ0LwPoc92bq7s9FtirXU+&#10;0L5s0rFpJn2qq7pGYgADOBivTKKKACiiigAooooAKKKKACiiigAooooAKKKKACiiigAooooAKKKK&#10;ACiiigAooooAKKKKACiiigAooooAKKKKACiiigAooooAKKKKACggGiigAooooAKKKKACiiigAoxz&#10;miigA2igKB0oooAMUmwUtFAHn/7UXwo+Jnxu+BGvfC74O/H3Vvhf4j1ZLddO8daHpsF5daZsuIpJ&#10;CkU/7tvMjR4TnkLKxBDAEcl/wT5/YO+DX/BOP9mXSf2ZfgpPqF5ZWd5c6hq2vaw0bX2tahcPvmvL&#10;l0VQ8jfKg4+WOONeiivbaKACiiigAooooATaKNvvS0UAAGKTb70tFACbAepo2+hpaKAPlXTv+CYa&#10;a/8A8FELP/goF8eP2nvGHjy48HnUh8I/Aeo2trb6T4MW/gSG6aPyl33MjIrKryEEKwBDFEYfVQGK&#10;PwooAKKKKACgjPUUUUABGTmk2D1NLRQAUm0UtFACbR1rxb9vL9lv4lftg/Al/gn8Nv2p/Evwl+36&#10;kv8Ab2u+FdNtrm51HTHgnhuNP/0gERLKswbzUw6NEhGRuU+1UdeooA85/ZH/AGW/hN+xT+zb4P8A&#10;2WfgdpUlp4X8F6OljpqzbPOuG3F5bmYoqq000ryTSMFUNJI5wM4r0aiigAooooAKKKKACgjNFFAC&#10;bBSMOODTqKAPlP4Mf8EudE8Ff8FAfE3/AAUa+Nn7QXiX4meN7yyvtI+H9nr1ja29l4J0O4upLgWN&#10;okS7ndBK8P2hzvaNmBGWYn6sowPS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P/ZUEsBAi0AFAAGAAgAAAAhAIoVP5gMAQAAFQIAABMAAAAAAAAAAAAAAAAAAAAAAFtD&#10;b250ZW50X1R5cGVzXS54bWxQSwECLQAUAAYACAAAACEAOP0h/9YAAACUAQAACwAAAAAAAAAAAAAA&#10;AAA9AQAAX3JlbHMvLnJlbHNQSwECLQAUAAYACAAAACEAkeegHrkDAABnCwAADgAAAAAAAAAAAAAA&#10;AAA8AgAAZHJzL2Uyb0RvYy54bWxQSwECLQAUAAYACAAAACEAGZS7ycMAAACnAQAAGQAAAAAAAAAA&#10;AAAAAAAhBgAAZHJzL19yZWxzL2Uyb0RvYy54bWwucmVsc1BLAQItABQABgAIAAAAIQBtb/Ga4AAA&#10;AAgBAAAPAAAAAAAAAAAAAAAAABsHAABkcnMvZG93bnJldi54bWxQSwECLQAKAAAAAAAAACEA8W4n&#10;a9ISAQDSEgEAFQAAAAAAAAAAAAAAAAAoCAAAZHJzL21lZGlhL2ltYWdlMS5qcGVnUEsBAi0ACgAA&#10;AAAAAAAhADVgswsTDwEAEw8BABUAAAAAAAAAAAAAAAAALRsBAGRycy9tZWRpYS9pbWFnZTIuanBl&#10;Z1BLBQYAAAAABwAHAMABAABzK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" o:spid="_x0000_s1027" type="#_x0000_t75" style="position:absolute;left:18680;width:25692;height:129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vFVjEAAAA2gAAAA8AAABkcnMvZG93bnJldi54bWxEj0FrwkAUhO9C/8PyCl5EN/aQlugqUlB6&#10;EG3THnJ8zT6TYPZtyK4x+utdQfA4zMw3zHzZm1p01LrKsoLpJAJBnFtdcaHg73c9/gDhPLLG2jIp&#10;uJCD5eJlMMdE2zP/UJf6QgQIuwQVlN43iZQuL8mgm9iGOHgH2xr0QbaF1C2eA9zU8i2KYmmw4rBQ&#10;YkOfJeXH9GQUvKer4/e1i/d2s9vuLxmODtk/KTV87VczEJ56/ww/2l9aQQz3K+EGyMUN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cvFVjEAAAA2gAAAA8AAAAAAAAAAAAAAAAA&#10;nwIAAGRycy9kb3ducmV2LnhtbFBLBQYAAAAABAAEAPcAAACQAwAAAAA=&#10;">
                  <v:imagedata r:id="rId6" o:title="figure 3" croptop="11084f" cropright="33624f"/>
                  <v:path arrowok="t"/>
                </v:shape>
                <v:shape id="图片 7" o:spid="_x0000_s1028" type="#_x0000_t75" style="position:absolute;top:56;width:18675;height:128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srBTy/AAAA2gAAAA8AAABkcnMvZG93bnJldi54bWxEj9GKwjAURN8X/IdwBd/W1AVdqUYRQdiX&#10;gnb9gEtzbYrJTWmirX9vBMHHYWbOMOvt4Ky4Uxcazwpm0wwEceV1w7WC8//hewkiRGSN1jMpeFCA&#10;7Wb0tcZc+55PdC9jLRKEQ44KTIxtLmWoDDkMU98SJ+/iO4cxya6WusM+wZ2VP1m2kA4bTgsGW9ob&#10;qq7lzSkoFgWejuV5Fgs7N9ne9nN/7JWajIfdCkSkIX7C7/afVvALryvpBsjNE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bKwU8vwAAANoAAAAPAAAAAAAAAAAAAAAAAJ8CAABk&#10;cnMvZG93bnJldi54bWxQSwUGAAAAAAQABAD3AAAAiwMAAAAA&#10;">
                  <v:imagedata r:id="rId7" o:title="figure 2" croptop="10117f" cropright="41746f"/>
                  <v:path arrowok="t"/>
                </v:shape>
                <w10:wrap type="square"/>
              </v:group>
            </w:pict>
          </mc:Fallback>
        </mc:AlternateContent>
      </w:r>
    </w:p>
    <w:p w:rsidR="00922FA6" w:rsidRPr="00D43313" w:rsidRDefault="00922FA6" w:rsidP="00922FA6"/>
    <w:p w:rsidR="00922FA6" w:rsidRDefault="00922FA6" w:rsidP="00922FA6">
      <w:pPr>
        <w:spacing w:line="48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 </w:t>
      </w: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/>
          <w:sz w:val="24"/>
          <w:szCs w:val="24"/>
        </w:rPr>
      </w:pPr>
    </w:p>
    <w:p w:rsidR="00922FA6" w:rsidRDefault="00922FA6">
      <w:pPr>
        <w:rPr>
          <w:rFonts w:ascii="Times New Roman" w:hAnsi="Times New Roman" w:hint="eastAsia"/>
          <w:sz w:val="24"/>
          <w:szCs w:val="24"/>
        </w:rPr>
      </w:pPr>
    </w:p>
    <w:p w:rsidR="00922FA6" w:rsidRDefault="00922FA6"/>
    <w:sectPr w:rsidR="00922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FA6"/>
    <w:rsid w:val="00002BA8"/>
    <w:rsid w:val="004F1682"/>
    <w:rsid w:val="0092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DF6943-15AF-46AF-BB2E-35696737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22FA6"/>
    <w:pPr>
      <w:widowControl w:val="0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n Zhang</dc:creator>
  <cp:keywords/>
  <dc:description/>
  <cp:lastModifiedBy>Siwen Zhang</cp:lastModifiedBy>
  <cp:revision>1</cp:revision>
  <dcterms:created xsi:type="dcterms:W3CDTF">2015-12-22T12:55:00Z</dcterms:created>
  <dcterms:modified xsi:type="dcterms:W3CDTF">2015-12-22T12:57:00Z</dcterms:modified>
</cp:coreProperties>
</file>